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66CA7" w14:textId="3CC8D537" w:rsidR="002D7240" w:rsidRDefault="007D0301" w:rsidP="002D7240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Supple</w:t>
      </w:r>
      <w:r>
        <w:rPr>
          <w:rFonts w:ascii="Times New Roman" w:hAnsi="Times New Roman" w:cs="Times New Roman"/>
          <w:b/>
          <w:bCs/>
          <w:sz w:val="32"/>
          <w:szCs w:val="32"/>
        </w:rPr>
        <w:t>mentary materials</w:t>
      </w:r>
    </w:p>
    <w:p w14:paraId="00FF0950" w14:textId="5314E7FA" w:rsidR="00F10428" w:rsidRDefault="00F10428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D6CF3E" w14:textId="3BB09680" w:rsidR="00603C00" w:rsidRPr="00AA1CE0" w:rsidRDefault="00AA1CE0" w:rsidP="00603C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1CE0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603C00" w:rsidRPr="00AA1C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A1CE0">
        <w:rPr>
          <w:rFonts w:ascii="Times New Roman" w:hAnsi="Times New Roman" w:cs="Times New Roman"/>
          <w:b/>
          <w:bCs/>
          <w:sz w:val="24"/>
          <w:szCs w:val="24"/>
        </w:rPr>
        <w:t>Text</w:t>
      </w:r>
      <w:r w:rsidR="00603C00" w:rsidRPr="00AA1CE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318C6" w:rsidRPr="00AA1CE0">
        <w:rPr>
          <w:rFonts w:ascii="Times New Roman" w:hAnsi="Times New Roman" w:cs="Times New Roman"/>
          <w:b/>
          <w:bCs/>
          <w:sz w:val="24"/>
          <w:szCs w:val="24"/>
        </w:rPr>
        <w:t xml:space="preserve"> Timeline of</w:t>
      </w:r>
      <w:r w:rsidR="00603C00" w:rsidRPr="00AA1C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18C6" w:rsidRPr="00AA1CE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03C00" w:rsidRPr="00AA1CE0">
        <w:rPr>
          <w:rFonts w:ascii="Times New Roman" w:hAnsi="Times New Roman" w:cs="Times New Roman"/>
          <w:b/>
          <w:bCs/>
          <w:sz w:val="24"/>
          <w:szCs w:val="24"/>
        </w:rPr>
        <w:t xml:space="preserve">ample </w:t>
      </w:r>
      <w:r w:rsidR="00E318C6" w:rsidRPr="00AA1CE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03C00" w:rsidRPr="00AA1CE0">
        <w:rPr>
          <w:rFonts w:ascii="Times New Roman" w:hAnsi="Times New Roman" w:cs="Times New Roman"/>
          <w:b/>
          <w:bCs/>
          <w:sz w:val="24"/>
          <w:szCs w:val="24"/>
        </w:rPr>
        <w:t xml:space="preserve">ollection and </w:t>
      </w:r>
      <w:r w:rsidR="00E318C6" w:rsidRPr="00AA1CE0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603C00" w:rsidRPr="00AA1CE0">
        <w:rPr>
          <w:rFonts w:ascii="Times New Roman" w:hAnsi="Times New Roman" w:cs="Times New Roman"/>
          <w:b/>
          <w:bCs/>
          <w:sz w:val="24"/>
          <w:szCs w:val="24"/>
        </w:rPr>
        <w:t xml:space="preserve">etabolite </w:t>
      </w:r>
      <w:r w:rsidR="00E318C6" w:rsidRPr="00AA1CE0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603C00" w:rsidRPr="00AA1CE0">
        <w:rPr>
          <w:rFonts w:ascii="Times New Roman" w:hAnsi="Times New Roman" w:cs="Times New Roman"/>
          <w:b/>
          <w:bCs/>
          <w:sz w:val="24"/>
          <w:szCs w:val="24"/>
        </w:rPr>
        <w:t>easurements</w:t>
      </w:r>
      <w:r w:rsidR="00424801" w:rsidRPr="00AA1CE0">
        <w:rPr>
          <w:rFonts w:ascii="Times New Roman" w:hAnsi="Times New Roman" w:cs="Times New Roman"/>
          <w:b/>
          <w:bCs/>
          <w:sz w:val="24"/>
          <w:szCs w:val="24"/>
        </w:rPr>
        <w:t xml:space="preserve"> and explanations</w:t>
      </w:r>
    </w:p>
    <w:p w14:paraId="04A57EF1" w14:textId="77777777" w:rsidR="00603C00" w:rsidRDefault="00603C00" w:rsidP="00603C00">
      <w:pPr>
        <w:rPr>
          <w:rFonts w:ascii="Times New Roman" w:hAnsi="Times New Roman" w:cs="Times New Roman"/>
          <w:sz w:val="24"/>
          <w:szCs w:val="24"/>
        </w:rPr>
      </w:pPr>
    </w:p>
    <w:p w14:paraId="089DB6D6" w14:textId="5355BFD4" w:rsidR="00603C00" w:rsidRPr="00603C00" w:rsidRDefault="00603C00" w:rsidP="00603C00">
      <w:pPr>
        <w:rPr>
          <w:rFonts w:ascii="Times New Roman" w:hAnsi="Times New Roman" w:cs="Times New Roman"/>
          <w:sz w:val="24"/>
          <w:szCs w:val="24"/>
        </w:rPr>
      </w:pPr>
      <w:r w:rsidRPr="00603C00">
        <w:rPr>
          <w:rFonts w:ascii="Times New Roman" w:hAnsi="Times New Roman" w:cs="Times New Roman"/>
          <w:sz w:val="24"/>
          <w:szCs w:val="24"/>
        </w:rPr>
        <w:t xml:space="preserve">In 2020, the clinical data on patient outcomes was retrieved from medical records held by </w:t>
      </w:r>
      <w:r w:rsidR="003600B8" w:rsidRPr="003600B8">
        <w:rPr>
          <w:rFonts w:ascii="Times New Roman" w:hAnsi="Times New Roman" w:cs="Times New Roman"/>
          <w:sz w:val="24"/>
          <w:szCs w:val="24"/>
        </w:rPr>
        <w:t>Memorial Sloan-Kettering Cancer Center</w:t>
      </w:r>
      <w:r w:rsidR="003600B8" w:rsidRPr="00603C00">
        <w:rPr>
          <w:rFonts w:ascii="Times New Roman" w:hAnsi="Times New Roman" w:cs="Times New Roman"/>
          <w:sz w:val="24"/>
          <w:szCs w:val="24"/>
        </w:rPr>
        <w:t xml:space="preserve"> </w:t>
      </w:r>
      <w:r w:rsidR="003600B8">
        <w:rPr>
          <w:rFonts w:ascii="Times New Roman" w:hAnsi="Times New Roman" w:cs="Times New Roman"/>
          <w:sz w:val="24"/>
          <w:szCs w:val="24"/>
        </w:rPr>
        <w:t>(</w:t>
      </w:r>
      <w:r w:rsidRPr="00603C00">
        <w:rPr>
          <w:rFonts w:ascii="Times New Roman" w:hAnsi="Times New Roman" w:cs="Times New Roman"/>
          <w:sz w:val="24"/>
          <w:szCs w:val="24"/>
        </w:rPr>
        <w:t>MSKCC</w:t>
      </w:r>
      <w:r w:rsidR="003600B8">
        <w:rPr>
          <w:rFonts w:ascii="Times New Roman" w:hAnsi="Times New Roman" w:cs="Times New Roman"/>
          <w:sz w:val="24"/>
          <w:szCs w:val="24"/>
        </w:rPr>
        <w:t>)</w:t>
      </w:r>
      <w:r w:rsidR="00E318C6">
        <w:rPr>
          <w:rFonts w:ascii="Times New Roman" w:hAnsi="Times New Roman" w:cs="Times New Roman"/>
          <w:sz w:val="24"/>
          <w:szCs w:val="24"/>
        </w:rPr>
        <w:t xml:space="preserve">. </w:t>
      </w:r>
      <w:r w:rsidR="005B7BD8">
        <w:rPr>
          <w:rFonts w:ascii="Times New Roman" w:hAnsi="Times New Roman" w:cs="Times New Roman"/>
          <w:sz w:val="24"/>
          <w:szCs w:val="24"/>
        </w:rPr>
        <w:t>All</w:t>
      </w:r>
      <w:r w:rsidR="005B7BD8" w:rsidRPr="00603C00">
        <w:rPr>
          <w:rFonts w:ascii="Times New Roman" w:hAnsi="Times New Roman" w:cs="Times New Roman"/>
          <w:sz w:val="24"/>
          <w:szCs w:val="24"/>
        </w:rPr>
        <w:t xml:space="preserve"> patients were followed from their operation date for follow up</w:t>
      </w:r>
      <w:r w:rsidR="005B7BD8">
        <w:rPr>
          <w:rFonts w:ascii="Times New Roman" w:hAnsi="Times New Roman" w:cs="Times New Roman"/>
          <w:sz w:val="24"/>
          <w:szCs w:val="24"/>
        </w:rPr>
        <w:t xml:space="preserve">. </w:t>
      </w:r>
      <w:r w:rsidR="00E318C6" w:rsidRPr="00E318C6">
        <w:rPr>
          <w:rFonts w:ascii="Times New Roman" w:hAnsi="Times New Roman" w:cs="Times New Roman"/>
          <w:sz w:val="24"/>
          <w:szCs w:val="24"/>
        </w:rPr>
        <w:t xml:space="preserve">The HILIC-MS analysis was performed from </w:t>
      </w:r>
      <w:r w:rsidR="001622C6">
        <w:rPr>
          <w:rFonts w:ascii="Times New Roman" w:hAnsi="Times New Roman" w:cs="Times New Roman"/>
          <w:sz w:val="24"/>
          <w:szCs w:val="24"/>
        </w:rPr>
        <w:t xml:space="preserve">December 31, </w:t>
      </w:r>
      <w:r w:rsidR="001622C6" w:rsidRPr="00E318C6">
        <w:rPr>
          <w:rFonts w:ascii="Times New Roman" w:hAnsi="Times New Roman" w:cs="Times New Roman"/>
          <w:sz w:val="24"/>
          <w:szCs w:val="24"/>
        </w:rPr>
        <w:t>2018,</w:t>
      </w:r>
      <w:r w:rsidR="00146B1D">
        <w:rPr>
          <w:rFonts w:ascii="Times New Roman" w:hAnsi="Times New Roman" w:cs="Times New Roman"/>
          <w:sz w:val="24"/>
          <w:szCs w:val="24"/>
        </w:rPr>
        <w:t xml:space="preserve"> t</w:t>
      </w:r>
      <w:r w:rsidR="001622C6">
        <w:rPr>
          <w:rFonts w:ascii="Times New Roman" w:hAnsi="Times New Roman" w:cs="Times New Roman"/>
          <w:sz w:val="24"/>
          <w:szCs w:val="24"/>
        </w:rPr>
        <w:t>hrough</w:t>
      </w:r>
      <w:r w:rsidR="00146B1D">
        <w:rPr>
          <w:rFonts w:ascii="Times New Roman" w:hAnsi="Times New Roman" w:cs="Times New Roman"/>
          <w:sz w:val="24"/>
          <w:szCs w:val="24"/>
        </w:rPr>
        <w:t xml:space="preserve"> </w:t>
      </w:r>
      <w:r w:rsidR="001622C6">
        <w:rPr>
          <w:rFonts w:ascii="Times New Roman" w:hAnsi="Times New Roman" w:cs="Times New Roman"/>
          <w:sz w:val="24"/>
          <w:szCs w:val="24"/>
        </w:rPr>
        <w:t xml:space="preserve">January 4, </w:t>
      </w:r>
      <w:r w:rsidR="001622C6" w:rsidRPr="00E318C6">
        <w:rPr>
          <w:rFonts w:ascii="Times New Roman" w:hAnsi="Times New Roman" w:cs="Times New Roman"/>
          <w:sz w:val="24"/>
          <w:szCs w:val="24"/>
        </w:rPr>
        <w:t>2019,</w:t>
      </w:r>
      <w:r w:rsidR="00E318C6" w:rsidRPr="00E318C6">
        <w:rPr>
          <w:rFonts w:ascii="Times New Roman" w:hAnsi="Times New Roman" w:cs="Times New Roman"/>
          <w:sz w:val="24"/>
          <w:szCs w:val="24"/>
        </w:rPr>
        <w:t xml:space="preserve"> and the RPLC-MS was performed from </w:t>
      </w:r>
      <w:r w:rsidR="001622C6">
        <w:rPr>
          <w:rFonts w:ascii="Times New Roman" w:hAnsi="Times New Roman" w:cs="Times New Roman"/>
          <w:sz w:val="24"/>
          <w:szCs w:val="24"/>
        </w:rPr>
        <w:t xml:space="preserve">January </w:t>
      </w:r>
      <w:r w:rsidR="00E318C6" w:rsidRPr="00E318C6">
        <w:rPr>
          <w:rFonts w:ascii="Times New Roman" w:hAnsi="Times New Roman" w:cs="Times New Roman"/>
          <w:sz w:val="24"/>
          <w:szCs w:val="24"/>
        </w:rPr>
        <w:t>9</w:t>
      </w:r>
      <w:r w:rsidR="001622C6">
        <w:rPr>
          <w:rFonts w:ascii="Times New Roman" w:hAnsi="Times New Roman" w:cs="Times New Roman"/>
          <w:sz w:val="24"/>
          <w:szCs w:val="24"/>
        </w:rPr>
        <w:t xml:space="preserve">, </w:t>
      </w:r>
      <w:r w:rsidR="00E318C6" w:rsidRPr="00E318C6">
        <w:rPr>
          <w:rFonts w:ascii="Times New Roman" w:hAnsi="Times New Roman" w:cs="Times New Roman"/>
          <w:sz w:val="24"/>
          <w:szCs w:val="24"/>
        </w:rPr>
        <w:t>2019</w:t>
      </w:r>
      <w:r w:rsidR="001622C6">
        <w:rPr>
          <w:rFonts w:ascii="Times New Roman" w:hAnsi="Times New Roman" w:cs="Times New Roman"/>
          <w:sz w:val="24"/>
          <w:szCs w:val="24"/>
        </w:rPr>
        <w:t>,</w:t>
      </w:r>
      <w:r w:rsidR="00146B1D">
        <w:rPr>
          <w:rFonts w:ascii="Times New Roman" w:hAnsi="Times New Roman" w:cs="Times New Roman"/>
          <w:sz w:val="24"/>
          <w:szCs w:val="24"/>
        </w:rPr>
        <w:t xml:space="preserve"> </w:t>
      </w:r>
      <w:r w:rsidR="001622C6">
        <w:rPr>
          <w:rFonts w:ascii="Times New Roman" w:hAnsi="Times New Roman" w:cs="Times New Roman"/>
          <w:sz w:val="24"/>
          <w:szCs w:val="24"/>
        </w:rPr>
        <w:t xml:space="preserve">through January </w:t>
      </w:r>
      <w:r w:rsidR="00E318C6" w:rsidRPr="00E318C6">
        <w:rPr>
          <w:rFonts w:ascii="Times New Roman" w:hAnsi="Times New Roman" w:cs="Times New Roman"/>
          <w:sz w:val="24"/>
          <w:szCs w:val="24"/>
        </w:rPr>
        <w:t>18</w:t>
      </w:r>
      <w:r w:rsidR="001622C6">
        <w:rPr>
          <w:rFonts w:ascii="Times New Roman" w:hAnsi="Times New Roman" w:cs="Times New Roman"/>
          <w:sz w:val="24"/>
          <w:szCs w:val="24"/>
        </w:rPr>
        <w:t xml:space="preserve">, </w:t>
      </w:r>
      <w:r w:rsidR="00E318C6" w:rsidRPr="00E318C6">
        <w:rPr>
          <w:rFonts w:ascii="Times New Roman" w:hAnsi="Times New Roman" w:cs="Times New Roman"/>
          <w:sz w:val="24"/>
          <w:szCs w:val="24"/>
        </w:rPr>
        <w:t>2019</w:t>
      </w:r>
      <w:r w:rsidR="00E318C6">
        <w:rPr>
          <w:rFonts w:ascii="Times New Roman" w:hAnsi="Times New Roman" w:cs="Times New Roman"/>
          <w:sz w:val="24"/>
          <w:szCs w:val="24"/>
        </w:rPr>
        <w:t>. D</w:t>
      </w:r>
      <w:r w:rsidR="00E318C6" w:rsidRPr="00E318C6">
        <w:rPr>
          <w:rFonts w:ascii="Times New Roman" w:hAnsi="Times New Roman" w:cs="Times New Roman"/>
          <w:sz w:val="24"/>
          <w:szCs w:val="24"/>
        </w:rPr>
        <w:t xml:space="preserve">ata analysis was </w:t>
      </w:r>
      <w:r w:rsidR="00203581">
        <w:rPr>
          <w:rFonts w:ascii="Times New Roman" w:hAnsi="Times New Roman" w:cs="Times New Roman"/>
          <w:sz w:val="24"/>
          <w:szCs w:val="24"/>
        </w:rPr>
        <w:t>conducted</w:t>
      </w:r>
      <w:r w:rsidR="00E318C6" w:rsidRPr="00E318C6">
        <w:rPr>
          <w:rFonts w:ascii="Times New Roman" w:hAnsi="Times New Roman" w:cs="Times New Roman"/>
          <w:sz w:val="24"/>
          <w:szCs w:val="24"/>
        </w:rPr>
        <w:t xml:space="preserve"> </w:t>
      </w:r>
      <w:r w:rsidR="00E318C6">
        <w:rPr>
          <w:rFonts w:ascii="Times New Roman" w:hAnsi="Times New Roman" w:cs="Times New Roman"/>
          <w:sz w:val="24"/>
          <w:szCs w:val="24"/>
        </w:rPr>
        <w:t xml:space="preserve">from </w:t>
      </w:r>
      <w:r w:rsidR="001622C6">
        <w:rPr>
          <w:rFonts w:ascii="Times New Roman" w:hAnsi="Times New Roman" w:cs="Times New Roman"/>
          <w:sz w:val="24"/>
          <w:szCs w:val="24"/>
        </w:rPr>
        <w:t xml:space="preserve">March </w:t>
      </w:r>
      <w:r w:rsidR="00E318C6">
        <w:rPr>
          <w:rFonts w:ascii="Times New Roman" w:hAnsi="Times New Roman" w:cs="Times New Roman"/>
          <w:sz w:val="24"/>
          <w:szCs w:val="24"/>
        </w:rPr>
        <w:t>25</w:t>
      </w:r>
      <w:r w:rsidR="001622C6">
        <w:rPr>
          <w:rFonts w:ascii="Times New Roman" w:hAnsi="Times New Roman" w:cs="Times New Roman"/>
          <w:sz w:val="24"/>
          <w:szCs w:val="24"/>
        </w:rPr>
        <w:t xml:space="preserve">, </w:t>
      </w:r>
      <w:r w:rsidR="001622C6" w:rsidRPr="00E318C6">
        <w:rPr>
          <w:rFonts w:ascii="Times New Roman" w:hAnsi="Times New Roman" w:cs="Times New Roman"/>
          <w:sz w:val="24"/>
          <w:szCs w:val="24"/>
        </w:rPr>
        <w:t>20</w:t>
      </w:r>
      <w:r w:rsidR="001622C6">
        <w:rPr>
          <w:rFonts w:ascii="Times New Roman" w:hAnsi="Times New Roman" w:cs="Times New Roman"/>
          <w:sz w:val="24"/>
          <w:szCs w:val="24"/>
        </w:rPr>
        <w:t>20,</w:t>
      </w:r>
      <w:r w:rsidR="00146B1D">
        <w:rPr>
          <w:rFonts w:ascii="Times New Roman" w:hAnsi="Times New Roman" w:cs="Times New Roman"/>
          <w:sz w:val="24"/>
          <w:szCs w:val="24"/>
        </w:rPr>
        <w:t xml:space="preserve"> </w:t>
      </w:r>
      <w:r w:rsidR="001622C6">
        <w:rPr>
          <w:rFonts w:ascii="Times New Roman" w:hAnsi="Times New Roman" w:cs="Times New Roman"/>
          <w:sz w:val="24"/>
          <w:szCs w:val="24"/>
        </w:rPr>
        <w:t xml:space="preserve">through September 13, </w:t>
      </w:r>
      <w:r w:rsidR="00E318C6" w:rsidRPr="00E318C6">
        <w:rPr>
          <w:rFonts w:ascii="Times New Roman" w:hAnsi="Times New Roman" w:cs="Times New Roman"/>
          <w:sz w:val="24"/>
          <w:szCs w:val="24"/>
        </w:rPr>
        <w:t>20</w:t>
      </w:r>
      <w:r w:rsidR="00E318C6">
        <w:rPr>
          <w:rFonts w:ascii="Times New Roman" w:hAnsi="Times New Roman" w:cs="Times New Roman"/>
          <w:sz w:val="24"/>
          <w:szCs w:val="24"/>
        </w:rPr>
        <w:t>21</w:t>
      </w:r>
      <w:r w:rsidR="00E318C6" w:rsidRPr="00E318C6">
        <w:rPr>
          <w:rFonts w:ascii="Times New Roman" w:hAnsi="Times New Roman" w:cs="Times New Roman"/>
          <w:sz w:val="24"/>
          <w:szCs w:val="24"/>
        </w:rPr>
        <w:t>.</w:t>
      </w:r>
    </w:p>
    <w:p w14:paraId="257BDF2C" w14:textId="77777777" w:rsidR="00603C00" w:rsidRPr="00603C00" w:rsidRDefault="00603C00" w:rsidP="00603C00">
      <w:pPr>
        <w:rPr>
          <w:rFonts w:ascii="Times New Roman" w:hAnsi="Times New Roman" w:cs="Times New Roman"/>
          <w:sz w:val="24"/>
          <w:szCs w:val="24"/>
        </w:rPr>
      </w:pPr>
    </w:p>
    <w:p w14:paraId="2374D4F9" w14:textId="38BE3779" w:rsidR="00E318C6" w:rsidRDefault="003600B8" w:rsidP="00603C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603C00" w:rsidRPr="00603C00">
        <w:rPr>
          <w:rFonts w:ascii="Times New Roman" w:hAnsi="Times New Roman" w:cs="Times New Roman"/>
          <w:sz w:val="24"/>
          <w:szCs w:val="24"/>
        </w:rPr>
        <w:t xml:space="preserve">he </w:t>
      </w:r>
      <w:r w:rsidR="00A14D49">
        <w:rPr>
          <w:rFonts w:ascii="Times New Roman" w:hAnsi="Times New Roman" w:cs="Times New Roman"/>
          <w:sz w:val="24"/>
          <w:szCs w:val="24"/>
        </w:rPr>
        <w:t xml:space="preserve">tissue </w:t>
      </w:r>
      <w:r w:rsidR="00603C00" w:rsidRPr="00603C00">
        <w:rPr>
          <w:rFonts w:ascii="Times New Roman" w:hAnsi="Times New Roman" w:cs="Times New Roman"/>
          <w:sz w:val="24"/>
          <w:szCs w:val="24"/>
        </w:rPr>
        <w:t>samples were stored at</w:t>
      </w:r>
      <w:r w:rsidR="001D5C38">
        <w:rPr>
          <w:rFonts w:ascii="Times New Roman" w:hAnsi="Times New Roman" w:cs="Times New Roman"/>
          <w:sz w:val="24"/>
          <w:szCs w:val="24"/>
        </w:rPr>
        <w:t xml:space="preserve"> </w:t>
      </w:r>
      <w:r w:rsidR="00603C00" w:rsidRPr="00603C00">
        <w:rPr>
          <w:rFonts w:ascii="Times New Roman" w:hAnsi="Times New Roman" w:cs="Times New Roman"/>
          <w:sz w:val="24"/>
          <w:szCs w:val="24"/>
        </w:rPr>
        <w:t>-80</w:t>
      </w:r>
      <w:r w:rsidR="001D5C38">
        <w:rPr>
          <w:rFonts w:ascii="Times New Roman" w:hAnsi="Times New Roman" w:cs="Times New Roman"/>
          <w:sz w:val="24"/>
          <w:szCs w:val="24"/>
        </w:rPr>
        <w:t xml:space="preserve"> ℃</w:t>
      </w:r>
      <w:r w:rsidR="00603C00" w:rsidRPr="00603C00">
        <w:rPr>
          <w:rFonts w:ascii="Times New Roman" w:hAnsi="Times New Roman" w:cs="Times New Roman"/>
          <w:sz w:val="24"/>
          <w:szCs w:val="24"/>
        </w:rPr>
        <w:t xml:space="preserve"> </w:t>
      </w:r>
      <w:r w:rsidR="001D5C38">
        <w:rPr>
          <w:rFonts w:ascii="Times New Roman" w:hAnsi="Times New Roman" w:cs="Times New Roman"/>
          <w:sz w:val="24"/>
          <w:szCs w:val="24"/>
        </w:rPr>
        <w:t xml:space="preserve">properly with minimum </w:t>
      </w:r>
      <w:r w:rsidR="001D5C38" w:rsidRPr="001D5C38">
        <w:rPr>
          <w:rFonts w:ascii="Times New Roman" w:hAnsi="Times New Roman" w:cs="Times New Roman"/>
          <w:sz w:val="24"/>
          <w:szCs w:val="24"/>
        </w:rPr>
        <w:t xml:space="preserve">degradation </w:t>
      </w:r>
      <w:r w:rsidR="001D5C38">
        <w:rPr>
          <w:rFonts w:ascii="Times New Roman" w:hAnsi="Times New Roman" w:cs="Times New Roman"/>
          <w:sz w:val="24"/>
          <w:szCs w:val="24"/>
        </w:rPr>
        <w:t xml:space="preserve">that </w:t>
      </w:r>
      <w:r w:rsidR="00603C00" w:rsidRPr="00603C00">
        <w:rPr>
          <w:rFonts w:ascii="Times New Roman" w:hAnsi="Times New Roman" w:cs="Times New Roman"/>
          <w:sz w:val="24"/>
          <w:szCs w:val="24"/>
        </w:rPr>
        <w:t>allow</w:t>
      </w:r>
      <w:r w:rsidR="001D5C38">
        <w:rPr>
          <w:rFonts w:ascii="Times New Roman" w:hAnsi="Times New Roman" w:cs="Times New Roman"/>
          <w:sz w:val="24"/>
          <w:szCs w:val="24"/>
        </w:rPr>
        <w:t xml:space="preserve">ed </w:t>
      </w:r>
      <w:r w:rsidR="00603C00" w:rsidRPr="00603C00">
        <w:rPr>
          <w:rFonts w:ascii="Times New Roman" w:hAnsi="Times New Roman" w:cs="Times New Roman"/>
          <w:sz w:val="24"/>
          <w:szCs w:val="24"/>
        </w:rPr>
        <w:t>us to perform metabolomics</w:t>
      </w:r>
      <w:r w:rsidR="001D5C38">
        <w:rPr>
          <w:rFonts w:ascii="Times New Roman" w:hAnsi="Times New Roman" w:cs="Times New Roman"/>
          <w:sz w:val="24"/>
          <w:szCs w:val="24"/>
        </w:rPr>
        <w:t xml:space="preserve"> </w:t>
      </w:r>
      <w:r w:rsidR="00EE00B4">
        <w:rPr>
          <w:rFonts w:ascii="Times New Roman" w:hAnsi="Times New Roman" w:cs="Times New Roman"/>
          <w:sz w:val="24"/>
          <w:szCs w:val="24"/>
        </w:rPr>
        <w:t>recently</w:t>
      </w:r>
      <w:r w:rsidR="001D5C38">
        <w:rPr>
          <w:rFonts w:ascii="Times New Roman" w:hAnsi="Times New Roman" w:cs="Times New Roman"/>
          <w:sz w:val="24"/>
          <w:szCs w:val="24"/>
        </w:rPr>
        <w:t>,</w:t>
      </w:r>
      <w:r w:rsidR="00603C00" w:rsidRPr="00603C00">
        <w:rPr>
          <w:rFonts w:ascii="Times New Roman" w:hAnsi="Times New Roman" w:cs="Times New Roman"/>
          <w:sz w:val="24"/>
          <w:szCs w:val="24"/>
        </w:rPr>
        <w:t xml:space="preserve"> and thus </w:t>
      </w:r>
      <w:r w:rsidR="001D5C38">
        <w:rPr>
          <w:rFonts w:ascii="Times New Roman" w:hAnsi="Times New Roman" w:cs="Times New Roman"/>
          <w:sz w:val="24"/>
          <w:szCs w:val="24"/>
        </w:rPr>
        <w:t>to find associations</w:t>
      </w:r>
      <w:r w:rsidR="00603C00" w:rsidRPr="00603C00">
        <w:rPr>
          <w:rFonts w:ascii="Times New Roman" w:hAnsi="Times New Roman" w:cs="Times New Roman"/>
          <w:sz w:val="24"/>
          <w:szCs w:val="24"/>
        </w:rPr>
        <w:t xml:space="preserve"> between metabolites and </w:t>
      </w:r>
      <w:r w:rsidR="001D5C38">
        <w:rPr>
          <w:rFonts w:ascii="Times New Roman" w:hAnsi="Times New Roman" w:cs="Times New Roman"/>
          <w:sz w:val="24"/>
          <w:szCs w:val="24"/>
        </w:rPr>
        <w:t xml:space="preserve">prognostic </w:t>
      </w:r>
      <w:r w:rsidR="00603C00" w:rsidRPr="00603C00">
        <w:rPr>
          <w:rFonts w:ascii="Times New Roman" w:hAnsi="Times New Roman" w:cs="Times New Roman"/>
          <w:sz w:val="24"/>
          <w:szCs w:val="24"/>
        </w:rPr>
        <w:t xml:space="preserve">outcomes. </w:t>
      </w:r>
      <w:r w:rsidR="00CE4744">
        <w:rPr>
          <w:rFonts w:ascii="Times New Roman" w:hAnsi="Times New Roman" w:cs="Times New Roman"/>
          <w:sz w:val="24"/>
          <w:szCs w:val="24"/>
        </w:rPr>
        <w:t>T</w:t>
      </w:r>
      <w:r w:rsidR="00603C00" w:rsidRPr="00603C00">
        <w:rPr>
          <w:rFonts w:ascii="Times New Roman" w:hAnsi="Times New Roman" w:cs="Times New Roman"/>
          <w:sz w:val="24"/>
          <w:szCs w:val="24"/>
        </w:rPr>
        <w:t>he patients were not treated with chemo</w:t>
      </w:r>
      <w:r w:rsidR="00E318C6">
        <w:rPr>
          <w:rFonts w:ascii="Times New Roman" w:hAnsi="Times New Roman" w:cs="Times New Roman"/>
          <w:sz w:val="24"/>
          <w:szCs w:val="24"/>
        </w:rPr>
        <w:t>therapy</w:t>
      </w:r>
      <w:r w:rsidR="00603C00" w:rsidRPr="00603C00">
        <w:rPr>
          <w:rFonts w:ascii="Times New Roman" w:hAnsi="Times New Roman" w:cs="Times New Roman"/>
          <w:sz w:val="24"/>
          <w:szCs w:val="24"/>
        </w:rPr>
        <w:t xml:space="preserve"> before the samples were taken</w:t>
      </w:r>
      <w:r w:rsidR="00CE4744">
        <w:rPr>
          <w:rFonts w:ascii="Times New Roman" w:hAnsi="Times New Roman" w:cs="Times New Roman"/>
          <w:sz w:val="24"/>
          <w:szCs w:val="24"/>
        </w:rPr>
        <w:t>.</w:t>
      </w:r>
      <w:r w:rsidR="00603C00" w:rsidRPr="00603C00">
        <w:rPr>
          <w:rFonts w:ascii="Times New Roman" w:hAnsi="Times New Roman" w:cs="Times New Roman"/>
          <w:sz w:val="24"/>
          <w:szCs w:val="24"/>
        </w:rPr>
        <w:t xml:space="preserve"> </w:t>
      </w:r>
      <w:r w:rsidR="00CE4744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1D5C38">
        <w:rPr>
          <w:rFonts w:ascii="Times New Roman" w:hAnsi="Times New Roman" w:cs="Times New Roman"/>
          <w:sz w:val="24"/>
          <w:szCs w:val="24"/>
        </w:rPr>
        <w:t>t</w:t>
      </w:r>
      <w:r w:rsidR="001D5C38" w:rsidRPr="00603C00">
        <w:rPr>
          <w:rFonts w:ascii="Times New Roman" w:hAnsi="Times New Roman" w:cs="Times New Roman"/>
          <w:sz w:val="24"/>
          <w:szCs w:val="24"/>
        </w:rPr>
        <w:t xml:space="preserve">he chemotherapy provided was standardized between patients, </w:t>
      </w:r>
      <w:r w:rsidR="001D5C38">
        <w:rPr>
          <w:rFonts w:ascii="Times New Roman" w:hAnsi="Times New Roman" w:cs="Times New Roman"/>
          <w:sz w:val="24"/>
          <w:szCs w:val="24"/>
        </w:rPr>
        <w:t>which</w:t>
      </w:r>
      <w:r w:rsidR="001D5C38" w:rsidRPr="00603C00">
        <w:rPr>
          <w:rFonts w:ascii="Times New Roman" w:hAnsi="Times New Roman" w:cs="Times New Roman"/>
          <w:sz w:val="24"/>
          <w:szCs w:val="24"/>
        </w:rPr>
        <w:t xml:space="preserve"> hasn’t changed considerably since then for stage I-III patients</w:t>
      </w:r>
      <w:r w:rsidR="001D5C38">
        <w:rPr>
          <w:rFonts w:ascii="Times New Roman" w:hAnsi="Times New Roman" w:cs="Times New Roman"/>
          <w:sz w:val="24"/>
          <w:szCs w:val="24"/>
        </w:rPr>
        <w:t>,</w:t>
      </w:r>
      <w:r w:rsidR="001D5C38" w:rsidRPr="00603C0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76D42" w:rsidRPr="00276D42">
        <w:rPr>
          <w:rFonts w:ascii="Times New Roman" w:hAnsi="Times New Roman" w:cs="Times New Roman"/>
          <w:sz w:val="24"/>
          <w:szCs w:val="24"/>
        </w:rPr>
        <w:t>so as to</w:t>
      </w:r>
      <w:proofErr w:type="gramEnd"/>
      <w:r w:rsidR="00276D42" w:rsidRPr="00276D42">
        <w:rPr>
          <w:rFonts w:ascii="Times New Roman" w:hAnsi="Times New Roman" w:cs="Times New Roman"/>
          <w:sz w:val="24"/>
          <w:szCs w:val="24"/>
        </w:rPr>
        <w:t xml:space="preserve"> </w:t>
      </w:r>
      <w:r w:rsidR="001D5C38">
        <w:rPr>
          <w:rFonts w:ascii="Times New Roman" w:hAnsi="Times New Roman" w:cs="Times New Roman"/>
          <w:sz w:val="24"/>
          <w:szCs w:val="24"/>
        </w:rPr>
        <w:t>provid</w:t>
      </w:r>
      <w:r w:rsidR="00276D42">
        <w:rPr>
          <w:rFonts w:ascii="Times New Roman" w:hAnsi="Times New Roman" w:cs="Times New Roman"/>
          <w:sz w:val="24"/>
          <w:szCs w:val="24"/>
        </w:rPr>
        <w:t>e</w:t>
      </w:r>
      <w:r w:rsidR="001D5C38">
        <w:rPr>
          <w:rFonts w:ascii="Times New Roman" w:hAnsi="Times New Roman" w:cs="Times New Roman"/>
          <w:sz w:val="24"/>
          <w:szCs w:val="24"/>
        </w:rPr>
        <w:t xml:space="preserve"> us</w:t>
      </w:r>
      <w:r w:rsidR="00603C00" w:rsidRPr="00603C00">
        <w:rPr>
          <w:rFonts w:ascii="Times New Roman" w:hAnsi="Times New Roman" w:cs="Times New Roman"/>
          <w:sz w:val="24"/>
          <w:szCs w:val="24"/>
        </w:rPr>
        <w:t xml:space="preserve"> a pretherapeutic metabolic profile. </w:t>
      </w:r>
    </w:p>
    <w:p w14:paraId="7FAE7C1D" w14:textId="163C9678" w:rsidR="00603C00" w:rsidRDefault="00603C00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6525BA" w14:textId="1C6529E3" w:rsidR="008345F2" w:rsidRDefault="008345F2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04B0B8" w14:textId="7EFC7914" w:rsidR="008345F2" w:rsidRDefault="008345F2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BDE662" w14:textId="2E3C09A8" w:rsidR="008345F2" w:rsidRDefault="008345F2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4B3385" w14:textId="700445B6" w:rsidR="008345F2" w:rsidRDefault="008345F2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F3537F" w14:textId="07D71D0F" w:rsidR="008345F2" w:rsidRDefault="008345F2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828DE8" w14:textId="458AE5BB" w:rsidR="008345F2" w:rsidRDefault="008345F2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9C18B6" w14:textId="0B6CFFE6" w:rsidR="008345F2" w:rsidRDefault="008345F2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A1BEBE" w14:textId="2B1F74F6" w:rsidR="008345F2" w:rsidRDefault="008345F2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D6D79B" w14:textId="7D1A5821" w:rsidR="008345F2" w:rsidRDefault="008345F2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B3EFE2" w14:textId="7006A1B7" w:rsidR="008345F2" w:rsidRDefault="008345F2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76E9FB" w14:textId="71FB2FCD" w:rsidR="008345F2" w:rsidRDefault="008345F2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65C1B6" w14:textId="7CD52174" w:rsidR="008345F2" w:rsidRDefault="008345F2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716364" w14:textId="4E055DFF" w:rsidR="00D01418" w:rsidRDefault="00D01418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F3CD90" w14:textId="2A21E38E" w:rsidR="007212E3" w:rsidRDefault="007212E3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239B0B" w14:textId="7DFFFABD" w:rsidR="007212E3" w:rsidRDefault="007212E3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432DB4" w14:textId="77777777" w:rsidR="007212E3" w:rsidRDefault="007212E3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A3ECFE" w14:textId="7CC786F0" w:rsidR="008345F2" w:rsidRDefault="008345F2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90AE03" w14:textId="02705048" w:rsidR="008345F2" w:rsidRDefault="008345F2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5405F5" w14:textId="1DB2B066" w:rsidR="00603C00" w:rsidRDefault="00603C00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335CAC" w14:textId="11A1C639" w:rsidR="00D52232" w:rsidRPr="00B3250B" w:rsidRDefault="00D52232" w:rsidP="00695B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250B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B3250B" w:rsidRPr="00B3250B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B3250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695B99" w:rsidRPr="00B325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3250B">
        <w:rPr>
          <w:rFonts w:ascii="Times New Roman" w:hAnsi="Times New Roman" w:cs="Times New Roman"/>
          <w:b/>
          <w:bCs/>
          <w:sz w:val="24"/>
          <w:szCs w:val="24"/>
        </w:rPr>
        <w:t xml:space="preserve">Demographic characteristics and clinical factors for each subgroup. </w:t>
      </w:r>
    </w:p>
    <w:p w14:paraId="3753DEA3" w14:textId="77777777" w:rsidR="002D7240" w:rsidRPr="00ED34F8" w:rsidRDefault="002D7240" w:rsidP="00695B9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62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378"/>
        <w:gridCol w:w="1322"/>
        <w:gridCol w:w="1260"/>
        <w:gridCol w:w="1350"/>
        <w:gridCol w:w="1350"/>
        <w:gridCol w:w="1350"/>
      </w:tblGrid>
      <w:tr w:rsidR="00D52232" w:rsidRPr="00ED34F8" w14:paraId="02417670" w14:textId="77777777" w:rsidTr="00FB0D0C">
        <w:trPr>
          <w:trHeight w:val="20"/>
          <w:jc w:val="center"/>
        </w:trPr>
        <w:tc>
          <w:tcPr>
            <w:tcW w:w="261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770FC6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A4D7E1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b/>
                <w:sz w:val="24"/>
                <w:szCs w:val="24"/>
              </w:rPr>
              <w:t>Stage I (n=47)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FA8803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b/>
                <w:sz w:val="24"/>
                <w:szCs w:val="24"/>
              </w:rPr>
              <w:t>Stage II (n=86)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40BA8C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b/>
                <w:sz w:val="24"/>
                <w:szCs w:val="24"/>
              </w:rPr>
              <w:t>Stage III (n=64)</w:t>
            </w:r>
          </w:p>
        </w:tc>
      </w:tr>
      <w:tr w:rsidR="00D52232" w:rsidRPr="00ED34F8" w14:paraId="6EB1E355" w14:textId="77777777" w:rsidTr="00FB0D0C">
        <w:trPr>
          <w:trHeight w:val="20"/>
          <w:jc w:val="center"/>
        </w:trPr>
        <w:tc>
          <w:tcPr>
            <w:tcW w:w="26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469578B" w14:textId="77777777" w:rsidR="00D52232" w:rsidRPr="00ED34F8" w:rsidRDefault="00D52232" w:rsidP="00985F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78503375" w14:textId="28953326" w:rsidR="00D52232" w:rsidRPr="00ED34F8" w:rsidRDefault="00F30DB1" w:rsidP="00985F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CC</w:t>
            </w:r>
          </w:p>
          <w:p w14:paraId="37D2F6AE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b/>
                <w:sz w:val="24"/>
                <w:szCs w:val="24"/>
              </w:rPr>
              <w:t>(n=22)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E4FB2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b/>
                <w:sz w:val="24"/>
                <w:szCs w:val="24"/>
              </w:rPr>
              <w:t>LCC</w:t>
            </w:r>
          </w:p>
          <w:p w14:paraId="5E543B60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b/>
                <w:sz w:val="24"/>
                <w:szCs w:val="24"/>
              </w:rPr>
              <w:t>(n=2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76B84D" w14:textId="05855CB0" w:rsidR="00D52232" w:rsidRPr="00ED34F8" w:rsidRDefault="00F30DB1" w:rsidP="00985F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CC</w:t>
            </w:r>
          </w:p>
          <w:p w14:paraId="4589476D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b/>
                <w:sz w:val="24"/>
                <w:szCs w:val="24"/>
              </w:rPr>
              <w:t>(n=4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5F830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b/>
                <w:sz w:val="24"/>
                <w:szCs w:val="24"/>
              </w:rPr>
              <w:t>LCC</w:t>
            </w:r>
          </w:p>
          <w:p w14:paraId="348F303D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b/>
                <w:sz w:val="24"/>
                <w:szCs w:val="24"/>
              </w:rPr>
              <w:t>(n=4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3A7617" w14:textId="3D53CF09" w:rsidR="00D52232" w:rsidRPr="00ED34F8" w:rsidRDefault="00F30DB1" w:rsidP="00985F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CC</w:t>
            </w:r>
          </w:p>
          <w:p w14:paraId="01D139B5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b/>
                <w:sz w:val="24"/>
                <w:szCs w:val="24"/>
              </w:rPr>
              <w:t>(n=3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F9737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b/>
                <w:sz w:val="24"/>
                <w:szCs w:val="24"/>
              </w:rPr>
              <w:t>LCC</w:t>
            </w:r>
          </w:p>
          <w:p w14:paraId="4F78F73E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b/>
                <w:sz w:val="24"/>
                <w:szCs w:val="24"/>
              </w:rPr>
              <w:t>(n=32)</w:t>
            </w:r>
          </w:p>
        </w:tc>
      </w:tr>
      <w:tr w:rsidR="00D52232" w:rsidRPr="00ED34F8" w14:paraId="5D5B822C" w14:textId="77777777" w:rsidTr="00FB0D0C">
        <w:trPr>
          <w:trHeight w:val="20"/>
          <w:jc w:val="center"/>
        </w:trPr>
        <w:tc>
          <w:tcPr>
            <w:tcW w:w="10620" w:type="dxa"/>
            <w:gridSpan w:val="7"/>
            <w:tcBorders>
              <w:bottom w:val="nil"/>
            </w:tcBorders>
            <w:vAlign w:val="bottom"/>
          </w:tcPr>
          <w:p w14:paraId="396B1D9A" w14:textId="77777777" w:rsidR="00D52232" w:rsidRPr="00ED34F8" w:rsidRDefault="00D52232" w:rsidP="00985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b/>
                <w:sz w:val="24"/>
                <w:szCs w:val="24"/>
              </w:rPr>
              <w:t>Sex, n</w:t>
            </w:r>
          </w:p>
        </w:tc>
      </w:tr>
      <w:tr w:rsidR="00D52232" w:rsidRPr="00ED34F8" w14:paraId="6AD3821A" w14:textId="77777777" w:rsidTr="00FB0D0C">
        <w:trPr>
          <w:trHeight w:val="20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vAlign w:val="bottom"/>
          </w:tcPr>
          <w:p w14:paraId="1A9DBB09" w14:textId="5B0D8542" w:rsidR="00D52232" w:rsidRPr="00ED34F8" w:rsidRDefault="006B40BC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D1513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E3458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B07E2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A42DE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4095B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bottom"/>
          </w:tcPr>
          <w:p w14:paraId="62E79F34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</w:tr>
      <w:tr w:rsidR="00D52232" w:rsidRPr="00ED34F8" w14:paraId="34AEF0EA" w14:textId="77777777" w:rsidTr="00FB0D0C">
        <w:trPr>
          <w:trHeight w:val="20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vAlign w:val="bottom"/>
          </w:tcPr>
          <w:p w14:paraId="4F331515" w14:textId="5582D0EC" w:rsidR="00D52232" w:rsidRPr="00ED34F8" w:rsidRDefault="006B40BC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CA75C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D615E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D312F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4B058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DD265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bottom"/>
          </w:tcPr>
          <w:p w14:paraId="77BD4FE5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D52232" w:rsidRPr="00ED34F8" w14:paraId="2A57E579" w14:textId="77777777" w:rsidTr="00FB0D0C">
        <w:trPr>
          <w:trHeight w:val="20"/>
          <w:jc w:val="center"/>
        </w:trPr>
        <w:tc>
          <w:tcPr>
            <w:tcW w:w="10620" w:type="dxa"/>
            <w:gridSpan w:val="7"/>
            <w:tcBorders>
              <w:top w:val="nil"/>
              <w:bottom w:val="nil"/>
            </w:tcBorders>
            <w:vAlign w:val="bottom"/>
          </w:tcPr>
          <w:p w14:paraId="365D0A10" w14:textId="57918AFD" w:rsidR="00D52232" w:rsidRPr="00ED34F8" w:rsidRDefault="00D52232" w:rsidP="00985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ED34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, </w:t>
            </w:r>
            <w:r w:rsidR="00925E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, </w:t>
            </w:r>
            <w:r w:rsidRPr="00ED34F8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</w:tr>
      <w:bookmarkEnd w:id="0"/>
      <w:tr w:rsidR="00D52232" w:rsidRPr="00ED34F8" w14:paraId="3C455E24" w14:textId="77777777" w:rsidTr="00FB0D0C">
        <w:trPr>
          <w:trHeight w:val="20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vAlign w:val="bottom"/>
          </w:tcPr>
          <w:p w14:paraId="090B2EBF" w14:textId="082B4401" w:rsidR="00D52232" w:rsidRPr="00ED34F8" w:rsidRDefault="006B40BC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  <w:r w:rsidR="00D52232" w:rsidRPr="00ED34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D1C6C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>73.9 (6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81634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>69.3 (5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8A0DC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>72.9 (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FD4D7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>72.2 (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5096F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>73.5 (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bottom"/>
          </w:tcPr>
          <w:p w14:paraId="7867AC2E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>63.7 (5.8)</w:t>
            </w:r>
          </w:p>
        </w:tc>
      </w:tr>
      <w:tr w:rsidR="00D52232" w:rsidRPr="00ED34F8" w14:paraId="77840AA7" w14:textId="77777777" w:rsidTr="00FB0D0C">
        <w:trPr>
          <w:trHeight w:val="20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vAlign w:val="bottom"/>
          </w:tcPr>
          <w:p w14:paraId="4C39679D" w14:textId="0DD0A4A7" w:rsidR="00D52232" w:rsidRPr="00ED34F8" w:rsidRDefault="006B40BC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8D863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>72.1 (6.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22C72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>69.6 (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0137D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>73.5 (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888D5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>69.1 (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65F33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>72.2 (6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bottom"/>
          </w:tcPr>
          <w:p w14:paraId="406ED8E8" w14:textId="77777777" w:rsidR="00D52232" w:rsidRPr="00ED34F8" w:rsidRDefault="00D52232" w:rsidP="0098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>71.1 (6.0)</w:t>
            </w:r>
          </w:p>
        </w:tc>
      </w:tr>
      <w:tr w:rsidR="00F17C51" w:rsidRPr="00F17C51" w14:paraId="74392FF5" w14:textId="77777777" w:rsidTr="00B71281">
        <w:trPr>
          <w:trHeight w:val="20"/>
          <w:jc w:val="center"/>
        </w:trPr>
        <w:tc>
          <w:tcPr>
            <w:tcW w:w="10620" w:type="dxa"/>
            <w:gridSpan w:val="7"/>
            <w:tcBorders>
              <w:top w:val="nil"/>
              <w:bottom w:val="nil"/>
            </w:tcBorders>
            <w:vAlign w:val="bottom"/>
          </w:tcPr>
          <w:p w14:paraId="1CBF5C00" w14:textId="7F3092D1" w:rsidR="00F17C51" w:rsidRPr="00F17C51" w:rsidRDefault="00F17C51" w:rsidP="00F17C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b/>
                <w:sz w:val="24"/>
                <w:szCs w:val="24"/>
              </w:rPr>
              <w:t>Race/Ethnicity, n</w:t>
            </w:r>
          </w:p>
        </w:tc>
      </w:tr>
      <w:tr w:rsidR="00FB0D0C" w:rsidRPr="00F17C51" w14:paraId="3570B99C" w14:textId="77777777" w:rsidTr="00FB0D0C">
        <w:trPr>
          <w:trHeight w:val="20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vAlign w:val="bottom"/>
          </w:tcPr>
          <w:p w14:paraId="419E5016" w14:textId="77FE6826" w:rsidR="00FB0D0C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NHW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33155" w14:textId="4230C735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885CF" w14:textId="645726A6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240D2" w14:textId="7E72ABCE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DA46A" w14:textId="1036078F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92E2F" w14:textId="03CCA709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bottom"/>
          </w:tcPr>
          <w:p w14:paraId="293D72FA" w14:textId="5D30AC94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FB0D0C" w:rsidRPr="00F17C51" w14:paraId="1DDBB186" w14:textId="77777777" w:rsidTr="00FB0D0C">
        <w:trPr>
          <w:trHeight w:val="20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vAlign w:val="bottom"/>
          </w:tcPr>
          <w:p w14:paraId="1B799A06" w14:textId="570544E8" w:rsidR="00FB0D0C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 xml:space="preserve">Hispanic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68E81" w14:textId="2F599F54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5B8CA" w14:textId="1C423322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EF3A0" w14:textId="32B05C1F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51D97" w14:textId="32CAD0A7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CE2E0" w14:textId="29B363C5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bottom"/>
          </w:tcPr>
          <w:p w14:paraId="3B288DFB" w14:textId="620752E2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0D0C" w:rsidRPr="00F17C51" w14:paraId="7220DFCB" w14:textId="77777777" w:rsidTr="00FB0D0C">
        <w:trPr>
          <w:trHeight w:val="20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vAlign w:val="bottom"/>
          </w:tcPr>
          <w:p w14:paraId="69EAA06F" w14:textId="7FFCF75C" w:rsidR="00FB0D0C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9B70F" w14:textId="4E038B88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BA81" w14:textId="790CBBAA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FAA99" w14:textId="78887219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09137" w14:textId="258E2757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B876" w14:textId="5987EAA1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bottom"/>
          </w:tcPr>
          <w:p w14:paraId="4EB4334D" w14:textId="4E40FAE7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0D0C" w:rsidRPr="00F17C51" w14:paraId="58C339A8" w14:textId="77777777" w:rsidTr="00FB0D0C">
        <w:trPr>
          <w:trHeight w:val="20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vAlign w:val="bottom"/>
          </w:tcPr>
          <w:p w14:paraId="72AE5AB1" w14:textId="26AA8620" w:rsidR="00FB0D0C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API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A22B3" w14:textId="2DE656A5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2042B" w14:textId="7896D2E7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6C8F9" w14:textId="4D25D563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8F31D" w14:textId="3F781F57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386B6" w14:textId="7E57276A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bottom"/>
          </w:tcPr>
          <w:p w14:paraId="0653D29B" w14:textId="70901367" w:rsidR="00FB0D0C" w:rsidRPr="00ED34F8" w:rsidRDefault="00FB0D0C" w:rsidP="00FB0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232" w:rsidRPr="00ED34F8" w14:paraId="58039343" w14:textId="77777777" w:rsidTr="00FB0D0C">
        <w:trPr>
          <w:trHeight w:val="20"/>
          <w:jc w:val="center"/>
        </w:trPr>
        <w:tc>
          <w:tcPr>
            <w:tcW w:w="10620" w:type="dxa"/>
            <w:gridSpan w:val="7"/>
            <w:tcBorders>
              <w:top w:val="nil"/>
              <w:bottom w:val="nil"/>
            </w:tcBorders>
            <w:vAlign w:val="bottom"/>
          </w:tcPr>
          <w:p w14:paraId="3870BCB1" w14:textId="67CE6589" w:rsidR="00D52232" w:rsidRPr="00ED34F8" w:rsidRDefault="00D52232" w:rsidP="00985F5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A57C04" w:rsidRPr="00A57C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D34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 Overall survival </w:t>
            </w:r>
            <w:r w:rsidR="00573A1A" w:rsidRPr="00ED34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ED34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, %</w:t>
            </w:r>
            <w:r w:rsidRPr="00ED34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ED34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E7AD0" w:rsidRPr="00ED34F8" w14:paraId="7DA2622F" w14:textId="77777777" w:rsidTr="00FB0D0C">
        <w:trPr>
          <w:trHeight w:val="20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vAlign w:val="bottom"/>
          </w:tcPr>
          <w:p w14:paraId="1C355DB0" w14:textId="6E821F8B" w:rsidR="00D52232" w:rsidRPr="00ED34F8" w:rsidRDefault="006B40BC" w:rsidP="00D522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7F570" w14:textId="5CDE5F95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87.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FB4FC" w14:textId="27ECE58F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8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F0595" w14:textId="25427A2E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7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5FD65" w14:textId="3653761C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7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6E47B" w14:textId="44F4BD10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47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bottom"/>
          </w:tcPr>
          <w:p w14:paraId="320825E4" w14:textId="08485107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78.6</w:t>
            </w:r>
          </w:p>
        </w:tc>
      </w:tr>
      <w:tr w:rsidR="009E7AD0" w:rsidRPr="00ED34F8" w14:paraId="59C229D7" w14:textId="77777777" w:rsidTr="00FB0D0C">
        <w:trPr>
          <w:trHeight w:val="20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vAlign w:val="bottom"/>
          </w:tcPr>
          <w:p w14:paraId="599D946B" w14:textId="4E9E1ABE" w:rsidR="00D52232" w:rsidRPr="00ED34F8" w:rsidRDefault="006B40BC" w:rsidP="00D522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3A3B7" w14:textId="4C40B493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1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C6AF6" w14:textId="15F594E3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04425" w14:textId="6137EBEE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8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3250B" w14:textId="23DEB9D1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0FC86" w14:textId="2462FB0A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65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bottom"/>
          </w:tcPr>
          <w:p w14:paraId="57F47F3D" w14:textId="74DD1D53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61.8</w:t>
            </w:r>
          </w:p>
        </w:tc>
      </w:tr>
      <w:tr w:rsidR="00D52232" w:rsidRPr="00ED34F8" w14:paraId="151244FA" w14:textId="77777777" w:rsidTr="00FB0D0C">
        <w:trPr>
          <w:trHeight w:val="20"/>
          <w:jc w:val="center"/>
        </w:trPr>
        <w:tc>
          <w:tcPr>
            <w:tcW w:w="10620" w:type="dxa"/>
            <w:gridSpan w:val="7"/>
            <w:tcBorders>
              <w:top w:val="nil"/>
              <w:bottom w:val="nil"/>
            </w:tcBorders>
            <w:vAlign w:val="bottom"/>
          </w:tcPr>
          <w:p w14:paraId="08CBFF6A" w14:textId="4D314AC9" w:rsidR="00D52232" w:rsidRPr="00ED34F8" w:rsidRDefault="00D52232" w:rsidP="00985F5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A57C04" w:rsidRPr="00A57C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D34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Recurrence</w:t>
            </w:r>
            <w:r w:rsidR="00A57C04" w:rsidRPr="00A57C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D34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e survival </w:t>
            </w:r>
            <w:r w:rsidR="00573A1A" w:rsidRPr="00ED34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ED34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, %</w:t>
            </w:r>
            <w:r w:rsidRPr="00ED34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9E7AD0" w:rsidRPr="00ED34F8" w14:paraId="64A71D77" w14:textId="77777777" w:rsidTr="00FB0D0C">
        <w:trPr>
          <w:trHeight w:val="20"/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  <w:vAlign w:val="bottom"/>
          </w:tcPr>
          <w:p w14:paraId="78ECD886" w14:textId="6DF7ADD0" w:rsidR="00D52232" w:rsidRPr="00ED34F8" w:rsidRDefault="006B40BC" w:rsidP="00D522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B853E" w14:textId="42C6DBEC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90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3590A" w14:textId="4850F3AD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7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BB359" w14:textId="10DEF2E4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86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C0139" w14:textId="54FFF30F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67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7C1C5" w14:textId="309226EE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8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bottom"/>
          </w:tcPr>
          <w:p w14:paraId="7E718924" w14:textId="127A2182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70.1</w:t>
            </w:r>
          </w:p>
        </w:tc>
      </w:tr>
      <w:tr w:rsidR="009E7AD0" w:rsidRPr="00ED34F8" w14:paraId="0338C293" w14:textId="77777777" w:rsidTr="00FB0D0C">
        <w:trPr>
          <w:trHeight w:val="20"/>
          <w:jc w:val="center"/>
        </w:trPr>
        <w:tc>
          <w:tcPr>
            <w:tcW w:w="261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7A2253F1" w14:textId="76912E5B" w:rsidR="00D52232" w:rsidRPr="00ED34F8" w:rsidRDefault="006B40BC" w:rsidP="00D522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1FB2C1B" w14:textId="0B1DC556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90.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BD7BC7B" w14:textId="72516F71" w:rsidR="00D52232" w:rsidRPr="00ED34F8" w:rsidRDefault="00D52232" w:rsidP="00D522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E66AF1F" w14:textId="1493748F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87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4591C97" w14:textId="181B150A" w:rsidR="00D52232" w:rsidRPr="00ED34F8" w:rsidRDefault="00D52232" w:rsidP="00D522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9AAAF02" w14:textId="235073AC" w:rsidR="00D52232" w:rsidRPr="00ED34F8" w:rsidRDefault="00D52232" w:rsidP="00D522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F8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2408DDFC" w14:textId="1B861FC8" w:rsidR="00D52232" w:rsidRPr="00ED34F8" w:rsidRDefault="00D52232" w:rsidP="00D52232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D34F8">
              <w:rPr>
                <w:rFonts w:ascii="Times New Roman" w:eastAsiaTheme="minorEastAsia" w:hAnsi="Times New Roman" w:cs="Times New Roman"/>
                <w:kern w:val="2"/>
              </w:rPr>
              <w:t>68.8</w:t>
            </w:r>
          </w:p>
        </w:tc>
      </w:tr>
    </w:tbl>
    <w:p w14:paraId="37341EC4" w14:textId="7DAC0F38" w:rsidR="00925E98" w:rsidRPr="00B138F4" w:rsidRDefault="00925E98" w:rsidP="00D52232">
      <w:pPr>
        <w:rPr>
          <w:rFonts w:ascii="Times New Roman" w:hAnsi="Times New Roman" w:cs="Times New Roman"/>
          <w:sz w:val="22"/>
        </w:rPr>
      </w:pPr>
      <w:bookmarkStart w:id="1" w:name="_Hlk75942353"/>
      <w:r w:rsidRPr="00B138F4">
        <w:rPr>
          <w:rFonts w:ascii="Times New Roman" w:hAnsi="Times New Roman" w:cs="Times New Roman"/>
          <w:sz w:val="22"/>
        </w:rPr>
        <w:t>RCC</w:t>
      </w:r>
      <w:r w:rsidR="00367DE5">
        <w:rPr>
          <w:rFonts w:ascii="Times New Roman" w:hAnsi="Times New Roman" w:cs="Times New Roman"/>
          <w:sz w:val="22"/>
        </w:rPr>
        <w:t>:</w:t>
      </w:r>
      <w:r w:rsidR="00B54A3F" w:rsidRPr="00B138F4">
        <w:rPr>
          <w:rFonts w:ascii="Times New Roman" w:hAnsi="Times New Roman" w:cs="Times New Roman"/>
          <w:sz w:val="22"/>
        </w:rPr>
        <w:t xml:space="preserve"> </w:t>
      </w:r>
      <w:r w:rsidRPr="00B138F4">
        <w:rPr>
          <w:rFonts w:ascii="Times New Roman" w:hAnsi="Times New Roman" w:cs="Times New Roman"/>
          <w:sz w:val="22"/>
        </w:rPr>
        <w:t>right-sided colon cancer</w:t>
      </w:r>
      <w:r w:rsidR="00367DE5">
        <w:rPr>
          <w:rFonts w:ascii="Times New Roman" w:hAnsi="Times New Roman" w:cs="Times New Roman"/>
          <w:sz w:val="22"/>
        </w:rPr>
        <w:t>,</w:t>
      </w:r>
      <w:r w:rsidRPr="00B138F4">
        <w:rPr>
          <w:rFonts w:ascii="Times New Roman" w:hAnsi="Times New Roman" w:cs="Times New Roman"/>
          <w:sz w:val="22"/>
        </w:rPr>
        <w:t xml:space="preserve"> LCC</w:t>
      </w:r>
      <w:r w:rsidR="00367DE5">
        <w:rPr>
          <w:rFonts w:ascii="Times New Roman" w:hAnsi="Times New Roman" w:cs="Times New Roman"/>
          <w:sz w:val="22"/>
        </w:rPr>
        <w:t>:</w:t>
      </w:r>
      <w:r w:rsidR="00B54A3F" w:rsidRPr="00B138F4">
        <w:rPr>
          <w:rFonts w:ascii="Times New Roman" w:hAnsi="Times New Roman" w:cs="Times New Roman"/>
          <w:sz w:val="22"/>
        </w:rPr>
        <w:t xml:space="preserve"> </w:t>
      </w:r>
      <w:r w:rsidRPr="00B138F4">
        <w:rPr>
          <w:rFonts w:ascii="Times New Roman" w:hAnsi="Times New Roman" w:cs="Times New Roman"/>
          <w:sz w:val="22"/>
        </w:rPr>
        <w:t>left-sided colon cancer</w:t>
      </w:r>
      <w:bookmarkEnd w:id="1"/>
      <w:r w:rsidR="00367DE5">
        <w:rPr>
          <w:rFonts w:ascii="Times New Roman" w:hAnsi="Times New Roman" w:cs="Times New Roman"/>
          <w:sz w:val="22"/>
        </w:rPr>
        <w:t xml:space="preserve">, </w:t>
      </w:r>
      <w:r w:rsidR="00367DE5" w:rsidRPr="00367DE5">
        <w:rPr>
          <w:rFonts w:ascii="Times New Roman" w:hAnsi="Times New Roman" w:cs="Times New Roman"/>
          <w:sz w:val="22"/>
        </w:rPr>
        <w:t xml:space="preserve">NHWs: non-Hispanic whites, AA: </w:t>
      </w:r>
      <w:proofErr w:type="gramStart"/>
      <w:r w:rsidR="00367DE5" w:rsidRPr="00367DE5">
        <w:rPr>
          <w:rFonts w:ascii="Times New Roman" w:hAnsi="Times New Roman" w:cs="Times New Roman"/>
          <w:sz w:val="22"/>
        </w:rPr>
        <w:t>African-Americans</w:t>
      </w:r>
      <w:proofErr w:type="gramEnd"/>
      <w:r w:rsidR="00367DE5" w:rsidRPr="00367DE5">
        <w:rPr>
          <w:rFonts w:ascii="Times New Roman" w:hAnsi="Times New Roman" w:cs="Times New Roman"/>
          <w:sz w:val="22"/>
        </w:rPr>
        <w:t>, API: Asian-Pacific Islander</w:t>
      </w:r>
    </w:p>
    <w:p w14:paraId="2915097F" w14:textId="77777777" w:rsidR="00BF7AD1" w:rsidRDefault="00BF7AD1" w:rsidP="00BF7AD1">
      <w:pPr>
        <w:rPr>
          <w:rFonts w:ascii="Times New Roman" w:hAnsi="Times New Roman" w:cs="Times New Roman"/>
          <w:sz w:val="22"/>
        </w:rPr>
      </w:pPr>
      <w:proofErr w:type="spellStart"/>
      <w:r w:rsidRPr="00E85377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E85377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E85377">
        <w:rPr>
          <w:rFonts w:ascii="Times New Roman" w:hAnsi="Times New Roman" w:cs="Times New Roman"/>
          <w:sz w:val="22"/>
        </w:rPr>
        <w:t>The</w:t>
      </w:r>
      <w:proofErr w:type="gramEnd"/>
      <w:r w:rsidRPr="00E85377">
        <w:rPr>
          <w:rFonts w:ascii="Times New Roman" w:hAnsi="Times New Roman" w:cs="Times New Roman"/>
          <w:sz w:val="22"/>
        </w:rPr>
        <w:t xml:space="preserve"> survival rates were calculated using the Kaplan-Meier estimation method. </w:t>
      </w:r>
    </w:p>
    <w:p w14:paraId="7D3025AE" w14:textId="063ED440" w:rsidR="00D52232" w:rsidRDefault="00D52232" w:rsidP="00E14CE5">
      <w:pPr>
        <w:rPr>
          <w:rFonts w:ascii="Times New Roman" w:hAnsi="Times New Roman" w:cs="Times New Roman"/>
          <w:sz w:val="24"/>
          <w:szCs w:val="24"/>
        </w:rPr>
      </w:pPr>
    </w:p>
    <w:p w14:paraId="33614210" w14:textId="35303D19" w:rsidR="003B4B93" w:rsidRDefault="003B4B93" w:rsidP="00E14CE5">
      <w:pPr>
        <w:rPr>
          <w:rFonts w:ascii="Times New Roman" w:hAnsi="Times New Roman" w:cs="Times New Roman"/>
          <w:sz w:val="24"/>
          <w:szCs w:val="24"/>
        </w:rPr>
      </w:pPr>
    </w:p>
    <w:p w14:paraId="16A4C765" w14:textId="4A8222F7" w:rsidR="003B4B93" w:rsidRDefault="003B4B93" w:rsidP="00E14CE5">
      <w:pPr>
        <w:rPr>
          <w:rFonts w:ascii="Times New Roman" w:hAnsi="Times New Roman" w:cs="Times New Roman"/>
          <w:sz w:val="24"/>
          <w:szCs w:val="24"/>
        </w:rPr>
      </w:pPr>
    </w:p>
    <w:p w14:paraId="7D843D30" w14:textId="552C4403" w:rsidR="003B4B93" w:rsidRDefault="003B4B93" w:rsidP="00E14CE5">
      <w:pPr>
        <w:rPr>
          <w:rFonts w:ascii="Times New Roman" w:hAnsi="Times New Roman" w:cs="Times New Roman"/>
          <w:sz w:val="24"/>
          <w:szCs w:val="24"/>
        </w:rPr>
      </w:pPr>
    </w:p>
    <w:p w14:paraId="1E39FE62" w14:textId="31E0C088" w:rsidR="003B4B93" w:rsidRDefault="003B4B93" w:rsidP="00E14CE5">
      <w:pPr>
        <w:rPr>
          <w:rFonts w:ascii="Times New Roman" w:hAnsi="Times New Roman" w:cs="Times New Roman"/>
          <w:sz w:val="24"/>
          <w:szCs w:val="24"/>
        </w:rPr>
      </w:pPr>
    </w:p>
    <w:p w14:paraId="1646ED76" w14:textId="3A10895B" w:rsidR="003B4B93" w:rsidRDefault="003B4B93" w:rsidP="00E14CE5">
      <w:pPr>
        <w:rPr>
          <w:rFonts w:ascii="Times New Roman" w:hAnsi="Times New Roman" w:cs="Times New Roman"/>
          <w:sz w:val="24"/>
          <w:szCs w:val="24"/>
        </w:rPr>
      </w:pPr>
    </w:p>
    <w:p w14:paraId="27723875" w14:textId="63ECB685" w:rsidR="003B4B93" w:rsidRDefault="003B4B93" w:rsidP="00E14CE5">
      <w:pPr>
        <w:rPr>
          <w:rFonts w:ascii="Times New Roman" w:hAnsi="Times New Roman" w:cs="Times New Roman"/>
          <w:sz w:val="24"/>
          <w:szCs w:val="24"/>
        </w:rPr>
      </w:pPr>
    </w:p>
    <w:p w14:paraId="0B22FA3D" w14:textId="57E6BB8B" w:rsidR="003B4B93" w:rsidRDefault="003B4B93" w:rsidP="00E14CE5">
      <w:pPr>
        <w:rPr>
          <w:rFonts w:ascii="Times New Roman" w:hAnsi="Times New Roman" w:cs="Times New Roman"/>
          <w:sz w:val="24"/>
          <w:szCs w:val="24"/>
        </w:rPr>
      </w:pPr>
    </w:p>
    <w:p w14:paraId="49B5A4FA" w14:textId="5886F0B9" w:rsidR="003B4B93" w:rsidRDefault="003B4B93" w:rsidP="00E14CE5">
      <w:pPr>
        <w:rPr>
          <w:rFonts w:ascii="Times New Roman" w:hAnsi="Times New Roman" w:cs="Times New Roman"/>
          <w:sz w:val="24"/>
          <w:szCs w:val="24"/>
        </w:rPr>
      </w:pPr>
    </w:p>
    <w:p w14:paraId="69163548" w14:textId="2C2A97AE" w:rsidR="00E14CE5" w:rsidRPr="0093378D" w:rsidRDefault="008355BB" w:rsidP="00E14C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 w:rsidR="00E14CE5" w:rsidRPr="00ED34F8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93378D" w:rsidRPr="00ED34F8">
        <w:rPr>
          <w:rFonts w:ascii="Times New Roman" w:hAnsi="Times New Roman" w:cs="Times New Roman"/>
          <w:sz w:val="24"/>
          <w:szCs w:val="24"/>
        </w:rPr>
        <w:t xml:space="preserve">Prognosis </w:t>
      </w:r>
      <w:r w:rsidR="0074552A">
        <w:rPr>
          <w:rFonts w:ascii="Times New Roman" w:hAnsi="Times New Roman" w:cs="Times New Roman"/>
          <w:sz w:val="24"/>
          <w:szCs w:val="24"/>
        </w:rPr>
        <w:t>of</w:t>
      </w:r>
      <w:r w:rsidR="0093378D" w:rsidRPr="00ED34F8">
        <w:rPr>
          <w:rFonts w:ascii="Times New Roman" w:hAnsi="Times New Roman" w:cs="Times New Roman"/>
          <w:sz w:val="24"/>
          <w:szCs w:val="24"/>
        </w:rPr>
        <w:t xml:space="preserve"> patients</w:t>
      </w:r>
      <w:r w:rsidR="007414A0">
        <w:rPr>
          <w:rFonts w:ascii="Times New Roman" w:hAnsi="Times New Roman" w:cs="Times New Roman"/>
          <w:sz w:val="24"/>
          <w:szCs w:val="24"/>
        </w:rPr>
        <w:t xml:space="preserve"> </w:t>
      </w:r>
      <w:r w:rsidR="0074552A">
        <w:rPr>
          <w:rFonts w:ascii="Times New Roman" w:hAnsi="Times New Roman" w:cs="Times New Roman"/>
          <w:sz w:val="24"/>
          <w:szCs w:val="24"/>
        </w:rPr>
        <w:t>in</w:t>
      </w:r>
      <w:r w:rsidR="0093378D">
        <w:rPr>
          <w:rFonts w:ascii="Times New Roman" w:hAnsi="Times New Roman" w:cs="Times New Roman"/>
          <w:sz w:val="24"/>
          <w:szCs w:val="24"/>
        </w:rPr>
        <w:t xml:space="preserve"> </w:t>
      </w:r>
      <w:r w:rsidR="000B7F75">
        <w:rPr>
          <w:rFonts w:ascii="Times New Roman" w:hAnsi="Times New Roman" w:cs="Times New Roman"/>
          <w:sz w:val="24"/>
          <w:szCs w:val="24"/>
        </w:rPr>
        <w:t>e</w:t>
      </w:r>
      <w:r w:rsidR="0093378D" w:rsidRPr="0093378D">
        <w:rPr>
          <w:rFonts w:ascii="Times New Roman" w:hAnsi="Times New Roman" w:cs="Times New Roman"/>
          <w:sz w:val="24"/>
          <w:szCs w:val="24"/>
        </w:rPr>
        <w:t xml:space="preserve">arly </w:t>
      </w:r>
      <w:r w:rsidR="00A039B6">
        <w:rPr>
          <w:rFonts w:ascii="Times New Roman" w:hAnsi="Times New Roman" w:cs="Times New Roman"/>
          <w:sz w:val="24"/>
          <w:szCs w:val="24"/>
        </w:rPr>
        <w:t xml:space="preserve">stage </w:t>
      </w:r>
      <w:r w:rsidR="0093378D" w:rsidRPr="0093378D">
        <w:rPr>
          <w:rFonts w:ascii="Times New Roman" w:hAnsi="Times New Roman" w:cs="Times New Roman"/>
          <w:sz w:val="24"/>
          <w:szCs w:val="24"/>
        </w:rPr>
        <w:t>(Stage I and II) vs late stage (Stage III</w:t>
      </w:r>
      <w:r w:rsidR="0093378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9900" w:type="dxa"/>
        <w:jc w:val="center"/>
        <w:tblLook w:val="04A0" w:firstRow="1" w:lastRow="0" w:firstColumn="1" w:lastColumn="0" w:noHBand="0" w:noVBand="1"/>
      </w:tblPr>
      <w:tblGrid>
        <w:gridCol w:w="1631"/>
        <w:gridCol w:w="925"/>
        <w:gridCol w:w="64"/>
        <w:gridCol w:w="976"/>
        <w:gridCol w:w="64"/>
        <w:gridCol w:w="976"/>
        <w:gridCol w:w="64"/>
        <w:gridCol w:w="976"/>
        <w:gridCol w:w="64"/>
        <w:gridCol w:w="976"/>
        <w:gridCol w:w="64"/>
        <w:gridCol w:w="976"/>
        <w:gridCol w:w="64"/>
        <w:gridCol w:w="976"/>
        <w:gridCol w:w="64"/>
        <w:gridCol w:w="976"/>
        <w:gridCol w:w="64"/>
      </w:tblGrid>
      <w:tr w:rsidR="00E14CE5" w:rsidRPr="00ED34F8" w14:paraId="7B1327A8" w14:textId="77777777" w:rsidTr="00B17DA9">
        <w:trPr>
          <w:trHeight w:val="280"/>
          <w:jc w:val="center"/>
        </w:trPr>
        <w:tc>
          <w:tcPr>
            <w:tcW w:w="9900" w:type="dxa"/>
            <w:gridSpan w:val="1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3AAE" w14:textId="1005FA90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="00A57C04" w:rsidRPr="00A57C0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 Overall Survival</w:t>
            </w:r>
            <w:r w:rsidR="003656ED"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OS)</w:t>
            </w:r>
          </w:p>
        </w:tc>
      </w:tr>
      <w:tr w:rsidR="00E14CE5" w:rsidRPr="00ED34F8" w14:paraId="170ACC88" w14:textId="77777777" w:rsidTr="00B17DA9">
        <w:trPr>
          <w:trHeight w:val="280"/>
          <w:jc w:val="center"/>
        </w:trPr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614D" w14:textId="78F6B11C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20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97D3" w14:textId="65B8B43C" w:rsidR="00E14CE5" w:rsidRPr="00ED34F8" w:rsidRDefault="00F30DB1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CC</w:t>
            </w:r>
            <w:r w:rsidR="00E14CE5"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CE4CE1"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="00437F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es</w:t>
            </w:r>
          </w:p>
        </w:tc>
        <w:tc>
          <w:tcPr>
            <w:tcW w:w="2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2CC0" w14:textId="06B89B3D" w:rsidR="00E14CE5" w:rsidRPr="00ED34F8" w:rsidRDefault="00F30DB1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CC</w:t>
            </w:r>
            <w:r w:rsidR="00E14CE5"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B40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s</w:t>
            </w:r>
          </w:p>
        </w:tc>
        <w:tc>
          <w:tcPr>
            <w:tcW w:w="2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BD4F" w14:textId="5CA1699E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CC</w:t>
            </w:r>
            <w:r w:rsidR="00437F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ales</w:t>
            </w:r>
          </w:p>
        </w:tc>
        <w:tc>
          <w:tcPr>
            <w:tcW w:w="2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5E56" w14:textId="35FE0A82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CC </w:t>
            </w:r>
            <w:r w:rsidR="006B40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s</w:t>
            </w:r>
          </w:p>
        </w:tc>
      </w:tr>
      <w:tr w:rsidR="00E14CE5" w:rsidRPr="00ED34F8" w14:paraId="6C608DF8" w14:textId="77777777" w:rsidTr="00B17DA9">
        <w:trPr>
          <w:trHeight w:val="280"/>
          <w:jc w:val="center"/>
        </w:trPr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55353B" w14:textId="1AA83F80" w:rsidR="00E14CE5" w:rsidRPr="00ED34F8" w:rsidRDefault="00E14CE5" w:rsidP="00E14C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ent</w:t>
            </w:r>
            <w:r w:rsidR="009E74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E7D846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60C5FB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97EBC6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3CF09C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E756E1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FCD725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D68560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C79308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14CE5" w:rsidRPr="00ED34F8" w14:paraId="74E573BF" w14:textId="77777777" w:rsidTr="00B17DA9">
        <w:trPr>
          <w:trHeight w:val="280"/>
          <w:jc w:val="center"/>
        </w:trPr>
        <w:tc>
          <w:tcPr>
            <w:tcW w:w="1631" w:type="dxa"/>
            <w:shd w:val="clear" w:color="auto" w:fill="auto"/>
            <w:vAlign w:val="center"/>
            <w:hideMark/>
          </w:tcPr>
          <w:p w14:paraId="4F334ADE" w14:textId="4398C9EC" w:rsidR="00E14CE5" w:rsidRPr="00ED34F8" w:rsidRDefault="00B17DA9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arly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E14CE5"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ge</w:t>
            </w:r>
            <w:r w:rsidR="009E74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89" w:type="dxa"/>
            <w:gridSpan w:val="2"/>
            <w:shd w:val="clear" w:color="auto" w:fill="auto"/>
            <w:noWrap/>
            <w:vAlign w:val="center"/>
            <w:hideMark/>
          </w:tcPr>
          <w:p w14:paraId="7DCC1683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14:paraId="1988A710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14:paraId="2A7DD3E0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14:paraId="383601A8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14:paraId="0AEA563D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14:paraId="5AFB0B38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14:paraId="6BEA51DC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14:paraId="1753620E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14CE5" w:rsidRPr="00ED34F8" w14:paraId="089C0894" w14:textId="77777777" w:rsidTr="00B17DA9">
        <w:trPr>
          <w:trHeight w:val="280"/>
          <w:jc w:val="center"/>
        </w:trPr>
        <w:tc>
          <w:tcPr>
            <w:tcW w:w="1631" w:type="dxa"/>
            <w:shd w:val="clear" w:color="auto" w:fill="auto"/>
            <w:vAlign w:val="center"/>
            <w:hideMark/>
          </w:tcPr>
          <w:p w14:paraId="21965D3A" w14:textId="578733F5" w:rsidR="00E14CE5" w:rsidRPr="00ED34F8" w:rsidRDefault="00B17DA9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ate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E14CE5"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ge</w:t>
            </w:r>
            <w:r w:rsidR="009E74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89" w:type="dxa"/>
            <w:gridSpan w:val="2"/>
            <w:shd w:val="clear" w:color="auto" w:fill="auto"/>
            <w:noWrap/>
            <w:vAlign w:val="center"/>
            <w:hideMark/>
          </w:tcPr>
          <w:p w14:paraId="208330D8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14:paraId="63F59FD7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14:paraId="6101DEFC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14:paraId="1FD44842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gridSpan w:val="2"/>
            <w:shd w:val="clear" w:color="auto" w:fill="auto"/>
            <w:vAlign w:val="center"/>
            <w:hideMark/>
          </w:tcPr>
          <w:p w14:paraId="2DE4D63B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40" w:type="dxa"/>
            <w:gridSpan w:val="2"/>
            <w:shd w:val="clear" w:color="auto" w:fill="auto"/>
            <w:vAlign w:val="center"/>
            <w:hideMark/>
          </w:tcPr>
          <w:p w14:paraId="3EFB6F7F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14:paraId="4EF141B7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14:paraId="1872D682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14CE5" w:rsidRPr="00ED34F8" w14:paraId="13C672D3" w14:textId="77777777" w:rsidTr="00B17DA9">
        <w:trPr>
          <w:trHeight w:val="280"/>
          <w:jc w:val="center"/>
        </w:trPr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1D6F4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2988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068C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EEEB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80D8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9F47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6B90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6E6B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E97E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14CE5" w:rsidRPr="00ED34F8" w14:paraId="47EF1FED" w14:textId="77777777" w:rsidTr="00B17DA9">
        <w:trPr>
          <w:gridAfter w:val="1"/>
          <w:wAfter w:w="64" w:type="dxa"/>
          <w:trHeight w:val="280"/>
          <w:jc w:val="center"/>
        </w:trPr>
        <w:tc>
          <w:tcPr>
            <w:tcW w:w="9836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5A4E" w14:textId="6628DA55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="00A57C04" w:rsidRPr="00A57C0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 Recurrence</w:t>
            </w:r>
            <w:r w:rsidR="00A57C04" w:rsidRPr="00A57C0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1E7C9C"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ee Survival</w:t>
            </w:r>
            <w:r w:rsidR="003656ED"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="00D932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FS</w:t>
            </w:r>
            <w:r w:rsidR="003656ED"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14CE5" w:rsidRPr="00ED34F8" w14:paraId="70EC3E26" w14:textId="77777777" w:rsidTr="00B17DA9">
        <w:trPr>
          <w:gridAfter w:val="1"/>
          <w:wAfter w:w="64" w:type="dxa"/>
          <w:trHeight w:val="280"/>
          <w:jc w:val="center"/>
        </w:trPr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ACC7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146D" w14:textId="21D8D87C" w:rsidR="00E14CE5" w:rsidRPr="00ED34F8" w:rsidRDefault="00F30DB1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CC</w:t>
            </w:r>
            <w:r w:rsidR="00437F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ales</w:t>
            </w:r>
          </w:p>
        </w:tc>
        <w:tc>
          <w:tcPr>
            <w:tcW w:w="2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7408" w14:textId="6875B4D4" w:rsidR="00E14CE5" w:rsidRPr="00ED34F8" w:rsidRDefault="00F30DB1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CC</w:t>
            </w:r>
            <w:r w:rsidR="00E14CE5"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B40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s</w:t>
            </w:r>
          </w:p>
        </w:tc>
        <w:tc>
          <w:tcPr>
            <w:tcW w:w="2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6054" w14:textId="7245A888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CC</w:t>
            </w:r>
            <w:r w:rsidR="00437F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ales</w:t>
            </w:r>
          </w:p>
        </w:tc>
        <w:tc>
          <w:tcPr>
            <w:tcW w:w="2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2F16" w14:textId="55F09A7F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CC </w:t>
            </w:r>
            <w:r w:rsidR="006B40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s</w:t>
            </w:r>
          </w:p>
        </w:tc>
      </w:tr>
      <w:tr w:rsidR="00E14CE5" w:rsidRPr="00ED34F8" w14:paraId="608B5E6F" w14:textId="77777777" w:rsidTr="00B17DA9">
        <w:trPr>
          <w:gridAfter w:val="1"/>
          <w:wAfter w:w="64" w:type="dxa"/>
          <w:trHeight w:val="280"/>
          <w:jc w:val="center"/>
        </w:trPr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192BDF" w14:textId="7DA41435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en</w:t>
            </w:r>
            <w:r w:rsidR="00ED34F8"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9E74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B4CB6D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ECDE07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0E8CAF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37DCC2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1CC763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19CA54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73B62F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20EF5B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14CE5" w:rsidRPr="00ED34F8" w14:paraId="421AB53C" w14:textId="77777777" w:rsidTr="00B17DA9">
        <w:trPr>
          <w:gridAfter w:val="1"/>
          <w:wAfter w:w="64" w:type="dxa"/>
          <w:trHeight w:val="280"/>
          <w:jc w:val="center"/>
        </w:trPr>
        <w:tc>
          <w:tcPr>
            <w:tcW w:w="16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B2A323" w14:textId="42F8F220" w:rsidR="00E14CE5" w:rsidRPr="00ED34F8" w:rsidRDefault="00B17DA9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arly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ge</w:t>
            </w:r>
            <w:r w:rsidR="009E74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295540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4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1B8426E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4D9490F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4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ED488C9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5A9053AB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DE6C05A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86E38DA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4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787DC49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14CE5" w:rsidRPr="00ED34F8" w14:paraId="134F337B" w14:textId="77777777" w:rsidTr="00B17DA9">
        <w:trPr>
          <w:gridAfter w:val="1"/>
          <w:wAfter w:w="64" w:type="dxa"/>
          <w:trHeight w:val="280"/>
          <w:jc w:val="center"/>
        </w:trPr>
        <w:tc>
          <w:tcPr>
            <w:tcW w:w="16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A79B09" w14:textId="0D2441B2" w:rsidR="00E14CE5" w:rsidRPr="00ED34F8" w:rsidRDefault="00B17DA9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ate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ge</w:t>
            </w:r>
            <w:r w:rsidR="009E74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F372BF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4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B85F85A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959547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4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E8C6C95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2E54EA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4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7C651C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F9D51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4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830477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14CE5" w:rsidRPr="00ED34F8" w14:paraId="1486F5B0" w14:textId="77777777" w:rsidTr="00B17DA9">
        <w:trPr>
          <w:gridAfter w:val="1"/>
          <w:wAfter w:w="64" w:type="dxa"/>
          <w:trHeight w:val="280"/>
          <w:jc w:val="center"/>
        </w:trPr>
        <w:tc>
          <w:tcPr>
            <w:tcW w:w="163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076BEE3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2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85F610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3D975C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1E46C35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17E12E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2676D5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A9A10B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9410C5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5540D16" w14:textId="77777777" w:rsidR="00E14CE5" w:rsidRPr="00ED34F8" w:rsidRDefault="00E14CE5" w:rsidP="0098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14:paraId="26CAD3BA" w14:textId="77777777" w:rsidR="00E14CE5" w:rsidRPr="00ED34F8" w:rsidRDefault="00E14CE5" w:rsidP="00E14CE5">
      <w:pPr>
        <w:rPr>
          <w:rFonts w:ascii="Times New Roman" w:hAnsi="Times New Roman" w:cs="Times New Roman"/>
          <w:sz w:val="24"/>
          <w:szCs w:val="24"/>
        </w:rPr>
      </w:pPr>
    </w:p>
    <w:p w14:paraId="3DB9C51C" w14:textId="77777777" w:rsidR="001B05DA" w:rsidRPr="00582A20" w:rsidRDefault="001B05DA" w:rsidP="001B05DA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582A20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proofErr w:type="gramEnd"/>
      <w:r w:rsidRPr="00582A20">
        <w:rPr>
          <w:rFonts w:ascii="Times New Roman" w:hAnsi="Times New Roman" w:cs="Times New Roman"/>
          <w:sz w:val="22"/>
        </w:rPr>
        <w:t xml:space="preserve"> Event = death. </w:t>
      </w:r>
      <w:r>
        <w:rPr>
          <w:rFonts w:ascii="Times New Roman" w:hAnsi="Times New Roman" w:cs="Times New Roman"/>
          <w:sz w:val="22"/>
        </w:rPr>
        <w:t>E</w:t>
      </w:r>
      <w:r w:rsidRPr="00582A20">
        <w:rPr>
          <w:rFonts w:ascii="Times New Roman" w:hAnsi="Times New Roman" w:cs="Times New Roman"/>
          <w:sz w:val="22"/>
        </w:rPr>
        <w:t xml:space="preserve">vent </w:t>
      </w:r>
      <w:r>
        <w:rPr>
          <w:rFonts w:ascii="Times New Roman" w:hAnsi="Times New Roman" w:cs="Times New Roman"/>
          <w:sz w:val="22"/>
        </w:rPr>
        <w:t xml:space="preserve">=1 represents that death </w:t>
      </w:r>
      <w:r w:rsidRPr="00582A20">
        <w:rPr>
          <w:rFonts w:ascii="Times New Roman" w:hAnsi="Times New Roman" w:cs="Times New Roman"/>
          <w:sz w:val="22"/>
        </w:rPr>
        <w:t xml:space="preserve">occurred within 5 years of follow-up, </w:t>
      </w:r>
      <w:r>
        <w:rPr>
          <w:rFonts w:ascii="Times New Roman" w:hAnsi="Times New Roman" w:cs="Times New Roman"/>
          <w:sz w:val="22"/>
        </w:rPr>
        <w:t xml:space="preserve">and event </w:t>
      </w:r>
      <w:r w:rsidRPr="00582A20">
        <w:rPr>
          <w:rFonts w:ascii="Times New Roman" w:hAnsi="Times New Roman" w:cs="Times New Roman"/>
          <w:sz w:val="22"/>
        </w:rPr>
        <w:t>=</w:t>
      </w:r>
      <w:r>
        <w:rPr>
          <w:rFonts w:ascii="Times New Roman" w:hAnsi="Times New Roman" w:cs="Times New Roman"/>
          <w:sz w:val="22"/>
        </w:rPr>
        <w:t xml:space="preserve"> 0 indicates</w:t>
      </w:r>
      <w:r w:rsidRPr="00582A20">
        <w:rPr>
          <w:rFonts w:ascii="Times New Roman" w:hAnsi="Times New Roman" w:cs="Times New Roman"/>
          <w:sz w:val="22"/>
        </w:rPr>
        <w:t xml:space="preserve"> the event did not occur within 5 years of follow-up (survived or </w:t>
      </w:r>
      <w:r>
        <w:rPr>
          <w:rFonts w:ascii="Times New Roman" w:hAnsi="Times New Roman" w:cs="Times New Roman"/>
          <w:sz w:val="22"/>
        </w:rPr>
        <w:t xml:space="preserve">scored as </w:t>
      </w:r>
      <w:r w:rsidRPr="00582A20">
        <w:rPr>
          <w:rFonts w:ascii="Times New Roman" w:hAnsi="Times New Roman" w:cs="Times New Roman"/>
          <w:sz w:val="22"/>
        </w:rPr>
        <w:t>censor</w:t>
      </w:r>
      <w:r>
        <w:rPr>
          <w:rFonts w:ascii="Times New Roman" w:hAnsi="Times New Roman" w:cs="Times New Roman"/>
          <w:sz w:val="22"/>
        </w:rPr>
        <w:t>ed</w:t>
      </w:r>
      <w:r w:rsidRPr="00582A20">
        <w:rPr>
          <w:rFonts w:ascii="Times New Roman" w:hAnsi="Times New Roman" w:cs="Times New Roman"/>
          <w:sz w:val="22"/>
        </w:rPr>
        <w:t>).</w:t>
      </w:r>
    </w:p>
    <w:p w14:paraId="1ACB9466" w14:textId="77777777" w:rsidR="001B05DA" w:rsidRPr="00582A20" w:rsidRDefault="001B05DA" w:rsidP="001B05DA">
      <w:pPr>
        <w:rPr>
          <w:rFonts w:ascii="Times New Roman" w:hAnsi="Times New Roman" w:cs="Times New Roman"/>
          <w:sz w:val="22"/>
          <w:vertAlign w:val="superscript"/>
        </w:rPr>
      </w:pPr>
      <w:r w:rsidRPr="00582A20">
        <w:rPr>
          <w:rFonts w:ascii="Times New Roman" w:hAnsi="Times New Roman" w:cs="Times New Roman"/>
          <w:sz w:val="22"/>
          <w:vertAlign w:val="superscript"/>
        </w:rPr>
        <w:t>b</w:t>
      </w:r>
      <w:r w:rsidRPr="00582A20">
        <w:rPr>
          <w:rFonts w:ascii="Times New Roman" w:hAnsi="Times New Roman" w:cs="Times New Roman"/>
          <w:sz w:val="22"/>
        </w:rPr>
        <w:t xml:space="preserve"> </w:t>
      </w:r>
      <w:r w:rsidRPr="00582A20">
        <w:rPr>
          <w:rFonts w:ascii="Times New Roman" w:eastAsia="DengXian" w:hAnsi="Times New Roman" w:cs="Times New Roman"/>
          <w:color w:val="000000"/>
          <w:kern w:val="0"/>
          <w:sz w:val="22"/>
        </w:rPr>
        <w:t>Early stage</w:t>
      </w:r>
      <w:r w:rsidRPr="00582A20">
        <w:rPr>
          <w:rFonts w:ascii="Times New Roman" w:hAnsi="Times New Roman" w:cs="Times New Roman"/>
          <w:sz w:val="22"/>
        </w:rPr>
        <w:t xml:space="preserve"> combines stage I and II together.</w:t>
      </w:r>
      <w:r w:rsidRPr="00582A20">
        <w:rPr>
          <w:rFonts w:ascii="Times New Roman" w:hAnsi="Times New Roman" w:cs="Times New Roman"/>
          <w:sz w:val="22"/>
          <w:vertAlign w:val="superscript"/>
        </w:rPr>
        <w:t xml:space="preserve"> </w:t>
      </w:r>
    </w:p>
    <w:p w14:paraId="0F08BCA3" w14:textId="77777777" w:rsidR="001B05DA" w:rsidRPr="00582A20" w:rsidRDefault="001B05DA" w:rsidP="001B05DA">
      <w:pPr>
        <w:rPr>
          <w:rFonts w:ascii="Times New Roman" w:hAnsi="Times New Roman" w:cs="Times New Roman"/>
          <w:sz w:val="22"/>
        </w:rPr>
      </w:pPr>
      <w:r w:rsidRPr="00582A20">
        <w:rPr>
          <w:rFonts w:ascii="Times New Roman" w:eastAsia="DengXian" w:hAnsi="Times New Roman" w:cs="Times New Roman"/>
          <w:color w:val="000000"/>
          <w:kern w:val="0"/>
          <w:sz w:val="22"/>
          <w:vertAlign w:val="superscript"/>
        </w:rPr>
        <w:t>c</w:t>
      </w:r>
      <w:r w:rsidRPr="00582A20">
        <w:rPr>
          <w:rFonts w:ascii="Times New Roman" w:hAnsi="Times New Roman" w:cs="Times New Roman"/>
          <w:sz w:val="22"/>
        </w:rPr>
        <w:t xml:space="preserve"> Late stage refers to stage III.</w:t>
      </w:r>
    </w:p>
    <w:p w14:paraId="5D3979CD" w14:textId="77777777" w:rsidR="001B05DA" w:rsidRPr="00582A20" w:rsidRDefault="001B05DA" w:rsidP="001B05DA">
      <w:pPr>
        <w:rPr>
          <w:rFonts w:ascii="Times New Roman" w:hAnsi="Times New Roman" w:cs="Times New Roman"/>
          <w:sz w:val="22"/>
        </w:rPr>
      </w:pPr>
      <w:r w:rsidRPr="00582A20">
        <w:rPr>
          <w:rFonts w:ascii="Times New Roman" w:eastAsia="DengXian" w:hAnsi="Times New Roman" w:cs="Times New Roman"/>
          <w:color w:val="000000"/>
          <w:kern w:val="0"/>
          <w:sz w:val="22"/>
          <w:vertAlign w:val="superscript"/>
        </w:rPr>
        <w:t>d</w:t>
      </w:r>
      <w:r w:rsidRPr="00582A20">
        <w:rPr>
          <w:rFonts w:ascii="Times New Roman" w:hAnsi="Times New Roman" w:cs="Times New Roman"/>
          <w:sz w:val="22"/>
        </w:rPr>
        <w:t xml:space="preserve"> Event = recurrence. </w:t>
      </w:r>
      <w:r>
        <w:rPr>
          <w:rFonts w:ascii="Times New Roman" w:hAnsi="Times New Roman" w:cs="Times New Roman"/>
          <w:sz w:val="22"/>
        </w:rPr>
        <w:t>Event = 1 indicates that recurrence</w:t>
      </w:r>
      <w:r w:rsidRPr="00582A20">
        <w:rPr>
          <w:rFonts w:ascii="Times New Roman" w:hAnsi="Times New Roman" w:cs="Times New Roman"/>
          <w:sz w:val="22"/>
        </w:rPr>
        <w:t xml:space="preserve"> occurred within 5 years of follow-up, </w:t>
      </w:r>
      <w:r>
        <w:rPr>
          <w:rFonts w:ascii="Times New Roman" w:hAnsi="Times New Roman" w:cs="Times New Roman"/>
          <w:sz w:val="22"/>
        </w:rPr>
        <w:t>event = 0 indicates that recurrence</w:t>
      </w:r>
      <w:r w:rsidRPr="00582A20">
        <w:rPr>
          <w:rFonts w:ascii="Times New Roman" w:hAnsi="Times New Roman" w:cs="Times New Roman"/>
          <w:sz w:val="22"/>
        </w:rPr>
        <w:t xml:space="preserve"> did not occur within 5 years of follow-up. If a patient died before CRC recurrence</w:t>
      </w:r>
      <w:r>
        <w:rPr>
          <w:rFonts w:ascii="Times New Roman" w:hAnsi="Times New Roman" w:cs="Times New Roman"/>
          <w:sz w:val="22"/>
        </w:rPr>
        <w:t xml:space="preserve"> </w:t>
      </w:r>
      <w:r w:rsidRPr="00582A20">
        <w:rPr>
          <w:rFonts w:ascii="Times New Roman" w:hAnsi="Times New Roman" w:cs="Times New Roman"/>
          <w:sz w:val="22"/>
        </w:rPr>
        <w:t>occurred, it is counted towards a death event.</w:t>
      </w:r>
    </w:p>
    <w:p w14:paraId="01029D58" w14:textId="77777777" w:rsidR="001B05DA" w:rsidRPr="00ED34F8" w:rsidRDefault="001B05DA" w:rsidP="001B05DA">
      <w:pPr>
        <w:rPr>
          <w:rFonts w:ascii="Times New Roman" w:hAnsi="Times New Roman" w:cs="Times New Roman"/>
          <w:sz w:val="22"/>
        </w:rPr>
      </w:pPr>
    </w:p>
    <w:p w14:paraId="5C5AF3B6" w14:textId="77777777" w:rsidR="001B05DA" w:rsidRPr="000861AA" w:rsidRDefault="001B05DA" w:rsidP="001B05DA">
      <w:pPr>
        <w:rPr>
          <w:rFonts w:ascii="Times New Roman" w:hAnsi="Times New Roman" w:cs="Times New Roman"/>
          <w:sz w:val="22"/>
        </w:rPr>
      </w:pPr>
      <w:r w:rsidRPr="000861AA">
        <w:rPr>
          <w:rFonts w:ascii="Times New Roman" w:hAnsi="Times New Roman" w:cs="Times New Roman"/>
          <w:sz w:val="22"/>
        </w:rPr>
        <w:t>Notes:</w:t>
      </w:r>
    </w:p>
    <w:p w14:paraId="2844768B" w14:textId="77777777" w:rsidR="001B05DA" w:rsidRPr="000861AA" w:rsidRDefault="001B05DA" w:rsidP="001B05DA">
      <w:pPr>
        <w:rPr>
          <w:rFonts w:ascii="Times New Roman" w:hAnsi="Times New Roman" w:cs="Times New Roman"/>
          <w:sz w:val="22"/>
        </w:rPr>
      </w:pPr>
      <w:r w:rsidRPr="000861AA">
        <w:rPr>
          <w:rFonts w:ascii="Times New Roman" w:hAnsi="Times New Roman" w:cs="Times New Roman"/>
          <w:sz w:val="22"/>
        </w:rPr>
        <w:t xml:space="preserve">If a patient died for any reason without recurrence within 5 years of follow-up, it is only counted toward a death event in OS. </w:t>
      </w:r>
    </w:p>
    <w:p w14:paraId="6584873D" w14:textId="77777777" w:rsidR="001B05DA" w:rsidRPr="000861AA" w:rsidRDefault="001B05DA" w:rsidP="001B05DA">
      <w:pPr>
        <w:rPr>
          <w:rFonts w:ascii="Times New Roman" w:hAnsi="Times New Roman" w:cs="Times New Roman"/>
          <w:sz w:val="22"/>
        </w:rPr>
      </w:pPr>
      <w:r w:rsidRPr="000861AA">
        <w:rPr>
          <w:rFonts w:ascii="Times New Roman" w:hAnsi="Times New Roman" w:cs="Times New Roman"/>
          <w:sz w:val="22"/>
        </w:rPr>
        <w:t>If a patient experienced recurrence but did not die within 5 years of follow-up, it is only counted toward a recurrence event in RFS.</w:t>
      </w:r>
    </w:p>
    <w:p w14:paraId="284519B6" w14:textId="77777777" w:rsidR="001B05DA" w:rsidRPr="000861AA" w:rsidRDefault="001B05DA" w:rsidP="001B05DA">
      <w:pPr>
        <w:rPr>
          <w:rFonts w:ascii="Times New Roman" w:hAnsi="Times New Roman" w:cs="Times New Roman"/>
          <w:sz w:val="22"/>
        </w:rPr>
      </w:pPr>
      <w:r w:rsidRPr="000861AA">
        <w:rPr>
          <w:rFonts w:ascii="Times New Roman" w:hAnsi="Times New Roman" w:cs="Times New Roman"/>
          <w:sz w:val="22"/>
        </w:rPr>
        <w:t xml:space="preserve">If a patient experienced recurrence and then died within 5 years of follow-up, it is counted toward a recurrence event in RFS and a death event in OS. </w:t>
      </w:r>
    </w:p>
    <w:p w14:paraId="7DF819D4" w14:textId="77777777" w:rsidR="001B05DA" w:rsidRPr="000861AA" w:rsidRDefault="001B05DA" w:rsidP="001B05DA">
      <w:pPr>
        <w:rPr>
          <w:rFonts w:ascii="Times New Roman" w:hAnsi="Times New Roman" w:cs="Times New Roman"/>
          <w:sz w:val="22"/>
        </w:rPr>
      </w:pPr>
      <w:r w:rsidRPr="000861AA">
        <w:rPr>
          <w:rFonts w:ascii="Times New Roman" w:hAnsi="Times New Roman" w:cs="Times New Roman"/>
          <w:sz w:val="22"/>
        </w:rPr>
        <w:t>If a patient experienced neither recurrence nor death within 5 years of follow-up, the event is 0 for both OS and RFS.</w:t>
      </w:r>
    </w:p>
    <w:p w14:paraId="3203DB7E" w14:textId="77777777" w:rsidR="001B05DA" w:rsidRPr="000861AA" w:rsidRDefault="001B05DA" w:rsidP="001B05DA">
      <w:pPr>
        <w:rPr>
          <w:rFonts w:ascii="Times New Roman" w:hAnsi="Times New Roman" w:cs="Times New Roman"/>
          <w:sz w:val="22"/>
        </w:rPr>
      </w:pPr>
      <w:r w:rsidRPr="000861AA">
        <w:rPr>
          <w:rFonts w:ascii="Times New Roman" w:hAnsi="Times New Roman" w:cs="Times New Roman"/>
          <w:sz w:val="22"/>
        </w:rPr>
        <w:t xml:space="preserve">Due to the absence of death events </w:t>
      </w:r>
      <w:r>
        <w:rPr>
          <w:rFonts w:ascii="Times New Roman" w:hAnsi="Times New Roman" w:cs="Times New Roman"/>
          <w:sz w:val="22"/>
        </w:rPr>
        <w:t>in</w:t>
      </w:r>
      <w:r w:rsidRPr="000861AA">
        <w:rPr>
          <w:rFonts w:ascii="Times New Roman" w:hAnsi="Times New Roman" w:cs="Times New Roman"/>
          <w:sz w:val="22"/>
        </w:rPr>
        <w:t xml:space="preserve"> females </w:t>
      </w:r>
      <w:r>
        <w:rPr>
          <w:rFonts w:ascii="Times New Roman" w:hAnsi="Times New Roman" w:cs="Times New Roman"/>
          <w:sz w:val="22"/>
        </w:rPr>
        <w:t>of</w:t>
      </w:r>
      <w:r w:rsidRPr="000861AA">
        <w:rPr>
          <w:rFonts w:ascii="Times New Roman" w:hAnsi="Times New Roman" w:cs="Times New Roman"/>
          <w:sz w:val="22"/>
        </w:rPr>
        <w:t xml:space="preserve"> clinical stage I, we regarded stage I and II as early stage</w:t>
      </w:r>
      <w:r>
        <w:rPr>
          <w:rFonts w:ascii="Times New Roman" w:hAnsi="Times New Roman" w:cs="Times New Roman"/>
          <w:sz w:val="22"/>
        </w:rPr>
        <w:t>,</w:t>
      </w:r>
      <w:r w:rsidRPr="000861AA">
        <w:rPr>
          <w:rFonts w:ascii="Times New Roman" w:hAnsi="Times New Roman" w:cs="Times New Roman"/>
          <w:sz w:val="22"/>
        </w:rPr>
        <w:t xml:space="preserve"> and stage III as late stage. </w:t>
      </w:r>
    </w:p>
    <w:p w14:paraId="7AF4C889" w14:textId="77777777" w:rsidR="00E14CE5" w:rsidRPr="00ED34F8" w:rsidRDefault="00E14CE5" w:rsidP="00E14CE5">
      <w:pPr>
        <w:rPr>
          <w:rFonts w:ascii="Times New Roman" w:hAnsi="Times New Roman" w:cs="Times New Roman"/>
          <w:sz w:val="24"/>
          <w:szCs w:val="24"/>
        </w:rPr>
      </w:pPr>
    </w:p>
    <w:p w14:paraId="2FC5E016" w14:textId="77777777" w:rsidR="00E14CE5" w:rsidRPr="00ED34F8" w:rsidRDefault="00E14CE5" w:rsidP="00E14CE5">
      <w:pPr>
        <w:rPr>
          <w:rFonts w:ascii="Times New Roman" w:hAnsi="Times New Roman" w:cs="Times New Roman"/>
          <w:szCs w:val="21"/>
        </w:rPr>
      </w:pPr>
    </w:p>
    <w:p w14:paraId="004F92F2" w14:textId="33FCB029" w:rsidR="0071516C" w:rsidRDefault="0071516C">
      <w:pPr>
        <w:rPr>
          <w:rFonts w:ascii="Times New Roman" w:hAnsi="Times New Roman" w:cs="Times New Roman"/>
          <w:szCs w:val="21"/>
        </w:rPr>
      </w:pPr>
    </w:p>
    <w:p w14:paraId="4679A41C" w14:textId="3618B32C" w:rsidR="003B4B93" w:rsidRDefault="003B4B93">
      <w:pPr>
        <w:rPr>
          <w:rFonts w:ascii="Times New Roman" w:hAnsi="Times New Roman" w:cs="Times New Roman"/>
          <w:szCs w:val="21"/>
        </w:rPr>
      </w:pPr>
    </w:p>
    <w:p w14:paraId="6C9E796C" w14:textId="77777777" w:rsidR="009E41D4" w:rsidRPr="00ED34F8" w:rsidRDefault="009E41D4">
      <w:pPr>
        <w:rPr>
          <w:rFonts w:ascii="Times New Roman" w:hAnsi="Times New Roman" w:cs="Times New Roman"/>
          <w:szCs w:val="21"/>
        </w:rPr>
      </w:pPr>
    </w:p>
    <w:p w14:paraId="774F326F" w14:textId="17AFF5CE" w:rsidR="001D01C8" w:rsidRPr="00ED34F8" w:rsidRDefault="007207B9" w:rsidP="00F44B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D34F8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237DC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D34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3A38" w:rsidRPr="00ED34F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B13B3" w:rsidRPr="00ED34F8">
        <w:rPr>
          <w:rFonts w:ascii="Times New Roman" w:hAnsi="Times New Roman" w:cs="Times New Roman"/>
          <w:sz w:val="24"/>
          <w:szCs w:val="24"/>
        </w:rPr>
        <w:t>.</w:t>
      </w:r>
      <w:r w:rsidR="00412441" w:rsidRPr="00ED34F8">
        <w:rPr>
          <w:rFonts w:ascii="Times New Roman" w:hAnsi="Times New Roman" w:cs="Times New Roman"/>
          <w:sz w:val="24"/>
          <w:szCs w:val="24"/>
        </w:rPr>
        <w:t xml:space="preserve"> </w:t>
      </w:r>
      <w:r w:rsidR="00237DCC">
        <w:rPr>
          <w:rFonts w:ascii="Times New Roman" w:hAnsi="Times New Roman" w:cs="Times New Roman"/>
          <w:sz w:val="24"/>
          <w:szCs w:val="24"/>
        </w:rPr>
        <w:t>Multivariate analyses of the a</w:t>
      </w:r>
      <w:r w:rsidR="00237DCC" w:rsidRPr="00467504">
        <w:rPr>
          <w:rFonts w:ascii="Times New Roman" w:hAnsi="Times New Roman" w:cs="Times New Roman"/>
          <w:kern w:val="0"/>
          <w:sz w:val="24"/>
          <w:szCs w:val="24"/>
        </w:rPr>
        <w:t xml:space="preserve">ssociations between </w:t>
      </w:r>
      <w:r w:rsidR="00237DCC">
        <w:rPr>
          <w:rFonts w:ascii="Times New Roman" w:hAnsi="Times New Roman" w:cs="Times New Roman"/>
          <w:kern w:val="0"/>
          <w:sz w:val="24"/>
          <w:szCs w:val="24"/>
        </w:rPr>
        <w:t>individual metabolites and 5-year OS by sex, adjusted for anatomic location, chemotherapy history, clinical stages, and age.</w:t>
      </w:r>
    </w:p>
    <w:tbl>
      <w:tblPr>
        <w:tblW w:w="1260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21"/>
        <w:gridCol w:w="733"/>
        <w:gridCol w:w="1766"/>
        <w:gridCol w:w="1350"/>
        <w:gridCol w:w="990"/>
        <w:gridCol w:w="1800"/>
        <w:gridCol w:w="1530"/>
        <w:gridCol w:w="1710"/>
      </w:tblGrid>
      <w:tr w:rsidR="00D6647D" w:rsidRPr="00D6647D" w14:paraId="43EFA866" w14:textId="77777777" w:rsidTr="00D6647D">
        <w:trPr>
          <w:trHeight w:val="290"/>
          <w:jc w:val="center"/>
        </w:trPr>
        <w:tc>
          <w:tcPr>
            <w:tcW w:w="272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3D05CA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etabolite name</w:t>
            </w:r>
          </w:p>
        </w:tc>
        <w:tc>
          <w:tcPr>
            <w:tcW w:w="3849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513BC60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Females</w:t>
            </w:r>
          </w:p>
        </w:tc>
        <w:tc>
          <w:tcPr>
            <w:tcW w:w="4320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12E65DF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ales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07024A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D6647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Int. Sex</w:t>
            </w:r>
            <w:r w:rsidRPr="00D6647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 P </w:t>
            </w:r>
            <w:proofErr w:type="spellStart"/>
            <w:r w:rsidRPr="00D6647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  <w:r w:rsidRPr="00D6647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D6647D" w:rsidRPr="00D6647D" w14:paraId="650A3E91" w14:textId="77777777" w:rsidTr="00D6647D">
        <w:trPr>
          <w:trHeight w:val="340"/>
          <w:jc w:val="center"/>
        </w:trPr>
        <w:tc>
          <w:tcPr>
            <w:tcW w:w="27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1C30E3" w14:textId="77777777" w:rsidR="00D6647D" w:rsidRPr="00D6647D" w:rsidRDefault="00D6647D" w:rsidP="0065517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5A84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HR</w:t>
            </w:r>
          </w:p>
        </w:tc>
        <w:tc>
          <w:tcPr>
            <w:tcW w:w="176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62ED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50A4B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  <w:proofErr w:type="spellStart"/>
            <w:r w:rsidRPr="00D6647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  <w:r w:rsidRPr="00D6647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C42E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HR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BF86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8E254F8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  <w:proofErr w:type="spellStart"/>
            <w:r w:rsidRPr="00D6647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  <w:r w:rsidRPr="00D6647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DE27E0B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6647D" w:rsidRPr="00D6647D" w14:paraId="114F5442" w14:textId="77777777" w:rsidTr="00D6647D">
        <w:trPr>
          <w:trHeight w:val="290"/>
          <w:jc w:val="center"/>
        </w:trPr>
        <w:tc>
          <w:tcPr>
            <w:tcW w:w="27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0F20F5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cetyl-lysine</w:t>
            </w:r>
          </w:p>
        </w:tc>
        <w:tc>
          <w:tcPr>
            <w:tcW w:w="7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704081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766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651D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5-1.2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ED19D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0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6A32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EB3D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1-0.96</w:t>
            </w:r>
          </w:p>
        </w:tc>
        <w:tc>
          <w:tcPr>
            <w:tcW w:w="153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0F674C4B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08E69784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98</w:t>
            </w:r>
          </w:p>
        </w:tc>
      </w:tr>
      <w:tr w:rsidR="00D6647D" w:rsidRPr="00D6647D" w14:paraId="34838E79" w14:textId="77777777" w:rsidTr="00D6647D">
        <w:trPr>
          <w:trHeight w:val="290"/>
          <w:jc w:val="center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02F63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denosine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6A06A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17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C5DF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-1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7BACD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2C8E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1481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3-1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5579FAA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D94E78A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8</w:t>
            </w:r>
          </w:p>
        </w:tc>
      </w:tr>
      <w:tr w:rsidR="00D6647D" w:rsidRPr="00D6647D" w14:paraId="631E72BB" w14:textId="77777777" w:rsidTr="00D6647D">
        <w:trPr>
          <w:trHeight w:val="290"/>
          <w:jc w:val="center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D7CAB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anine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A47540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17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FCE1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8-1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C1B68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2C30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0B40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1-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22C599D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A769AD3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2</w:t>
            </w:r>
          </w:p>
        </w:tc>
      </w:tr>
      <w:tr w:rsidR="00D6647D" w:rsidRPr="00D6647D" w14:paraId="50311D8C" w14:textId="77777777" w:rsidTr="00D6647D">
        <w:trPr>
          <w:trHeight w:val="290"/>
          <w:jc w:val="center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46739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rgininosuccinic acid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8AFC6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7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365E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1-1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E7C29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D35C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5F8B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8-0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C0824E7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F7C5762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51</w:t>
            </w:r>
          </w:p>
        </w:tc>
      </w:tr>
      <w:tr w:rsidR="00D6647D" w:rsidRPr="00D6647D" w14:paraId="35FE937C" w14:textId="77777777" w:rsidTr="00D6647D">
        <w:trPr>
          <w:trHeight w:val="290"/>
          <w:jc w:val="center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760A0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sparagine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288A8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17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6726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-2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F2001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A24D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38F1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4-0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E5B4EA4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FE4C24A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6</w:t>
            </w:r>
          </w:p>
        </w:tc>
      </w:tr>
      <w:tr w:rsidR="00D6647D" w:rsidRPr="00D6647D" w14:paraId="0A7AEDB6" w14:textId="77777777" w:rsidTr="00D6647D">
        <w:trPr>
          <w:trHeight w:val="290"/>
          <w:jc w:val="center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CC69B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rnitine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BD185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17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B169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-9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FEEAC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1B0C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57AE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0-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9266A28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1C34000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7</w:t>
            </w:r>
          </w:p>
        </w:tc>
      </w:tr>
      <w:tr w:rsidR="00D6647D" w:rsidRPr="00D6647D" w14:paraId="38954D92" w14:textId="77777777" w:rsidTr="00D6647D">
        <w:trPr>
          <w:trHeight w:val="290"/>
          <w:jc w:val="center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E0AF4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itrulline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6F015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6</w:t>
            </w:r>
          </w:p>
        </w:tc>
        <w:tc>
          <w:tcPr>
            <w:tcW w:w="17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2D60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7-2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A63E3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D529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31A7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6-0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C99B081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F1520BB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D6647D" w:rsidRPr="00D6647D" w14:paraId="21BC21D5" w14:textId="77777777" w:rsidTr="00D6647D">
        <w:trPr>
          <w:trHeight w:val="290"/>
          <w:jc w:val="center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DB740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2" w:name="_Hlk57063411"/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ycerol 3-phosphate</w:t>
            </w:r>
            <w:bookmarkEnd w:id="2"/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BEA97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64</w:t>
            </w:r>
          </w:p>
        </w:tc>
        <w:tc>
          <w:tcPr>
            <w:tcW w:w="17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829D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6-1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6A01F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8BFF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7B19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7-1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69B302B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A93C367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8</w:t>
            </w:r>
          </w:p>
        </w:tc>
      </w:tr>
      <w:tr w:rsidR="00D6647D" w:rsidRPr="00D6647D" w14:paraId="117F0AE4" w14:textId="77777777" w:rsidTr="00D6647D">
        <w:trPr>
          <w:trHeight w:val="290"/>
          <w:jc w:val="center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AB2EF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F4A67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17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0125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5-3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6DD54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C724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91EF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4-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79C6035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52397B0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41</w:t>
            </w:r>
          </w:p>
        </w:tc>
      </w:tr>
      <w:tr w:rsidR="00D6647D" w:rsidRPr="00D6647D" w14:paraId="78F93316" w14:textId="77777777" w:rsidTr="00D6647D">
        <w:trPr>
          <w:trHeight w:val="290"/>
          <w:jc w:val="center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17909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ysoPC(</w:t>
            </w:r>
            <w:proofErr w:type="gramEnd"/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:0)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D2E8D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17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C0B9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3-2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14975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D596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AB4B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-1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F3120E2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4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AC74043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  <w:tr w:rsidR="00D6647D" w:rsidRPr="00D6647D" w14:paraId="65A62427" w14:textId="77777777" w:rsidTr="00D6647D">
        <w:trPr>
          <w:trHeight w:val="290"/>
          <w:jc w:val="center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9D0CD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nithine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3BFB0C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7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EC80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6-1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FCEFB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3CE9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ACA9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7-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549862B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0ACF0FE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10</w:t>
            </w:r>
          </w:p>
        </w:tc>
      </w:tr>
      <w:tr w:rsidR="00D6647D" w:rsidRPr="00D6647D" w14:paraId="4D0CBE95" w14:textId="77777777" w:rsidTr="00D6647D">
        <w:trPr>
          <w:trHeight w:val="290"/>
          <w:jc w:val="center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5CAE1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rine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4E3FF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7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6157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-2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206D1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7350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3" w:name="_Hlk72001206"/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5</w:t>
            </w:r>
            <w:bookmarkEnd w:id="3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B9C7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4" w:name="_Hlk72001211"/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7-0.81</w:t>
            </w:r>
            <w:bookmarkEnd w:id="4"/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053C88E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941D171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5" w:name="_Hlk72001163"/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5</w:t>
            </w:r>
            <w:bookmarkEnd w:id="5"/>
          </w:p>
        </w:tc>
      </w:tr>
      <w:tr w:rsidR="00D6647D" w:rsidRPr="00D6647D" w14:paraId="13CECC2E" w14:textId="77777777" w:rsidTr="00D6647D">
        <w:trPr>
          <w:trHeight w:val="290"/>
          <w:jc w:val="center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82E7F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permine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CAC35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17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40A6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4-2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80083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841F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6DA1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3-1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7D7A790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743EC58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73</w:t>
            </w:r>
          </w:p>
        </w:tc>
      </w:tr>
      <w:tr w:rsidR="00D6647D" w:rsidRPr="00D6647D" w14:paraId="6FD13777" w14:textId="77777777" w:rsidTr="00D6647D">
        <w:trPr>
          <w:trHeight w:val="60"/>
          <w:jc w:val="center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BBCE0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uccinate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9D81B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7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7208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-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757CD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2478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F6FF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3-2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0E76196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797A63C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D6647D" w:rsidRPr="00D6647D" w14:paraId="6F2F9669" w14:textId="77777777" w:rsidTr="00D6647D">
        <w:trPr>
          <w:trHeight w:val="290"/>
          <w:jc w:val="center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9D11B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E7E2D5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17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E00B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-1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0D799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B4A4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C9EC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-0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5C8547A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15D9BD2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D6647D" w:rsidRPr="00D6647D" w14:paraId="217F25BC" w14:textId="77777777" w:rsidTr="00D6647D">
        <w:trPr>
          <w:trHeight w:val="290"/>
          <w:jc w:val="center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A3328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6" w:name="_Hlk57063552"/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DP-D-Glucose</w:t>
            </w:r>
            <w:bookmarkEnd w:id="6"/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9467F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7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3C1F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-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93DC4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4D23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15C1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-1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FB63F04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D9C553E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D6647D" w:rsidRPr="00D6647D" w14:paraId="7DF40D48" w14:textId="77777777" w:rsidTr="00D6647D">
        <w:trPr>
          <w:trHeight w:val="290"/>
          <w:jc w:val="center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75AAA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racil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DFC88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7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BFE8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-2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7DA3B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F70F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AF6D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-0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6C3AC30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BB15AC6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D6647D" w:rsidRPr="00D6647D" w14:paraId="2B902AC1" w14:textId="77777777" w:rsidTr="00D6647D">
        <w:trPr>
          <w:trHeight w:val="290"/>
          <w:jc w:val="center"/>
        </w:trPr>
        <w:tc>
          <w:tcPr>
            <w:tcW w:w="272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AE7B92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anthosine</w:t>
            </w:r>
          </w:p>
        </w:tc>
        <w:tc>
          <w:tcPr>
            <w:tcW w:w="73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C73F9E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76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07759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-1.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A4F8133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C62B5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3AA25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-0.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72A338F6" w14:textId="77777777" w:rsidR="00D6647D" w:rsidRPr="00D6647D" w:rsidRDefault="00D6647D" w:rsidP="0065517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ACD284E" w14:textId="77777777" w:rsidR="00D6647D" w:rsidRPr="00D6647D" w:rsidRDefault="00D6647D" w:rsidP="006551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</w:tbl>
    <w:p w14:paraId="290FB363" w14:textId="18298DFC" w:rsidR="00154974" w:rsidRPr="00D6647D" w:rsidRDefault="00154974" w:rsidP="00154974">
      <w:pPr>
        <w:rPr>
          <w:rFonts w:ascii="Times New Roman" w:hAnsi="Times New Roman" w:cs="Times New Roman"/>
          <w:sz w:val="22"/>
        </w:rPr>
      </w:pPr>
    </w:p>
    <w:p w14:paraId="5A619BE7" w14:textId="13DC87C4" w:rsidR="00154974" w:rsidRDefault="00154974" w:rsidP="00154974">
      <w:pPr>
        <w:rPr>
          <w:rFonts w:ascii="Times New Roman" w:hAnsi="Times New Roman" w:cs="Times New Roman"/>
          <w:sz w:val="22"/>
        </w:rPr>
      </w:pPr>
      <w:r w:rsidRPr="009A3071">
        <w:rPr>
          <w:rFonts w:ascii="Times New Roman" w:eastAsia="DengXian" w:hAnsi="Times New Roman" w:cs="Times New Roman"/>
          <w:kern w:val="0"/>
          <w:sz w:val="22"/>
          <w:vertAlign w:val="superscript"/>
        </w:rPr>
        <w:t>a</w:t>
      </w:r>
      <w:r w:rsidRPr="009A3071">
        <w:rPr>
          <w:rFonts w:ascii="Times New Roman" w:hAnsi="Times New Roman" w:cs="Times New Roman"/>
          <w:sz w:val="22"/>
        </w:rPr>
        <w:t xml:space="preserve"> </w:t>
      </w:r>
      <w:r w:rsidRPr="009A3071">
        <w:rPr>
          <w:rFonts w:ascii="Times New Roman" w:hAnsi="Times New Roman" w:cs="Times New Roman"/>
          <w:i/>
          <w:iCs/>
          <w:sz w:val="22"/>
        </w:rPr>
        <w:t xml:space="preserve">P </w:t>
      </w:r>
      <w:r w:rsidRPr="009A3071">
        <w:rPr>
          <w:rFonts w:ascii="Times New Roman" w:hAnsi="Times New Roman" w:cs="Times New Roman"/>
          <w:sz w:val="22"/>
        </w:rPr>
        <w:t>value</w:t>
      </w:r>
      <w:r>
        <w:rPr>
          <w:rFonts w:ascii="Times New Roman" w:hAnsi="Times New Roman" w:cs="Times New Roman"/>
          <w:sz w:val="22"/>
        </w:rPr>
        <w:t>s</w:t>
      </w:r>
      <w:r w:rsidRPr="009A3071">
        <w:rPr>
          <w:rFonts w:ascii="Times New Roman" w:hAnsi="Times New Roman" w:cs="Times New Roman"/>
          <w:sz w:val="22"/>
        </w:rPr>
        <w:t xml:space="preserve"> for the association between </w:t>
      </w:r>
      <w:r w:rsidRPr="009A3071">
        <w:rPr>
          <w:rFonts w:ascii="Times New Roman" w:hAnsi="Times New Roman" w:cs="Times New Roman"/>
          <w:kern w:val="0"/>
          <w:sz w:val="22"/>
        </w:rPr>
        <w:t xml:space="preserve">individual metabolites and </w:t>
      </w:r>
      <w:r w:rsidR="00AE1A2C">
        <w:rPr>
          <w:rFonts w:ascii="Times New Roman" w:hAnsi="Times New Roman" w:cs="Times New Roman"/>
          <w:kern w:val="0"/>
          <w:sz w:val="22"/>
        </w:rPr>
        <w:t>5-year OS</w:t>
      </w:r>
      <w:r>
        <w:rPr>
          <w:rFonts w:ascii="Times New Roman" w:hAnsi="Times New Roman" w:cs="Times New Roman"/>
          <w:kern w:val="0"/>
          <w:sz w:val="22"/>
        </w:rPr>
        <w:t xml:space="preserve"> calculated by multivariate Cox PH regression models</w:t>
      </w:r>
      <w:r w:rsidRPr="009A3071">
        <w:rPr>
          <w:rFonts w:ascii="Times New Roman" w:hAnsi="Times New Roman" w:cs="Times New Roman"/>
          <w:kern w:val="0"/>
          <w:sz w:val="22"/>
        </w:rPr>
        <w:t>, adjusted for anatomic location, clinical stages, chemotherapy history and age</w:t>
      </w:r>
      <w:r w:rsidRPr="00FB09D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</w:t>
      </w:r>
      <w:r w:rsidRPr="009A3071">
        <w:rPr>
          <w:rFonts w:ascii="Times New Roman" w:hAnsi="Times New Roman" w:cs="Times New Roman"/>
          <w:sz w:val="22"/>
        </w:rPr>
        <w:t>before FDR adjustment</w:t>
      </w:r>
      <w:r>
        <w:rPr>
          <w:rFonts w:ascii="Times New Roman" w:hAnsi="Times New Roman" w:cs="Times New Roman"/>
          <w:sz w:val="22"/>
        </w:rPr>
        <w:t>)</w:t>
      </w:r>
      <w:r w:rsidRPr="009A3071">
        <w:rPr>
          <w:rFonts w:ascii="Times New Roman" w:hAnsi="Times New Roman" w:cs="Times New Roman"/>
          <w:sz w:val="22"/>
        </w:rPr>
        <w:t>. The abundance of each metabolite was treated as a continuous variable and was log</w:t>
      </w:r>
      <w:r w:rsidRPr="009A3071">
        <w:rPr>
          <w:rFonts w:ascii="Times New Roman" w:hAnsi="Times New Roman" w:cs="Times New Roman"/>
          <w:sz w:val="22"/>
          <w:vertAlign w:val="subscript"/>
        </w:rPr>
        <w:t>2</w:t>
      </w:r>
      <w:r w:rsidRPr="009A3071">
        <w:rPr>
          <w:rFonts w:ascii="Times New Roman" w:hAnsi="Times New Roman" w:cs="Times New Roman"/>
          <w:sz w:val="22"/>
        </w:rPr>
        <w:t xml:space="preserve"> transformed.</w:t>
      </w:r>
      <w:r w:rsidRPr="00F013CA">
        <w:rPr>
          <w:rFonts w:ascii="Times New Roman" w:hAnsi="Times New Roman" w:cs="Times New Roman"/>
          <w:sz w:val="22"/>
        </w:rPr>
        <w:t xml:space="preserve"> A metabolite with HR &lt; 1 was associated with </w:t>
      </w:r>
      <w:r w:rsidRPr="00F013CA">
        <w:rPr>
          <w:rFonts w:ascii="Times New Roman" w:hAnsi="Times New Roman" w:cs="Times New Roman" w:hint="eastAsia"/>
          <w:sz w:val="22"/>
        </w:rPr>
        <w:t>be</w:t>
      </w:r>
      <w:r w:rsidRPr="00F013CA">
        <w:rPr>
          <w:rFonts w:ascii="Times New Roman" w:hAnsi="Times New Roman" w:cs="Times New Roman"/>
          <w:sz w:val="22"/>
        </w:rPr>
        <w:t xml:space="preserve">tter </w:t>
      </w:r>
      <w:r>
        <w:rPr>
          <w:rFonts w:ascii="Times New Roman" w:hAnsi="Times New Roman" w:cs="Times New Roman"/>
          <w:sz w:val="22"/>
        </w:rPr>
        <w:t>OS</w:t>
      </w:r>
      <w:r w:rsidRPr="00F013CA">
        <w:rPr>
          <w:rFonts w:ascii="Times New Roman" w:hAnsi="Times New Roman" w:cs="Times New Roman"/>
          <w:sz w:val="22"/>
        </w:rPr>
        <w:t xml:space="preserve">; a metabolite with HR &gt; 1 was associated with worse </w:t>
      </w:r>
      <w:r>
        <w:rPr>
          <w:rFonts w:ascii="Times New Roman" w:hAnsi="Times New Roman" w:cs="Times New Roman"/>
          <w:sz w:val="22"/>
        </w:rPr>
        <w:t>OS</w:t>
      </w:r>
      <w:r w:rsidRPr="00F013CA">
        <w:rPr>
          <w:rFonts w:ascii="Times New Roman" w:hAnsi="Times New Roman" w:cs="Times New Roman"/>
          <w:sz w:val="22"/>
        </w:rPr>
        <w:t>.</w:t>
      </w:r>
    </w:p>
    <w:p w14:paraId="6DA6DCEF" w14:textId="7C6271B7" w:rsidR="00154974" w:rsidRPr="009A3071" w:rsidRDefault="005C4D21" w:rsidP="0015497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</w:rPr>
        <w:t xml:space="preserve"> </w:t>
      </w:r>
      <w:r w:rsidR="00154974" w:rsidRPr="009A3071">
        <w:rPr>
          <w:rFonts w:ascii="Times New Roman" w:hAnsi="Times New Roman" w:cs="Times New Roman"/>
          <w:i/>
          <w:iCs/>
          <w:sz w:val="22"/>
        </w:rPr>
        <w:t>P</w:t>
      </w:r>
      <w:r w:rsidR="00154974" w:rsidRPr="009A3071">
        <w:rPr>
          <w:rFonts w:ascii="Times New Roman" w:hAnsi="Times New Roman" w:cs="Times New Roman"/>
          <w:sz w:val="22"/>
        </w:rPr>
        <w:t xml:space="preserve"> value of the interaction between the metabolite and sex. </w:t>
      </w:r>
      <w:r w:rsidR="00154974" w:rsidRPr="009A3071">
        <w:rPr>
          <w:rFonts w:ascii="Times New Roman" w:hAnsi="Times New Roman" w:cs="Times New Roman"/>
          <w:kern w:val="0"/>
          <w:sz w:val="22"/>
        </w:rPr>
        <w:t xml:space="preserve">Int. Sex </w:t>
      </w:r>
      <w:r w:rsidR="00154974" w:rsidRPr="009A3071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="00154974" w:rsidRPr="009A3071">
        <w:rPr>
          <w:rFonts w:ascii="Times New Roman" w:hAnsi="Times New Roman" w:cs="Times New Roman"/>
          <w:kern w:val="0"/>
          <w:sz w:val="22"/>
        </w:rPr>
        <w:t xml:space="preserve"> value &lt; .05</w:t>
      </w:r>
      <w:r w:rsidR="00154974">
        <w:rPr>
          <w:rFonts w:ascii="Times New Roman" w:hAnsi="Times New Roman" w:cs="Times New Roman"/>
          <w:kern w:val="0"/>
          <w:sz w:val="22"/>
        </w:rPr>
        <w:t xml:space="preserve"> indicate a significant sex interaction</w:t>
      </w:r>
      <w:r w:rsidR="00154974" w:rsidRPr="009A3071">
        <w:rPr>
          <w:rFonts w:ascii="Times New Roman" w:hAnsi="Times New Roman" w:cs="Times New Roman"/>
          <w:kern w:val="0"/>
          <w:sz w:val="22"/>
        </w:rPr>
        <w:t>.</w:t>
      </w:r>
    </w:p>
    <w:p w14:paraId="7EF59E79" w14:textId="7AE6AFE4" w:rsidR="002910B5" w:rsidRDefault="002910B5">
      <w:pPr>
        <w:rPr>
          <w:rFonts w:ascii="Times New Roman" w:hAnsi="Times New Roman" w:cs="Times New Roman"/>
          <w:sz w:val="24"/>
          <w:szCs w:val="24"/>
        </w:rPr>
      </w:pPr>
    </w:p>
    <w:p w14:paraId="7EF6C392" w14:textId="6244E047" w:rsidR="001E188C" w:rsidRDefault="001E188C">
      <w:pPr>
        <w:rPr>
          <w:rFonts w:ascii="Times New Roman" w:hAnsi="Times New Roman" w:cs="Times New Roman"/>
          <w:sz w:val="24"/>
          <w:szCs w:val="24"/>
        </w:rPr>
      </w:pPr>
    </w:p>
    <w:p w14:paraId="075CF9F5" w14:textId="14EDF0A4" w:rsidR="00B56365" w:rsidRDefault="00B56365">
      <w:pPr>
        <w:rPr>
          <w:rFonts w:ascii="Times New Roman" w:hAnsi="Times New Roman" w:cs="Times New Roman"/>
          <w:sz w:val="24"/>
          <w:szCs w:val="24"/>
        </w:rPr>
      </w:pPr>
    </w:p>
    <w:p w14:paraId="073585BE" w14:textId="77777777" w:rsidR="00B56365" w:rsidRPr="00ED34F8" w:rsidRDefault="00B56365">
      <w:pPr>
        <w:rPr>
          <w:rFonts w:ascii="Times New Roman" w:hAnsi="Times New Roman" w:cs="Times New Roman"/>
          <w:sz w:val="24"/>
          <w:szCs w:val="24"/>
        </w:rPr>
      </w:pPr>
    </w:p>
    <w:p w14:paraId="3F0F5750" w14:textId="4A9579B2" w:rsidR="002910B5" w:rsidRPr="00ED34F8" w:rsidRDefault="002910B5">
      <w:pPr>
        <w:rPr>
          <w:rFonts w:ascii="Times New Roman" w:hAnsi="Times New Roman" w:cs="Times New Roman"/>
          <w:szCs w:val="21"/>
        </w:rPr>
      </w:pPr>
    </w:p>
    <w:p w14:paraId="20AA94E4" w14:textId="74725545" w:rsidR="00E30EB4" w:rsidRDefault="005F086A" w:rsidP="00E30EB4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8E329C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E30EB4" w:rsidRPr="00ED34F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ultivariate analyses of the a</w:t>
      </w:r>
      <w:r w:rsidRPr="00467504">
        <w:rPr>
          <w:rFonts w:ascii="Times New Roman" w:hAnsi="Times New Roman" w:cs="Times New Roman"/>
          <w:kern w:val="0"/>
          <w:sz w:val="24"/>
          <w:szCs w:val="24"/>
        </w:rPr>
        <w:t xml:space="preserve">ssociations between </w:t>
      </w:r>
      <w:r>
        <w:rPr>
          <w:rFonts w:ascii="Times New Roman" w:hAnsi="Times New Roman" w:cs="Times New Roman"/>
          <w:kern w:val="0"/>
          <w:sz w:val="24"/>
          <w:szCs w:val="24"/>
        </w:rPr>
        <w:t>individual metabolites and 5-year RFS by sex, adjusted for anatomic location, chemotherapy history, clinical stages, and age.</w:t>
      </w:r>
    </w:p>
    <w:tbl>
      <w:tblPr>
        <w:tblW w:w="1233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43"/>
        <w:gridCol w:w="937"/>
        <w:gridCol w:w="1440"/>
        <w:gridCol w:w="1440"/>
        <w:gridCol w:w="1080"/>
        <w:gridCol w:w="1530"/>
        <w:gridCol w:w="1350"/>
        <w:gridCol w:w="1710"/>
      </w:tblGrid>
      <w:tr w:rsidR="006B3622" w:rsidRPr="00ED34F8" w14:paraId="0853361C" w14:textId="77777777" w:rsidTr="00655174">
        <w:trPr>
          <w:trHeight w:val="290"/>
          <w:jc w:val="center"/>
        </w:trPr>
        <w:tc>
          <w:tcPr>
            <w:tcW w:w="284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C319A6" w14:textId="77777777" w:rsidR="006B3622" w:rsidRPr="00ED34F8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abolite name</w:t>
            </w:r>
          </w:p>
        </w:tc>
        <w:tc>
          <w:tcPr>
            <w:tcW w:w="3817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1BBC927" w14:textId="77777777" w:rsidR="006B3622" w:rsidRPr="00ED34F8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s</w:t>
            </w:r>
          </w:p>
        </w:tc>
        <w:tc>
          <w:tcPr>
            <w:tcW w:w="3960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C209A76" w14:textId="77777777" w:rsidR="006B3622" w:rsidRPr="00ED34F8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s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</w:tcBorders>
            <w:vAlign w:val="center"/>
          </w:tcPr>
          <w:p w14:paraId="29D26AAD" w14:textId="77777777" w:rsidR="006B3622" w:rsidRPr="00ED34F8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. Sex</w:t>
            </w:r>
            <w:r w:rsidRPr="00E8537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P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B3622" w:rsidRPr="00ED34F8" w14:paraId="46FA0CCF" w14:textId="77777777" w:rsidTr="00655174">
        <w:trPr>
          <w:trHeight w:val="340"/>
          <w:jc w:val="center"/>
        </w:trPr>
        <w:tc>
          <w:tcPr>
            <w:tcW w:w="2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4F79AE" w14:textId="77777777" w:rsidR="006B3622" w:rsidRPr="00ED34F8" w:rsidRDefault="006B3622" w:rsidP="007573F8">
            <w:pPr>
              <w:widowControl/>
              <w:spacing w:line="22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FA2E" w14:textId="77777777" w:rsidR="006B3622" w:rsidRPr="00ED34F8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974D5" w14:textId="77777777" w:rsidR="006B3622" w:rsidRPr="00ED34F8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3B2BE" w14:textId="77777777" w:rsidR="006B3622" w:rsidRPr="00ED34F8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16E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proofErr w:type="spellStart"/>
            <w:r w:rsidRPr="006E16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D190A" w14:textId="77777777" w:rsidR="006B3622" w:rsidRPr="00ED34F8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64B67" w14:textId="77777777" w:rsidR="006B3622" w:rsidRPr="00ED34F8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3A7A628" w14:textId="77777777" w:rsidR="006B3622" w:rsidRPr="00ED34F8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16E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proofErr w:type="spellStart"/>
            <w:r w:rsidRPr="006E16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219E0A33" w14:textId="77777777" w:rsidR="006B3622" w:rsidRPr="00ED34F8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B3622" w:rsidRPr="006B3622" w14:paraId="358CB6C5" w14:textId="77777777" w:rsidTr="006B3622">
        <w:trPr>
          <w:trHeight w:val="290"/>
          <w:jc w:val="center"/>
        </w:trPr>
        <w:tc>
          <w:tcPr>
            <w:tcW w:w="2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CA4994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-lysine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756737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4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8884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-1.2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31122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35BE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A58B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-0.92</w:t>
            </w:r>
          </w:p>
        </w:tc>
        <w:tc>
          <w:tcPr>
            <w:tcW w:w="135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06FAB871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5B826C97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6B3622" w:rsidRPr="006B3622" w14:paraId="43DEC948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C7C34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5D285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2D6E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-1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DAB34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C65A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4A14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-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179C3DF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5C1D5A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6B3622" w:rsidRPr="006B3622" w14:paraId="4F4D995F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CA2DA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05AEA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950F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-1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F0FF5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E3A0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3EC0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-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2842C7B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AB57A1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6B3622" w:rsidRPr="006B3622" w14:paraId="20BAE064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1C234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osuccinic acid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8425ED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B144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-1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05213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6A9C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B5FD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-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651AA83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074A51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6B3622" w:rsidRPr="006B3622" w14:paraId="66BAB402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F2370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agin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F419F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6AF8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-2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58FBF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828E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5835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-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0159BD5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080527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6B3622" w:rsidRPr="006B3622" w14:paraId="073F43E4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98A0E5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nitin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6147CF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A923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-5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194DC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7A2F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5B1B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-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257E25E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93F588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6B3622" w:rsidRPr="006B3622" w14:paraId="5A4C9FEE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C415F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P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048E2F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9583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-1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7A6C5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A7C9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AA27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-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47675BC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8F5F6D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</w:tr>
      <w:tr w:rsidR="006B3622" w:rsidRPr="006B3622" w14:paraId="2541B771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0444D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92BD1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D5B5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-1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D3FFE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D8CE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0F09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-2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92B8897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23C4CE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6B3622" w:rsidRPr="006B3622" w14:paraId="2E07FD73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72667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idin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93664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6AF3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-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BD733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A115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8F80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-1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C30F86B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B6EF52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</w:tr>
      <w:tr w:rsidR="006B3622" w:rsidRPr="006B3622" w14:paraId="38B9A571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2E465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 6-phosphat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0B256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5732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-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BFDB9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4CB2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FBC4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-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A526EE6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7543E0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</w:tr>
      <w:tr w:rsidR="006B3622" w:rsidRPr="006B3622" w14:paraId="230D1AFA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CBB50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ACF0C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B0D0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-2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CF0E8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C9DA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744E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-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718B273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829EA5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</w:tr>
      <w:tr w:rsidR="006B3622" w:rsidRPr="006B3622" w14:paraId="576FAD89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0A630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45037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FA1C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-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903D9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8974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F703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-1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15F200F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5D9D7E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</w:tr>
      <w:tr w:rsidR="006B3622" w:rsidRPr="006B3622" w14:paraId="7B2D4227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14000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disulfid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E13B09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85A3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-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D8EFE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5269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3918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-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5143B57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35488E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6B3622" w:rsidRPr="006B3622" w14:paraId="634640B6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FD8D1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P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D8D24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4EF0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-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CEAC8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F132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DAA9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-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36D7AE1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1002BF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6B3622" w:rsidRPr="006B3622" w14:paraId="15598D93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2D7277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anthin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8D0BBB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F03B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-6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7E579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04DC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44B6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-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686DD52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E57F83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6B3622" w:rsidRPr="006B3622" w14:paraId="6BFD496B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8F0BC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PC(</w:t>
            </w:r>
            <w:proofErr w:type="gramEnd"/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:1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815D8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C621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-1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F9E7B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9AE4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FE3C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-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E6722BC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AC3F17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6B3622" w:rsidRPr="006B3622" w14:paraId="50949109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F675A5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PE(</w:t>
            </w:r>
            <w:proofErr w:type="gramEnd"/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:2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0C2AD0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2861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-1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101A2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76CB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4CDE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-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E6BDC0F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E5E525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6B3622" w:rsidRPr="006B3622" w14:paraId="1FF94CDC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CE2E1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PE(</w:t>
            </w:r>
            <w:proofErr w:type="gramEnd"/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:1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8BF0F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7CE3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-1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1F386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141A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FAAC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-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CD8480F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5174C4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</w:tr>
      <w:tr w:rsidR="006B3622" w:rsidRPr="006B3622" w14:paraId="5363C45B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65C9A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PE(</w:t>
            </w:r>
            <w:proofErr w:type="gramEnd"/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:5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B6121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F905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-1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2F9FA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B867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ECF5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-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0614CEB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D0AC04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6B3622" w:rsidRPr="006B3622" w14:paraId="6C7F07E2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70CC06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FCA69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FBE1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-2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FC97F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D00D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" w:name="_Hlk72001226"/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  <w:bookmarkEnd w:id="7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3E12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_Hlk72001232"/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-0.83</w:t>
            </w:r>
            <w:bookmarkEnd w:id="8"/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E64E69F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F0306F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6B3622" w:rsidRPr="006B3622" w14:paraId="6159872C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5E6927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anine-1-phosphat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4E758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DD34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-1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2039C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4AEA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EBA5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-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8A3DD59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6F9950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</w:tr>
      <w:tr w:rsidR="006B3622" w:rsidRPr="006B3622" w14:paraId="62E9CF50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39F97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aramid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2E4052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42CE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-1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DE1CF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772D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BCEF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-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670F086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C7F40A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6B3622" w:rsidRPr="006B3622" w14:paraId="0FEDEBE9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32C4B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7193A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BA0F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-1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1B22E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7BA9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B9EA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-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C2236B4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99520F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6B3622" w:rsidRPr="006B3622" w14:paraId="05A51A7C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FF0AF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anthin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13568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835D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-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E638C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C6C1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AC3C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-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8A256A2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6E260B7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9</w:t>
            </w:r>
          </w:p>
        </w:tc>
      </w:tr>
      <w:tr w:rsidR="006B3622" w:rsidRPr="006B3622" w14:paraId="01E0879B" w14:textId="77777777" w:rsidTr="006B3622">
        <w:trPr>
          <w:trHeight w:val="290"/>
          <w:jc w:val="center"/>
        </w:trPr>
        <w:tc>
          <w:tcPr>
            <w:tcW w:w="2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F5BDE5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anthosine</w:t>
            </w:r>
          </w:p>
        </w:tc>
        <w:tc>
          <w:tcPr>
            <w:tcW w:w="9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82D288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38B2A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-1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A8EA958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35BB4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1CDDA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-0.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3EA2E648" w14:textId="77777777" w:rsidR="006B3622" w:rsidRPr="006B3622" w:rsidRDefault="006B3622" w:rsidP="007573F8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A6939F1" w14:textId="77777777" w:rsidR="006B3622" w:rsidRPr="006B3622" w:rsidRDefault="006B3622" w:rsidP="007573F8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6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</w:tr>
    </w:tbl>
    <w:p w14:paraId="34300F2E" w14:textId="77777777" w:rsidR="006B3622" w:rsidRDefault="006B3622" w:rsidP="00DA0997">
      <w:pPr>
        <w:rPr>
          <w:rFonts w:ascii="Times New Roman" w:eastAsia="DengXian" w:hAnsi="Times New Roman" w:cs="Times New Roman"/>
          <w:kern w:val="0"/>
          <w:sz w:val="22"/>
          <w:vertAlign w:val="superscript"/>
        </w:rPr>
      </w:pPr>
    </w:p>
    <w:p w14:paraId="51735453" w14:textId="31CD833A" w:rsidR="00DA0997" w:rsidRPr="00F013CA" w:rsidRDefault="00DA0997" w:rsidP="00DA0997">
      <w:pPr>
        <w:rPr>
          <w:rFonts w:ascii="Times New Roman" w:hAnsi="Times New Roman" w:cs="Times New Roman"/>
          <w:sz w:val="22"/>
        </w:rPr>
      </w:pPr>
      <w:r w:rsidRPr="009A3071">
        <w:rPr>
          <w:rFonts w:ascii="Times New Roman" w:eastAsia="DengXian" w:hAnsi="Times New Roman" w:cs="Times New Roman"/>
          <w:kern w:val="0"/>
          <w:sz w:val="22"/>
          <w:vertAlign w:val="superscript"/>
        </w:rPr>
        <w:t>a</w:t>
      </w:r>
      <w:r w:rsidRPr="009A3071">
        <w:rPr>
          <w:rFonts w:ascii="Times New Roman" w:hAnsi="Times New Roman" w:cs="Times New Roman"/>
          <w:sz w:val="22"/>
        </w:rPr>
        <w:t xml:space="preserve"> </w:t>
      </w:r>
      <w:r w:rsidRPr="009A3071">
        <w:rPr>
          <w:rFonts w:ascii="Times New Roman" w:hAnsi="Times New Roman" w:cs="Times New Roman"/>
          <w:i/>
          <w:iCs/>
          <w:sz w:val="22"/>
        </w:rPr>
        <w:t xml:space="preserve">P </w:t>
      </w:r>
      <w:r w:rsidRPr="009A3071">
        <w:rPr>
          <w:rFonts w:ascii="Times New Roman" w:hAnsi="Times New Roman" w:cs="Times New Roman"/>
          <w:sz w:val="22"/>
        </w:rPr>
        <w:t>value</w:t>
      </w:r>
      <w:r>
        <w:rPr>
          <w:rFonts w:ascii="Times New Roman" w:hAnsi="Times New Roman" w:cs="Times New Roman"/>
          <w:sz w:val="22"/>
        </w:rPr>
        <w:t>s</w:t>
      </w:r>
      <w:r w:rsidRPr="009A3071">
        <w:rPr>
          <w:rFonts w:ascii="Times New Roman" w:hAnsi="Times New Roman" w:cs="Times New Roman"/>
          <w:sz w:val="22"/>
        </w:rPr>
        <w:t xml:space="preserve"> for the association between </w:t>
      </w:r>
      <w:r w:rsidRPr="009A3071">
        <w:rPr>
          <w:rFonts w:ascii="Times New Roman" w:hAnsi="Times New Roman" w:cs="Times New Roman"/>
          <w:kern w:val="0"/>
          <w:sz w:val="22"/>
        </w:rPr>
        <w:t xml:space="preserve">individual metabolites and </w:t>
      </w:r>
      <w:r>
        <w:rPr>
          <w:rFonts w:ascii="Times New Roman" w:hAnsi="Times New Roman" w:cs="Times New Roman"/>
          <w:kern w:val="0"/>
          <w:sz w:val="22"/>
        </w:rPr>
        <w:t>5-year RFS calculated by multivariate Cox PH regression models</w:t>
      </w:r>
      <w:r w:rsidRPr="009A3071">
        <w:rPr>
          <w:rFonts w:ascii="Times New Roman" w:hAnsi="Times New Roman" w:cs="Times New Roman"/>
          <w:kern w:val="0"/>
          <w:sz w:val="22"/>
        </w:rPr>
        <w:t>, adjusted for anatomic location, clinical stages, chemotherapy history and age</w:t>
      </w:r>
      <w:r w:rsidRPr="00FB09D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</w:t>
      </w:r>
      <w:r w:rsidRPr="009A3071">
        <w:rPr>
          <w:rFonts w:ascii="Times New Roman" w:hAnsi="Times New Roman" w:cs="Times New Roman"/>
          <w:sz w:val="22"/>
        </w:rPr>
        <w:t>before FDR adjustment</w:t>
      </w:r>
      <w:r>
        <w:rPr>
          <w:rFonts w:ascii="Times New Roman" w:hAnsi="Times New Roman" w:cs="Times New Roman"/>
          <w:sz w:val="22"/>
        </w:rPr>
        <w:t>)</w:t>
      </w:r>
      <w:r w:rsidRPr="009A3071">
        <w:rPr>
          <w:rFonts w:ascii="Times New Roman" w:hAnsi="Times New Roman" w:cs="Times New Roman"/>
          <w:sz w:val="22"/>
        </w:rPr>
        <w:t>. The abundance of each metabolite was treated as a continuous variable and was log</w:t>
      </w:r>
      <w:r w:rsidRPr="009A3071">
        <w:rPr>
          <w:rFonts w:ascii="Times New Roman" w:hAnsi="Times New Roman" w:cs="Times New Roman"/>
          <w:sz w:val="22"/>
          <w:vertAlign w:val="subscript"/>
        </w:rPr>
        <w:t>2</w:t>
      </w:r>
      <w:r w:rsidRPr="009A3071">
        <w:rPr>
          <w:rFonts w:ascii="Times New Roman" w:hAnsi="Times New Roman" w:cs="Times New Roman"/>
          <w:sz w:val="22"/>
        </w:rPr>
        <w:t xml:space="preserve"> transformed.</w:t>
      </w:r>
      <w:r w:rsidRPr="00F013CA">
        <w:rPr>
          <w:rFonts w:ascii="Times New Roman" w:hAnsi="Times New Roman" w:cs="Times New Roman"/>
          <w:sz w:val="22"/>
        </w:rPr>
        <w:t xml:space="preserve"> A metabolite with HR &lt; 1 was associated with </w:t>
      </w:r>
      <w:r w:rsidRPr="00F013CA">
        <w:rPr>
          <w:rFonts w:ascii="Times New Roman" w:hAnsi="Times New Roman" w:cs="Times New Roman" w:hint="eastAsia"/>
          <w:sz w:val="22"/>
        </w:rPr>
        <w:t>be</w:t>
      </w:r>
      <w:r w:rsidRPr="00F013CA">
        <w:rPr>
          <w:rFonts w:ascii="Times New Roman" w:hAnsi="Times New Roman" w:cs="Times New Roman"/>
          <w:sz w:val="22"/>
        </w:rPr>
        <w:t xml:space="preserve">tter </w:t>
      </w:r>
      <w:r>
        <w:rPr>
          <w:rFonts w:ascii="Times New Roman" w:hAnsi="Times New Roman" w:cs="Times New Roman"/>
          <w:kern w:val="0"/>
          <w:sz w:val="22"/>
        </w:rPr>
        <w:t>RFS</w:t>
      </w:r>
      <w:r w:rsidRPr="00F013CA">
        <w:rPr>
          <w:rFonts w:ascii="Times New Roman" w:hAnsi="Times New Roman" w:cs="Times New Roman"/>
          <w:sz w:val="22"/>
        </w:rPr>
        <w:t xml:space="preserve">; a metabolite with HR &gt; 1 was associated with worse </w:t>
      </w:r>
      <w:r>
        <w:rPr>
          <w:rFonts w:ascii="Times New Roman" w:hAnsi="Times New Roman" w:cs="Times New Roman"/>
          <w:kern w:val="0"/>
          <w:sz w:val="22"/>
        </w:rPr>
        <w:t>RFS</w:t>
      </w:r>
      <w:r w:rsidRPr="00F013CA">
        <w:rPr>
          <w:rFonts w:ascii="Times New Roman" w:hAnsi="Times New Roman" w:cs="Times New Roman"/>
          <w:sz w:val="22"/>
        </w:rPr>
        <w:t>.</w:t>
      </w:r>
    </w:p>
    <w:p w14:paraId="3DE4EF89" w14:textId="60F66DBC" w:rsidR="00D846BC" w:rsidRPr="006B3622" w:rsidRDefault="00D846BC" w:rsidP="00D846B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</w:rPr>
        <w:t xml:space="preserve"> </w:t>
      </w:r>
      <w:r w:rsidRPr="009A3071">
        <w:rPr>
          <w:rFonts w:ascii="Times New Roman" w:hAnsi="Times New Roman" w:cs="Times New Roman"/>
          <w:i/>
          <w:iCs/>
          <w:sz w:val="22"/>
        </w:rPr>
        <w:t>P</w:t>
      </w:r>
      <w:r w:rsidRPr="009A3071">
        <w:rPr>
          <w:rFonts w:ascii="Times New Roman" w:hAnsi="Times New Roman" w:cs="Times New Roman"/>
          <w:sz w:val="22"/>
        </w:rPr>
        <w:t xml:space="preserve"> value of the interaction between the metabolite and sex. </w:t>
      </w:r>
      <w:r w:rsidRPr="009A3071">
        <w:rPr>
          <w:rFonts w:ascii="Times New Roman" w:hAnsi="Times New Roman" w:cs="Times New Roman"/>
          <w:kern w:val="0"/>
          <w:sz w:val="22"/>
        </w:rPr>
        <w:t xml:space="preserve">Int. Sex </w:t>
      </w:r>
      <w:r w:rsidRPr="009A3071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9A3071">
        <w:rPr>
          <w:rFonts w:ascii="Times New Roman" w:hAnsi="Times New Roman" w:cs="Times New Roman"/>
          <w:kern w:val="0"/>
          <w:sz w:val="22"/>
        </w:rPr>
        <w:t xml:space="preserve"> value &lt; .05</w:t>
      </w:r>
      <w:r>
        <w:rPr>
          <w:rFonts w:ascii="Times New Roman" w:hAnsi="Times New Roman" w:cs="Times New Roman"/>
          <w:kern w:val="0"/>
          <w:sz w:val="22"/>
        </w:rPr>
        <w:t xml:space="preserve"> indicate a significant sex interaction</w:t>
      </w:r>
      <w:r w:rsidRPr="009A3071">
        <w:rPr>
          <w:rFonts w:ascii="Times New Roman" w:hAnsi="Times New Roman" w:cs="Times New Roman"/>
          <w:kern w:val="0"/>
          <w:sz w:val="22"/>
        </w:rPr>
        <w:t>.</w:t>
      </w:r>
    </w:p>
    <w:p w14:paraId="2A100112" w14:textId="77777777" w:rsidR="00A67D25" w:rsidRPr="00CC0249" w:rsidRDefault="00A67D25" w:rsidP="00D846BC">
      <w:pPr>
        <w:rPr>
          <w:rFonts w:ascii="Times New Roman" w:hAnsi="Times New Roman" w:cs="Times New Roman"/>
          <w:kern w:val="0"/>
          <w:sz w:val="22"/>
        </w:rPr>
      </w:pPr>
    </w:p>
    <w:p w14:paraId="6CA4F0AD" w14:textId="6ED1CEC5" w:rsidR="00F26017" w:rsidRDefault="00622C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5 Table</w:t>
      </w:r>
      <w:r w:rsidR="0082308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37F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9" w:name="_Hlk63341914"/>
      <w:r w:rsidR="00F26017">
        <w:rPr>
          <w:rFonts w:ascii="Times New Roman" w:hAnsi="Times New Roman" w:cs="Times New Roman"/>
          <w:sz w:val="24"/>
          <w:szCs w:val="24"/>
        </w:rPr>
        <w:t>Multivariate analysis of association between metaboli</w:t>
      </w:r>
      <w:r w:rsidR="00F26017" w:rsidRPr="00CF3AF5">
        <w:rPr>
          <w:rFonts w:ascii="Times New Roman" w:hAnsi="Times New Roman" w:cs="Times New Roman"/>
          <w:sz w:val="24"/>
          <w:szCs w:val="24"/>
        </w:rPr>
        <w:t>tes in ASNS-catalyzed</w:t>
      </w:r>
      <w:r w:rsidR="00F26017">
        <w:rPr>
          <w:rFonts w:ascii="Times New Roman" w:hAnsi="Times New Roman" w:cs="Times New Roman"/>
          <w:sz w:val="24"/>
          <w:szCs w:val="24"/>
        </w:rPr>
        <w:t xml:space="preserve"> asparagine synthesis pathway and OS and RFS for all patients  </w:t>
      </w:r>
    </w:p>
    <w:tbl>
      <w:tblPr>
        <w:tblW w:w="1571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1"/>
        <w:gridCol w:w="1447"/>
        <w:gridCol w:w="1174"/>
        <w:gridCol w:w="1170"/>
        <w:gridCol w:w="2234"/>
        <w:gridCol w:w="601"/>
        <w:gridCol w:w="1440"/>
        <w:gridCol w:w="1800"/>
        <w:gridCol w:w="1852"/>
        <w:gridCol w:w="217"/>
      </w:tblGrid>
      <w:tr w:rsidR="000C5694" w:rsidRPr="000A3052" w14:paraId="78B1F3B1" w14:textId="77777777" w:rsidTr="00A817F2">
        <w:trPr>
          <w:gridAfter w:val="1"/>
          <w:wAfter w:w="217" w:type="dxa"/>
          <w:trHeight w:val="20"/>
          <w:jc w:val="center"/>
        </w:trPr>
        <w:tc>
          <w:tcPr>
            <w:tcW w:w="3781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9"/>
          <w:p w14:paraId="09C62957" w14:textId="3E50CE06" w:rsidR="000C5694" w:rsidRPr="000A3052" w:rsidRDefault="000C5694" w:rsidP="0065208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305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riable</w:t>
            </w:r>
            <w:r w:rsidR="004B6A8C" w:rsidRPr="000A30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6025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7E4661" w14:textId="2E0C0635" w:rsidR="000C5694" w:rsidRPr="000A3052" w:rsidRDefault="000C5694" w:rsidP="000C56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0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S</w:t>
            </w:r>
          </w:p>
        </w:tc>
        <w:tc>
          <w:tcPr>
            <w:tcW w:w="5693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5EE42F" w14:textId="77777777" w:rsidR="000C5694" w:rsidRPr="000A3052" w:rsidRDefault="000C5694" w:rsidP="0065208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0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FS</w:t>
            </w:r>
          </w:p>
        </w:tc>
      </w:tr>
      <w:tr w:rsidR="00D859E1" w:rsidRPr="000A3052" w14:paraId="78949231" w14:textId="67065D6E" w:rsidTr="00A817F2">
        <w:trPr>
          <w:trHeight w:val="624"/>
          <w:jc w:val="center"/>
        </w:trPr>
        <w:tc>
          <w:tcPr>
            <w:tcW w:w="3781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5DDED4B2" w14:textId="77777777" w:rsidR="00D859E1" w:rsidRPr="000A3052" w:rsidRDefault="00D859E1" w:rsidP="000C569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9332" w14:textId="77777777" w:rsidR="00D859E1" w:rsidRPr="000A3052" w:rsidRDefault="00D859E1" w:rsidP="000C56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0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14:paraId="3A25B989" w14:textId="77777777" w:rsidR="00D859E1" w:rsidRPr="000A3052" w:rsidRDefault="00D859E1" w:rsidP="000C56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A30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7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847A" w14:textId="4C4641A2" w:rsidR="00D859E1" w:rsidRPr="000A3052" w:rsidRDefault="00D859E1" w:rsidP="000C569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05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0A30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136E26" w14:textId="30D2B238" w:rsidR="00D859E1" w:rsidRPr="000A3052" w:rsidRDefault="007B4CF6" w:rsidP="00D859E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0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t. Sex</w:t>
            </w:r>
            <w:r w:rsidR="00E85377" w:rsidRPr="000A305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P </w:t>
            </w:r>
            <w:proofErr w:type="spellStart"/>
            <w:r w:rsidRPr="000A30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  <w:r w:rsidR="00FE33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60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32DFD0" w14:textId="342B9C2E" w:rsidR="00D859E1" w:rsidRPr="000A3052" w:rsidRDefault="00D859E1" w:rsidP="000C56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0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C13BA7" w14:textId="77777777" w:rsidR="00D859E1" w:rsidRPr="000A3052" w:rsidRDefault="00D859E1" w:rsidP="000C56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0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50B4" w14:textId="3CFCA4C8" w:rsidR="00D859E1" w:rsidRPr="000A3052" w:rsidRDefault="00D859E1" w:rsidP="000C56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05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0A30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069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B2B29" w14:textId="762A1F56" w:rsidR="00D859E1" w:rsidRPr="000A3052" w:rsidRDefault="007B4CF6" w:rsidP="00D85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0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t. Sex</w:t>
            </w:r>
            <w:r w:rsidR="00E85377" w:rsidRPr="000A305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P </w:t>
            </w:r>
            <w:proofErr w:type="spellStart"/>
            <w:r w:rsidRPr="000A30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  <w:r w:rsidR="00FE33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D859E1" w:rsidRPr="000A3052" w14:paraId="7DAF52D0" w14:textId="76815DFA" w:rsidTr="00A817F2">
        <w:trPr>
          <w:trHeight w:val="312"/>
          <w:jc w:val="center"/>
        </w:trPr>
        <w:tc>
          <w:tcPr>
            <w:tcW w:w="378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8527D" w14:textId="77777777" w:rsidR="00D859E1" w:rsidRPr="000A3052" w:rsidRDefault="00D859E1" w:rsidP="000C569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15A61" w14:textId="77777777" w:rsidR="00D859E1" w:rsidRPr="000A3052" w:rsidRDefault="00D859E1" w:rsidP="000C56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B51454" w14:textId="77777777" w:rsidR="00D859E1" w:rsidRPr="000A3052" w:rsidRDefault="00D859E1" w:rsidP="000C56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9B33B" w14:textId="77777777" w:rsidR="00D859E1" w:rsidRPr="000A3052" w:rsidRDefault="00D859E1" w:rsidP="000C56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4DAD3" w14:textId="77777777" w:rsidR="00D859E1" w:rsidRPr="000A3052" w:rsidRDefault="00D859E1" w:rsidP="000C56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F22F7" w14:textId="601F509F" w:rsidR="00D859E1" w:rsidRPr="000A3052" w:rsidRDefault="00D859E1" w:rsidP="000C56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D2655" w14:textId="77777777" w:rsidR="00D859E1" w:rsidRPr="000A3052" w:rsidRDefault="00D859E1" w:rsidP="000C56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48B74" w14:textId="77777777" w:rsidR="00D859E1" w:rsidRPr="000A3052" w:rsidRDefault="00D859E1" w:rsidP="000C56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6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F2A4B" w14:textId="77777777" w:rsidR="00D859E1" w:rsidRPr="000A3052" w:rsidRDefault="00D859E1" w:rsidP="000C56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D859E1" w:rsidRPr="000A3052" w14:paraId="72498C6E" w14:textId="1A418B8D" w:rsidTr="00A817F2">
        <w:trPr>
          <w:trHeight w:val="290"/>
          <w:jc w:val="center"/>
        </w:trPr>
        <w:tc>
          <w:tcPr>
            <w:tcW w:w="37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5C61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Asparagi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FBBC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8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36EF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61-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4E48" w14:textId="2CF03966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53</w:t>
            </w:r>
            <w:r w:rsidR="008926E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01DA" w14:textId="7ACACFE1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02</w:t>
            </w:r>
            <w:r w:rsidR="00CF3B6D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92227" w14:textId="7902C185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FF622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84-1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2029" w14:textId="75A6659B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25</w:t>
            </w:r>
            <w:r w:rsidR="008926E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36767" w14:textId="7335F198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sz w:val="22"/>
              </w:rPr>
              <w:t>0.003</w:t>
            </w:r>
          </w:p>
        </w:tc>
      </w:tr>
      <w:tr w:rsidR="00D859E1" w:rsidRPr="000A3052" w14:paraId="4DB02E10" w14:textId="41F0A21D" w:rsidTr="00A817F2">
        <w:trPr>
          <w:trHeight w:val="290"/>
          <w:jc w:val="center"/>
        </w:trPr>
        <w:tc>
          <w:tcPr>
            <w:tcW w:w="37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4296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Aspartat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3A40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.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8735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85-1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F3EA" w14:textId="480621D1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25</w:t>
            </w:r>
            <w:r w:rsidR="008926E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C17D" w14:textId="3F8E6E19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6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6FE33" w14:textId="75839324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2DAC6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86-2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9527" w14:textId="67D47819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20</w:t>
            </w:r>
            <w:r w:rsidR="008926E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80D59" w14:textId="037B99CE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2</w:t>
            </w:r>
            <w:r w:rsidR="00CF3B6D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37</w:t>
            </w:r>
          </w:p>
        </w:tc>
      </w:tr>
      <w:tr w:rsidR="00D859E1" w:rsidRPr="000A3052" w14:paraId="0C4176B5" w14:textId="75D74FA9" w:rsidTr="00A817F2">
        <w:trPr>
          <w:trHeight w:val="290"/>
          <w:jc w:val="center"/>
        </w:trPr>
        <w:tc>
          <w:tcPr>
            <w:tcW w:w="37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FCD7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Glutamat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CCED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6DA7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45-1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5311" w14:textId="39EA42B4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83</w:t>
            </w:r>
            <w:r w:rsidR="008926E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3A7F2" w14:textId="7AF00B7F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80</w:t>
            </w:r>
            <w:r w:rsidR="00CF3B6D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0BC09" w14:textId="6BCDCFE0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9</w:t>
            </w:r>
            <w:r w:rsidR="001E1703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A731F" w14:textId="2E20DF20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44-</w:t>
            </w:r>
            <w:r w:rsidR="001E1703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F3B8A" w14:textId="3B34B7F9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8</w:t>
            </w:r>
            <w:r w:rsidR="008926E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7FFA0" w14:textId="4BC8F5A3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0</w:t>
            </w:r>
            <w:r w:rsidR="00CF3B6D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64</w:t>
            </w:r>
          </w:p>
        </w:tc>
      </w:tr>
      <w:tr w:rsidR="00D859E1" w:rsidRPr="000A3052" w14:paraId="6B6EE486" w14:textId="0D8BCD17" w:rsidTr="00A817F2">
        <w:trPr>
          <w:trHeight w:val="290"/>
          <w:jc w:val="center"/>
        </w:trPr>
        <w:tc>
          <w:tcPr>
            <w:tcW w:w="37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BD85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60E5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1945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35-2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2B02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73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0124" w14:textId="24D33692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9</w:t>
            </w:r>
            <w:r w:rsidR="00CF3B6D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B3948" w14:textId="4F0ECD3A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16056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16-0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9B3A2" w14:textId="5B8B4EA1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02</w:t>
            </w:r>
            <w:r w:rsidR="008926E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7B4A3" w14:textId="55CE7AE3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CF3B6D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285</w:t>
            </w:r>
          </w:p>
        </w:tc>
      </w:tr>
      <w:tr w:rsidR="00D859E1" w:rsidRPr="000A3052" w14:paraId="4845AD6F" w14:textId="495279F8" w:rsidTr="00A817F2">
        <w:trPr>
          <w:trHeight w:val="290"/>
          <w:jc w:val="center"/>
        </w:trPr>
        <w:tc>
          <w:tcPr>
            <w:tcW w:w="37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E1EB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AMP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A3F4" w14:textId="744E3651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8</w:t>
            </w:r>
            <w:r w:rsidR="00655F42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883B" w14:textId="035B21BB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64-1.0</w:t>
            </w:r>
            <w:r w:rsidR="00655F42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08F1" w14:textId="22A9C592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1</w:t>
            </w:r>
            <w:r w:rsidR="008926E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1F449" w14:textId="3F01F998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86</w:t>
            </w:r>
            <w:r w:rsidR="00CF3B6D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DE6AC" w14:textId="6BDC75E2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7</w:t>
            </w:r>
            <w:r w:rsidR="001E1703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7293B" w14:textId="2C55930D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57-0.9</w:t>
            </w:r>
            <w:r w:rsidR="001E1703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809F" w14:textId="6751E1F5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0</w:t>
            </w:r>
            <w:r w:rsidR="008926E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E07FD" w14:textId="206CD322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2</w:t>
            </w:r>
            <w:r w:rsidR="00CF3B6D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95</w:t>
            </w:r>
          </w:p>
        </w:tc>
      </w:tr>
      <w:tr w:rsidR="00D859E1" w:rsidRPr="000A3052" w14:paraId="4562BBC2" w14:textId="04F3C6AB" w:rsidTr="00A817F2">
        <w:trPr>
          <w:trHeight w:val="290"/>
          <w:jc w:val="center"/>
        </w:trPr>
        <w:tc>
          <w:tcPr>
            <w:tcW w:w="37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505E" w14:textId="147F5827" w:rsidR="00D859E1" w:rsidRPr="00847663" w:rsidRDefault="000D7386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Sex = Male (ref: Female)</w:t>
            </w:r>
            <w:r w:rsidR="00655F42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0636" w14:textId="77E7D766" w:rsidR="00D859E1" w:rsidRPr="00847663" w:rsidRDefault="00655F42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.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F3D9" w14:textId="407A02CD" w:rsidR="00D859E1" w:rsidRPr="00847663" w:rsidRDefault="00655F42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0-4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A872" w14:textId="24226B12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05</w:t>
            </w:r>
            <w:r w:rsidR="008926E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428DB" w14:textId="59CD2BCA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FEAE1" w14:textId="461915B0" w:rsidR="00D859E1" w:rsidRPr="00847663" w:rsidRDefault="001E1703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26F76" w14:textId="49BC39F7" w:rsidR="00D859E1" w:rsidRPr="00847663" w:rsidRDefault="001E1703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3</w:t>
            </w:r>
            <w:r w:rsidR="00D859E1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AE4C6" w14:textId="4D5BF672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76</w:t>
            </w:r>
            <w:r w:rsidR="008926E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93E01" w14:textId="0E57EFC6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859E1" w:rsidRPr="000A3052" w14:paraId="59B283A3" w14:textId="27BB8024" w:rsidTr="00A817F2">
        <w:trPr>
          <w:trHeight w:val="290"/>
          <w:jc w:val="center"/>
        </w:trPr>
        <w:tc>
          <w:tcPr>
            <w:tcW w:w="37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D6AB" w14:textId="408E3C56" w:rsidR="00D859E1" w:rsidRPr="00847663" w:rsidRDefault="000D7386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Anatomic location = RCC (ref: LCC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4C1E" w14:textId="329569FF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8</w:t>
            </w:r>
            <w:r w:rsidR="00655F42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E73F" w14:textId="2023EA2A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4</w:t>
            </w:r>
            <w:r w:rsidR="00655F42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-1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F9D" w14:textId="5A4688A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71</w:t>
            </w:r>
            <w:r w:rsidR="008926E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118FA" w14:textId="676EF48E" w:rsidR="00D859E1" w:rsidRPr="00847663" w:rsidRDefault="00A57C04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068A" w14:textId="4672AB1F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6</w:t>
            </w:r>
            <w:r w:rsidR="001E1703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68D5C" w14:textId="097E6973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3</w:t>
            </w:r>
            <w:r w:rsidR="001E1703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-1.4</w:t>
            </w:r>
            <w:r w:rsidR="001E1703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9E939" w14:textId="1AD3194D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3</w:t>
            </w:r>
            <w:r w:rsidR="008926E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0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FB8C5" w14:textId="37CF688D" w:rsidR="00D859E1" w:rsidRPr="00847663" w:rsidRDefault="00A57C04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859E1" w:rsidRPr="000A3052" w14:paraId="176CC2C4" w14:textId="4ABCDA3C" w:rsidTr="00A817F2">
        <w:trPr>
          <w:trHeight w:val="290"/>
          <w:jc w:val="center"/>
        </w:trPr>
        <w:tc>
          <w:tcPr>
            <w:tcW w:w="37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F3DC" w14:textId="79BF9FCF" w:rsidR="00D859E1" w:rsidRPr="00847663" w:rsidRDefault="000D7386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Clinical stage = late (ref: early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0B1F" w14:textId="00B4CAB9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4.</w:t>
            </w:r>
            <w:r w:rsidR="00655F42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9A0C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2.26-9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ACE0" w14:textId="4EF217D3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00</w:t>
            </w:r>
            <w:r w:rsidR="008926E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C7E21" w14:textId="078CD98E" w:rsidR="00D859E1" w:rsidRPr="00847663" w:rsidRDefault="00A57C04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0BD9C" w14:textId="416344B1" w:rsidR="00D859E1" w:rsidRPr="00847663" w:rsidRDefault="001E1703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6EE73" w14:textId="4A1CCE2A" w:rsidR="00D859E1" w:rsidRPr="00847663" w:rsidRDefault="001E1703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3-5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9761" w14:textId="49542003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8926E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252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D1087" w14:textId="51133764" w:rsidR="00D859E1" w:rsidRPr="00847663" w:rsidRDefault="00A57C04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55F42" w:rsidRPr="000A3052" w14:paraId="75423858" w14:textId="77777777" w:rsidTr="00A817F2">
        <w:trPr>
          <w:trHeight w:val="290"/>
          <w:jc w:val="center"/>
        </w:trPr>
        <w:tc>
          <w:tcPr>
            <w:tcW w:w="37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3C03" w14:textId="1EAE8CD4" w:rsidR="00655F42" w:rsidRPr="00847663" w:rsidRDefault="000D7386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Chemotherapy = Yes (ref: No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E72E" w14:textId="194642E4" w:rsidR="00655F42" w:rsidRPr="00847663" w:rsidRDefault="00655F42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8A01" w14:textId="3626BDD9" w:rsidR="00655F42" w:rsidRPr="00847663" w:rsidRDefault="00655F42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8-2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C2E57" w14:textId="17CE0C96" w:rsidR="00655F42" w:rsidRPr="00847663" w:rsidRDefault="008926E6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95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AA19C" w14:textId="77777777" w:rsidR="00655F42" w:rsidRPr="00847663" w:rsidRDefault="00655F42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CDFE" w14:textId="7B646E5E" w:rsidR="00655F42" w:rsidRPr="00847663" w:rsidRDefault="001E1703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94777" w14:textId="73E759DB" w:rsidR="00655F42" w:rsidRPr="00847663" w:rsidRDefault="001E1703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41-3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770EE" w14:textId="1CB5FEAD" w:rsidR="00655F42" w:rsidRPr="00847663" w:rsidRDefault="008926E6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685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425FD" w14:textId="77777777" w:rsidR="00655F42" w:rsidRPr="00847663" w:rsidRDefault="00655F42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859E1" w:rsidRPr="000A3052" w14:paraId="106D6D1B" w14:textId="61520A30" w:rsidTr="00A817F2">
        <w:trPr>
          <w:trHeight w:val="290"/>
          <w:jc w:val="center"/>
        </w:trPr>
        <w:tc>
          <w:tcPr>
            <w:tcW w:w="378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89585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CF1A0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.1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9E4697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.05-1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6E2EC" w14:textId="77777777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23926F7" w14:textId="77CD42F8" w:rsidR="00D859E1" w:rsidRPr="00847663" w:rsidRDefault="00A57C04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9ACD121" w14:textId="36310928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5DF9756" w14:textId="7829C6E2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92-1.0</w:t>
            </w:r>
            <w:r w:rsidR="001E1703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DBD887F" w14:textId="376C86C8" w:rsidR="00D859E1" w:rsidRPr="00847663" w:rsidRDefault="00D859E1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8926E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304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35DC794" w14:textId="46002E53" w:rsidR="00D859E1" w:rsidRPr="00847663" w:rsidRDefault="00A57C04" w:rsidP="00D859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097DFC12" w14:textId="77777777" w:rsidR="00FB4C1B" w:rsidRDefault="004B6A8C" w:rsidP="00F26017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="00F26017" w:rsidRPr="007723BC">
        <w:rPr>
          <w:rFonts w:ascii="Times New Roman" w:hAnsi="Times New Roman" w:cs="Times New Roman"/>
          <w:sz w:val="22"/>
        </w:rPr>
        <w:t xml:space="preserve"> All the variables listed were included in one </w:t>
      </w:r>
      <w:r w:rsidR="009C2408">
        <w:rPr>
          <w:rFonts w:ascii="Times New Roman" w:hAnsi="Times New Roman" w:cs="Times New Roman"/>
          <w:sz w:val="22"/>
        </w:rPr>
        <w:t xml:space="preserve">multivariate Cox PH </w:t>
      </w:r>
      <w:r w:rsidR="00F26017" w:rsidRPr="007723BC">
        <w:rPr>
          <w:rFonts w:ascii="Times New Roman" w:hAnsi="Times New Roman" w:cs="Times New Roman"/>
          <w:sz w:val="22"/>
        </w:rPr>
        <w:t>model</w:t>
      </w:r>
      <w:r w:rsidR="00FB4C1B">
        <w:rPr>
          <w:rFonts w:ascii="Times New Roman" w:hAnsi="Times New Roman" w:cs="Times New Roman"/>
          <w:sz w:val="22"/>
        </w:rPr>
        <w:t xml:space="preserve"> where t</w:t>
      </w:r>
      <w:r w:rsidR="00FB4C1B" w:rsidRPr="007723BC">
        <w:rPr>
          <w:rFonts w:ascii="Times New Roman" w:hAnsi="Times New Roman" w:cs="Times New Roman"/>
          <w:sz w:val="22"/>
        </w:rPr>
        <w:t>he abundance of each metabolite was treated as a continuous variable and was log</w:t>
      </w:r>
      <w:r w:rsidR="00FB4C1B" w:rsidRPr="007723BC">
        <w:rPr>
          <w:rFonts w:ascii="Times New Roman" w:hAnsi="Times New Roman" w:cs="Times New Roman"/>
          <w:sz w:val="22"/>
          <w:vertAlign w:val="subscript"/>
        </w:rPr>
        <w:t>2</w:t>
      </w:r>
      <w:r w:rsidR="00FB4C1B" w:rsidRPr="007723BC">
        <w:rPr>
          <w:rFonts w:ascii="Times New Roman" w:hAnsi="Times New Roman" w:cs="Times New Roman"/>
          <w:sz w:val="22"/>
        </w:rPr>
        <w:t xml:space="preserve"> transformed.</w:t>
      </w:r>
    </w:p>
    <w:p w14:paraId="698F07A0" w14:textId="088FA372" w:rsidR="00F26017" w:rsidRPr="007723BC" w:rsidRDefault="00FE338B" w:rsidP="00F2601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b</w:t>
      </w:r>
      <w:r w:rsidR="00DE2DAB" w:rsidRPr="00DE2DAB">
        <w:rPr>
          <w:rFonts w:ascii="Times New Roman" w:hAnsi="Times New Roman" w:cs="Times New Roman"/>
          <w:i/>
          <w:iCs/>
          <w:sz w:val="22"/>
        </w:rPr>
        <w:t xml:space="preserve"> </w:t>
      </w:r>
      <w:r w:rsidR="00DE2DAB" w:rsidRPr="00DD263B">
        <w:rPr>
          <w:rFonts w:ascii="Times New Roman" w:hAnsi="Times New Roman" w:cs="Times New Roman"/>
          <w:i/>
          <w:iCs/>
          <w:sz w:val="22"/>
        </w:rPr>
        <w:t>P</w:t>
      </w:r>
      <w:r w:rsidR="00DE2DAB" w:rsidRPr="00DD263B">
        <w:rPr>
          <w:rFonts w:ascii="Times New Roman" w:hAnsi="Times New Roman" w:cs="Times New Roman"/>
          <w:sz w:val="22"/>
        </w:rPr>
        <w:t xml:space="preserve"> value of the interaction between the metabolite and sex</w:t>
      </w:r>
      <w:r w:rsidR="00F26017" w:rsidRPr="007723BC">
        <w:rPr>
          <w:rFonts w:ascii="Times New Roman" w:hAnsi="Times New Roman" w:cs="Times New Roman"/>
          <w:sz w:val="22"/>
        </w:rPr>
        <w:t xml:space="preserve">. </w:t>
      </w:r>
    </w:p>
    <w:p w14:paraId="6A6759C7" w14:textId="19EC240D" w:rsidR="006E6B88" w:rsidRDefault="006E6B88">
      <w:pPr>
        <w:rPr>
          <w:rFonts w:ascii="Times New Roman" w:hAnsi="Times New Roman" w:cs="Times New Roman"/>
          <w:szCs w:val="21"/>
        </w:rPr>
      </w:pPr>
    </w:p>
    <w:p w14:paraId="132FCAC3" w14:textId="2B824B9F" w:rsidR="006E6B88" w:rsidRDefault="006E6B88">
      <w:pPr>
        <w:rPr>
          <w:rFonts w:ascii="Times New Roman" w:hAnsi="Times New Roman" w:cs="Times New Roman"/>
          <w:szCs w:val="21"/>
        </w:rPr>
      </w:pPr>
    </w:p>
    <w:p w14:paraId="409BCFC1" w14:textId="4AAEA378" w:rsidR="006E6B88" w:rsidRDefault="006E6B88">
      <w:pPr>
        <w:rPr>
          <w:rFonts w:ascii="Times New Roman" w:hAnsi="Times New Roman" w:cs="Times New Roman"/>
          <w:szCs w:val="21"/>
        </w:rPr>
      </w:pPr>
    </w:p>
    <w:p w14:paraId="5EEFC3E2" w14:textId="13E28AC0" w:rsidR="006E6B88" w:rsidRDefault="006E6B88">
      <w:pPr>
        <w:rPr>
          <w:rFonts w:ascii="Times New Roman" w:hAnsi="Times New Roman" w:cs="Times New Roman"/>
          <w:szCs w:val="21"/>
        </w:rPr>
      </w:pPr>
    </w:p>
    <w:p w14:paraId="74F19DEC" w14:textId="74444D15" w:rsidR="00655F42" w:rsidRDefault="00655F42">
      <w:pPr>
        <w:rPr>
          <w:rFonts w:ascii="Times New Roman" w:hAnsi="Times New Roman" w:cs="Times New Roman"/>
          <w:szCs w:val="21"/>
        </w:rPr>
      </w:pPr>
    </w:p>
    <w:p w14:paraId="7B4E23A0" w14:textId="77777777" w:rsidR="00655F42" w:rsidRDefault="00655F42">
      <w:pPr>
        <w:rPr>
          <w:rFonts w:ascii="Times New Roman" w:hAnsi="Times New Roman" w:cs="Times New Roman"/>
          <w:szCs w:val="21"/>
        </w:rPr>
      </w:pPr>
    </w:p>
    <w:p w14:paraId="742E895C" w14:textId="38587899" w:rsidR="006E6B88" w:rsidRDefault="006E6B88">
      <w:pPr>
        <w:rPr>
          <w:rFonts w:ascii="Times New Roman" w:hAnsi="Times New Roman" w:cs="Times New Roman"/>
          <w:szCs w:val="21"/>
        </w:rPr>
      </w:pPr>
    </w:p>
    <w:p w14:paraId="351747E5" w14:textId="592DEC83" w:rsidR="006E6B88" w:rsidRDefault="006E6B88">
      <w:pPr>
        <w:rPr>
          <w:rFonts w:ascii="Times New Roman" w:hAnsi="Times New Roman" w:cs="Times New Roman"/>
          <w:szCs w:val="21"/>
        </w:rPr>
      </w:pPr>
    </w:p>
    <w:p w14:paraId="51D75300" w14:textId="4C98190A" w:rsidR="006E6B88" w:rsidRDefault="006E6B88">
      <w:pPr>
        <w:rPr>
          <w:rFonts w:ascii="Times New Roman" w:hAnsi="Times New Roman" w:cs="Times New Roman"/>
          <w:szCs w:val="21"/>
        </w:rPr>
      </w:pPr>
    </w:p>
    <w:p w14:paraId="02058002" w14:textId="280C8B5E" w:rsidR="006E6B88" w:rsidRDefault="006E6B88">
      <w:pPr>
        <w:rPr>
          <w:rFonts w:ascii="Times New Roman" w:hAnsi="Times New Roman" w:cs="Times New Roman"/>
          <w:szCs w:val="21"/>
        </w:rPr>
      </w:pPr>
    </w:p>
    <w:p w14:paraId="044B694D" w14:textId="5C13526A" w:rsidR="006E6B88" w:rsidRDefault="006E6B88">
      <w:pPr>
        <w:rPr>
          <w:rFonts w:ascii="Times New Roman" w:hAnsi="Times New Roman" w:cs="Times New Roman"/>
          <w:szCs w:val="21"/>
        </w:rPr>
      </w:pPr>
    </w:p>
    <w:p w14:paraId="6C4D831F" w14:textId="74AC3B90" w:rsidR="006E6B88" w:rsidRDefault="006E6B88">
      <w:pPr>
        <w:rPr>
          <w:rFonts w:ascii="Times New Roman" w:hAnsi="Times New Roman" w:cs="Times New Roman"/>
          <w:szCs w:val="21"/>
        </w:rPr>
      </w:pPr>
    </w:p>
    <w:p w14:paraId="16336329" w14:textId="77777777" w:rsidR="00811857" w:rsidRDefault="00811857">
      <w:pPr>
        <w:rPr>
          <w:rFonts w:ascii="Times New Roman" w:hAnsi="Times New Roman" w:cs="Times New Roman"/>
          <w:szCs w:val="21"/>
        </w:rPr>
      </w:pPr>
    </w:p>
    <w:p w14:paraId="5D91E940" w14:textId="41AE2E84" w:rsidR="006E6B88" w:rsidRDefault="006E6B88">
      <w:pPr>
        <w:rPr>
          <w:rFonts w:ascii="Times New Roman" w:hAnsi="Times New Roman" w:cs="Times New Roman"/>
          <w:szCs w:val="21"/>
        </w:rPr>
      </w:pPr>
    </w:p>
    <w:p w14:paraId="523B57DE" w14:textId="625B5220" w:rsidR="006E6B88" w:rsidRDefault="006E6B88">
      <w:pPr>
        <w:rPr>
          <w:rFonts w:ascii="Times New Roman" w:hAnsi="Times New Roman" w:cs="Times New Roman"/>
          <w:szCs w:val="21"/>
        </w:rPr>
      </w:pPr>
    </w:p>
    <w:p w14:paraId="646A9321" w14:textId="77777777" w:rsidR="00A4739B" w:rsidRPr="00ED34F8" w:rsidRDefault="00A4739B">
      <w:pPr>
        <w:rPr>
          <w:rFonts w:ascii="Times New Roman" w:hAnsi="Times New Roman" w:cs="Times New Roman"/>
          <w:szCs w:val="21"/>
        </w:rPr>
      </w:pPr>
    </w:p>
    <w:p w14:paraId="621B3E20" w14:textId="15C6F1A4" w:rsidR="00BB4F6F" w:rsidRDefault="00A4739B" w:rsidP="003A56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6 Table</w:t>
      </w:r>
      <w:r w:rsidRPr="00ED34F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646F6">
        <w:rPr>
          <w:rFonts w:ascii="Times New Roman" w:hAnsi="Times New Roman" w:cs="Times New Roman"/>
          <w:sz w:val="24"/>
          <w:szCs w:val="24"/>
        </w:rPr>
        <w:t>Multivariate analysis of association between metaboli</w:t>
      </w:r>
      <w:r w:rsidR="006646F6" w:rsidRPr="00CF3AF5">
        <w:rPr>
          <w:rFonts w:ascii="Times New Roman" w:hAnsi="Times New Roman" w:cs="Times New Roman"/>
          <w:sz w:val="24"/>
          <w:szCs w:val="24"/>
        </w:rPr>
        <w:t>tes in ASNS-</w:t>
      </w:r>
      <w:r w:rsidR="006646F6">
        <w:rPr>
          <w:rFonts w:ascii="Times New Roman" w:hAnsi="Times New Roman" w:cs="Times New Roman"/>
          <w:sz w:val="24"/>
          <w:szCs w:val="24"/>
        </w:rPr>
        <w:t xml:space="preserve">catalyzed asparagine synthesis metabolic pathway and OS and RFS </w:t>
      </w:r>
      <w:r w:rsidR="002E4040" w:rsidRPr="00ED34F8">
        <w:rPr>
          <w:rFonts w:ascii="Times New Roman" w:hAnsi="Times New Roman" w:cs="Times New Roman"/>
          <w:sz w:val="24"/>
          <w:szCs w:val="24"/>
        </w:rPr>
        <w:t>by sex</w:t>
      </w:r>
    </w:p>
    <w:tbl>
      <w:tblPr>
        <w:tblW w:w="1557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30"/>
        <w:gridCol w:w="666"/>
        <w:gridCol w:w="1440"/>
        <w:gridCol w:w="990"/>
        <w:gridCol w:w="897"/>
        <w:gridCol w:w="1210"/>
        <w:gridCol w:w="1069"/>
        <w:gridCol w:w="764"/>
        <w:gridCol w:w="1293"/>
        <w:gridCol w:w="1003"/>
        <w:gridCol w:w="836"/>
        <w:gridCol w:w="1137"/>
        <w:gridCol w:w="935"/>
      </w:tblGrid>
      <w:tr w:rsidR="00E85AD6" w:rsidRPr="00327653" w14:paraId="07D1FF10" w14:textId="659B6F53" w:rsidTr="00327653">
        <w:trPr>
          <w:trHeight w:val="225"/>
          <w:jc w:val="center"/>
        </w:trPr>
        <w:tc>
          <w:tcPr>
            <w:tcW w:w="333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11E575" w14:textId="6226F690" w:rsidR="00E85AD6" w:rsidRPr="00327653" w:rsidRDefault="00E85AD6" w:rsidP="006520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  <w:r w:rsidR="00AF614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05" w:type="dxa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67E9BA3" w14:textId="726A26FE" w:rsidR="00E85AD6" w:rsidRPr="00327653" w:rsidRDefault="00E85AD6" w:rsidP="0065208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6135" w:type="dxa"/>
            <w:gridSpan w:val="6"/>
            <w:tcBorders>
              <w:top w:val="single" w:sz="12" w:space="0" w:color="auto"/>
              <w:bottom w:val="single" w:sz="6" w:space="0" w:color="auto"/>
            </w:tcBorders>
          </w:tcPr>
          <w:p w14:paraId="170AB38C" w14:textId="7D704257" w:rsidR="00E85AD6" w:rsidRPr="00327653" w:rsidRDefault="00E85AD6" w:rsidP="0065208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 w:rsidR="00B76B88" w:rsidRPr="00327653" w14:paraId="603CC404" w14:textId="77777777" w:rsidTr="00327653">
        <w:trPr>
          <w:trHeight w:val="225"/>
          <w:jc w:val="center"/>
        </w:trPr>
        <w:tc>
          <w:tcPr>
            <w:tcW w:w="3330" w:type="dxa"/>
            <w:vMerge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4DDA185" w14:textId="77777777" w:rsidR="00B76B88" w:rsidRPr="0032765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6" w:type="dxa"/>
            <w:gridSpan w:val="3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58A277B" w14:textId="3D3B0E62" w:rsidR="00B76B88" w:rsidRPr="00327653" w:rsidRDefault="00B76B88" w:rsidP="00B76B8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s</w:t>
            </w:r>
          </w:p>
        </w:tc>
        <w:tc>
          <w:tcPr>
            <w:tcW w:w="3189" w:type="dxa"/>
            <w:gridSpan w:val="3"/>
            <w:tcBorders>
              <w:top w:val="single" w:sz="6" w:space="0" w:color="auto"/>
            </w:tcBorders>
            <w:vAlign w:val="center"/>
          </w:tcPr>
          <w:p w14:paraId="0019946C" w14:textId="6CE31048" w:rsidR="00B76B88" w:rsidRPr="00327653" w:rsidRDefault="00B76B88" w:rsidP="00B76B8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s</w:t>
            </w:r>
          </w:p>
        </w:tc>
        <w:tc>
          <w:tcPr>
            <w:tcW w:w="3148" w:type="dxa"/>
            <w:gridSpan w:val="3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05F9493" w14:textId="12E498C5" w:rsidR="00B76B88" w:rsidRPr="0032765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s</w:t>
            </w:r>
          </w:p>
        </w:tc>
        <w:tc>
          <w:tcPr>
            <w:tcW w:w="2987" w:type="dxa"/>
            <w:gridSpan w:val="3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DD3C517" w14:textId="66C566D0" w:rsidR="00B76B88" w:rsidRPr="0032765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s</w:t>
            </w:r>
          </w:p>
        </w:tc>
      </w:tr>
      <w:tr w:rsidR="00E85AD6" w:rsidRPr="00327653" w14:paraId="51DDF3C8" w14:textId="5D83E22D" w:rsidTr="00327653">
        <w:trPr>
          <w:trHeight w:val="280"/>
          <w:jc w:val="center"/>
        </w:trPr>
        <w:tc>
          <w:tcPr>
            <w:tcW w:w="33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32B9AB" w14:textId="77777777" w:rsidR="00B76B88" w:rsidRPr="0032765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099915" w14:textId="77777777" w:rsidR="00B76B88" w:rsidRPr="0032765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428ACD" w14:textId="77777777" w:rsidR="00B76B88" w:rsidRPr="0032765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D3C1F3" w14:textId="77777777" w:rsidR="00B76B88" w:rsidRPr="0032765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67C45B32" w14:textId="77777777" w:rsidR="00B76B88" w:rsidRPr="0032765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72EB77C9" w14:textId="77777777" w:rsidR="00B76B88" w:rsidRPr="0032765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4E5F4611" w14:textId="77777777" w:rsidR="00B76B88" w:rsidRPr="0032765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779" w:type="dxa"/>
            <w:tcBorders>
              <w:bottom w:val="single" w:sz="4" w:space="0" w:color="auto"/>
              <w:right w:val="nil"/>
            </w:tcBorders>
            <w:vAlign w:val="center"/>
          </w:tcPr>
          <w:p w14:paraId="775D2F13" w14:textId="760B22F0" w:rsidR="00B76B88" w:rsidRPr="0032765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B1338F" w14:textId="24483CF0" w:rsidR="00B76B88" w:rsidRPr="0032765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AD5939" w14:textId="02567E76" w:rsidR="00B76B88" w:rsidRPr="0032765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5DD766" w14:textId="4B3E1BFB" w:rsidR="00B76B88" w:rsidRPr="0032765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A2D2D7" w14:textId="28C43EFC" w:rsidR="00B76B88" w:rsidRPr="0032765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</w:tcBorders>
            <w:vAlign w:val="center"/>
          </w:tcPr>
          <w:p w14:paraId="2788C8D1" w14:textId="0BB10904" w:rsidR="00B76B88" w:rsidRPr="0032765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E85AD6" w:rsidRPr="00327653" w14:paraId="1C8B6821" w14:textId="0F071931" w:rsidTr="00327653">
        <w:trPr>
          <w:trHeight w:val="280"/>
          <w:jc w:val="center"/>
        </w:trPr>
        <w:tc>
          <w:tcPr>
            <w:tcW w:w="33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DE13F3" w14:textId="1D945EB0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paragine</w:t>
            </w:r>
          </w:p>
        </w:tc>
        <w:tc>
          <w:tcPr>
            <w:tcW w:w="4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B03861" w14:textId="50AFC9E5" w:rsidR="00B76B88" w:rsidRPr="00847663" w:rsidRDefault="00F30BEA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.39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6FB8AE" w14:textId="057AA3C0" w:rsidR="00B76B88" w:rsidRPr="00847663" w:rsidRDefault="00F30BEA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78</w:t>
            </w:r>
            <w:r w:rsidR="005B5CEF"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.9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0CC413" w14:textId="6A74BF7B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bottom w:val="nil"/>
            </w:tcBorders>
            <w:vAlign w:val="bottom"/>
          </w:tcPr>
          <w:p w14:paraId="08CAF714" w14:textId="596882A1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3" w:type="dxa"/>
            <w:tcBorders>
              <w:bottom w:val="nil"/>
            </w:tcBorders>
            <w:vAlign w:val="bottom"/>
          </w:tcPr>
          <w:p w14:paraId="6D757C80" w14:textId="3C2CAB27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-0.9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tcBorders>
              <w:bottom w:val="nil"/>
            </w:tcBorders>
            <w:vAlign w:val="bottom"/>
          </w:tcPr>
          <w:p w14:paraId="4F362A38" w14:textId="74375DDB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9" w:type="dxa"/>
            <w:tcBorders>
              <w:bottom w:val="nil"/>
              <w:right w:val="nil"/>
            </w:tcBorders>
            <w:vAlign w:val="bottom"/>
          </w:tcPr>
          <w:p w14:paraId="5E084396" w14:textId="2B94E47D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vAlign w:val="bottom"/>
          </w:tcPr>
          <w:p w14:paraId="4EA3B8EA" w14:textId="17BFFB98" w:rsidR="00B76B88" w:rsidRPr="00847663" w:rsidRDefault="009D44D1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39</w:t>
            </w:r>
            <w:r w:rsidR="005B5CEF"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3.68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vAlign w:val="bottom"/>
          </w:tcPr>
          <w:p w14:paraId="3CB2BBBB" w14:textId="39F2FD29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vAlign w:val="bottom"/>
          </w:tcPr>
          <w:p w14:paraId="6F05E621" w14:textId="39E6E5A3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bottom"/>
          </w:tcPr>
          <w:p w14:paraId="6767F189" w14:textId="6A047A39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-1.50</w:t>
            </w:r>
          </w:p>
        </w:tc>
        <w:tc>
          <w:tcPr>
            <w:tcW w:w="955" w:type="dxa"/>
            <w:tcBorders>
              <w:left w:val="nil"/>
              <w:bottom w:val="nil"/>
            </w:tcBorders>
            <w:vAlign w:val="bottom"/>
          </w:tcPr>
          <w:p w14:paraId="1E5E1D95" w14:textId="6FA51B89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85AD6" w:rsidRPr="00327653" w14:paraId="7013F126" w14:textId="6314922D" w:rsidTr="00327653">
        <w:trPr>
          <w:trHeight w:val="280"/>
          <w:jc w:val="center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67E8D" w14:textId="29E7AA79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partate</w:t>
            </w:r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1A26A" w14:textId="3D05DDA0" w:rsidR="00B76B88" w:rsidRPr="00847663" w:rsidRDefault="00F30BEA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0A961" w14:textId="66901107" w:rsidR="00B76B88" w:rsidRPr="00847663" w:rsidRDefault="00F30BEA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4</w:t>
            </w:r>
            <w:r w:rsidR="005B5CEF"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.4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EC53A" w14:textId="52C93AFF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4A613DDA" w14:textId="4EEE492B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0F8EB0BC" w14:textId="28CC4139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-2.3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14:paraId="701EDC48" w14:textId="525A799A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79" w:type="dxa"/>
            <w:tcBorders>
              <w:top w:val="nil"/>
              <w:bottom w:val="nil"/>
              <w:right w:val="nil"/>
            </w:tcBorders>
            <w:vAlign w:val="bottom"/>
          </w:tcPr>
          <w:p w14:paraId="23EFA44C" w14:textId="63CF061B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852B4" w14:textId="131E7AF5" w:rsidR="00B76B88" w:rsidRPr="00847663" w:rsidRDefault="009D44D1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1</w:t>
            </w:r>
            <w:r w:rsidR="005B5CEF"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4DF2E" w14:textId="35016A16" w:rsidR="00B76B88" w:rsidRPr="00847663" w:rsidRDefault="009D44D1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6AB9E" w14:textId="26C2F641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FC55A" w14:textId="588B42D7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-2.</w:t>
            </w:r>
            <w:r w:rsidR="005B5CEF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bottom"/>
          </w:tcPr>
          <w:p w14:paraId="2738B97E" w14:textId="35EBECFE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85AD6" w:rsidRPr="00327653" w14:paraId="6B0A0372" w14:textId="24C0A359" w:rsidTr="00327653">
        <w:trPr>
          <w:trHeight w:val="280"/>
          <w:jc w:val="center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72C46" w14:textId="547108A4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utamate</w:t>
            </w:r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A61CE" w14:textId="57A72EDB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56F6A5" w14:textId="530C3AB3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-0.9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11DD7" w14:textId="2CE09783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71228B5B" w14:textId="43E961C9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5549227C" w14:textId="1BE4E378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-3.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14:paraId="71BCD5C5" w14:textId="5CC1C02F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9" w:type="dxa"/>
            <w:tcBorders>
              <w:top w:val="nil"/>
              <w:bottom w:val="nil"/>
              <w:right w:val="nil"/>
            </w:tcBorders>
            <w:vAlign w:val="bottom"/>
          </w:tcPr>
          <w:p w14:paraId="099DCCD1" w14:textId="118A1D5F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95CDE" w14:textId="5A5E7166" w:rsidR="00B76B88" w:rsidRPr="00847663" w:rsidRDefault="009D44D1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9</w:t>
            </w:r>
            <w:r w:rsidR="005B5CEF"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.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99C5E" w14:textId="4C7AD34B" w:rsidR="00B76B88" w:rsidRPr="00847663" w:rsidRDefault="009D44D1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C6B34" w14:textId="725DCDB9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233AB" w14:textId="269A975D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5B5CEF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B5CEF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bottom"/>
          </w:tcPr>
          <w:p w14:paraId="0D474EF9" w14:textId="310A47DF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E85AD6" w:rsidRPr="00327653" w14:paraId="510B138E" w14:textId="0B1C5DF6" w:rsidTr="00327653">
        <w:trPr>
          <w:trHeight w:val="280"/>
          <w:jc w:val="center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322B9" w14:textId="40B55713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utamine</w:t>
            </w:r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80C38" w14:textId="2D486247" w:rsidR="00B76B88" w:rsidRPr="00847663" w:rsidRDefault="00F30BEA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89814F" w14:textId="1F0CCA19" w:rsidR="00B76B88" w:rsidRPr="00847663" w:rsidRDefault="00F30BEA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3</w:t>
            </w:r>
            <w:r w:rsidR="005B5CEF"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279AF" w14:textId="4316262D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3472FB14" w14:textId="1D197CA9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3A16F333" w14:textId="081D4EC1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-3.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14:paraId="1D7CC991" w14:textId="72CDEE61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79" w:type="dxa"/>
            <w:tcBorders>
              <w:top w:val="nil"/>
              <w:bottom w:val="nil"/>
              <w:right w:val="nil"/>
            </w:tcBorders>
            <w:vAlign w:val="bottom"/>
          </w:tcPr>
          <w:p w14:paraId="44BDAE0E" w14:textId="28CB85C1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8C470" w14:textId="1771FB30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-0.5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10391" w14:textId="712C6892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6271B" w14:textId="03A30628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57F04" w14:textId="202FE2A2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-1.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bottom"/>
          </w:tcPr>
          <w:p w14:paraId="5A4D69BA" w14:textId="6A826500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85AD6" w:rsidRPr="00327653" w14:paraId="26EDA7BF" w14:textId="22722A37" w:rsidTr="00327653">
        <w:trPr>
          <w:trHeight w:val="280"/>
          <w:jc w:val="center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A11CB" w14:textId="5B24D7DE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MP</w:t>
            </w:r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895F1C" w14:textId="1B1E5795" w:rsidR="00B76B88" w:rsidRPr="00847663" w:rsidRDefault="00F30BEA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1257CA" w14:textId="6A707565" w:rsidR="00B76B88" w:rsidRPr="00847663" w:rsidRDefault="00F30BEA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1</w:t>
            </w:r>
            <w:r w:rsidR="005B5CEF"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3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EB713" w14:textId="27FCF008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6E8233CF" w14:textId="762D3DED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140A7939" w14:textId="030675C9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14:paraId="70D93E45" w14:textId="15E4F875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779" w:type="dxa"/>
            <w:tcBorders>
              <w:top w:val="nil"/>
              <w:bottom w:val="nil"/>
              <w:right w:val="nil"/>
            </w:tcBorders>
            <w:vAlign w:val="bottom"/>
          </w:tcPr>
          <w:p w14:paraId="7A0533C0" w14:textId="2B263F09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1AAF9" w14:textId="005D90B4" w:rsidR="00B76B88" w:rsidRPr="00847663" w:rsidRDefault="009D44D1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5</w:t>
            </w:r>
            <w:r w:rsidR="005B5CEF"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C477E" w14:textId="55AAF12C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21204" w14:textId="7B86F494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2F2C6" w14:textId="7B2ECA10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B5CEF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B5CEF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bottom"/>
          </w:tcPr>
          <w:p w14:paraId="10CA4EF5" w14:textId="76C54E5E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E85AD6" w:rsidRPr="00327653" w14:paraId="21E8E1FD" w14:textId="5F776EFC" w:rsidTr="00327653">
        <w:trPr>
          <w:trHeight w:val="280"/>
          <w:jc w:val="center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02F1F" w14:textId="3C9BAEDA" w:rsidR="00B76B88" w:rsidRPr="00847663" w:rsidRDefault="000D7386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atomic location = RCC (ref: LCC)</w:t>
            </w:r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C6AB1" w14:textId="6FD7E8C7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5C525" w14:textId="551590FA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-5.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98E2CD" w14:textId="11FDF932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31419B74" w14:textId="1EFE6419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3CF587D5" w14:textId="1D1EC814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14:paraId="3268D64A" w14:textId="743A1BF1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79" w:type="dxa"/>
            <w:tcBorders>
              <w:top w:val="nil"/>
              <w:bottom w:val="nil"/>
              <w:right w:val="nil"/>
            </w:tcBorders>
            <w:vAlign w:val="bottom"/>
          </w:tcPr>
          <w:p w14:paraId="5FC7EDD5" w14:textId="048DC09C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B26D0" w14:textId="43B21D99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-2.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5DAE4" w14:textId="50C4481E" w:rsidR="00B76B88" w:rsidRPr="00847663" w:rsidRDefault="009D44D1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D65B3" w14:textId="75B517BE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50286" w14:textId="6B8BDE59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5B5CEF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  <w:r w:rsidR="005B5CEF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bottom"/>
          </w:tcPr>
          <w:p w14:paraId="03E9975C" w14:textId="5E965DCA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E85AD6" w:rsidRPr="00327653" w14:paraId="6B661D07" w14:textId="524BF5B3" w:rsidTr="00327653">
        <w:trPr>
          <w:trHeight w:val="280"/>
          <w:jc w:val="center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26D44" w14:textId="32AC34CE" w:rsidR="00B76B88" w:rsidRPr="00847663" w:rsidRDefault="000D7386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 stage = late (ref: early)</w:t>
            </w:r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6B90B" w14:textId="3A0E474A" w:rsidR="00B76B88" w:rsidRPr="00847663" w:rsidRDefault="00F30BEA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.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5D835" w14:textId="263F40D8" w:rsidR="00B76B88" w:rsidRPr="00847663" w:rsidRDefault="00F30BEA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19</w:t>
            </w:r>
            <w:r w:rsidR="005B5CEF"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1.4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40A73" w14:textId="598A9F2C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F30BEA"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1291A32A" w14:textId="007286AB" w:rsidR="00B76B88" w:rsidRPr="00847663" w:rsidRDefault="00F30BEA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2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782D3D60" w14:textId="64A48DB7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14:paraId="7A9871C6" w14:textId="6CBFB907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9" w:type="dxa"/>
            <w:tcBorders>
              <w:top w:val="nil"/>
              <w:bottom w:val="nil"/>
              <w:right w:val="nil"/>
            </w:tcBorders>
            <w:vAlign w:val="bottom"/>
          </w:tcPr>
          <w:p w14:paraId="42F2E036" w14:textId="358693FC" w:rsidR="00B76B88" w:rsidRPr="00847663" w:rsidRDefault="009D44D1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86184" w14:textId="291B9341" w:rsidR="00B76B88" w:rsidRPr="00847663" w:rsidRDefault="009D44D1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4</w:t>
            </w:r>
            <w:r w:rsidR="005B5CEF"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.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3786B" w14:textId="1DA4BB92" w:rsidR="00B76B88" w:rsidRPr="00847663" w:rsidRDefault="009D44D1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BDE48" w14:textId="13176008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B5CEF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040A1" w14:textId="4F1B6F04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B5CEF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B5CEF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bottom"/>
          </w:tcPr>
          <w:p w14:paraId="471DA51A" w14:textId="73F51B23" w:rsidR="00B76B88" w:rsidRPr="00847663" w:rsidRDefault="00B76B88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</w:t>
            </w:r>
          </w:p>
        </w:tc>
      </w:tr>
      <w:tr w:rsidR="00B6256E" w:rsidRPr="00327653" w14:paraId="61B7A372" w14:textId="77777777" w:rsidTr="00327653">
        <w:trPr>
          <w:trHeight w:val="280"/>
          <w:jc w:val="center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C2649" w14:textId="00000F1A" w:rsidR="00B6256E" w:rsidRPr="00847663" w:rsidRDefault="000D7386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emotherapy = Yes (ref: No)</w:t>
            </w:r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759B5B" w14:textId="31268F25" w:rsidR="00B6256E" w:rsidRPr="00847663" w:rsidRDefault="00F30BEA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D5CDEB" w14:textId="1A078F8B" w:rsidR="00B6256E" w:rsidRPr="00847663" w:rsidRDefault="00F30BEA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="005B5CEF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49A4BC" w14:textId="7CB67617" w:rsidR="00B6256E" w:rsidRPr="00847663" w:rsidRDefault="00F30BEA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4D419D95" w14:textId="293909A4" w:rsidR="00B6256E" w:rsidRPr="00847663" w:rsidRDefault="00F30BEA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69473C6F" w14:textId="262031CE" w:rsidR="00B6256E" w:rsidRPr="00847663" w:rsidRDefault="00F30BEA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8</w:t>
            </w:r>
            <w:r w:rsidR="005B5CEF"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9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14:paraId="6CE67053" w14:textId="1CFF1CF9" w:rsidR="00B6256E" w:rsidRPr="00847663" w:rsidRDefault="00F30BEA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</w:t>
            </w:r>
            <w:r w:rsidR="009D44D1"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779" w:type="dxa"/>
            <w:tcBorders>
              <w:top w:val="nil"/>
              <w:bottom w:val="nil"/>
              <w:right w:val="nil"/>
            </w:tcBorders>
            <w:vAlign w:val="bottom"/>
          </w:tcPr>
          <w:p w14:paraId="5F6FFF9C" w14:textId="23438B95" w:rsidR="00B6256E" w:rsidRPr="00847663" w:rsidRDefault="009D44D1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DED65" w14:textId="345CCE1D" w:rsidR="00B6256E" w:rsidRPr="00847663" w:rsidRDefault="009D44D1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8</w:t>
            </w:r>
            <w:r w:rsidR="005B5CEF"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.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920D8" w14:textId="653C3A25" w:rsidR="00B6256E" w:rsidRPr="00847663" w:rsidRDefault="009D44D1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DE08C" w14:textId="215B81AD" w:rsidR="00B6256E" w:rsidRPr="00847663" w:rsidRDefault="005B5CEF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C5226" w14:textId="509D5DD7" w:rsidR="00B6256E" w:rsidRPr="00847663" w:rsidRDefault="005B5CEF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9-5.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bottom"/>
          </w:tcPr>
          <w:p w14:paraId="1F7835E0" w14:textId="7C7AFD5A" w:rsidR="00B6256E" w:rsidRPr="00847663" w:rsidRDefault="009D44D1" w:rsidP="00B76B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E85AD6" w:rsidRPr="00327653" w14:paraId="4F315DC6" w14:textId="73AC5F79" w:rsidTr="00327653">
        <w:trPr>
          <w:trHeight w:val="280"/>
          <w:jc w:val="center"/>
        </w:trPr>
        <w:tc>
          <w:tcPr>
            <w:tcW w:w="33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7480B1" w14:textId="64EB143F" w:rsidR="00B76B88" w:rsidRPr="00847663" w:rsidRDefault="00327653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8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79D68C" w14:textId="21FC9E95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28A74D" w14:textId="55345159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-1.1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A72B22" w14:textId="09E72107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30BEA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7" w:type="dxa"/>
            <w:tcBorders>
              <w:top w:val="nil"/>
              <w:bottom w:val="single" w:sz="12" w:space="0" w:color="auto"/>
            </w:tcBorders>
            <w:vAlign w:val="bottom"/>
          </w:tcPr>
          <w:p w14:paraId="1E2EA26D" w14:textId="3D347194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23" w:type="dxa"/>
            <w:tcBorders>
              <w:top w:val="nil"/>
              <w:bottom w:val="single" w:sz="12" w:space="0" w:color="auto"/>
            </w:tcBorders>
            <w:vAlign w:val="bottom"/>
          </w:tcPr>
          <w:p w14:paraId="7E19F8CD" w14:textId="3EA3CE6E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-1.23</w:t>
            </w:r>
          </w:p>
        </w:tc>
        <w:tc>
          <w:tcPr>
            <w:tcW w:w="1069" w:type="dxa"/>
            <w:tcBorders>
              <w:top w:val="nil"/>
              <w:bottom w:val="single" w:sz="12" w:space="0" w:color="auto"/>
            </w:tcBorders>
            <w:vAlign w:val="bottom"/>
          </w:tcPr>
          <w:p w14:paraId="456ABC12" w14:textId="622FABD0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79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0CF3AE4B" w14:textId="5D382050" w:rsidR="00B76B88" w:rsidRPr="00847663" w:rsidRDefault="009D44D1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6696DB" w14:textId="79261B8D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-1.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8E30E5A" w14:textId="127943F9" w:rsidR="00B76B88" w:rsidRPr="00847663" w:rsidRDefault="009D44D1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63002A3" w14:textId="7EADFD34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395B0B9" w14:textId="73D7BBA8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-1.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36D790DB" w14:textId="7A152C0C" w:rsidR="00B76B88" w:rsidRPr="00847663" w:rsidRDefault="00B76B88" w:rsidP="00B7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9D44D1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</w:tbl>
    <w:p w14:paraId="4839D0B5" w14:textId="4CB6EBEA" w:rsidR="00D96FE6" w:rsidRPr="007723BC" w:rsidRDefault="00AF6140" w:rsidP="00D96FE6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="00D96FE6" w:rsidRPr="007723BC">
        <w:rPr>
          <w:rFonts w:ascii="Times New Roman" w:hAnsi="Times New Roman" w:cs="Times New Roman"/>
          <w:sz w:val="22"/>
        </w:rPr>
        <w:t xml:space="preserve"> </w:t>
      </w:r>
      <w:r w:rsidR="0057465F" w:rsidRPr="007723BC">
        <w:rPr>
          <w:rFonts w:ascii="Times New Roman" w:hAnsi="Times New Roman" w:cs="Times New Roman"/>
          <w:sz w:val="22"/>
        </w:rPr>
        <w:t xml:space="preserve">All the variables listed were included in one </w:t>
      </w:r>
      <w:r w:rsidR="0057465F">
        <w:rPr>
          <w:rFonts w:ascii="Times New Roman" w:hAnsi="Times New Roman" w:cs="Times New Roman"/>
          <w:sz w:val="22"/>
        </w:rPr>
        <w:t xml:space="preserve">multivariate Cox PH </w:t>
      </w:r>
      <w:r w:rsidR="0057465F" w:rsidRPr="007723BC">
        <w:rPr>
          <w:rFonts w:ascii="Times New Roman" w:hAnsi="Times New Roman" w:cs="Times New Roman"/>
          <w:sz w:val="22"/>
        </w:rPr>
        <w:t>model</w:t>
      </w:r>
      <w:r w:rsidR="00D96FE6" w:rsidRPr="007723BC">
        <w:rPr>
          <w:rFonts w:ascii="Times New Roman" w:hAnsi="Times New Roman" w:cs="Times New Roman"/>
          <w:sz w:val="22"/>
        </w:rPr>
        <w:t>. The abundance of each metabolite was treated as a continuous variable and was log</w:t>
      </w:r>
      <w:r w:rsidR="00D96FE6" w:rsidRPr="007723BC">
        <w:rPr>
          <w:rFonts w:ascii="Times New Roman" w:hAnsi="Times New Roman" w:cs="Times New Roman"/>
          <w:sz w:val="22"/>
          <w:vertAlign w:val="subscript"/>
        </w:rPr>
        <w:t>2</w:t>
      </w:r>
      <w:r w:rsidR="00D96FE6" w:rsidRPr="007723BC">
        <w:rPr>
          <w:rFonts w:ascii="Times New Roman" w:hAnsi="Times New Roman" w:cs="Times New Roman"/>
          <w:sz w:val="22"/>
        </w:rPr>
        <w:t xml:space="preserve"> transformed. </w:t>
      </w:r>
    </w:p>
    <w:p w14:paraId="05A16E2A" w14:textId="1D0BF423" w:rsidR="006E6B88" w:rsidRDefault="006E6B88" w:rsidP="003A56ED">
      <w:pPr>
        <w:rPr>
          <w:rFonts w:ascii="Times New Roman" w:hAnsi="Times New Roman" w:cs="Times New Roman"/>
          <w:sz w:val="24"/>
          <w:szCs w:val="24"/>
        </w:rPr>
      </w:pPr>
    </w:p>
    <w:p w14:paraId="6EA1A300" w14:textId="49F7315C" w:rsidR="006E6B88" w:rsidRDefault="006E6B88" w:rsidP="003A56ED">
      <w:pPr>
        <w:rPr>
          <w:rFonts w:ascii="Times New Roman" w:hAnsi="Times New Roman" w:cs="Times New Roman"/>
          <w:sz w:val="24"/>
          <w:szCs w:val="24"/>
        </w:rPr>
      </w:pPr>
    </w:p>
    <w:p w14:paraId="2B2D61BA" w14:textId="070AE51B" w:rsidR="006E6B88" w:rsidRDefault="006E6B88" w:rsidP="003A56ED">
      <w:pPr>
        <w:rPr>
          <w:rFonts w:ascii="Times New Roman" w:hAnsi="Times New Roman" w:cs="Times New Roman"/>
          <w:sz w:val="24"/>
          <w:szCs w:val="24"/>
        </w:rPr>
      </w:pPr>
    </w:p>
    <w:p w14:paraId="4803E9B1" w14:textId="5928FD92" w:rsidR="006E6B88" w:rsidRDefault="006E6B88" w:rsidP="003A56ED">
      <w:pPr>
        <w:rPr>
          <w:rFonts w:ascii="Times New Roman" w:hAnsi="Times New Roman" w:cs="Times New Roman"/>
          <w:sz w:val="24"/>
          <w:szCs w:val="24"/>
        </w:rPr>
      </w:pPr>
    </w:p>
    <w:p w14:paraId="1494B4D1" w14:textId="27E9632F" w:rsidR="006E6B88" w:rsidRDefault="006E6B88" w:rsidP="003A56ED">
      <w:pPr>
        <w:rPr>
          <w:rFonts w:ascii="Times New Roman" w:hAnsi="Times New Roman" w:cs="Times New Roman"/>
          <w:sz w:val="24"/>
          <w:szCs w:val="24"/>
        </w:rPr>
      </w:pPr>
    </w:p>
    <w:p w14:paraId="3F8ED0D3" w14:textId="64EE04D1" w:rsidR="006E6B88" w:rsidRDefault="006E6B88" w:rsidP="003A56ED">
      <w:pPr>
        <w:rPr>
          <w:rFonts w:ascii="Times New Roman" w:hAnsi="Times New Roman" w:cs="Times New Roman"/>
          <w:sz w:val="24"/>
          <w:szCs w:val="24"/>
        </w:rPr>
      </w:pPr>
    </w:p>
    <w:p w14:paraId="1A3BC1C9" w14:textId="0185F92A" w:rsidR="006E6B88" w:rsidRDefault="006E6B88" w:rsidP="003A56ED">
      <w:pPr>
        <w:rPr>
          <w:rFonts w:ascii="Times New Roman" w:hAnsi="Times New Roman" w:cs="Times New Roman"/>
          <w:sz w:val="24"/>
          <w:szCs w:val="24"/>
        </w:rPr>
      </w:pPr>
    </w:p>
    <w:p w14:paraId="0BB47C21" w14:textId="260AB67D" w:rsidR="006E6B88" w:rsidRDefault="006E6B88" w:rsidP="003A56ED">
      <w:pPr>
        <w:rPr>
          <w:rFonts w:ascii="Times New Roman" w:hAnsi="Times New Roman" w:cs="Times New Roman"/>
          <w:sz w:val="24"/>
          <w:szCs w:val="24"/>
        </w:rPr>
      </w:pPr>
    </w:p>
    <w:p w14:paraId="040796BE" w14:textId="322EB122" w:rsidR="006E6B88" w:rsidRDefault="006E6B88" w:rsidP="003A56ED">
      <w:pPr>
        <w:rPr>
          <w:rFonts w:ascii="Times New Roman" w:hAnsi="Times New Roman" w:cs="Times New Roman"/>
          <w:sz w:val="24"/>
          <w:szCs w:val="24"/>
        </w:rPr>
      </w:pPr>
    </w:p>
    <w:p w14:paraId="444E26BA" w14:textId="72AB370B" w:rsidR="006E6B88" w:rsidRDefault="006E6B88" w:rsidP="003A56ED">
      <w:pPr>
        <w:rPr>
          <w:rFonts w:ascii="Times New Roman" w:hAnsi="Times New Roman" w:cs="Times New Roman"/>
          <w:sz w:val="24"/>
          <w:szCs w:val="24"/>
        </w:rPr>
      </w:pPr>
    </w:p>
    <w:p w14:paraId="2D6B8746" w14:textId="12ACF046" w:rsidR="00DF5E70" w:rsidRDefault="00DF5E70" w:rsidP="003A56ED">
      <w:pPr>
        <w:rPr>
          <w:rFonts w:ascii="Times New Roman" w:hAnsi="Times New Roman" w:cs="Times New Roman"/>
          <w:sz w:val="24"/>
          <w:szCs w:val="24"/>
        </w:rPr>
      </w:pPr>
    </w:p>
    <w:p w14:paraId="0F8A6EB2" w14:textId="77777777" w:rsidR="00805DE3" w:rsidRDefault="00805DE3" w:rsidP="003A56ED">
      <w:pPr>
        <w:rPr>
          <w:rFonts w:ascii="Times New Roman" w:hAnsi="Times New Roman" w:cs="Times New Roman"/>
          <w:sz w:val="24"/>
          <w:szCs w:val="24"/>
        </w:rPr>
      </w:pPr>
    </w:p>
    <w:p w14:paraId="31AC4A02" w14:textId="3F90C178" w:rsidR="006E6B88" w:rsidRDefault="006E6B88" w:rsidP="003A56ED">
      <w:pPr>
        <w:rPr>
          <w:rFonts w:ascii="Times New Roman" w:hAnsi="Times New Roman" w:cs="Times New Roman"/>
          <w:sz w:val="24"/>
          <w:szCs w:val="24"/>
        </w:rPr>
      </w:pPr>
    </w:p>
    <w:p w14:paraId="2F5ADFDA" w14:textId="4C4A8988" w:rsidR="00B600ED" w:rsidRDefault="00B600ED" w:rsidP="003A56ED">
      <w:pPr>
        <w:rPr>
          <w:rFonts w:ascii="Times New Roman" w:hAnsi="Times New Roman" w:cs="Times New Roman"/>
          <w:sz w:val="24"/>
          <w:szCs w:val="24"/>
        </w:rPr>
      </w:pPr>
    </w:p>
    <w:p w14:paraId="628B105A" w14:textId="77777777" w:rsidR="00B600ED" w:rsidRDefault="00B600ED" w:rsidP="003A56ED">
      <w:pPr>
        <w:rPr>
          <w:rFonts w:ascii="Times New Roman" w:hAnsi="Times New Roman" w:cs="Times New Roman"/>
          <w:sz w:val="24"/>
          <w:szCs w:val="24"/>
        </w:rPr>
      </w:pPr>
    </w:p>
    <w:p w14:paraId="4AFCB9C7" w14:textId="5C6FF450" w:rsidR="006E6B88" w:rsidRDefault="006E6B88" w:rsidP="003A56ED">
      <w:pPr>
        <w:rPr>
          <w:rFonts w:ascii="Times New Roman" w:hAnsi="Times New Roman" w:cs="Times New Roman"/>
          <w:sz w:val="24"/>
          <w:szCs w:val="24"/>
        </w:rPr>
      </w:pPr>
    </w:p>
    <w:p w14:paraId="4DFC85EA" w14:textId="6BAA4E94" w:rsidR="006E6B88" w:rsidRDefault="006E6B88" w:rsidP="003A56ED">
      <w:pPr>
        <w:rPr>
          <w:rFonts w:ascii="Times New Roman" w:hAnsi="Times New Roman" w:cs="Times New Roman"/>
          <w:sz w:val="24"/>
          <w:szCs w:val="24"/>
        </w:rPr>
      </w:pPr>
    </w:p>
    <w:p w14:paraId="7F95652B" w14:textId="215727EC" w:rsidR="006E6B88" w:rsidRDefault="006E6B88" w:rsidP="003A56ED">
      <w:pPr>
        <w:rPr>
          <w:rFonts w:ascii="Times New Roman" w:hAnsi="Times New Roman" w:cs="Times New Roman"/>
          <w:sz w:val="24"/>
          <w:szCs w:val="24"/>
        </w:rPr>
      </w:pPr>
    </w:p>
    <w:p w14:paraId="38CEC35A" w14:textId="77777777" w:rsidR="006E6B88" w:rsidRDefault="006E6B88" w:rsidP="003A56ED">
      <w:pPr>
        <w:rPr>
          <w:rFonts w:ascii="Times New Roman" w:hAnsi="Times New Roman" w:cs="Times New Roman"/>
          <w:sz w:val="24"/>
          <w:szCs w:val="24"/>
        </w:rPr>
      </w:pPr>
    </w:p>
    <w:p w14:paraId="36A8C7A1" w14:textId="4F412ECB" w:rsidR="00634432" w:rsidRDefault="00805DE3" w:rsidP="006344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7 Table</w:t>
      </w:r>
      <w:r w:rsidR="0051452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D6E94" w:rsidRPr="00ED34F8">
        <w:rPr>
          <w:rFonts w:ascii="Times New Roman" w:hAnsi="Times New Roman" w:cs="Times New Roman"/>
          <w:sz w:val="24"/>
          <w:szCs w:val="24"/>
        </w:rPr>
        <w:t xml:space="preserve"> </w:t>
      </w:r>
      <w:r w:rsidR="00634432">
        <w:rPr>
          <w:rFonts w:ascii="Times New Roman" w:hAnsi="Times New Roman" w:cs="Times New Roman"/>
          <w:sz w:val="24"/>
          <w:szCs w:val="24"/>
        </w:rPr>
        <w:t xml:space="preserve">Multivariate analysis of association between </w:t>
      </w:r>
      <w:r w:rsidR="00634432" w:rsidRPr="00CF3AF5">
        <w:rPr>
          <w:rFonts w:ascii="Times New Roman" w:hAnsi="Times New Roman" w:cs="Times New Roman"/>
          <w:sz w:val="24"/>
          <w:szCs w:val="24"/>
        </w:rPr>
        <w:t>metabolites in PPP and glycolysis metabolic</w:t>
      </w:r>
      <w:r w:rsidR="00634432">
        <w:rPr>
          <w:rFonts w:ascii="Times New Roman" w:hAnsi="Times New Roman" w:cs="Times New Roman"/>
          <w:sz w:val="24"/>
          <w:szCs w:val="24"/>
        </w:rPr>
        <w:t xml:space="preserve"> pathway and OS and RFS for all patients  </w:t>
      </w:r>
    </w:p>
    <w:p w14:paraId="3EA0B767" w14:textId="77777777" w:rsidR="00634432" w:rsidRDefault="00634432" w:rsidP="000A045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51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0"/>
        <w:gridCol w:w="1440"/>
        <w:gridCol w:w="1260"/>
        <w:gridCol w:w="1170"/>
        <w:gridCol w:w="1890"/>
        <w:gridCol w:w="630"/>
        <w:gridCol w:w="1440"/>
        <w:gridCol w:w="1440"/>
        <w:gridCol w:w="1980"/>
      </w:tblGrid>
      <w:tr w:rsidR="00F44BB9" w:rsidRPr="009F38DD" w14:paraId="2AB1BD5B" w14:textId="77777777" w:rsidTr="00FC50F5">
        <w:trPr>
          <w:trHeight w:val="249"/>
          <w:jc w:val="center"/>
        </w:trPr>
        <w:tc>
          <w:tcPr>
            <w:tcW w:w="3870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F960" w14:textId="6A15AFF1" w:rsidR="00F44BB9" w:rsidRPr="00711D6B" w:rsidRDefault="00F44BB9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11D6B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riable</w:t>
            </w:r>
            <w:r w:rsidR="00D9761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760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1EB28A" w14:textId="77777777" w:rsidR="00F44BB9" w:rsidRPr="00711D6B" w:rsidRDefault="00F44BB9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S</w:t>
            </w:r>
          </w:p>
        </w:tc>
        <w:tc>
          <w:tcPr>
            <w:tcW w:w="549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B429BB" w14:textId="77777777" w:rsidR="00F44BB9" w:rsidRPr="00711D6B" w:rsidRDefault="00F44BB9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FS</w:t>
            </w:r>
          </w:p>
        </w:tc>
      </w:tr>
      <w:tr w:rsidR="00F44BB9" w:rsidRPr="009F38DD" w14:paraId="70C9B7A7" w14:textId="77777777" w:rsidTr="00FC50F5">
        <w:trPr>
          <w:trHeight w:val="624"/>
          <w:jc w:val="center"/>
        </w:trPr>
        <w:tc>
          <w:tcPr>
            <w:tcW w:w="3870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7FBA1E67" w14:textId="77777777" w:rsidR="00F44BB9" w:rsidRPr="00711D6B" w:rsidRDefault="00F44BB9" w:rsidP="006E6B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4729" w14:textId="77777777" w:rsidR="00F44BB9" w:rsidRPr="00711D6B" w:rsidRDefault="00F44BB9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</w:tcPr>
          <w:p w14:paraId="3E0FBF8B" w14:textId="77777777" w:rsidR="00F44BB9" w:rsidRPr="00711D6B" w:rsidRDefault="00F44BB9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7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148E" w14:textId="77777777" w:rsidR="00F44BB9" w:rsidRPr="00711D6B" w:rsidRDefault="00F44BB9" w:rsidP="006E6B8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11D6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proofErr w:type="spellStart"/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57C5A" w14:textId="6A9D37FC" w:rsidR="00F44BB9" w:rsidRPr="00711D6B" w:rsidRDefault="007B4CF6" w:rsidP="006E6B8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t. Sex</w:t>
            </w:r>
            <w:r w:rsidR="00E85377" w:rsidRPr="00711D6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P </w:t>
            </w:r>
            <w:proofErr w:type="spellStart"/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  <w:r w:rsidR="00D976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8070C6" w14:textId="77777777" w:rsidR="00F44BB9" w:rsidRPr="00711D6B" w:rsidRDefault="00F44BB9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31ADE" w14:textId="77777777" w:rsidR="00F44BB9" w:rsidRPr="00711D6B" w:rsidRDefault="00F44BB9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A6AB" w14:textId="77777777" w:rsidR="00F44BB9" w:rsidRPr="00711D6B" w:rsidRDefault="00F44BB9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11D6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proofErr w:type="spellStart"/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38B6CD" w14:textId="66579E35" w:rsidR="00F44BB9" w:rsidRPr="00711D6B" w:rsidRDefault="007B4CF6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t. Sex</w:t>
            </w:r>
            <w:r w:rsidR="00E85377" w:rsidRPr="00711D6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P </w:t>
            </w:r>
            <w:proofErr w:type="spellStart"/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  <w:r w:rsidR="00D976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F44BB9" w:rsidRPr="009F38DD" w14:paraId="3B4CA0E6" w14:textId="77777777" w:rsidTr="00FC50F5">
        <w:trPr>
          <w:trHeight w:val="312"/>
          <w:jc w:val="center"/>
        </w:trPr>
        <w:tc>
          <w:tcPr>
            <w:tcW w:w="387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77210" w14:textId="77777777" w:rsidR="00F44BB9" w:rsidRPr="00711D6B" w:rsidRDefault="00F44BB9" w:rsidP="006E6B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F94F9" w14:textId="77777777" w:rsidR="00F44BB9" w:rsidRPr="00711D6B" w:rsidRDefault="00F44BB9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02E108" w14:textId="77777777" w:rsidR="00F44BB9" w:rsidRPr="00711D6B" w:rsidRDefault="00F44BB9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FE22D" w14:textId="77777777" w:rsidR="00F44BB9" w:rsidRPr="00711D6B" w:rsidRDefault="00F44BB9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48BF9" w14:textId="77777777" w:rsidR="00F44BB9" w:rsidRPr="00711D6B" w:rsidRDefault="00F44BB9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AAF12" w14:textId="77777777" w:rsidR="00F44BB9" w:rsidRPr="00711D6B" w:rsidRDefault="00F44BB9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AF052" w14:textId="77777777" w:rsidR="00F44BB9" w:rsidRPr="00711D6B" w:rsidRDefault="00F44BB9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26F20" w14:textId="77777777" w:rsidR="00F44BB9" w:rsidRPr="00711D6B" w:rsidRDefault="00F44BB9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E09D8" w14:textId="77777777" w:rsidR="00F44BB9" w:rsidRPr="00711D6B" w:rsidRDefault="00F44BB9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F44BB9" w:rsidRPr="00847663" w14:paraId="3C115FA3" w14:textId="77777777" w:rsidTr="00847663">
        <w:trPr>
          <w:trHeight w:val="290"/>
          <w:jc w:val="center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73F2" w14:textId="70AD63F2" w:rsidR="00F44BB9" w:rsidRPr="00847663" w:rsidRDefault="005937AE" w:rsidP="00F44B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bulose 5-phosph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BCF8" w14:textId="1F5ED543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3675" w14:textId="66EA5347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-1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0178" w14:textId="02E18B78" w:rsidR="00F44BB9" w:rsidRPr="00847663" w:rsidRDefault="003A0DB2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236B3" w14:textId="48E7D9E3" w:rsidR="00F44BB9" w:rsidRPr="00847663" w:rsidRDefault="00D6037A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76A1" w14:textId="2BFA1D3E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1.3</w:t>
            </w:r>
            <w:r w:rsidR="000F637E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ACDF" w14:textId="4C65F496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8</w:t>
            </w:r>
            <w:r w:rsidR="000F637E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-1.9</w:t>
            </w:r>
            <w:r w:rsidR="000F637E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AB33" w14:textId="650E7759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1</w:t>
            </w:r>
            <w:r w:rsidR="006057E0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823D" w14:textId="0FBA6240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2</w:t>
            </w:r>
            <w:r w:rsidR="00D6037A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63</w:t>
            </w:r>
          </w:p>
        </w:tc>
      </w:tr>
      <w:tr w:rsidR="00F44BB9" w:rsidRPr="00847663" w14:paraId="70C3499F" w14:textId="77777777" w:rsidTr="00847663">
        <w:trPr>
          <w:trHeight w:val="290"/>
          <w:jc w:val="center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C543" w14:textId="109654AC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ct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5508" w14:textId="47F5BD33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0EDD" w14:textId="69FAA6FE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-2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1C5C" w14:textId="21B01F3C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</w:t>
            </w:r>
            <w:r w:rsidR="003A0DB2"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4DACD" w14:textId="18FB91B0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BB18" w14:textId="134965F5" w:rsidR="00F44BB9" w:rsidRPr="00847663" w:rsidRDefault="000F637E" w:rsidP="00F44B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872A5" w14:textId="35339114" w:rsidR="00F44BB9" w:rsidRPr="00847663" w:rsidRDefault="000F637E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51</w:t>
            </w:r>
            <w:r w:rsidR="00AC788E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2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DF23" w14:textId="1556778E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6</w:t>
            </w:r>
            <w:r w:rsidR="006057E0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7083A" w14:textId="1B695218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4</w:t>
            </w:r>
            <w:r w:rsidR="00D6037A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72</w:t>
            </w:r>
          </w:p>
        </w:tc>
      </w:tr>
      <w:tr w:rsidR="00F44BB9" w:rsidRPr="00847663" w14:paraId="019DBEC1" w14:textId="77777777" w:rsidTr="00847663">
        <w:trPr>
          <w:trHeight w:val="290"/>
          <w:jc w:val="center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4D94" w14:textId="5CFF6E99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HAPorG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E123" w14:textId="0144A9A1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1C24C" w14:textId="33140A1D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-2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BB7F" w14:textId="2381163A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3A0DB2"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0C177" w14:textId="4DBABCC5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D342" w14:textId="2D9BBF68" w:rsidR="00F44BB9" w:rsidRPr="00847663" w:rsidRDefault="000F637E" w:rsidP="00F44B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793CB" w14:textId="50283044" w:rsidR="00F44BB9" w:rsidRPr="00847663" w:rsidRDefault="000F637E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57</w:t>
            </w:r>
            <w:r w:rsidR="00AC788E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1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C6A8" w14:textId="1C5AC855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9</w:t>
            </w:r>
            <w:r w:rsidR="006057E0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B1B28" w14:textId="24D338F5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1</w:t>
            </w:r>
            <w:r w:rsidR="00D6037A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37</w:t>
            </w:r>
          </w:p>
        </w:tc>
      </w:tr>
      <w:tr w:rsidR="00F44BB9" w:rsidRPr="00847663" w14:paraId="7149034A" w14:textId="77777777" w:rsidTr="00847663">
        <w:trPr>
          <w:trHeight w:val="290"/>
          <w:jc w:val="center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90D6" w14:textId="72442013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cose 6-phosph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275B" w14:textId="38F1FF77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28338" w14:textId="252B1A6D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-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E387" w14:textId="49CE2701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  <w:r w:rsidR="003A0DB2"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5B517" w14:textId="6F26825E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27B8" w14:textId="3C247370" w:rsidR="00F44BB9" w:rsidRPr="00847663" w:rsidRDefault="000F637E" w:rsidP="00F44B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D9B0F" w14:textId="48C35AA0" w:rsidR="00F44BB9" w:rsidRPr="00847663" w:rsidRDefault="000F637E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90</w:t>
            </w:r>
            <w:r w:rsidR="00AC788E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1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406C" w14:textId="622BDF2F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1</w:t>
            </w:r>
            <w:r w:rsidR="006057E0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E755C" w14:textId="78B90632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1</w:t>
            </w:r>
            <w:r w:rsidR="00D6037A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</w:tr>
      <w:tr w:rsidR="00F44BB9" w:rsidRPr="00847663" w14:paraId="7578057A" w14:textId="77777777" w:rsidTr="00847663">
        <w:trPr>
          <w:trHeight w:val="290"/>
          <w:jc w:val="center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28EB" w14:textId="2C231E32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ctose 6-phosph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8821" w14:textId="00812FDC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1BC7" w14:textId="39908AFB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-1.</w:t>
            </w:r>
            <w:r w:rsidR="000F637E"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6733" w14:textId="04BB3D0A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  <w:r w:rsidR="003A0DB2"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2FB6D" w14:textId="3F041803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  <w:r w:rsidR="00D6037A"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4DA7" w14:textId="757E4C1A" w:rsidR="00F44BB9" w:rsidRPr="00847663" w:rsidRDefault="000F637E" w:rsidP="00F44B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3DD55" w14:textId="1FAC4560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27-0.7</w:t>
            </w:r>
            <w:r w:rsidR="000F637E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BB4D" w14:textId="6104F9FA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665F" w14:textId="5667E12D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61</w:t>
            </w:r>
            <w:r w:rsidR="00D6037A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</w:tr>
      <w:tr w:rsidR="00F44BB9" w:rsidRPr="00847663" w14:paraId="3C0270E9" w14:textId="77777777" w:rsidTr="00847663">
        <w:trPr>
          <w:trHeight w:val="290"/>
          <w:jc w:val="center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A96F" w14:textId="5A4A37C8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erol 3-phosph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FDB5" w14:textId="035C5084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108A8" w14:textId="07899ACB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-2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F144" w14:textId="1E215CC9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  <w:r w:rsidR="003A0DB2"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5AE8C" w14:textId="5489CE8E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F977" w14:textId="71A7D704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02471" w14:textId="04DAF1AB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25-1.1</w:t>
            </w:r>
            <w:r w:rsidR="000F637E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F790" w14:textId="5ABB7832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</w:t>
            </w:r>
            <w:r w:rsidR="006057E0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03A8A" w14:textId="4B968C78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2</w:t>
            </w:r>
            <w:r w:rsidR="00D6037A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53</w:t>
            </w:r>
          </w:p>
        </w:tc>
      </w:tr>
      <w:tr w:rsidR="00F44BB9" w:rsidRPr="00847663" w14:paraId="6F3321AE" w14:textId="77777777" w:rsidTr="00847663">
        <w:trPr>
          <w:trHeight w:val="290"/>
          <w:jc w:val="center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604D" w14:textId="6C4AE8C4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enolpyruv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392D" w14:textId="2B3D6364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</w:t>
            </w:r>
            <w:r w:rsidR="000F637E"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2699" w14:textId="573A9A8F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-1.3</w:t>
            </w:r>
            <w:r w:rsidR="000F637E"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9EB5" w14:textId="558CB9F9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  <w:r w:rsidR="003A0DB2"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091DF" w14:textId="4D116011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</w:t>
            </w:r>
            <w:r w:rsidR="00D6037A"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E543" w14:textId="4EF0B99A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01F99" w14:textId="208AB7C1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8</w:t>
            </w:r>
            <w:r w:rsidR="000F637E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-1.6</w:t>
            </w:r>
            <w:r w:rsidR="000F637E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E568" w14:textId="5F54C3D7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3</w:t>
            </w:r>
            <w:r w:rsidR="006057E0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A2CB" w14:textId="42F38402" w:rsidR="00F44BB9" w:rsidRPr="00847663" w:rsidRDefault="00F44BB9" w:rsidP="00F44B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</w:t>
            </w:r>
            <w:r w:rsidR="00D6037A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418</w:t>
            </w:r>
          </w:p>
        </w:tc>
      </w:tr>
      <w:tr w:rsidR="000F637E" w:rsidRPr="00847663" w14:paraId="1AF22ED2" w14:textId="77777777" w:rsidTr="00847663">
        <w:trPr>
          <w:trHeight w:val="290"/>
          <w:jc w:val="center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17A7" w14:textId="21949B36" w:rsidR="000F637E" w:rsidRPr="00847663" w:rsidRDefault="000D7386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Sex = Male (ref: Fema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1EBC" w14:textId="70823BAE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EED8F" w14:textId="6FE34476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7</w:t>
            </w:r>
            <w:r w:rsidR="00AC788E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3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69EE" w14:textId="12C76358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8A746" w14:textId="77777777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2423" w14:textId="4D4B3A69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1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2848" w14:textId="5E3E8477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64</w:t>
            </w:r>
            <w:r w:rsidR="00AC788E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2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3CA0" w14:textId="6D503655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4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DCA9A" w14:textId="77777777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F637E" w:rsidRPr="00847663" w14:paraId="271A8351" w14:textId="77777777" w:rsidTr="00847663">
        <w:trPr>
          <w:trHeight w:val="290"/>
          <w:jc w:val="center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DC98" w14:textId="1A393BA4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Anatomic location</w:t>
            </w:r>
            <w:r w:rsidR="000D738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=</w:t>
            </w:r>
            <w:r w:rsidR="000D738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RCC (ref</w:t>
            </w:r>
            <w:r w:rsidR="000D7386"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: </w:t>
            </w: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LC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96CC" w14:textId="0F49CB66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EF94F" w14:textId="3605B33A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-1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266F" w14:textId="44426309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26F41" w14:textId="1F58192E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DF10" w14:textId="5A0CABE1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4978" w14:textId="27342A24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36</w:t>
            </w:r>
            <w:r w:rsidR="00AC788E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1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6692" w14:textId="4F5959C4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6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2D10C" w14:textId="289C2E04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F637E" w:rsidRPr="00847663" w14:paraId="05055E75" w14:textId="77777777" w:rsidTr="00847663">
        <w:trPr>
          <w:trHeight w:val="290"/>
          <w:jc w:val="center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789E" w14:textId="2E02D541" w:rsidR="000F637E" w:rsidRPr="00847663" w:rsidRDefault="000D7386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Clinical stage = late (ref: earl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1619" w14:textId="5C4BEC04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8889C" w14:textId="45E1D5B8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58</w:t>
            </w:r>
            <w:r w:rsidR="00AC788E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1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A61C" w14:textId="07959F03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A470E" w14:textId="6C7E43A3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B77B" w14:textId="1E84079A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FC9E4" w14:textId="79A6A451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46</w:t>
            </w:r>
            <w:r w:rsidR="00AC788E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5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125C" w14:textId="25D2E3BF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4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A27CA" w14:textId="6758073E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F637E" w:rsidRPr="00847663" w14:paraId="02C4575F" w14:textId="77777777" w:rsidTr="00847663">
        <w:trPr>
          <w:trHeight w:val="290"/>
          <w:jc w:val="center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B65D" w14:textId="1FDE1154" w:rsidR="000F637E" w:rsidRPr="00847663" w:rsidRDefault="000D7386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Chemotherapy = Yes (ref: No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E274" w14:textId="4ADD24F9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65FB9" w14:textId="134145CF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6</w:t>
            </w:r>
            <w:r w:rsidR="00AC788E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FF0A" w14:textId="6841AB87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F23BC" w14:textId="51E8B420" w:rsidR="000F637E" w:rsidRPr="00847663" w:rsidRDefault="00651D49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BBEF" w14:textId="556C3ABE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8BB74" w14:textId="43DE7D1C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47</w:t>
            </w:r>
            <w:r w:rsidR="00AC788E"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5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461A" w14:textId="254CD781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4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A420B" w14:textId="67531992" w:rsidR="000F637E" w:rsidRPr="00847663" w:rsidRDefault="00651D49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F637E" w:rsidRPr="00847663" w14:paraId="39334381" w14:textId="77777777" w:rsidTr="00847663">
        <w:trPr>
          <w:trHeight w:val="290"/>
          <w:jc w:val="center"/>
        </w:trPr>
        <w:tc>
          <w:tcPr>
            <w:tcW w:w="387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55B89" w14:textId="77777777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576F9" w14:textId="673FA0C0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02375A" w14:textId="165EBDF7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-1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24C24" w14:textId="66613313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3FFCFC1" w14:textId="18AED2F7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D1EE4F" w14:textId="086E3420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B04CAD" w14:textId="53022DA8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93-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7A6BFA" w14:textId="1F06752A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sz w:val="22"/>
              </w:rPr>
              <w:t>0.5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48D3B94" w14:textId="7E8F74EE" w:rsidR="000F637E" w:rsidRPr="00847663" w:rsidRDefault="000F637E" w:rsidP="000F63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1385F6DB" w14:textId="77777777" w:rsidR="00FB4C1B" w:rsidRDefault="00FB4C1B" w:rsidP="00FB4C1B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7723BC">
        <w:rPr>
          <w:rFonts w:ascii="Times New Roman" w:hAnsi="Times New Roman" w:cs="Times New Roman"/>
          <w:sz w:val="22"/>
        </w:rPr>
        <w:t xml:space="preserve"> All the variables listed were included in one </w:t>
      </w:r>
      <w:r>
        <w:rPr>
          <w:rFonts w:ascii="Times New Roman" w:hAnsi="Times New Roman" w:cs="Times New Roman"/>
          <w:sz w:val="22"/>
        </w:rPr>
        <w:t xml:space="preserve">multivariate Cox PH </w:t>
      </w:r>
      <w:r w:rsidRPr="007723BC">
        <w:rPr>
          <w:rFonts w:ascii="Times New Roman" w:hAnsi="Times New Roman" w:cs="Times New Roman"/>
          <w:sz w:val="22"/>
        </w:rPr>
        <w:t>model</w:t>
      </w:r>
      <w:r>
        <w:rPr>
          <w:rFonts w:ascii="Times New Roman" w:hAnsi="Times New Roman" w:cs="Times New Roman"/>
          <w:sz w:val="22"/>
        </w:rPr>
        <w:t xml:space="preserve"> where t</w:t>
      </w:r>
      <w:r w:rsidRPr="007723BC">
        <w:rPr>
          <w:rFonts w:ascii="Times New Roman" w:hAnsi="Times New Roman" w:cs="Times New Roman"/>
          <w:sz w:val="22"/>
        </w:rPr>
        <w:t>he abundance of each metabolite was treated as a continuous variable and was log</w:t>
      </w:r>
      <w:r w:rsidRPr="007723BC">
        <w:rPr>
          <w:rFonts w:ascii="Times New Roman" w:hAnsi="Times New Roman" w:cs="Times New Roman"/>
          <w:sz w:val="22"/>
          <w:vertAlign w:val="subscript"/>
        </w:rPr>
        <w:t>2</w:t>
      </w:r>
      <w:r w:rsidRPr="007723BC">
        <w:rPr>
          <w:rFonts w:ascii="Times New Roman" w:hAnsi="Times New Roman" w:cs="Times New Roman"/>
          <w:sz w:val="22"/>
        </w:rPr>
        <w:t xml:space="preserve"> transformed.</w:t>
      </w:r>
    </w:p>
    <w:p w14:paraId="155BFDA3" w14:textId="77777777" w:rsidR="00FB4C1B" w:rsidRPr="007723BC" w:rsidRDefault="00FB4C1B" w:rsidP="00FB4C1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b</w:t>
      </w:r>
      <w:r w:rsidRPr="00DE2DAB">
        <w:rPr>
          <w:rFonts w:ascii="Times New Roman" w:hAnsi="Times New Roman" w:cs="Times New Roman"/>
          <w:i/>
          <w:iCs/>
          <w:sz w:val="22"/>
        </w:rPr>
        <w:t xml:space="preserve"> </w:t>
      </w:r>
      <w:r w:rsidRPr="00DD263B">
        <w:rPr>
          <w:rFonts w:ascii="Times New Roman" w:hAnsi="Times New Roman" w:cs="Times New Roman"/>
          <w:i/>
          <w:iCs/>
          <w:sz w:val="22"/>
        </w:rPr>
        <w:t>P</w:t>
      </w:r>
      <w:r w:rsidRPr="00DD263B">
        <w:rPr>
          <w:rFonts w:ascii="Times New Roman" w:hAnsi="Times New Roman" w:cs="Times New Roman"/>
          <w:sz w:val="22"/>
        </w:rPr>
        <w:t xml:space="preserve"> value of the interaction between the metabolite and sex</w:t>
      </w:r>
      <w:r w:rsidRPr="007723BC">
        <w:rPr>
          <w:rFonts w:ascii="Times New Roman" w:hAnsi="Times New Roman" w:cs="Times New Roman"/>
          <w:sz w:val="22"/>
        </w:rPr>
        <w:t xml:space="preserve">. </w:t>
      </w:r>
    </w:p>
    <w:p w14:paraId="4A848AA6" w14:textId="60FC2F78" w:rsidR="007D72E6" w:rsidRDefault="007D72E6" w:rsidP="003A56ED">
      <w:pPr>
        <w:rPr>
          <w:rFonts w:ascii="Times New Roman" w:hAnsi="Times New Roman" w:cs="Times New Roman"/>
          <w:sz w:val="24"/>
          <w:szCs w:val="24"/>
        </w:rPr>
      </w:pPr>
    </w:p>
    <w:p w14:paraId="45B5FD56" w14:textId="71C4B7E9" w:rsidR="00495988" w:rsidRDefault="00495988" w:rsidP="003A56ED">
      <w:pPr>
        <w:rPr>
          <w:rFonts w:ascii="Times New Roman" w:hAnsi="Times New Roman" w:cs="Times New Roman"/>
          <w:sz w:val="24"/>
          <w:szCs w:val="24"/>
        </w:rPr>
      </w:pPr>
    </w:p>
    <w:p w14:paraId="22D06686" w14:textId="2FF9E657" w:rsidR="00495988" w:rsidRDefault="00495988" w:rsidP="003A56ED">
      <w:pPr>
        <w:rPr>
          <w:rFonts w:ascii="Times New Roman" w:hAnsi="Times New Roman" w:cs="Times New Roman"/>
          <w:sz w:val="24"/>
          <w:szCs w:val="24"/>
        </w:rPr>
      </w:pPr>
    </w:p>
    <w:p w14:paraId="21067245" w14:textId="0F5A92AB" w:rsidR="00495988" w:rsidRDefault="00495988" w:rsidP="003A56ED">
      <w:pPr>
        <w:rPr>
          <w:rFonts w:ascii="Times New Roman" w:hAnsi="Times New Roman" w:cs="Times New Roman"/>
          <w:sz w:val="24"/>
          <w:szCs w:val="24"/>
        </w:rPr>
      </w:pPr>
    </w:p>
    <w:p w14:paraId="20B9562E" w14:textId="012BF510" w:rsidR="00495988" w:rsidRDefault="00495988" w:rsidP="003A56ED">
      <w:pPr>
        <w:rPr>
          <w:rFonts w:ascii="Times New Roman" w:hAnsi="Times New Roman" w:cs="Times New Roman"/>
          <w:sz w:val="24"/>
          <w:szCs w:val="24"/>
        </w:rPr>
      </w:pPr>
    </w:p>
    <w:p w14:paraId="0E650BD5" w14:textId="55839384" w:rsidR="00495988" w:rsidRDefault="00495988" w:rsidP="003A56ED">
      <w:pPr>
        <w:rPr>
          <w:rFonts w:ascii="Times New Roman" w:hAnsi="Times New Roman" w:cs="Times New Roman"/>
          <w:sz w:val="24"/>
          <w:szCs w:val="24"/>
        </w:rPr>
      </w:pPr>
    </w:p>
    <w:p w14:paraId="33BF0994" w14:textId="42DF5406" w:rsidR="00495988" w:rsidRDefault="00495988" w:rsidP="003A56ED">
      <w:pPr>
        <w:rPr>
          <w:rFonts w:ascii="Times New Roman" w:hAnsi="Times New Roman" w:cs="Times New Roman"/>
          <w:sz w:val="24"/>
          <w:szCs w:val="24"/>
        </w:rPr>
      </w:pPr>
    </w:p>
    <w:p w14:paraId="0CA73B2E" w14:textId="2158D6FC" w:rsidR="00495988" w:rsidRDefault="00495988" w:rsidP="003A56ED">
      <w:pPr>
        <w:rPr>
          <w:rFonts w:ascii="Times New Roman" w:hAnsi="Times New Roman" w:cs="Times New Roman"/>
          <w:sz w:val="24"/>
          <w:szCs w:val="24"/>
        </w:rPr>
      </w:pPr>
    </w:p>
    <w:p w14:paraId="683C4AFA" w14:textId="7890F55B" w:rsidR="00661631" w:rsidRDefault="00661631" w:rsidP="003A56ED">
      <w:pPr>
        <w:rPr>
          <w:rFonts w:ascii="Times New Roman" w:hAnsi="Times New Roman" w:cs="Times New Roman"/>
          <w:sz w:val="24"/>
          <w:szCs w:val="24"/>
        </w:rPr>
      </w:pPr>
    </w:p>
    <w:p w14:paraId="6C2191AD" w14:textId="5EDE9028" w:rsidR="00067BFA" w:rsidRDefault="00067BFA" w:rsidP="003A56ED">
      <w:pPr>
        <w:rPr>
          <w:rFonts w:ascii="Times New Roman" w:hAnsi="Times New Roman" w:cs="Times New Roman"/>
          <w:sz w:val="24"/>
          <w:szCs w:val="24"/>
        </w:rPr>
      </w:pPr>
    </w:p>
    <w:p w14:paraId="1B4D478B" w14:textId="77777777" w:rsidR="00067BFA" w:rsidRDefault="00067BFA" w:rsidP="003A56ED">
      <w:pPr>
        <w:rPr>
          <w:rFonts w:ascii="Times New Roman" w:hAnsi="Times New Roman" w:cs="Times New Roman"/>
          <w:sz w:val="24"/>
          <w:szCs w:val="24"/>
        </w:rPr>
      </w:pPr>
    </w:p>
    <w:p w14:paraId="060A0ABD" w14:textId="77777777" w:rsidR="00661631" w:rsidRDefault="00661631" w:rsidP="003A56ED">
      <w:pPr>
        <w:rPr>
          <w:rFonts w:ascii="Times New Roman" w:hAnsi="Times New Roman" w:cs="Times New Roman"/>
          <w:sz w:val="24"/>
          <w:szCs w:val="24"/>
        </w:rPr>
      </w:pPr>
    </w:p>
    <w:p w14:paraId="6E233EF4" w14:textId="77777777" w:rsidR="00495988" w:rsidRPr="00ED34F8" w:rsidRDefault="00495988" w:rsidP="003A56ED">
      <w:pPr>
        <w:rPr>
          <w:rFonts w:ascii="Times New Roman" w:hAnsi="Times New Roman" w:cs="Times New Roman"/>
          <w:sz w:val="24"/>
          <w:szCs w:val="24"/>
        </w:rPr>
      </w:pPr>
    </w:p>
    <w:p w14:paraId="38E1B1A0" w14:textId="63760249" w:rsidR="00FD5881" w:rsidRDefault="002A3798" w:rsidP="003A56ED">
      <w:pPr>
        <w:rPr>
          <w:rFonts w:ascii="Times New Roman" w:hAnsi="Times New Roman" w:cs="Times New Roman"/>
          <w:sz w:val="24"/>
          <w:szCs w:val="24"/>
        </w:rPr>
      </w:pPr>
      <w:r w:rsidRPr="00ED34F8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805DE3">
        <w:rPr>
          <w:rFonts w:ascii="Times New Roman" w:hAnsi="Times New Roman" w:cs="Times New Roman"/>
          <w:b/>
          <w:bCs/>
          <w:sz w:val="24"/>
          <w:szCs w:val="24"/>
        </w:rPr>
        <w:t xml:space="preserve">8 </w:t>
      </w:r>
      <w:r w:rsidR="00FD7FDE" w:rsidRPr="00ED34F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1452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95DE8">
        <w:rPr>
          <w:rFonts w:ascii="Times New Roman" w:hAnsi="Times New Roman" w:cs="Times New Roman"/>
          <w:sz w:val="24"/>
          <w:szCs w:val="24"/>
        </w:rPr>
        <w:t xml:space="preserve"> </w:t>
      </w:r>
      <w:r w:rsidR="001B576E">
        <w:rPr>
          <w:rFonts w:ascii="Times New Roman" w:hAnsi="Times New Roman" w:cs="Times New Roman"/>
          <w:sz w:val="24"/>
          <w:szCs w:val="24"/>
        </w:rPr>
        <w:t xml:space="preserve">Multivariate analysis of association between </w:t>
      </w:r>
      <w:r w:rsidR="001B576E" w:rsidRPr="00CF3AF5">
        <w:rPr>
          <w:rFonts w:ascii="Times New Roman" w:hAnsi="Times New Roman" w:cs="Times New Roman"/>
          <w:sz w:val="24"/>
          <w:szCs w:val="24"/>
        </w:rPr>
        <w:t>metabolites in PPP and glycolysis metabolic</w:t>
      </w:r>
      <w:r w:rsidR="001B576E">
        <w:rPr>
          <w:rFonts w:ascii="Times New Roman" w:hAnsi="Times New Roman" w:cs="Times New Roman"/>
          <w:sz w:val="24"/>
          <w:szCs w:val="24"/>
        </w:rPr>
        <w:t xml:space="preserve"> pathway and OS and RFS </w:t>
      </w:r>
      <w:r w:rsidR="006E61D9" w:rsidRPr="00ED34F8">
        <w:rPr>
          <w:rFonts w:ascii="Times New Roman" w:hAnsi="Times New Roman" w:cs="Times New Roman"/>
          <w:sz w:val="24"/>
          <w:szCs w:val="24"/>
        </w:rPr>
        <w:t>by sex</w:t>
      </w:r>
      <w:r w:rsidR="007A3AAF" w:rsidRPr="00ED34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128D86" w14:textId="77777777" w:rsidR="00661631" w:rsidRPr="00485FA9" w:rsidRDefault="00661631" w:rsidP="003A56E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557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2070"/>
        <w:gridCol w:w="1080"/>
        <w:gridCol w:w="1800"/>
        <w:gridCol w:w="990"/>
        <w:gridCol w:w="1890"/>
        <w:gridCol w:w="1260"/>
        <w:gridCol w:w="1800"/>
        <w:gridCol w:w="1085"/>
      </w:tblGrid>
      <w:tr w:rsidR="00495988" w:rsidRPr="004D55D7" w14:paraId="357B61DE" w14:textId="77777777" w:rsidTr="000A3E96">
        <w:trPr>
          <w:trHeight w:val="225"/>
          <w:jc w:val="center"/>
        </w:trPr>
        <w:tc>
          <w:tcPr>
            <w:tcW w:w="359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64F69E" w14:textId="6028C3B0" w:rsidR="00495988" w:rsidRPr="004D55D7" w:rsidRDefault="00495988" w:rsidP="006E6B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D55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  <w:r w:rsidR="00DF5E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94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455EE15" w14:textId="77777777" w:rsidR="00495988" w:rsidRPr="004D55D7" w:rsidRDefault="00495988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55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S</w:t>
            </w:r>
          </w:p>
        </w:tc>
        <w:tc>
          <w:tcPr>
            <w:tcW w:w="6035" w:type="dxa"/>
            <w:gridSpan w:val="4"/>
            <w:tcBorders>
              <w:top w:val="single" w:sz="12" w:space="0" w:color="auto"/>
            </w:tcBorders>
          </w:tcPr>
          <w:p w14:paraId="6F9B5792" w14:textId="77777777" w:rsidR="00495988" w:rsidRPr="004D55D7" w:rsidRDefault="00495988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55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FS</w:t>
            </w:r>
          </w:p>
        </w:tc>
      </w:tr>
      <w:tr w:rsidR="00B93E92" w:rsidRPr="004D55D7" w14:paraId="39E896D7" w14:textId="77777777" w:rsidTr="000739BB">
        <w:trPr>
          <w:trHeight w:val="225"/>
          <w:jc w:val="center"/>
        </w:trPr>
        <w:tc>
          <w:tcPr>
            <w:tcW w:w="3595" w:type="dxa"/>
            <w:vMerge/>
            <w:shd w:val="clear" w:color="auto" w:fill="auto"/>
            <w:noWrap/>
            <w:vAlign w:val="center"/>
          </w:tcPr>
          <w:p w14:paraId="596655CB" w14:textId="77777777" w:rsidR="00495988" w:rsidRPr="004D55D7" w:rsidRDefault="00495988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50" w:type="dxa"/>
            <w:gridSpan w:val="2"/>
            <w:shd w:val="clear" w:color="auto" w:fill="auto"/>
            <w:noWrap/>
            <w:vAlign w:val="center"/>
          </w:tcPr>
          <w:p w14:paraId="45F625E9" w14:textId="77777777" w:rsidR="00495988" w:rsidRPr="004D55D7" w:rsidRDefault="00495988" w:rsidP="006E6B8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55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emales</w:t>
            </w:r>
          </w:p>
        </w:tc>
        <w:tc>
          <w:tcPr>
            <w:tcW w:w="2790" w:type="dxa"/>
            <w:gridSpan w:val="2"/>
            <w:vAlign w:val="center"/>
          </w:tcPr>
          <w:p w14:paraId="0F193B55" w14:textId="77777777" w:rsidR="00495988" w:rsidRPr="004D55D7" w:rsidRDefault="00495988" w:rsidP="006E6B8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55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ales</w:t>
            </w:r>
          </w:p>
        </w:tc>
        <w:tc>
          <w:tcPr>
            <w:tcW w:w="3150" w:type="dxa"/>
            <w:gridSpan w:val="2"/>
            <w:vAlign w:val="center"/>
          </w:tcPr>
          <w:p w14:paraId="5605DDA1" w14:textId="77777777" w:rsidR="00495988" w:rsidRPr="004D55D7" w:rsidRDefault="00495988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55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emales</w:t>
            </w:r>
          </w:p>
        </w:tc>
        <w:tc>
          <w:tcPr>
            <w:tcW w:w="2885" w:type="dxa"/>
            <w:gridSpan w:val="2"/>
            <w:vAlign w:val="center"/>
          </w:tcPr>
          <w:p w14:paraId="3A145AB5" w14:textId="77777777" w:rsidR="00495988" w:rsidRPr="004D55D7" w:rsidRDefault="00495988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55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ales</w:t>
            </w:r>
          </w:p>
        </w:tc>
      </w:tr>
      <w:tr w:rsidR="009F38DD" w:rsidRPr="004D55D7" w14:paraId="2FEDC520" w14:textId="77777777" w:rsidTr="000739BB">
        <w:trPr>
          <w:trHeight w:val="280"/>
          <w:jc w:val="center"/>
        </w:trPr>
        <w:tc>
          <w:tcPr>
            <w:tcW w:w="35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F7BB7" w14:textId="77777777" w:rsidR="00B93E92" w:rsidRPr="004D55D7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C8D67" w14:textId="239F0E63" w:rsidR="00B93E92" w:rsidRPr="004D55D7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E9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98494" w14:textId="77777777" w:rsidR="00B93E92" w:rsidRPr="004D55D7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55D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4D55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A700BA4" w14:textId="2498189B" w:rsidR="00B93E92" w:rsidRPr="004D55D7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E9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3040D2D" w14:textId="77777777" w:rsidR="00B93E92" w:rsidRPr="004D55D7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55D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4D55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5EA0F60" w14:textId="0A8C6495" w:rsidR="00B93E92" w:rsidRPr="004D55D7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93E9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F5C7BA3" w14:textId="46FB5CE1" w:rsidR="00B93E92" w:rsidRPr="004D55D7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D55D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4D55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A000B09" w14:textId="68680422" w:rsidR="00B93E92" w:rsidRPr="004D55D7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93E9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0EB424A0" w14:textId="77777777" w:rsidR="00B93E92" w:rsidRPr="004D55D7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D55D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4D55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9F38DD" w:rsidRPr="004D55D7" w14:paraId="110C743D" w14:textId="77777777" w:rsidTr="000739BB">
        <w:trPr>
          <w:trHeight w:val="280"/>
          <w:jc w:val="center"/>
        </w:trPr>
        <w:tc>
          <w:tcPr>
            <w:tcW w:w="35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B01C8A" w14:textId="2B17E7AE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bulose 5-phosphate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43B1A6" w14:textId="5FF76AFC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30 (0.72, 2.35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1BDDC5" w14:textId="66C5579E" w:rsidR="00B93E92" w:rsidRPr="00847663" w:rsidRDefault="00011D5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88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217912D" w14:textId="3E1DACED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9 (0.70, 1.69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6610546C" w14:textId="554AEBFC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0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5E10A22E" w14:textId="4399C95E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87 (0.96, 3.65)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3F2A9AB9" w14:textId="1EBF110B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68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607E8724" w14:textId="10211B77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13 (0.63, 2.03)</w:t>
            </w: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71136B68" w14:textId="13E78DD8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7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F38DD" w:rsidRPr="004D55D7" w14:paraId="6F32EEC8" w14:textId="77777777" w:rsidTr="000739BB">
        <w:trPr>
          <w:trHeight w:val="280"/>
          <w:jc w:val="center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3FA97" w14:textId="3D3C3FC5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ctat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12FB2" w14:textId="1832220C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63 (0.45, 5.9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51AF3" w14:textId="234D3272" w:rsidR="00B93E92" w:rsidRPr="00847663" w:rsidRDefault="00011D5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46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DB78CC1" w14:textId="2BCA12FF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2 (0.45, 2.3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B145CEE" w14:textId="364C10FE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6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7AA9F2D3" w14:textId="0754E986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17 (0.26, 5.1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4D58AA7" w14:textId="75C72883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F350833" w14:textId="4F5A8E6B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2 (0.28, 3.00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60887D11" w14:textId="35395DE7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8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F38DD" w:rsidRPr="004D55D7" w14:paraId="43F2100B" w14:textId="77777777" w:rsidTr="000739BB">
        <w:trPr>
          <w:trHeight w:val="280"/>
          <w:jc w:val="center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F674B" w14:textId="50D91F11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HAPorG3P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A6CCE" w14:textId="14CFD8B1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.20 (0.75, 6.4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B7532" w14:textId="6394F224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15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81BFC85" w14:textId="0FCA4E53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1 (0.48, 1.7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E099BB5" w14:textId="63313014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78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627501A" w14:textId="6DB32B9C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35 (0.51, 3.5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D38D535" w14:textId="746A3182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5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8580AF9" w14:textId="7E4895D5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4 (0.45, 1.98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4A9DF8D" w14:textId="02BA05C8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79</w:t>
            </w:r>
          </w:p>
        </w:tc>
      </w:tr>
      <w:tr w:rsidR="009F38DD" w:rsidRPr="004D55D7" w14:paraId="0F17FC15" w14:textId="77777777" w:rsidTr="000739BB">
        <w:trPr>
          <w:trHeight w:val="280"/>
          <w:jc w:val="center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E5E72" w14:textId="23870933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cose 6-phosphat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A1D33" w14:textId="42528E92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3 (0.48, 1.8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71251" w14:textId="641A27CB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4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9B6A371" w14:textId="21730357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6 (0.51, 1.4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F2C5C05" w14:textId="710E4821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5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47BB1B05" w14:textId="27250312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90 (1.00, 3.5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00864C2" w14:textId="337B9D1A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D0E4D6E" w14:textId="42E4C621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4 (0.44, 1.24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78BD3E9D" w14:textId="357C745E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25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F38DD" w:rsidRPr="004D55D7" w14:paraId="199C7892" w14:textId="77777777" w:rsidTr="000739BB">
        <w:trPr>
          <w:trHeight w:val="280"/>
          <w:jc w:val="center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E6C99" w14:textId="47EEF5B6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ctose 6-phosphat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9018C" w14:textId="6A95E39B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7 (0.32, 1.8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2A168" w14:textId="5A7572FB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7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696D7A4" w14:textId="2F43D812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6 (0.50, 1.8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7A2E754" w14:textId="4BF20429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9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0129A7B" w14:textId="4B63F2C8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26 (0.11, 0.6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4BD0866" w14:textId="5BD81E82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2F7EEDF" w14:textId="405C8F9B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2 (0.37, 1.42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0C93B53C" w14:textId="02890229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4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F38DD" w:rsidRPr="004D55D7" w14:paraId="0108448D" w14:textId="77777777" w:rsidTr="000739BB">
        <w:trPr>
          <w:trHeight w:val="280"/>
          <w:jc w:val="center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DE4B5" w14:textId="2E39C913" w:rsidR="00B93E92" w:rsidRPr="003A3F2F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A3F2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erol 3-phosphat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B9E3D" w14:textId="20CD5263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.94 (</w:t>
            </w:r>
            <w:bookmarkStart w:id="10" w:name="_Hlk71986282"/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6, 9.99</w:t>
            </w:r>
            <w:bookmarkEnd w:id="10"/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4C653" w14:textId="66C8F806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8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638FF6C" w14:textId="15439D15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9 (0.42, 1.8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9EFBDDB" w14:textId="17383165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6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C8000CA" w14:textId="522A4B5A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9 (0.27, 2.2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5AB2B70" w14:textId="2846CBBC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6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2AE2A74" w14:textId="27D8D714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27 (0.08, 0.88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3E9F518C" w14:textId="7D7DCAB7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9</w:t>
            </w:r>
          </w:p>
        </w:tc>
      </w:tr>
      <w:tr w:rsidR="009F38DD" w:rsidRPr="004D55D7" w14:paraId="37B3EEF9" w14:textId="77777777" w:rsidTr="000739BB">
        <w:trPr>
          <w:trHeight w:val="280"/>
          <w:jc w:val="center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B3863" w14:textId="0BD19897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enolpyruvat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8F0F60" w14:textId="5023C76C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16 (0.69, 1.9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E8A92" w14:textId="46DFED26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7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BF6F71B" w14:textId="0BF9411C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6 (0.70, 1.3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0E0BC22" w14:textId="5867FA02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7F7CDDDF" w14:textId="4141D083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54 (0.85, 2.7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458AD05" w14:textId="3F02A43E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15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8F28025" w14:textId="274C94D2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8 (0.63, 1.53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A2AD180" w14:textId="5DD6D7F9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4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</w:p>
        </w:tc>
      </w:tr>
      <w:tr w:rsidR="009F38DD" w:rsidRPr="004D55D7" w14:paraId="50C128C6" w14:textId="77777777" w:rsidTr="000739BB">
        <w:trPr>
          <w:trHeight w:val="280"/>
          <w:jc w:val="center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A2E3E" w14:textId="3FCE1ECF" w:rsidR="00B93E92" w:rsidRPr="00847663" w:rsidRDefault="000D7386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atomic location = RCC (ref: LCC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CB2A7" w14:textId="4A5A39AB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1 (0.27, 3.8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E6ED8" w14:textId="1799A505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9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A3F1BF4" w14:textId="56B92938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8 (0.17, 1.9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52DE4B1" w14:textId="69021E2C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36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EAFD011" w14:textId="4463231C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3 (0.27, 3.9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9CDD81E" w14:textId="3339E445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8E8DCBA" w14:textId="0629237A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0 (0.23, 2.78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28689FA4" w14:textId="1252400E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8</w:t>
            </w:r>
          </w:p>
        </w:tc>
      </w:tr>
      <w:tr w:rsidR="009F38DD" w:rsidRPr="004D55D7" w14:paraId="69303779" w14:textId="77777777" w:rsidTr="000739BB">
        <w:trPr>
          <w:trHeight w:val="280"/>
          <w:jc w:val="center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617BD" w14:textId="6C368025" w:rsidR="00B93E92" w:rsidRPr="00847663" w:rsidRDefault="000D7386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inical stage = late (ref: early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95F0A" w14:textId="62DDE20D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3.00 (1.96, 86.3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2136A" w14:textId="32F1706C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ABFB3AF" w14:textId="47151281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3.36 (0.87, 13.0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6448EC9" w14:textId="114C77BF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8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49F23B3E" w14:textId="36569477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.00 (0.20, 19.6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CD79A67" w14:textId="4EF70248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5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64B5C4D" w14:textId="0EDBCE85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9 (0.18, 5.34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3420CB9E" w14:textId="78701686" w:rsidR="00B93E92" w:rsidRPr="00847663" w:rsidRDefault="00B93E92" w:rsidP="00B93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9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F38DD" w:rsidRPr="004D55D7" w14:paraId="4E986F38" w14:textId="77777777" w:rsidTr="000739BB">
        <w:trPr>
          <w:trHeight w:val="280"/>
          <w:jc w:val="center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F7DAFF" w14:textId="0FE2AF4E" w:rsidR="00B93E92" w:rsidRPr="00847663" w:rsidRDefault="000D7386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Chemotherapy = Yes (ref: No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939EF" w14:textId="7372A3F1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5 (0.13, 4.4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8A920" w14:textId="7C5C7EF7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5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BAD20DD" w14:textId="2F46E711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9 (0.23, 4.2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F724CB1" w14:textId="506A471D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98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56DC7E7A" w14:textId="07597250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65 (0.16, 16.8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3ECE34A" w14:textId="549E9D2F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1D866FA" w14:textId="6F39AE90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21 (0.24, 6.12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35F3372C" w14:textId="0B868554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6</w:t>
            </w:r>
          </w:p>
        </w:tc>
      </w:tr>
      <w:tr w:rsidR="009F38DD" w:rsidRPr="004D55D7" w14:paraId="65B3F2A3" w14:textId="77777777" w:rsidTr="000A3E96">
        <w:trPr>
          <w:trHeight w:val="280"/>
          <w:jc w:val="center"/>
        </w:trPr>
        <w:tc>
          <w:tcPr>
            <w:tcW w:w="359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CD1D4E" w14:textId="6C5DCE86" w:rsidR="00B93E92" w:rsidRPr="00847663" w:rsidRDefault="00327653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07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EA3F4F" w14:textId="049A57CC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8 (0.98, 1.20)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5A75CE" w14:textId="037FB4E2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13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vAlign w:val="center"/>
          </w:tcPr>
          <w:p w14:paraId="36664AE9" w14:textId="43406C40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12 (1.05, 1.19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vAlign w:val="center"/>
          </w:tcPr>
          <w:p w14:paraId="0105916F" w14:textId="1837162E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vAlign w:val="center"/>
          </w:tcPr>
          <w:p w14:paraId="7F71657A" w14:textId="5F03ABA8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1 (0.92, 1.10)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14:paraId="3C4EECC9" w14:textId="6400F5EE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3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vAlign w:val="center"/>
          </w:tcPr>
          <w:p w14:paraId="3ADEB16A" w14:textId="545C7C37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2 (0.84, 1.00)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  <w:vAlign w:val="center"/>
          </w:tcPr>
          <w:p w14:paraId="0C48F38C" w14:textId="42B5AE19" w:rsidR="00B93E92" w:rsidRPr="00847663" w:rsidRDefault="00B93E92" w:rsidP="00B93E9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6</w:t>
            </w:r>
            <w:r w:rsidR="00011D52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</w:tr>
    </w:tbl>
    <w:p w14:paraId="18D7A8DE" w14:textId="77777777" w:rsidR="00DF5E70" w:rsidRPr="007723BC" w:rsidRDefault="00DF5E70" w:rsidP="00DF5E70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7723BC">
        <w:rPr>
          <w:rFonts w:ascii="Times New Roman" w:hAnsi="Times New Roman" w:cs="Times New Roman"/>
          <w:sz w:val="22"/>
        </w:rPr>
        <w:t xml:space="preserve"> All the variables listed were included in one </w:t>
      </w:r>
      <w:r>
        <w:rPr>
          <w:rFonts w:ascii="Times New Roman" w:hAnsi="Times New Roman" w:cs="Times New Roman"/>
          <w:sz w:val="22"/>
        </w:rPr>
        <w:t xml:space="preserve">multivariate Cox PH </w:t>
      </w:r>
      <w:r w:rsidRPr="007723BC">
        <w:rPr>
          <w:rFonts w:ascii="Times New Roman" w:hAnsi="Times New Roman" w:cs="Times New Roman"/>
          <w:sz w:val="22"/>
        </w:rPr>
        <w:t>model. The abundance of each metabolite was treated as a continuous variable and was log</w:t>
      </w:r>
      <w:r w:rsidRPr="007723BC">
        <w:rPr>
          <w:rFonts w:ascii="Times New Roman" w:hAnsi="Times New Roman" w:cs="Times New Roman"/>
          <w:sz w:val="22"/>
          <w:vertAlign w:val="subscript"/>
        </w:rPr>
        <w:t>2</w:t>
      </w:r>
      <w:r w:rsidRPr="007723BC">
        <w:rPr>
          <w:rFonts w:ascii="Times New Roman" w:hAnsi="Times New Roman" w:cs="Times New Roman"/>
          <w:sz w:val="22"/>
        </w:rPr>
        <w:t xml:space="preserve"> transformed. </w:t>
      </w:r>
    </w:p>
    <w:p w14:paraId="12ABB022" w14:textId="5F90C98A" w:rsidR="002B64BD" w:rsidRPr="00ED34F8" w:rsidRDefault="002B64BD" w:rsidP="003A56ED">
      <w:pPr>
        <w:rPr>
          <w:rFonts w:ascii="Times New Roman" w:hAnsi="Times New Roman" w:cs="Times New Roman"/>
          <w:szCs w:val="21"/>
        </w:rPr>
      </w:pPr>
    </w:p>
    <w:p w14:paraId="50908E05" w14:textId="54A53C51" w:rsidR="002B64BD" w:rsidRPr="00ED34F8" w:rsidRDefault="002B64BD" w:rsidP="003A56ED">
      <w:pPr>
        <w:rPr>
          <w:rFonts w:ascii="Times New Roman" w:hAnsi="Times New Roman" w:cs="Times New Roman"/>
          <w:szCs w:val="21"/>
        </w:rPr>
      </w:pPr>
    </w:p>
    <w:p w14:paraId="6207DBD8" w14:textId="6289E74D" w:rsidR="002B64BD" w:rsidRPr="00ED34F8" w:rsidRDefault="002B64BD" w:rsidP="003A56ED">
      <w:pPr>
        <w:rPr>
          <w:rFonts w:ascii="Times New Roman" w:hAnsi="Times New Roman" w:cs="Times New Roman"/>
          <w:szCs w:val="21"/>
        </w:rPr>
      </w:pPr>
    </w:p>
    <w:p w14:paraId="5F7B5C26" w14:textId="1A8AFC38" w:rsidR="002B64BD" w:rsidRPr="00ED34F8" w:rsidRDefault="002B64BD" w:rsidP="003A56ED">
      <w:pPr>
        <w:rPr>
          <w:rFonts w:ascii="Times New Roman" w:hAnsi="Times New Roman" w:cs="Times New Roman"/>
          <w:szCs w:val="21"/>
        </w:rPr>
      </w:pPr>
    </w:p>
    <w:p w14:paraId="60FA9EB9" w14:textId="09A809C2" w:rsidR="002B64BD" w:rsidRPr="00ED34F8" w:rsidRDefault="002B64BD" w:rsidP="003A56ED">
      <w:pPr>
        <w:rPr>
          <w:rFonts w:ascii="Times New Roman" w:hAnsi="Times New Roman" w:cs="Times New Roman"/>
          <w:szCs w:val="21"/>
        </w:rPr>
      </w:pPr>
    </w:p>
    <w:p w14:paraId="0E8B1632" w14:textId="08DF30EB" w:rsidR="002B64BD" w:rsidRPr="00ED34F8" w:rsidRDefault="002B64BD" w:rsidP="003A56ED">
      <w:pPr>
        <w:rPr>
          <w:rFonts w:ascii="Times New Roman" w:hAnsi="Times New Roman" w:cs="Times New Roman"/>
          <w:szCs w:val="21"/>
        </w:rPr>
      </w:pPr>
    </w:p>
    <w:p w14:paraId="7564560C" w14:textId="254610C8" w:rsidR="002B64BD" w:rsidRPr="00ED34F8" w:rsidRDefault="002B64BD" w:rsidP="003A56ED">
      <w:pPr>
        <w:rPr>
          <w:rFonts w:ascii="Times New Roman" w:hAnsi="Times New Roman" w:cs="Times New Roman"/>
          <w:szCs w:val="21"/>
        </w:rPr>
      </w:pPr>
    </w:p>
    <w:p w14:paraId="0BFE9D67" w14:textId="41E93C9A" w:rsidR="002B64BD" w:rsidRPr="00ED34F8" w:rsidRDefault="002B64BD" w:rsidP="003A56ED">
      <w:pPr>
        <w:rPr>
          <w:rFonts w:ascii="Times New Roman" w:hAnsi="Times New Roman" w:cs="Times New Roman"/>
          <w:szCs w:val="21"/>
        </w:rPr>
      </w:pPr>
    </w:p>
    <w:p w14:paraId="2BC6C506" w14:textId="0381524C" w:rsidR="002B64BD" w:rsidRPr="00ED34F8" w:rsidRDefault="002B64BD" w:rsidP="003A56ED">
      <w:pPr>
        <w:rPr>
          <w:rFonts w:ascii="Times New Roman" w:hAnsi="Times New Roman" w:cs="Times New Roman"/>
          <w:szCs w:val="21"/>
        </w:rPr>
      </w:pPr>
    </w:p>
    <w:p w14:paraId="133EDC4B" w14:textId="592C2CAB" w:rsidR="002B64BD" w:rsidRDefault="002B64BD" w:rsidP="003A56ED">
      <w:pPr>
        <w:rPr>
          <w:rFonts w:ascii="Times New Roman" w:hAnsi="Times New Roman" w:cs="Times New Roman"/>
          <w:szCs w:val="21"/>
        </w:rPr>
      </w:pPr>
    </w:p>
    <w:p w14:paraId="0EBA9090" w14:textId="77777777" w:rsidR="00AA42D3" w:rsidRPr="00ED34F8" w:rsidRDefault="00AA42D3" w:rsidP="003A56ED">
      <w:pPr>
        <w:rPr>
          <w:rFonts w:ascii="Times New Roman" w:hAnsi="Times New Roman" w:cs="Times New Roman"/>
          <w:szCs w:val="21"/>
        </w:rPr>
      </w:pPr>
    </w:p>
    <w:p w14:paraId="2A300C26" w14:textId="104EC422" w:rsidR="002B64BD" w:rsidRPr="00ED34F8" w:rsidRDefault="002B64BD" w:rsidP="003A56ED">
      <w:pPr>
        <w:rPr>
          <w:rFonts w:ascii="Times New Roman" w:hAnsi="Times New Roman" w:cs="Times New Roman"/>
          <w:szCs w:val="21"/>
        </w:rPr>
      </w:pPr>
    </w:p>
    <w:p w14:paraId="059F87B3" w14:textId="05AA5903" w:rsidR="00A75798" w:rsidRDefault="00A75798" w:rsidP="003A56ED">
      <w:pPr>
        <w:rPr>
          <w:rFonts w:ascii="Times New Roman" w:hAnsi="Times New Roman" w:cs="Times New Roman"/>
          <w:szCs w:val="21"/>
        </w:rPr>
      </w:pPr>
    </w:p>
    <w:p w14:paraId="7325859A" w14:textId="01836A06" w:rsidR="0012161D" w:rsidRDefault="0012161D" w:rsidP="003A56ED">
      <w:pPr>
        <w:rPr>
          <w:rFonts w:ascii="Times New Roman" w:hAnsi="Times New Roman" w:cs="Times New Roman"/>
          <w:szCs w:val="21"/>
        </w:rPr>
      </w:pPr>
    </w:p>
    <w:p w14:paraId="29870C12" w14:textId="3CE6E89B" w:rsidR="0012161D" w:rsidRDefault="0012161D" w:rsidP="003A56ED">
      <w:pPr>
        <w:rPr>
          <w:rFonts w:ascii="Times New Roman" w:hAnsi="Times New Roman" w:cs="Times New Roman"/>
          <w:szCs w:val="21"/>
        </w:rPr>
      </w:pPr>
    </w:p>
    <w:p w14:paraId="01764E07" w14:textId="77777777" w:rsidR="0012161D" w:rsidRPr="00ED34F8" w:rsidRDefault="0012161D" w:rsidP="003A56ED">
      <w:pPr>
        <w:rPr>
          <w:rFonts w:ascii="Times New Roman" w:hAnsi="Times New Roman" w:cs="Times New Roman"/>
          <w:szCs w:val="21"/>
        </w:rPr>
      </w:pPr>
    </w:p>
    <w:p w14:paraId="3297B9F1" w14:textId="6A483D54" w:rsidR="00DD6838" w:rsidRPr="00ED34F8" w:rsidRDefault="00E13D62" w:rsidP="003A56ED">
      <w:pPr>
        <w:rPr>
          <w:rFonts w:ascii="Times New Roman" w:hAnsi="Times New Roman" w:cs="Times New Roman"/>
          <w:sz w:val="24"/>
          <w:szCs w:val="24"/>
        </w:rPr>
      </w:pPr>
      <w:r w:rsidRPr="00ED34F8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472E6A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ED34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2FA7" w:rsidRPr="00ED34F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1452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2FA7" w:rsidRPr="00ED34F8">
        <w:rPr>
          <w:rFonts w:ascii="Times New Roman" w:hAnsi="Times New Roman" w:cs="Times New Roman"/>
          <w:sz w:val="24"/>
          <w:szCs w:val="24"/>
        </w:rPr>
        <w:t xml:space="preserve"> </w:t>
      </w:r>
      <w:r w:rsidR="00DD6838">
        <w:rPr>
          <w:rFonts w:ascii="Times New Roman" w:hAnsi="Times New Roman" w:cs="Times New Roman"/>
          <w:sz w:val="24"/>
          <w:szCs w:val="24"/>
        </w:rPr>
        <w:t xml:space="preserve">Multivariate analysis of association between metabolites </w:t>
      </w:r>
      <w:r w:rsidR="00DD6838" w:rsidRPr="00CF3AF5">
        <w:rPr>
          <w:rFonts w:ascii="Times New Roman" w:hAnsi="Times New Roman" w:cs="Times New Roman"/>
          <w:sz w:val="24"/>
          <w:szCs w:val="24"/>
        </w:rPr>
        <w:t xml:space="preserve">in </w:t>
      </w:r>
      <w:r w:rsidR="00762781" w:rsidRPr="00CF3AF5">
        <w:rPr>
          <w:rFonts w:ascii="Times New Roman" w:hAnsi="Times New Roman" w:cs="Times New Roman"/>
          <w:sz w:val="24"/>
          <w:szCs w:val="24"/>
        </w:rPr>
        <w:t xml:space="preserve">lysophospholipids synthesis </w:t>
      </w:r>
      <w:r w:rsidR="00DD6838" w:rsidRPr="00CF3AF5">
        <w:rPr>
          <w:rFonts w:ascii="Times New Roman" w:hAnsi="Times New Roman" w:cs="Times New Roman"/>
          <w:sz w:val="24"/>
          <w:szCs w:val="24"/>
        </w:rPr>
        <w:t>and</w:t>
      </w:r>
      <w:r w:rsidR="00DD6838">
        <w:rPr>
          <w:rFonts w:ascii="Times New Roman" w:hAnsi="Times New Roman" w:cs="Times New Roman"/>
          <w:sz w:val="24"/>
          <w:szCs w:val="24"/>
        </w:rPr>
        <w:t xml:space="preserve"> OS and RFS for all patients  </w:t>
      </w:r>
    </w:p>
    <w:p w14:paraId="243B3149" w14:textId="0DDE7F16" w:rsidR="00C64C0D" w:rsidRDefault="00C64C0D" w:rsidP="003A56E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94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2245"/>
        <w:gridCol w:w="1175"/>
        <w:gridCol w:w="2065"/>
        <w:gridCol w:w="2255"/>
        <w:gridCol w:w="1170"/>
        <w:gridCol w:w="2075"/>
      </w:tblGrid>
      <w:tr w:rsidR="00C64C0D" w:rsidRPr="00327653" w14:paraId="46B0F77D" w14:textId="77777777" w:rsidTr="000A3E96">
        <w:trPr>
          <w:trHeight w:val="249"/>
          <w:jc w:val="center"/>
        </w:trPr>
        <w:tc>
          <w:tcPr>
            <w:tcW w:w="396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DE4B89" w14:textId="12D1AD63" w:rsidR="00C64C0D" w:rsidRPr="00327653" w:rsidRDefault="00C64C0D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2765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riable</w:t>
            </w:r>
            <w:r w:rsidR="00D9761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485" w:type="dxa"/>
            <w:gridSpan w:val="3"/>
            <w:tcBorders>
              <w:top w:val="single" w:sz="12" w:space="0" w:color="auto"/>
            </w:tcBorders>
            <w:vAlign w:val="center"/>
          </w:tcPr>
          <w:p w14:paraId="66048EB3" w14:textId="77777777" w:rsidR="00C64C0D" w:rsidRPr="00327653" w:rsidRDefault="00C64C0D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S</w:t>
            </w:r>
          </w:p>
        </w:tc>
        <w:tc>
          <w:tcPr>
            <w:tcW w:w="5500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7E35140" w14:textId="77777777" w:rsidR="00C64C0D" w:rsidRPr="00327653" w:rsidRDefault="00C64C0D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FS</w:t>
            </w:r>
          </w:p>
        </w:tc>
      </w:tr>
      <w:tr w:rsidR="00CC2E15" w:rsidRPr="00327653" w14:paraId="63EB7E3E" w14:textId="77777777" w:rsidTr="00CC2E15">
        <w:trPr>
          <w:trHeight w:val="624"/>
          <w:jc w:val="center"/>
        </w:trPr>
        <w:tc>
          <w:tcPr>
            <w:tcW w:w="3960" w:type="dxa"/>
            <w:vMerge/>
            <w:shd w:val="clear" w:color="auto" w:fill="auto"/>
            <w:vAlign w:val="center"/>
            <w:hideMark/>
          </w:tcPr>
          <w:p w14:paraId="0E135E30" w14:textId="77777777" w:rsidR="00A54950" w:rsidRPr="00327653" w:rsidRDefault="00A54950" w:rsidP="006E6B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45" w:type="dxa"/>
            <w:vMerge w:val="restart"/>
            <w:shd w:val="clear" w:color="auto" w:fill="auto"/>
            <w:noWrap/>
            <w:vAlign w:val="center"/>
            <w:hideMark/>
          </w:tcPr>
          <w:p w14:paraId="181120DF" w14:textId="3D57A4F9" w:rsidR="00A54950" w:rsidRPr="00327653" w:rsidRDefault="00A54950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765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1175" w:type="dxa"/>
            <w:vMerge w:val="restart"/>
            <w:shd w:val="clear" w:color="auto" w:fill="auto"/>
            <w:noWrap/>
            <w:vAlign w:val="center"/>
            <w:hideMark/>
          </w:tcPr>
          <w:p w14:paraId="3D721291" w14:textId="77777777" w:rsidR="00A54950" w:rsidRPr="00327653" w:rsidRDefault="00A54950" w:rsidP="006E6B8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proofErr w:type="spellStart"/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065" w:type="dxa"/>
            <w:vMerge w:val="restart"/>
            <w:shd w:val="clear" w:color="auto" w:fill="auto"/>
            <w:vAlign w:val="center"/>
          </w:tcPr>
          <w:p w14:paraId="5C3F0D94" w14:textId="0F15E476" w:rsidR="00A54950" w:rsidRPr="00327653" w:rsidRDefault="00D9761D" w:rsidP="006E6B8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t. Sex</w:t>
            </w:r>
            <w:r w:rsidRPr="00711D6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P </w:t>
            </w:r>
            <w:proofErr w:type="spellStart"/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255" w:type="dxa"/>
            <w:vMerge w:val="restart"/>
            <w:shd w:val="clear" w:color="auto" w:fill="auto"/>
            <w:noWrap/>
            <w:vAlign w:val="center"/>
          </w:tcPr>
          <w:p w14:paraId="79F8DCD9" w14:textId="27FE4075" w:rsidR="00A54950" w:rsidRPr="00327653" w:rsidRDefault="00A54950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765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60AD266D" w14:textId="77777777" w:rsidR="00A54950" w:rsidRPr="00327653" w:rsidRDefault="00A54950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765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proofErr w:type="spellStart"/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  <w:r w:rsidRPr="003276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075" w:type="dxa"/>
            <w:vMerge w:val="restart"/>
            <w:shd w:val="clear" w:color="auto" w:fill="auto"/>
            <w:vAlign w:val="center"/>
          </w:tcPr>
          <w:p w14:paraId="6DA812F0" w14:textId="171689EB" w:rsidR="00A54950" w:rsidRPr="00327653" w:rsidRDefault="00D9761D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t. Sex</w:t>
            </w:r>
            <w:r w:rsidRPr="00711D6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P </w:t>
            </w:r>
            <w:proofErr w:type="spellStart"/>
            <w:r w:rsidRPr="00711D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0739BB" w:rsidRPr="00327653" w14:paraId="1F35983B" w14:textId="77777777" w:rsidTr="00CC2E15">
        <w:trPr>
          <w:trHeight w:val="312"/>
          <w:jc w:val="center"/>
        </w:trPr>
        <w:tc>
          <w:tcPr>
            <w:tcW w:w="39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6F081" w14:textId="77777777" w:rsidR="00A54950" w:rsidRPr="00327653" w:rsidRDefault="00A54950" w:rsidP="006E6B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5578DB" w14:textId="77777777" w:rsidR="00A54950" w:rsidRPr="00327653" w:rsidRDefault="00A54950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11280C" w14:textId="77777777" w:rsidR="00A54950" w:rsidRPr="00327653" w:rsidRDefault="00A54950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A0BE2" w14:textId="77777777" w:rsidR="00A54950" w:rsidRPr="00327653" w:rsidRDefault="00A54950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E6B511" w14:textId="77777777" w:rsidR="00A54950" w:rsidRPr="00327653" w:rsidRDefault="00A54950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F8C5D4" w14:textId="77777777" w:rsidR="00A54950" w:rsidRPr="00327653" w:rsidRDefault="00A54950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CA413D" w14:textId="77777777" w:rsidR="00A54950" w:rsidRPr="00327653" w:rsidRDefault="00A54950" w:rsidP="006E6B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0739BB" w:rsidRPr="00847663" w14:paraId="20E10C74" w14:textId="77777777" w:rsidTr="00CC2E15">
        <w:trPr>
          <w:trHeight w:val="290"/>
          <w:jc w:val="center"/>
        </w:trPr>
        <w:tc>
          <w:tcPr>
            <w:tcW w:w="3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1DC574" w14:textId="19273AA3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leic acid</w:t>
            </w:r>
          </w:p>
        </w:tc>
        <w:tc>
          <w:tcPr>
            <w:tcW w:w="22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2CF1EC" w14:textId="6760CBCA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13 (0.82, 1.56)</w:t>
            </w:r>
          </w:p>
        </w:tc>
        <w:tc>
          <w:tcPr>
            <w:tcW w:w="11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35B90C" w14:textId="7FFAF44A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457</w:t>
            </w:r>
          </w:p>
        </w:tc>
        <w:tc>
          <w:tcPr>
            <w:tcW w:w="2065" w:type="dxa"/>
            <w:tcBorders>
              <w:bottom w:val="nil"/>
            </w:tcBorders>
            <w:shd w:val="clear" w:color="auto" w:fill="auto"/>
          </w:tcPr>
          <w:p w14:paraId="0308C878" w14:textId="7FBBA341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1</w:t>
            </w:r>
          </w:p>
        </w:tc>
        <w:tc>
          <w:tcPr>
            <w:tcW w:w="225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2FF6589" w14:textId="6AC28637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33 (0.94, 1.89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1C1FE8" w14:textId="6CDF953E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107</w:t>
            </w:r>
          </w:p>
        </w:tc>
        <w:tc>
          <w:tcPr>
            <w:tcW w:w="2075" w:type="dxa"/>
            <w:tcBorders>
              <w:bottom w:val="nil"/>
            </w:tcBorders>
            <w:shd w:val="clear" w:color="auto" w:fill="auto"/>
          </w:tcPr>
          <w:p w14:paraId="7D00C060" w14:textId="5A4D42A2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2</w:t>
            </w:r>
          </w:p>
        </w:tc>
      </w:tr>
      <w:tr w:rsidR="000739BB" w:rsidRPr="00847663" w14:paraId="126F76AA" w14:textId="77777777" w:rsidTr="00CC2E15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76F11" w14:textId="75646915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-</w:t>
            </w:r>
            <w:proofErr w:type="spellStart"/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lmitoylcarnitine</w:t>
            </w:r>
            <w:proofErr w:type="spellEnd"/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CD077" w14:textId="29FF5A04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25 (0.76, 2.06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D3CCC" w14:textId="407E3D8D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78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2D220825" w14:textId="5FC726C8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4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9F4976" w14:textId="43794C77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.64 (1.43, 4.8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A749FB" w14:textId="3C90B9D8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78CE03AA" w14:textId="2AF470E3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1</w:t>
            </w:r>
          </w:p>
        </w:tc>
      </w:tr>
      <w:tr w:rsidR="000739BB" w:rsidRPr="00847663" w14:paraId="7ABCF8BB" w14:textId="77777777" w:rsidTr="00CC2E15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80C6E" w14:textId="794B460D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aroylcarnitine</w:t>
            </w:r>
            <w:proofErr w:type="spellEnd"/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1CC66" w14:textId="10D2DC9D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4 (0.64, 1.09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55718" w14:textId="460C270F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190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161AF476" w14:textId="0E19ED47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0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103F3" w14:textId="1CD2EF78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6 (0.56, 1.0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4C4377" w14:textId="5A7723B3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89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43C514D5" w14:textId="2BC9D065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5</w:t>
            </w:r>
          </w:p>
        </w:tc>
      </w:tr>
      <w:tr w:rsidR="000739BB" w:rsidRPr="00847663" w14:paraId="1BF1E93B" w14:textId="77777777" w:rsidTr="00CC2E15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F1778" w14:textId="309452F2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nitine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4220B" w14:textId="278BED3F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2 (0.22, 1.23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21C2C" w14:textId="2DB2F806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137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1BEF7E95" w14:textId="2487128E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D7CF41" w14:textId="5A2CAE57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29 (0.11, 0.7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2842B" w14:textId="27A16A2A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14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77553C29" w14:textId="2ABB1A76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8</w:t>
            </w:r>
          </w:p>
        </w:tc>
      </w:tr>
      <w:tr w:rsidR="00C32AFB" w:rsidRPr="00847663" w14:paraId="3AD2A0CD" w14:textId="77777777" w:rsidTr="00847663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D4B7C" w14:textId="189E50AD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LysoPC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6:0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59FBA" w14:textId="56C86ED7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22 (0.83, 1.80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B7DC5" w14:textId="17DD93FD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06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7CB4C2B5" w14:textId="55FA9D00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E9948" w14:textId="54AA6C4D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7 (0.44, 1.7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5C55F7" w14:textId="76728274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91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125AA758" w14:textId="0F586828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3</w:t>
            </w:r>
          </w:p>
        </w:tc>
      </w:tr>
      <w:tr w:rsidR="000739BB" w:rsidRPr="00847663" w14:paraId="04BD7220" w14:textId="77777777" w:rsidTr="00CC2E15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FBD67" w14:textId="1C5A6E01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LysoPC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6:1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C1E599" w14:textId="4FFAC86F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8 (0.39, 1.20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8952C" w14:textId="2A8317A5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183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003FABA1" w14:textId="27CD5FF2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7EFAB" w14:textId="6936BF32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18 (0.61, 2.2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418702" w14:textId="51CEB3CE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26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0EE510AD" w14:textId="234F8F8D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6</w:t>
            </w:r>
          </w:p>
        </w:tc>
      </w:tr>
      <w:tr w:rsidR="00C32AFB" w:rsidRPr="00847663" w14:paraId="5C8E2788" w14:textId="77777777" w:rsidTr="00847663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FEEB8" w14:textId="709A4D63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LysoPC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8:1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5F26B" w14:textId="4F3E1F2F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5 (0.40, 1.41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5782F" w14:textId="022EDA67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64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0280957E" w14:textId="5F314DB7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3C443" w14:textId="65573D17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7 (0.53, 2.1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B55AE" w14:textId="01D4CF90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54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6142D910" w14:textId="26FEC125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7</w:t>
            </w:r>
          </w:p>
        </w:tc>
      </w:tr>
      <w:tr w:rsidR="000739BB" w:rsidRPr="00847663" w14:paraId="7587694C" w14:textId="77777777" w:rsidTr="00CC2E15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D5EF2" w14:textId="6A97B0AB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LysoPE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6:0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04746" w14:textId="7CEFB062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66 (0.69, 3.99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BAD45" w14:textId="5A7D6381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253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12330FE7" w14:textId="209FA40A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F5D09B" w14:textId="6D26202C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4.38 (1.75, 10.9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ABD5B" w14:textId="12E9B442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083F0AA1" w14:textId="5958C317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3</w:t>
            </w:r>
          </w:p>
        </w:tc>
      </w:tr>
      <w:tr w:rsidR="000739BB" w:rsidRPr="00847663" w14:paraId="1C050912" w14:textId="77777777" w:rsidTr="00CC2E15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CB1C0" w14:textId="58618AED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LysoPE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6:1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BFAC1" w14:textId="6BA41F62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8 (0.56, 1.72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01F7C5" w14:textId="175F2DA6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40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078B08E0" w14:textId="2FB8A48D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5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E037B6" w14:textId="7DD16F48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0 (0.33, 1.4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CB042" w14:textId="67DDA3F7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58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7282B921" w14:textId="0A4E600B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0</w:t>
            </w:r>
          </w:p>
        </w:tc>
      </w:tr>
      <w:tr w:rsidR="00C32AFB" w:rsidRPr="00847663" w14:paraId="3FE0071F" w14:textId="77777777" w:rsidTr="00847663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6F923" w14:textId="311B9B23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LysoPE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8:0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08011" w14:textId="38C0EEC0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4 (0.37, 1.90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5130C" w14:textId="3967055C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74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46288AE0" w14:textId="0F72FE4A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649336" w14:textId="60BB6644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4 (0.47, 2.2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131F50" w14:textId="07EA9F23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24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72A505E5" w14:textId="2395F869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3</w:t>
            </w:r>
          </w:p>
        </w:tc>
      </w:tr>
      <w:tr w:rsidR="000739BB" w:rsidRPr="00847663" w14:paraId="258B00C8" w14:textId="77777777" w:rsidTr="00CC2E15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3BEA6" w14:textId="0B1B5CEB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LysoPE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8:1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5EF20" w14:textId="53137160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8 (0.31, 2.50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89D41D" w14:textId="127DC37A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17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289B273E" w14:textId="509787AE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3D2CAB" w14:textId="5D6B981A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6 (0.13, 1.0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990285" w14:textId="4EE7C394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51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7B026288" w14:textId="5E54AA39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5</w:t>
            </w:r>
          </w:p>
        </w:tc>
      </w:tr>
      <w:tr w:rsidR="000739BB" w:rsidRPr="00847663" w14:paraId="082E248C" w14:textId="77777777" w:rsidTr="00CC2E15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880BC" w14:textId="33C856A0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LysoPE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20:1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F5F40" w14:textId="42CCA01A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8 (0.70, 1.65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90819" w14:textId="7DC0DA6F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40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45189933" w14:textId="223BE980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BA0594" w14:textId="31F398E5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4 (0.64, 1.6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00BCC" w14:textId="2C46D1A5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75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7F916720" w14:textId="0B832371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4</w:t>
            </w:r>
          </w:p>
        </w:tc>
      </w:tr>
      <w:tr w:rsidR="00C32AFB" w:rsidRPr="00847663" w14:paraId="06D41582" w14:textId="77777777" w:rsidTr="00847663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E0096" w14:textId="27AFF4E5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LysoPE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22:5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925CE" w14:textId="0DEAD309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8 (0.41, 1.93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6A682" w14:textId="0E2CAE45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58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0EFEBB58" w14:textId="16521D76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5EAF2" w14:textId="1D83C804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0 (0.24, 1.0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434A0" w14:textId="33E5685B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73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3803DA22" w14:textId="540BD2B6" w:rsidR="00F77D34" w:rsidRPr="00C66E5E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C66E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0739BB" w:rsidRPr="00847663" w14:paraId="5D031A1D" w14:textId="77777777" w:rsidTr="00CC2E15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8A6D2" w14:textId="2452B495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LysoPE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18:2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4CDFC" w14:textId="6EC66D63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52 (0.84, 2.77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5A8BE" w14:textId="3D2DEDEC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167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07D74A3B" w14:textId="350FD4D3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77EAA" w14:textId="2E6BE81A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9 (0.49, 1.9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81CE8" w14:textId="02E1347E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70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6F59A45B" w14:textId="55B8CAC2" w:rsidR="00F77D34" w:rsidRPr="00847663" w:rsidRDefault="00F77D34" w:rsidP="00F77D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5</w:t>
            </w:r>
          </w:p>
        </w:tc>
      </w:tr>
      <w:tr w:rsidR="000739BB" w:rsidRPr="00847663" w14:paraId="7879949D" w14:textId="77777777" w:rsidTr="00CC2E15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F7BC0" w14:textId="42808982" w:rsidR="00A54950" w:rsidRPr="00847663" w:rsidRDefault="000D7386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Sex = Male (ref: Female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B4B72" w14:textId="0BB4C789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.30 (1.07, 4.92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65D06" w14:textId="260D524C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32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193B9409" w14:textId="77777777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AAE3A1" w14:textId="1FE19C6A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58 (0.73, 3.4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0B249" w14:textId="14A7798D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25</w:t>
            </w:r>
            <w:r w:rsidR="00173C3D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1E247A6E" w14:textId="77777777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739BB" w:rsidRPr="00847663" w14:paraId="35F92BDE" w14:textId="77777777" w:rsidTr="00CC2E15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75640" w14:textId="249DDC19" w:rsidR="00A54950" w:rsidRPr="00847663" w:rsidRDefault="000D7386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Anatomic location = RCC (ref: LCC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4C1F9" w14:textId="2F2F38EF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9 (0.26, 1.35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21D40" w14:textId="681B0619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213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6628FC09" w14:textId="07844B06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59D2AA" w14:textId="1DD2FF84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4 (0.28, 1.9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13B52" w14:textId="77EEDD67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3</w:t>
            </w:r>
            <w:r w:rsidR="00173C3D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271D9C12" w14:textId="7C2709E6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739BB" w:rsidRPr="00847663" w14:paraId="551C24D6" w14:textId="77777777" w:rsidTr="00CC2E15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4A882" w14:textId="62534758" w:rsidR="00A54950" w:rsidRPr="00847663" w:rsidRDefault="000D7386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Clinical stage = late (ref: early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15A4B" w14:textId="14B84232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4.02 (1.42, 11.38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DDE44" w14:textId="7D1E3920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09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12B4BD6F" w14:textId="06A89AE8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40000" w14:textId="3F978B16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3.70 (1.26, 10.8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E9316" w14:textId="7FCB65DB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</w:t>
            </w:r>
            <w:r w:rsidR="00173C3D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6F1D60EC" w14:textId="1EF48DDE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4950" w:rsidRPr="00847663" w14:paraId="638B9AB5" w14:textId="77777777" w:rsidTr="00CC2E15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34DE9" w14:textId="7A6932E2" w:rsidR="00A54950" w:rsidRPr="00847663" w:rsidRDefault="000D7386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Chemotherapy = Yes (ref: No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0A6DB" w14:textId="0B82773D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42 (0.48, 4.16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DF6C6" w14:textId="6FC5DAC6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23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2980F441" w14:textId="5D345405" w:rsidR="00A54950" w:rsidRPr="00847663" w:rsidRDefault="00EA7961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731C9" w14:textId="5327FEF4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1 (0.30, 2.7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ADD37F" w14:textId="390F6F21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6</w:t>
            </w:r>
            <w:r w:rsidR="00173C3D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</w:tcPr>
          <w:p w14:paraId="2497830F" w14:textId="3B8837F5" w:rsidR="00A54950" w:rsidRPr="00847663" w:rsidRDefault="00EA7961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739BB" w:rsidRPr="00847663" w14:paraId="12D63778" w14:textId="77777777" w:rsidTr="00CC2E15">
        <w:trPr>
          <w:trHeight w:val="290"/>
          <w:jc w:val="center"/>
        </w:trPr>
        <w:tc>
          <w:tcPr>
            <w:tcW w:w="3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BDFD2F" w14:textId="77777777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24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A6CCF1" w14:textId="6B39AFAD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11 (1.06, 1.16)</w:t>
            </w:r>
          </w:p>
        </w:tc>
        <w:tc>
          <w:tcPr>
            <w:tcW w:w="11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D49B07" w14:textId="13604C9E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065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314BFE89" w14:textId="5B5F0A75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70A0F1" w14:textId="2CA6749E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6 (0.90, 1.02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61FA64" w14:textId="20272679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17</w:t>
            </w:r>
            <w:r w:rsidR="00173C3D"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75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60CF7C08" w14:textId="589BD404" w:rsidR="00A54950" w:rsidRPr="00847663" w:rsidRDefault="00A54950" w:rsidP="00A5495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683E56E8" w14:textId="78B7D099" w:rsidR="001130B4" w:rsidRDefault="00FB4C1B" w:rsidP="001130B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: LysoPC, </w:t>
      </w:r>
      <w:r w:rsidRPr="00380421">
        <w:rPr>
          <w:rFonts w:ascii="Times New Roman" w:hAnsi="Times New Roman" w:cs="Times New Roman"/>
          <w:sz w:val="22"/>
        </w:rPr>
        <w:t>lysophosphatidylcholine</w:t>
      </w:r>
      <w:r>
        <w:rPr>
          <w:rFonts w:ascii="Times New Roman" w:hAnsi="Times New Roman" w:cs="Times New Roman"/>
          <w:sz w:val="22"/>
        </w:rPr>
        <w:t xml:space="preserve">; LysoPE, </w:t>
      </w:r>
      <w:proofErr w:type="spellStart"/>
      <w:r w:rsidRPr="00A14472">
        <w:rPr>
          <w:rFonts w:ascii="Times New Roman" w:hAnsi="Times New Roman" w:cs="Times New Roman"/>
          <w:sz w:val="22"/>
        </w:rPr>
        <w:t>lysophosphatidylethanolamine</w:t>
      </w:r>
      <w:proofErr w:type="spellEnd"/>
      <w:r>
        <w:rPr>
          <w:rFonts w:ascii="Times New Roman" w:hAnsi="Times New Roman" w:cs="Times New Roman"/>
          <w:sz w:val="22"/>
        </w:rPr>
        <w:t>.</w:t>
      </w:r>
    </w:p>
    <w:p w14:paraId="775BF01C" w14:textId="77777777" w:rsidR="00FB4C1B" w:rsidRDefault="00FB4C1B" w:rsidP="00FB4C1B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7723BC">
        <w:rPr>
          <w:rFonts w:ascii="Times New Roman" w:hAnsi="Times New Roman" w:cs="Times New Roman"/>
          <w:sz w:val="22"/>
        </w:rPr>
        <w:t xml:space="preserve"> All the variables listed were included in one </w:t>
      </w:r>
      <w:r>
        <w:rPr>
          <w:rFonts w:ascii="Times New Roman" w:hAnsi="Times New Roman" w:cs="Times New Roman"/>
          <w:sz w:val="22"/>
        </w:rPr>
        <w:t xml:space="preserve">multivariate Cox PH </w:t>
      </w:r>
      <w:r w:rsidRPr="007723BC">
        <w:rPr>
          <w:rFonts w:ascii="Times New Roman" w:hAnsi="Times New Roman" w:cs="Times New Roman"/>
          <w:sz w:val="22"/>
        </w:rPr>
        <w:t>model</w:t>
      </w:r>
      <w:r>
        <w:rPr>
          <w:rFonts w:ascii="Times New Roman" w:hAnsi="Times New Roman" w:cs="Times New Roman"/>
          <w:sz w:val="22"/>
        </w:rPr>
        <w:t xml:space="preserve"> where t</w:t>
      </w:r>
      <w:r w:rsidRPr="007723BC">
        <w:rPr>
          <w:rFonts w:ascii="Times New Roman" w:hAnsi="Times New Roman" w:cs="Times New Roman"/>
          <w:sz w:val="22"/>
        </w:rPr>
        <w:t>he abundance of each metabolite was treated as a continuous variable and was log</w:t>
      </w:r>
      <w:r w:rsidRPr="007723BC">
        <w:rPr>
          <w:rFonts w:ascii="Times New Roman" w:hAnsi="Times New Roman" w:cs="Times New Roman"/>
          <w:sz w:val="22"/>
          <w:vertAlign w:val="subscript"/>
        </w:rPr>
        <w:t>2</w:t>
      </w:r>
      <w:r w:rsidRPr="007723BC">
        <w:rPr>
          <w:rFonts w:ascii="Times New Roman" w:hAnsi="Times New Roman" w:cs="Times New Roman"/>
          <w:sz w:val="22"/>
        </w:rPr>
        <w:t xml:space="preserve"> transformed.</w:t>
      </w:r>
    </w:p>
    <w:p w14:paraId="1D1767FF" w14:textId="77777777" w:rsidR="00FB4C1B" w:rsidRPr="007723BC" w:rsidRDefault="00FB4C1B" w:rsidP="00FB4C1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b</w:t>
      </w:r>
      <w:r w:rsidRPr="00DE2DAB">
        <w:rPr>
          <w:rFonts w:ascii="Times New Roman" w:hAnsi="Times New Roman" w:cs="Times New Roman"/>
          <w:i/>
          <w:iCs/>
          <w:sz w:val="22"/>
        </w:rPr>
        <w:t xml:space="preserve"> </w:t>
      </w:r>
      <w:r w:rsidRPr="00DD263B">
        <w:rPr>
          <w:rFonts w:ascii="Times New Roman" w:hAnsi="Times New Roman" w:cs="Times New Roman"/>
          <w:i/>
          <w:iCs/>
          <w:sz w:val="22"/>
        </w:rPr>
        <w:t>P</w:t>
      </w:r>
      <w:r w:rsidRPr="00DD263B">
        <w:rPr>
          <w:rFonts w:ascii="Times New Roman" w:hAnsi="Times New Roman" w:cs="Times New Roman"/>
          <w:sz w:val="22"/>
        </w:rPr>
        <w:t xml:space="preserve"> value of the interaction between the metabolite and sex</w:t>
      </w:r>
      <w:r w:rsidRPr="007723BC">
        <w:rPr>
          <w:rFonts w:ascii="Times New Roman" w:hAnsi="Times New Roman" w:cs="Times New Roman"/>
          <w:sz w:val="22"/>
        </w:rPr>
        <w:t xml:space="preserve">. </w:t>
      </w:r>
    </w:p>
    <w:p w14:paraId="2995EAC2" w14:textId="77777777" w:rsidR="00FB4C1B" w:rsidRPr="00AA42D3" w:rsidRDefault="00FB4C1B" w:rsidP="001130B4">
      <w:pPr>
        <w:rPr>
          <w:rFonts w:ascii="Times New Roman" w:hAnsi="Times New Roman" w:cs="Times New Roman"/>
          <w:sz w:val="22"/>
        </w:rPr>
      </w:pPr>
    </w:p>
    <w:p w14:paraId="6F96B98D" w14:textId="3A98FB97" w:rsidR="00D96FE6" w:rsidRPr="00AA42D3" w:rsidRDefault="00D96FE6" w:rsidP="00D96FE6">
      <w:pPr>
        <w:rPr>
          <w:rFonts w:ascii="Times New Roman" w:hAnsi="Times New Roman" w:cs="Times New Roman"/>
          <w:sz w:val="22"/>
        </w:rPr>
      </w:pPr>
    </w:p>
    <w:p w14:paraId="2BBE1FFF" w14:textId="1CB9278D" w:rsidR="00C64C0D" w:rsidRDefault="00C64C0D" w:rsidP="003A56ED">
      <w:pPr>
        <w:rPr>
          <w:rFonts w:ascii="Times New Roman" w:hAnsi="Times New Roman" w:cs="Times New Roman"/>
          <w:sz w:val="24"/>
          <w:szCs w:val="24"/>
        </w:rPr>
      </w:pPr>
    </w:p>
    <w:p w14:paraId="062F1D13" w14:textId="7EBE6061" w:rsidR="00906359" w:rsidRDefault="00906359" w:rsidP="003A56ED">
      <w:pPr>
        <w:rPr>
          <w:rFonts w:ascii="Times New Roman" w:hAnsi="Times New Roman" w:cs="Times New Roman"/>
          <w:sz w:val="24"/>
          <w:szCs w:val="24"/>
        </w:rPr>
      </w:pPr>
    </w:p>
    <w:p w14:paraId="3988B9FB" w14:textId="77777777" w:rsidR="00067BFA" w:rsidRDefault="00067BFA" w:rsidP="003A56ED">
      <w:pPr>
        <w:rPr>
          <w:rFonts w:ascii="Times New Roman" w:hAnsi="Times New Roman" w:cs="Times New Roman"/>
          <w:sz w:val="24"/>
          <w:szCs w:val="24"/>
        </w:rPr>
      </w:pPr>
    </w:p>
    <w:p w14:paraId="68404514" w14:textId="5C8D1468" w:rsidR="001B576E" w:rsidRPr="00ED34F8" w:rsidRDefault="00E13D62" w:rsidP="003A56ED">
      <w:pPr>
        <w:rPr>
          <w:rFonts w:ascii="Times New Roman" w:hAnsi="Times New Roman" w:cs="Times New Roman"/>
          <w:sz w:val="24"/>
          <w:szCs w:val="24"/>
        </w:rPr>
      </w:pPr>
      <w:r w:rsidRPr="00B83ED8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472E6A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B83E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E71E8" w:rsidRPr="00B83ED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1452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E71E8" w:rsidRPr="00ED34F8">
        <w:rPr>
          <w:rFonts w:ascii="Times New Roman" w:hAnsi="Times New Roman" w:cs="Times New Roman"/>
          <w:sz w:val="24"/>
          <w:szCs w:val="24"/>
        </w:rPr>
        <w:t xml:space="preserve"> </w:t>
      </w:r>
      <w:r w:rsidR="001B576E">
        <w:rPr>
          <w:rFonts w:ascii="Times New Roman" w:hAnsi="Times New Roman" w:cs="Times New Roman"/>
          <w:sz w:val="24"/>
          <w:szCs w:val="24"/>
        </w:rPr>
        <w:t xml:space="preserve">Multivariate analysis of association between </w:t>
      </w:r>
      <w:r w:rsidR="001B576E" w:rsidRPr="00CF3AF5">
        <w:rPr>
          <w:rFonts w:ascii="Times New Roman" w:hAnsi="Times New Roman" w:cs="Times New Roman"/>
          <w:sz w:val="24"/>
          <w:szCs w:val="24"/>
        </w:rPr>
        <w:t xml:space="preserve">metabolites in </w:t>
      </w:r>
      <w:r w:rsidR="00762781" w:rsidRPr="00CF3AF5">
        <w:rPr>
          <w:rFonts w:ascii="Times New Roman" w:hAnsi="Times New Roman" w:cs="Times New Roman"/>
          <w:sz w:val="24"/>
          <w:szCs w:val="24"/>
        </w:rPr>
        <w:t xml:space="preserve">lysophospholipids synthesis </w:t>
      </w:r>
      <w:r w:rsidR="001B576E" w:rsidRPr="00CF3AF5">
        <w:rPr>
          <w:rFonts w:ascii="Times New Roman" w:hAnsi="Times New Roman" w:cs="Times New Roman"/>
          <w:sz w:val="24"/>
          <w:szCs w:val="24"/>
        </w:rPr>
        <w:t>and</w:t>
      </w:r>
      <w:r w:rsidR="001B576E">
        <w:rPr>
          <w:rFonts w:ascii="Times New Roman" w:hAnsi="Times New Roman" w:cs="Times New Roman"/>
          <w:sz w:val="24"/>
          <w:szCs w:val="24"/>
        </w:rPr>
        <w:t xml:space="preserve"> OS and RFS</w:t>
      </w:r>
      <w:r w:rsidR="000A2775">
        <w:rPr>
          <w:rFonts w:ascii="Times New Roman" w:hAnsi="Times New Roman" w:cs="Times New Roman"/>
          <w:sz w:val="24"/>
          <w:szCs w:val="24"/>
        </w:rPr>
        <w:t xml:space="preserve"> by sex</w:t>
      </w:r>
    </w:p>
    <w:p w14:paraId="4C2BACCB" w14:textId="0F70775D" w:rsidR="00BA718A" w:rsidRDefault="00BA718A" w:rsidP="003A56E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557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2250"/>
        <w:gridCol w:w="1080"/>
        <w:gridCol w:w="1800"/>
        <w:gridCol w:w="990"/>
        <w:gridCol w:w="1890"/>
        <w:gridCol w:w="1260"/>
        <w:gridCol w:w="1800"/>
        <w:gridCol w:w="1085"/>
      </w:tblGrid>
      <w:tr w:rsidR="009F38DD" w:rsidRPr="003521E8" w14:paraId="547CC10E" w14:textId="77777777" w:rsidTr="000A3E96">
        <w:trPr>
          <w:trHeight w:val="225"/>
          <w:jc w:val="center"/>
        </w:trPr>
        <w:tc>
          <w:tcPr>
            <w:tcW w:w="341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4B0E58" w14:textId="07C20249" w:rsidR="009F38DD" w:rsidRPr="003521E8" w:rsidRDefault="009F38DD" w:rsidP="00287A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521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  <w:r w:rsidR="00DB523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E722D25" w14:textId="77777777" w:rsidR="009F38DD" w:rsidRPr="003521E8" w:rsidRDefault="009F38DD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21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6035" w:type="dxa"/>
            <w:gridSpan w:val="4"/>
            <w:tcBorders>
              <w:top w:val="single" w:sz="12" w:space="0" w:color="auto"/>
            </w:tcBorders>
          </w:tcPr>
          <w:p w14:paraId="7D3AD14F" w14:textId="77777777" w:rsidR="009F38DD" w:rsidRPr="003521E8" w:rsidRDefault="009F38DD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21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 w:rsidR="009F38DD" w:rsidRPr="003521E8" w14:paraId="298296EB" w14:textId="77777777" w:rsidTr="000739BB">
        <w:trPr>
          <w:trHeight w:val="225"/>
          <w:jc w:val="center"/>
        </w:trPr>
        <w:tc>
          <w:tcPr>
            <w:tcW w:w="3415" w:type="dxa"/>
            <w:vMerge/>
            <w:shd w:val="clear" w:color="auto" w:fill="auto"/>
            <w:noWrap/>
            <w:vAlign w:val="center"/>
          </w:tcPr>
          <w:p w14:paraId="51070B94" w14:textId="77777777" w:rsidR="009F38DD" w:rsidRPr="003521E8" w:rsidRDefault="009F38DD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16541046" w14:textId="77777777" w:rsidR="009F38DD" w:rsidRPr="003521E8" w:rsidRDefault="009F38DD" w:rsidP="00287A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21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s</w:t>
            </w:r>
          </w:p>
        </w:tc>
        <w:tc>
          <w:tcPr>
            <w:tcW w:w="2790" w:type="dxa"/>
            <w:gridSpan w:val="2"/>
            <w:vAlign w:val="center"/>
          </w:tcPr>
          <w:p w14:paraId="3201094C" w14:textId="77777777" w:rsidR="009F38DD" w:rsidRPr="003521E8" w:rsidRDefault="009F38DD" w:rsidP="00287A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21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s</w:t>
            </w:r>
          </w:p>
        </w:tc>
        <w:tc>
          <w:tcPr>
            <w:tcW w:w="3150" w:type="dxa"/>
            <w:gridSpan w:val="2"/>
            <w:vAlign w:val="center"/>
          </w:tcPr>
          <w:p w14:paraId="6CCE8777" w14:textId="77777777" w:rsidR="009F38DD" w:rsidRPr="003521E8" w:rsidRDefault="009F38DD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21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s</w:t>
            </w:r>
          </w:p>
        </w:tc>
        <w:tc>
          <w:tcPr>
            <w:tcW w:w="2885" w:type="dxa"/>
            <w:gridSpan w:val="2"/>
            <w:vAlign w:val="center"/>
          </w:tcPr>
          <w:p w14:paraId="4A2FDEC9" w14:textId="77777777" w:rsidR="009F38DD" w:rsidRPr="003521E8" w:rsidRDefault="009F38DD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21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s</w:t>
            </w:r>
          </w:p>
        </w:tc>
      </w:tr>
      <w:tr w:rsidR="009F38DD" w:rsidRPr="003521E8" w14:paraId="3B5E6C6C" w14:textId="77777777" w:rsidTr="000739BB">
        <w:trPr>
          <w:trHeight w:val="280"/>
          <w:jc w:val="center"/>
        </w:trPr>
        <w:tc>
          <w:tcPr>
            <w:tcW w:w="341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47D4E" w14:textId="77777777" w:rsidR="009F38DD" w:rsidRPr="003521E8" w:rsidRDefault="009F38DD" w:rsidP="00287A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A7DB34" w14:textId="77777777" w:rsidR="009F38DD" w:rsidRPr="003521E8" w:rsidRDefault="009F38DD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93E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910068" w14:textId="77777777" w:rsidR="009F38DD" w:rsidRPr="003521E8" w:rsidRDefault="009F38DD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21E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3521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CC95732" w14:textId="77777777" w:rsidR="009F38DD" w:rsidRPr="003521E8" w:rsidRDefault="009F38DD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93E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322E299" w14:textId="77777777" w:rsidR="009F38DD" w:rsidRPr="003521E8" w:rsidRDefault="009F38DD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21E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3521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C5BBB5C" w14:textId="77777777" w:rsidR="009F38DD" w:rsidRPr="003521E8" w:rsidRDefault="009F38DD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93E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62F7F9B" w14:textId="77777777" w:rsidR="009F38DD" w:rsidRPr="003521E8" w:rsidRDefault="009F38DD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521E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3521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73F2638" w14:textId="77777777" w:rsidR="009F38DD" w:rsidRPr="003521E8" w:rsidRDefault="009F38DD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93E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1CA9DBB5" w14:textId="77777777" w:rsidR="009F38DD" w:rsidRPr="003521E8" w:rsidRDefault="009F38DD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521E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3521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DA69B5" w:rsidRPr="00847663" w14:paraId="20E6DEE0" w14:textId="77777777" w:rsidTr="000739BB">
        <w:trPr>
          <w:trHeight w:val="280"/>
          <w:jc w:val="center"/>
        </w:trPr>
        <w:tc>
          <w:tcPr>
            <w:tcW w:w="34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723185" w14:textId="2E847122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leic acid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E27D54" w14:textId="1F8A1BCD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5 (0.50, 2.20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EEDA54" w14:textId="6F62B294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043AA80E" w14:textId="7D9A9996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66 (1.02, 2.69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94DC4E7" w14:textId="7FD1B70D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1787A504" w14:textId="3167C385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27 (0.95, 5.44)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49D24ECA" w14:textId="5ECABDEA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24256809" w14:textId="57D10B18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1 (0.53, 1.57)</w:t>
            </w: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4A14F424" w14:textId="2175D5C3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</w:tr>
      <w:tr w:rsidR="00DA69B5" w:rsidRPr="00847663" w14:paraId="36DFA453" w14:textId="77777777" w:rsidTr="000739BB">
        <w:trPr>
          <w:trHeight w:val="280"/>
          <w:jc w:val="center"/>
        </w:trPr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0EA07" w14:textId="343A0BA4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lmitoylcarnitine</w:t>
            </w:r>
            <w:proofErr w:type="spellEnd"/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EE04A" w14:textId="7A7DCC30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55 (0.61, 3.8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F573E" w14:textId="5049EE5C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712AFA0" w14:textId="316BCCA0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99 (1.03, 8.69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2E87F9F" w14:textId="5F429AF2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2C7498DB" w14:textId="6E0991F6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.93 (1.29, 12.0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018D5D7" w14:textId="3A2D6DC9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3D06024" w14:textId="6990A9C5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79 (0.57, 5.64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0C05000D" w14:textId="655C9D57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DA69B5" w:rsidRPr="00847663" w14:paraId="7F0604F7" w14:textId="77777777" w:rsidTr="000739BB">
        <w:trPr>
          <w:trHeight w:val="280"/>
          <w:jc w:val="center"/>
        </w:trPr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FE76F" w14:textId="15DFFEB2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earoylcarnitine</w:t>
            </w:r>
            <w:proofErr w:type="spellEnd"/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E5AA6" w14:textId="5A9CDB76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5 (0.41, 1.0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87D87" w14:textId="18C090A0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AF47B1B" w14:textId="0BFD7ADC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0 (0.34, 1.0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023BD8F" w14:textId="25433A28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362BEF71" w14:textId="046D61F0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0 (0.37, 0.9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E8D8962" w14:textId="610041A8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6DC4B72" w14:textId="6A6BF77E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5 (0.42, 1.34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6C471BE5" w14:textId="66A922A0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</w:tr>
      <w:tr w:rsidR="00DA69B5" w:rsidRPr="00847663" w14:paraId="73F273E5" w14:textId="77777777" w:rsidTr="000739BB">
        <w:trPr>
          <w:trHeight w:val="280"/>
          <w:jc w:val="center"/>
        </w:trPr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983C6" w14:textId="5C9D34EA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nitin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10924" w14:textId="1E45E58C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.83 (0.11, 431.1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8651F" w14:textId="767A0284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A1C3531" w14:textId="1738CE60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9 (0.06, 0.6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7319E53" w14:textId="61F525DA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3593A401" w14:textId="084E3E33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.84 (0.08, 435.9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C0789A2" w14:textId="7973813E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83812CC" w14:textId="67BCE54B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9 (0.03, 1.03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2A35FB32" w14:textId="45EF8CB9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DA69B5" w:rsidRPr="00847663" w14:paraId="0D11DA7B" w14:textId="77777777" w:rsidTr="000739BB">
        <w:trPr>
          <w:trHeight w:val="280"/>
          <w:jc w:val="center"/>
        </w:trPr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50404" w14:textId="2D8770F5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soPC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:0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7CF9D" w14:textId="3882C498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07 (1.06, 4.0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4A2CA" w14:textId="673F54E6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A55D050" w14:textId="140D26AB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4 (0.27, 1.5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92557FE" w14:textId="4065034F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8AD7753" w14:textId="5F26518C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6 (0.37, 3.0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1C79300" w14:textId="598908BD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="00D95235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05F5DC3" w14:textId="48DC5F62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3 (0.08, 2.21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259CD7DC" w14:textId="33B63787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DA69B5" w:rsidRPr="00847663" w14:paraId="56FA9217" w14:textId="77777777" w:rsidTr="000739BB">
        <w:trPr>
          <w:trHeight w:val="280"/>
          <w:jc w:val="center"/>
        </w:trPr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76612" w14:textId="25338908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soPC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: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37BA9" w14:textId="5C28F460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9 (0.11, 1.3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7BC1EF" w14:textId="030BC775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2CBD45C" w14:textId="57DFCFF4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2 (0.22, 1.2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09ED08D" w14:textId="7B303CC7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37B35FE7" w14:textId="62C2A414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71 (0.66, 11.1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77300F9" w14:textId="6414C5DB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1F94B6B" w14:textId="3A7BB4E8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6 (0.27, 2.70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23CEFE32" w14:textId="046A95BB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</w:tr>
      <w:tr w:rsidR="00DA69B5" w:rsidRPr="00847663" w14:paraId="51064E2B" w14:textId="77777777" w:rsidTr="000739BB">
        <w:trPr>
          <w:trHeight w:val="280"/>
          <w:jc w:val="center"/>
        </w:trPr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7EB64B" w14:textId="451CAE74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bookmarkStart w:id="11" w:name="_Hlk71986625"/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soPC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: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24492B" w14:textId="31C38039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56 (0.43, 5.7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7BC14" w14:textId="00428690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19733B8" w14:textId="54F19C22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12" w:name="_Hlk71986736"/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9 (0.08, 1.00)</w:t>
            </w:r>
            <w:bookmarkEnd w:id="12"/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0A7D543" w14:textId="48643DE5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711D6B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01AD46C2" w14:textId="60C271AF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1 (0.10, 1.6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F8024AA" w14:textId="76B003A7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="00D95235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20B83B3" w14:textId="48B63634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13" w:name="_Hlk71986808"/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.82 (1.30, 47.16)</w:t>
            </w:r>
            <w:bookmarkEnd w:id="13"/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2EC830D6" w14:textId="58D9AB1F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bookmarkEnd w:id="11"/>
      <w:tr w:rsidR="00DA69B5" w:rsidRPr="00847663" w14:paraId="163D80DD" w14:textId="77777777" w:rsidTr="000739BB">
        <w:trPr>
          <w:trHeight w:val="280"/>
          <w:jc w:val="center"/>
        </w:trPr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013A6" w14:textId="785D7AF8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soPE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:0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E9AEC" w14:textId="078AB75A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66 (0.35, 7.9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A44D8" w14:textId="5646EF98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1200EFF" w14:textId="0F8A24C5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2.72 (2.20, 73.5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5EC48A4" w14:textId="2A026E03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04ABAD19" w14:textId="1DD02ACC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52 (0.34, 6.8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91C52C0" w14:textId="58550220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E9F7234" w14:textId="6A11248B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.58 (0.99, 43.95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25ED28A8" w14:textId="1906A819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DA69B5" w:rsidRPr="00847663" w14:paraId="2B66184C" w14:textId="77777777" w:rsidTr="000739BB">
        <w:trPr>
          <w:trHeight w:val="280"/>
          <w:jc w:val="center"/>
        </w:trPr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CB64A3" w14:textId="35436C56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soPE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: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06208" w14:textId="36CF50BB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27 (0.38, 4.3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1DBC2D" w14:textId="2D8C02DD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5C8F114" w14:textId="4992146B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16 (0.50, 2.7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8D540F2" w14:textId="3F912B79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78292B9F" w14:textId="5712EE8E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7 (0.26, 4.4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E7B7D4D" w14:textId="2D4646FC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282EDA1" w14:textId="41FF45BB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0 (0.18, 2.73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33E32097" w14:textId="48F9153E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DA69B5" w:rsidRPr="00847663" w14:paraId="65ADC954" w14:textId="77777777" w:rsidTr="000739BB">
        <w:trPr>
          <w:trHeight w:val="280"/>
          <w:jc w:val="center"/>
        </w:trPr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21386" w14:textId="769FFCF9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soPE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:0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3E686" w14:textId="519FC8D7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56 (0.65, 10.1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FA3A2" w14:textId="6AC5D543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185488E" w14:textId="47403EEF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0 (0.02, 0.4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13D4D19" w14:textId="37C1C8CB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7C385EF" w14:textId="72777132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.21 (0.79, 22.3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2F5F119" w14:textId="2790A7AC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02F2CA9" w14:textId="4E8F75AD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64 (0.36, 19.31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CD154C4" w14:textId="168A92B8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DA69B5" w:rsidRPr="00847663" w14:paraId="4FCBBE51" w14:textId="77777777" w:rsidTr="000739BB">
        <w:trPr>
          <w:trHeight w:val="280"/>
          <w:jc w:val="center"/>
        </w:trPr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3A9A8" w14:textId="72B8E593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soPE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: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0074DD" w14:textId="735166A1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7 (0.06, 5.1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00C29" w14:textId="2A3BA025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62F84D8" w14:textId="57F8C7E6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0 (0.14, 4.6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808275E" w14:textId="74A293C6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3BDAECE8" w14:textId="585BB391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7 (0.01, 0.6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8BF5D1E" w14:textId="27E50AA8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06423C3" w14:textId="1D5174DA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0 (0.04, 2.19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CBCBDD7" w14:textId="62E01E02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DA69B5" w:rsidRPr="00847663" w14:paraId="2AE5396A" w14:textId="77777777" w:rsidTr="000739BB">
        <w:trPr>
          <w:trHeight w:val="280"/>
          <w:jc w:val="center"/>
        </w:trPr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D0312E" w14:textId="3A4C21D4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soPE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: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B656A" w14:textId="385305C6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1 (0.25, 2.04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E53B9" w14:textId="36E92D08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28EAD3C" w14:textId="3BFB4D8A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14 (0.62, 2.1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698A625" w14:textId="1701A89F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592AC0FE" w14:textId="3CD3FA54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3 (0.07, 1.4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83AAB4F" w14:textId="793F7C8D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DCAEA23" w14:textId="6D52ADF1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37 (0.61, 3.06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C8524E5" w14:textId="615C724A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</w:tr>
      <w:tr w:rsidR="00DA69B5" w:rsidRPr="00847663" w14:paraId="46CDB937" w14:textId="77777777" w:rsidTr="000739BB">
        <w:trPr>
          <w:trHeight w:val="280"/>
          <w:jc w:val="center"/>
        </w:trPr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78563" w14:textId="15BA8B60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soPE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:5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4FF9B" w14:textId="042CE3EE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8 (0.21, 2.9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EB293" w14:textId="59D51384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CC5A65E" w14:textId="02453122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47 (0.66, 9.1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58C2C61" w14:textId="04C28873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4D8F62F9" w14:textId="7F478DC4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.38 (1.02, 28.4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0D4CD37" w14:textId="19526870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ED179E4" w14:textId="386DE1CF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0 (0.02, 0.62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53E0189" w14:textId="40B8B730" w:rsidR="00DA69B5" w:rsidRPr="00847663" w:rsidRDefault="00DA69B5" w:rsidP="008476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DA69B5" w:rsidRPr="00847663" w14:paraId="1C1CC446" w14:textId="77777777" w:rsidTr="000739BB">
        <w:trPr>
          <w:trHeight w:val="280"/>
          <w:jc w:val="center"/>
        </w:trPr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35299" w14:textId="754B9AE0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soPE(</w:t>
            </w:r>
            <w:proofErr w:type="gramEnd"/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:2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4940C" w14:textId="26B5B453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6 (0.20, 5.4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04962" w14:textId="551024F5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33BF0D8" w14:textId="015A4930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41 (1.12, 5.2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D9369CF" w14:textId="37A9A067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3B4EEDC9" w14:textId="6E3D0F60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59 (0.31, 8.2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E050BB7" w14:textId="4E99A086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="00D95235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29F4134" w14:textId="1C02067F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0 (0.14, 1.77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32951393" w14:textId="25A55223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</w:tr>
      <w:tr w:rsidR="00DA69B5" w:rsidRPr="00847663" w14:paraId="46728F33" w14:textId="77777777" w:rsidTr="000739BB">
        <w:trPr>
          <w:trHeight w:val="280"/>
          <w:jc w:val="center"/>
        </w:trPr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2820E" w14:textId="552DEE87" w:rsidR="00DA69B5" w:rsidRPr="00847663" w:rsidRDefault="000D7386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atomic location = RCC (ref: LCC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417A4" w14:textId="2F3E21B6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5 (0.29, 3.7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BF67F" w14:textId="67F42275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45C5329" w14:textId="2E5DCAD7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9 (0.02, 0.4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4EF0A62" w14:textId="72D02532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716E3E2C" w14:textId="4A5AF273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11 (0.19, 6.5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D53FF65" w14:textId="2455E14A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A797E44" w14:textId="41972E07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0 (0.14, 6.97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71EDAF7F" w14:textId="05CE7DC5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11D6B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DA69B5" w:rsidRPr="00847663" w14:paraId="4D1E1000" w14:textId="77777777" w:rsidTr="000739BB">
        <w:trPr>
          <w:trHeight w:val="280"/>
          <w:jc w:val="center"/>
        </w:trPr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C7F4E" w14:textId="794C0BCB" w:rsidR="00DA69B5" w:rsidRPr="00847663" w:rsidRDefault="000D7386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 stage = late (ref: early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C9CC5" w14:textId="17912B35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8.99 (2.31, 155.9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6E558" w14:textId="34DF4675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0492826" w14:textId="1FEB00BB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5.45 (2.48, 96.39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1962913" w14:textId="6424D2B7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8B28DA1" w14:textId="27E0310C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.40 (0.24, 79.5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4F01728" w14:textId="4B33E457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9B51FD0" w14:textId="583B9A5D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49 (0.36, 17.33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149256F1" w14:textId="37B56E33" w:rsidR="00DA69B5" w:rsidRPr="00847663" w:rsidRDefault="00DA69B5" w:rsidP="00847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</w:tr>
      <w:tr w:rsidR="00DA69B5" w:rsidRPr="00847663" w14:paraId="25CE09CC" w14:textId="77777777" w:rsidTr="000739BB">
        <w:trPr>
          <w:trHeight w:val="280"/>
          <w:jc w:val="center"/>
        </w:trPr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58AF89" w14:textId="018D4D01" w:rsidR="00DA69B5" w:rsidRPr="00847663" w:rsidRDefault="000D7386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emotherapy = Yes (ref: No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2E4F4" w14:textId="5530A992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4 (0.13, 5.3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61160" w14:textId="087296C3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0755436" w14:textId="212FBBCC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3 (0.16, 4.3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02C6846" w14:textId="75B4960C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42A8F1F0" w14:textId="1AB17DB3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24 (0.14, 36.0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65659FB" w14:textId="003BC26E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="00E87E59"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9C6D996" w14:textId="6B431C28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1 (0.08, 3.33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7C961C71" w14:textId="3C579DED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</w:tr>
      <w:tr w:rsidR="00DA69B5" w:rsidRPr="00847663" w14:paraId="1B391F00" w14:textId="77777777" w:rsidTr="000A3E96">
        <w:trPr>
          <w:trHeight w:val="280"/>
          <w:jc w:val="center"/>
        </w:trPr>
        <w:tc>
          <w:tcPr>
            <w:tcW w:w="341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5A9C91" w14:textId="75B2F7C5" w:rsidR="00DA69B5" w:rsidRPr="00847663" w:rsidRDefault="00327653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354F20" w14:textId="5BDFB337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10 (1.01, 1.21)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29608E" w14:textId="560902FF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vAlign w:val="center"/>
          </w:tcPr>
          <w:p w14:paraId="096A1104" w14:textId="61618C7B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30 (1.16, 1.45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vAlign w:val="center"/>
          </w:tcPr>
          <w:p w14:paraId="451B6972" w14:textId="472A60E4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vAlign w:val="center"/>
          </w:tcPr>
          <w:p w14:paraId="47A90D96" w14:textId="56EECD90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5 (0.96, 1.16)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14:paraId="3B7AFECC" w14:textId="59FB0BC2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vAlign w:val="center"/>
          </w:tcPr>
          <w:p w14:paraId="788DA0A3" w14:textId="5BE32D7A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6 (0.76, 0.97)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  <w:vAlign w:val="center"/>
          </w:tcPr>
          <w:p w14:paraId="6C5886D2" w14:textId="5C6C150C" w:rsidR="00DA69B5" w:rsidRPr="00847663" w:rsidRDefault="00DA69B5" w:rsidP="008476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</w:tbl>
    <w:p w14:paraId="3453BB9D" w14:textId="639CD217" w:rsidR="00D04281" w:rsidRDefault="000A2775" w:rsidP="00D0428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: </w:t>
      </w:r>
      <w:r w:rsidR="00A14472">
        <w:rPr>
          <w:rFonts w:ascii="Times New Roman" w:hAnsi="Times New Roman" w:cs="Times New Roman"/>
          <w:sz w:val="22"/>
        </w:rPr>
        <w:t>LysoPC</w:t>
      </w:r>
      <w:r>
        <w:rPr>
          <w:rFonts w:ascii="Times New Roman" w:hAnsi="Times New Roman" w:cs="Times New Roman"/>
          <w:sz w:val="22"/>
        </w:rPr>
        <w:t>,</w:t>
      </w:r>
      <w:r w:rsidR="00A14472">
        <w:rPr>
          <w:rFonts w:ascii="Times New Roman" w:hAnsi="Times New Roman" w:cs="Times New Roman"/>
          <w:sz w:val="22"/>
        </w:rPr>
        <w:t xml:space="preserve"> </w:t>
      </w:r>
      <w:r w:rsidR="00A14472" w:rsidRPr="00380421">
        <w:rPr>
          <w:rFonts w:ascii="Times New Roman" w:hAnsi="Times New Roman" w:cs="Times New Roman"/>
          <w:sz w:val="22"/>
        </w:rPr>
        <w:t>lysophosphatidylcholine</w:t>
      </w:r>
      <w:r>
        <w:rPr>
          <w:rFonts w:ascii="Times New Roman" w:hAnsi="Times New Roman" w:cs="Times New Roman"/>
          <w:sz w:val="22"/>
        </w:rPr>
        <w:t>;</w:t>
      </w:r>
      <w:r w:rsidR="00A14472">
        <w:rPr>
          <w:rFonts w:ascii="Times New Roman" w:hAnsi="Times New Roman" w:cs="Times New Roman"/>
          <w:sz w:val="22"/>
        </w:rPr>
        <w:t xml:space="preserve"> LysoPE</w:t>
      </w:r>
      <w:r>
        <w:rPr>
          <w:rFonts w:ascii="Times New Roman" w:hAnsi="Times New Roman" w:cs="Times New Roman"/>
          <w:sz w:val="22"/>
        </w:rPr>
        <w:t>,</w:t>
      </w:r>
      <w:r w:rsidR="00A14472">
        <w:rPr>
          <w:rFonts w:ascii="Times New Roman" w:hAnsi="Times New Roman" w:cs="Times New Roman"/>
          <w:sz w:val="22"/>
        </w:rPr>
        <w:t xml:space="preserve"> </w:t>
      </w:r>
      <w:bookmarkStart w:id="14" w:name="_Hlk71986483"/>
      <w:proofErr w:type="spellStart"/>
      <w:r w:rsidR="00A14472" w:rsidRPr="00A14472">
        <w:rPr>
          <w:rFonts w:ascii="Times New Roman" w:hAnsi="Times New Roman" w:cs="Times New Roman"/>
          <w:sz w:val="22"/>
        </w:rPr>
        <w:t>lysophosphatidylethanolamine</w:t>
      </w:r>
      <w:bookmarkEnd w:id="14"/>
      <w:proofErr w:type="spellEnd"/>
      <w:r w:rsidR="00A14472">
        <w:rPr>
          <w:rFonts w:ascii="Times New Roman" w:hAnsi="Times New Roman" w:cs="Times New Roman"/>
          <w:sz w:val="22"/>
        </w:rPr>
        <w:t>.</w:t>
      </w:r>
    </w:p>
    <w:p w14:paraId="5C6AAA88" w14:textId="77777777" w:rsidR="000A2775" w:rsidRPr="007723BC" w:rsidRDefault="000A2775" w:rsidP="000A2775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7723BC">
        <w:rPr>
          <w:rFonts w:ascii="Times New Roman" w:hAnsi="Times New Roman" w:cs="Times New Roman"/>
          <w:sz w:val="22"/>
        </w:rPr>
        <w:t xml:space="preserve"> All the variables listed were included in one </w:t>
      </w:r>
      <w:r>
        <w:rPr>
          <w:rFonts w:ascii="Times New Roman" w:hAnsi="Times New Roman" w:cs="Times New Roman"/>
          <w:sz w:val="22"/>
        </w:rPr>
        <w:t xml:space="preserve">multivariate Cox PH </w:t>
      </w:r>
      <w:r w:rsidRPr="007723BC">
        <w:rPr>
          <w:rFonts w:ascii="Times New Roman" w:hAnsi="Times New Roman" w:cs="Times New Roman"/>
          <w:sz w:val="22"/>
        </w:rPr>
        <w:t>model. The abundance of each metabolite was treated as a continuous variable and was log</w:t>
      </w:r>
      <w:r w:rsidRPr="007723BC">
        <w:rPr>
          <w:rFonts w:ascii="Times New Roman" w:hAnsi="Times New Roman" w:cs="Times New Roman"/>
          <w:sz w:val="22"/>
          <w:vertAlign w:val="subscript"/>
        </w:rPr>
        <w:t>2</w:t>
      </w:r>
      <w:r w:rsidRPr="007723BC">
        <w:rPr>
          <w:rFonts w:ascii="Times New Roman" w:hAnsi="Times New Roman" w:cs="Times New Roman"/>
          <w:sz w:val="22"/>
        </w:rPr>
        <w:t xml:space="preserve"> transformed. </w:t>
      </w:r>
    </w:p>
    <w:p w14:paraId="5E4D7411" w14:textId="77777777" w:rsidR="000A2775" w:rsidRPr="00AA42D3" w:rsidRDefault="000A2775" w:rsidP="00D04281">
      <w:pPr>
        <w:rPr>
          <w:rFonts w:ascii="Times New Roman" w:hAnsi="Times New Roman" w:cs="Times New Roman"/>
          <w:sz w:val="22"/>
        </w:rPr>
      </w:pPr>
    </w:p>
    <w:p w14:paraId="0FD803AB" w14:textId="6D118006" w:rsidR="00932267" w:rsidRPr="00ED34F8" w:rsidRDefault="00932267" w:rsidP="003A56ED">
      <w:pPr>
        <w:rPr>
          <w:rFonts w:ascii="Times New Roman" w:hAnsi="Times New Roman" w:cs="Times New Roman"/>
          <w:sz w:val="24"/>
          <w:szCs w:val="24"/>
        </w:rPr>
      </w:pPr>
    </w:p>
    <w:p w14:paraId="53695C44" w14:textId="28399E7D" w:rsidR="00932267" w:rsidRDefault="00932267" w:rsidP="003A56ED">
      <w:pPr>
        <w:rPr>
          <w:rFonts w:ascii="Times New Roman" w:hAnsi="Times New Roman" w:cs="Times New Roman"/>
          <w:sz w:val="24"/>
          <w:szCs w:val="24"/>
        </w:rPr>
      </w:pPr>
    </w:p>
    <w:p w14:paraId="4581F495" w14:textId="2590C36F" w:rsidR="000739BB" w:rsidRDefault="000739BB" w:rsidP="003A56ED">
      <w:pPr>
        <w:rPr>
          <w:rFonts w:ascii="Times New Roman" w:hAnsi="Times New Roman" w:cs="Times New Roman"/>
          <w:sz w:val="24"/>
          <w:szCs w:val="24"/>
        </w:rPr>
      </w:pPr>
    </w:p>
    <w:p w14:paraId="3DA641DB" w14:textId="4D53A5BA" w:rsidR="000739BB" w:rsidRDefault="000739BB" w:rsidP="003A56ED">
      <w:pPr>
        <w:rPr>
          <w:rFonts w:ascii="Times New Roman" w:hAnsi="Times New Roman" w:cs="Times New Roman"/>
          <w:sz w:val="24"/>
          <w:szCs w:val="24"/>
        </w:rPr>
      </w:pPr>
    </w:p>
    <w:p w14:paraId="1D09BEB8" w14:textId="19E64CC6" w:rsidR="00067BFA" w:rsidRDefault="00067BFA" w:rsidP="003A56ED">
      <w:pPr>
        <w:rPr>
          <w:rFonts w:ascii="Times New Roman" w:hAnsi="Times New Roman" w:cs="Times New Roman"/>
          <w:sz w:val="24"/>
          <w:szCs w:val="24"/>
        </w:rPr>
      </w:pPr>
    </w:p>
    <w:p w14:paraId="331BF6B0" w14:textId="52D37E9A" w:rsidR="00067BFA" w:rsidRDefault="00067BFA" w:rsidP="003A56ED">
      <w:pPr>
        <w:rPr>
          <w:rFonts w:ascii="Times New Roman" w:hAnsi="Times New Roman" w:cs="Times New Roman"/>
          <w:sz w:val="24"/>
          <w:szCs w:val="24"/>
        </w:rPr>
      </w:pPr>
    </w:p>
    <w:p w14:paraId="5BBE665B" w14:textId="77777777" w:rsidR="00067BFA" w:rsidRDefault="00067BFA" w:rsidP="003A56ED">
      <w:pPr>
        <w:rPr>
          <w:rFonts w:ascii="Times New Roman" w:hAnsi="Times New Roman" w:cs="Times New Roman"/>
          <w:sz w:val="24"/>
          <w:szCs w:val="24"/>
        </w:rPr>
      </w:pPr>
    </w:p>
    <w:p w14:paraId="53246368" w14:textId="196B5A58" w:rsidR="00DD6838" w:rsidRDefault="00BD1B19" w:rsidP="00B41DC6">
      <w:pPr>
        <w:rPr>
          <w:rFonts w:ascii="Times New Roman" w:hAnsi="Times New Roman" w:cs="Times New Roman"/>
          <w:sz w:val="24"/>
          <w:szCs w:val="24"/>
        </w:rPr>
      </w:pPr>
      <w:r w:rsidRPr="00ED34F8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ED12B5">
        <w:rPr>
          <w:rFonts w:ascii="Times New Roman" w:hAnsi="Times New Roman" w:cs="Times New Roman"/>
          <w:b/>
          <w:bCs/>
          <w:sz w:val="24"/>
          <w:szCs w:val="24"/>
        </w:rPr>
        <w:t xml:space="preserve">11 </w:t>
      </w:r>
      <w:r w:rsidRPr="00ED34F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1452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41DC6" w:rsidRPr="00ED34F8">
        <w:rPr>
          <w:rFonts w:ascii="Times New Roman" w:hAnsi="Times New Roman" w:cs="Times New Roman"/>
          <w:sz w:val="24"/>
          <w:szCs w:val="24"/>
        </w:rPr>
        <w:t xml:space="preserve"> </w:t>
      </w:r>
      <w:r w:rsidR="00DD6838">
        <w:rPr>
          <w:rFonts w:ascii="Times New Roman" w:hAnsi="Times New Roman" w:cs="Times New Roman"/>
          <w:sz w:val="24"/>
          <w:szCs w:val="24"/>
        </w:rPr>
        <w:t xml:space="preserve">Multivariate analysis of association between </w:t>
      </w:r>
      <w:r w:rsidR="00DD6838" w:rsidRPr="00CF3AF5">
        <w:rPr>
          <w:rFonts w:ascii="Times New Roman" w:hAnsi="Times New Roman" w:cs="Times New Roman"/>
          <w:sz w:val="24"/>
          <w:szCs w:val="24"/>
        </w:rPr>
        <w:t>metabolites in methionine metabolism and</w:t>
      </w:r>
      <w:r w:rsidR="00DD6838">
        <w:rPr>
          <w:rFonts w:ascii="Times New Roman" w:hAnsi="Times New Roman" w:cs="Times New Roman"/>
          <w:sz w:val="24"/>
          <w:szCs w:val="24"/>
        </w:rPr>
        <w:t xml:space="preserve"> OS and RFS for all patients  </w:t>
      </w:r>
    </w:p>
    <w:tbl>
      <w:tblPr>
        <w:tblW w:w="1494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2245"/>
        <w:gridCol w:w="1530"/>
        <w:gridCol w:w="1710"/>
        <w:gridCol w:w="2255"/>
        <w:gridCol w:w="1440"/>
        <w:gridCol w:w="1805"/>
      </w:tblGrid>
      <w:tr w:rsidR="00230603" w:rsidRPr="00ED34F8" w14:paraId="06913B4F" w14:textId="77777777" w:rsidTr="000A3E96">
        <w:trPr>
          <w:trHeight w:val="249"/>
          <w:jc w:val="center"/>
        </w:trPr>
        <w:tc>
          <w:tcPr>
            <w:tcW w:w="396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B99455" w14:textId="79E166F4" w:rsidR="00230603" w:rsidRPr="00ED34F8" w:rsidRDefault="00230603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038E5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  <w:r w:rsidR="00253E0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485" w:type="dxa"/>
            <w:gridSpan w:val="3"/>
            <w:tcBorders>
              <w:top w:val="single" w:sz="12" w:space="0" w:color="auto"/>
            </w:tcBorders>
            <w:vAlign w:val="center"/>
          </w:tcPr>
          <w:p w14:paraId="357C4FC8" w14:textId="77777777" w:rsidR="00230603" w:rsidRDefault="00230603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S</w:t>
            </w:r>
          </w:p>
        </w:tc>
        <w:tc>
          <w:tcPr>
            <w:tcW w:w="5500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D0D6965" w14:textId="77777777" w:rsidR="00230603" w:rsidRPr="00ED34F8" w:rsidRDefault="00230603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FS</w:t>
            </w:r>
          </w:p>
        </w:tc>
      </w:tr>
      <w:tr w:rsidR="00230603" w:rsidRPr="00ED34F8" w14:paraId="35DB6200" w14:textId="77777777" w:rsidTr="000739BB">
        <w:trPr>
          <w:trHeight w:val="624"/>
          <w:jc w:val="center"/>
        </w:trPr>
        <w:tc>
          <w:tcPr>
            <w:tcW w:w="3960" w:type="dxa"/>
            <w:vMerge/>
            <w:shd w:val="clear" w:color="auto" w:fill="auto"/>
            <w:vAlign w:val="center"/>
            <w:hideMark/>
          </w:tcPr>
          <w:p w14:paraId="0C9D03AB" w14:textId="77777777" w:rsidR="00230603" w:rsidRPr="00ED34F8" w:rsidRDefault="00230603" w:rsidP="00287A9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5" w:type="dxa"/>
            <w:vMerge w:val="restart"/>
            <w:shd w:val="clear" w:color="auto" w:fill="auto"/>
            <w:noWrap/>
            <w:vAlign w:val="center"/>
            <w:hideMark/>
          </w:tcPr>
          <w:p w14:paraId="7EA272E9" w14:textId="77777777" w:rsidR="00230603" w:rsidRPr="00ED34F8" w:rsidRDefault="00230603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49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391F52E6" w14:textId="77777777" w:rsidR="00230603" w:rsidRPr="00ED34F8" w:rsidRDefault="00230603" w:rsidP="00287A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16E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proofErr w:type="spellStart"/>
            <w:r w:rsidRPr="006E16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 w:rsidRPr="00ED34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14:paraId="01BC1DF2" w14:textId="12177914" w:rsidR="00230603" w:rsidRPr="00253E0D" w:rsidRDefault="00253E0D" w:rsidP="00287A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3E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. Sex</w:t>
            </w:r>
            <w:r w:rsidRPr="00253E0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P </w:t>
            </w:r>
            <w:proofErr w:type="spellStart"/>
            <w:r w:rsidRPr="00253E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 w:rsidRPr="00253E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5" w:type="dxa"/>
            <w:vMerge w:val="restart"/>
            <w:shd w:val="clear" w:color="auto" w:fill="auto"/>
            <w:noWrap/>
            <w:vAlign w:val="center"/>
          </w:tcPr>
          <w:p w14:paraId="28D57EF8" w14:textId="77777777" w:rsidR="00230603" w:rsidRPr="00253E0D" w:rsidRDefault="00230603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3E0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2174B076" w14:textId="77777777" w:rsidR="00230603" w:rsidRPr="00253E0D" w:rsidRDefault="00230603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3E0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proofErr w:type="spellStart"/>
            <w:r w:rsidRPr="00253E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 w:rsidRPr="00253E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05" w:type="dxa"/>
            <w:vMerge w:val="restart"/>
            <w:shd w:val="clear" w:color="auto" w:fill="auto"/>
            <w:vAlign w:val="center"/>
          </w:tcPr>
          <w:p w14:paraId="14A26A79" w14:textId="136AFCF1" w:rsidR="00230603" w:rsidRPr="00253E0D" w:rsidRDefault="00253E0D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3E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. Sex</w:t>
            </w:r>
            <w:r w:rsidRPr="00253E0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P </w:t>
            </w:r>
            <w:proofErr w:type="spellStart"/>
            <w:r w:rsidRPr="00253E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 w:rsidRPr="00253E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230603" w:rsidRPr="00ED34F8" w14:paraId="2083FABB" w14:textId="77777777" w:rsidTr="000739BB">
        <w:trPr>
          <w:trHeight w:val="410"/>
          <w:jc w:val="center"/>
        </w:trPr>
        <w:tc>
          <w:tcPr>
            <w:tcW w:w="39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B5CC3" w14:textId="77777777" w:rsidR="00230603" w:rsidRPr="00ED34F8" w:rsidRDefault="00230603" w:rsidP="00287A9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32789C" w14:textId="77777777" w:rsidR="00230603" w:rsidRPr="00ED34F8" w:rsidRDefault="00230603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9D55B" w14:textId="77777777" w:rsidR="00230603" w:rsidRPr="006E16EB" w:rsidRDefault="00230603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8AF85A" w14:textId="77777777" w:rsidR="00230603" w:rsidRPr="006E16EB" w:rsidRDefault="00230603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64493" w14:textId="77777777" w:rsidR="00230603" w:rsidRPr="00ED34F8" w:rsidRDefault="00230603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197DD" w14:textId="77777777" w:rsidR="00230603" w:rsidRPr="006E16EB" w:rsidRDefault="00230603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BD8AB" w14:textId="77777777" w:rsidR="00230603" w:rsidRPr="006E16EB" w:rsidRDefault="00230603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3A5FF4" w:rsidRPr="00ED34F8" w14:paraId="098695DC" w14:textId="77777777" w:rsidTr="000739BB">
        <w:trPr>
          <w:trHeight w:val="290"/>
          <w:jc w:val="center"/>
        </w:trPr>
        <w:tc>
          <w:tcPr>
            <w:tcW w:w="3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368CE9" w14:textId="467EB328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methylglycine</w:t>
            </w:r>
          </w:p>
        </w:tc>
        <w:tc>
          <w:tcPr>
            <w:tcW w:w="22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C88A3C" w14:textId="5FCFF91B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9 (0.64, 1.52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6BCD22" w14:textId="11ED25FE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55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13A957B5" w14:textId="7AAB3233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0</w:t>
            </w:r>
          </w:p>
        </w:tc>
        <w:tc>
          <w:tcPr>
            <w:tcW w:w="225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2967C1B" w14:textId="69B367E4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4 (0.46, 1.20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223F129" w14:textId="1EC20729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28</w:t>
            </w:r>
          </w:p>
        </w:tc>
        <w:tc>
          <w:tcPr>
            <w:tcW w:w="1805" w:type="dxa"/>
            <w:tcBorders>
              <w:bottom w:val="nil"/>
            </w:tcBorders>
            <w:shd w:val="clear" w:color="auto" w:fill="auto"/>
          </w:tcPr>
          <w:p w14:paraId="77E78FDA" w14:textId="50894598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5</w:t>
            </w:r>
          </w:p>
        </w:tc>
      </w:tr>
      <w:tr w:rsidR="003A5FF4" w:rsidRPr="00ED34F8" w14:paraId="651A6AF2" w14:textId="77777777" w:rsidTr="00847663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FCF8C" w14:textId="2DDE8E99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9F14B" w14:textId="22CA28CF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26 (0.73, 2.1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AB65D" w14:textId="226E112E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0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063121C" w14:textId="44F2D9B4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A8D9E" w14:textId="150E25A1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90 (1.01, 3.5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7D140" w14:textId="21A41855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2083387A" w14:textId="4F9DBF1A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3A5FF4" w:rsidRPr="00ED34F8" w14:paraId="7860B6FD" w14:textId="77777777" w:rsidTr="000739BB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5C2D2" w14:textId="69A117A6" w:rsidR="003A5FF4" w:rsidRPr="00847663" w:rsidRDefault="0066695E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9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-adenosylhomocysteine (SAH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FC443" w14:textId="4E8EF9AC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6 (0.75, 1.2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90D3C" w14:textId="7395D944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5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22DC144" w14:textId="1C750EFC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C1AF4" w14:textId="123EFDE7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6 (0.72, 1.2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2E6E6" w14:textId="2F4637F1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53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70E0BA87" w14:textId="0B82328C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1</w:t>
            </w:r>
          </w:p>
        </w:tc>
      </w:tr>
      <w:tr w:rsidR="003A5FF4" w:rsidRPr="00ED34F8" w14:paraId="1CB9D14C" w14:textId="77777777" w:rsidTr="000739BB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9021F" w14:textId="0F20B0FD" w:rsidR="003A5FF4" w:rsidRPr="00847663" w:rsidRDefault="0066695E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9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-adenosylmethionine (SAM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31CA1" w14:textId="4635BD5F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8 (0.88, 1.3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E1D42" w14:textId="54A14B9F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6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D9565D6" w14:textId="2F328D9F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09C21" w14:textId="10ECDFE8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7 (0.86, 1.3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29294" w14:textId="33DCE1D5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41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675E0384" w14:textId="3F5BD205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5</w:t>
            </w:r>
          </w:p>
        </w:tc>
      </w:tr>
      <w:tr w:rsidR="003A5FF4" w:rsidRPr="00ED34F8" w14:paraId="54AF83B9" w14:textId="77777777" w:rsidTr="00847663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EA170" w14:textId="3D130BC3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ine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43A5A" w14:textId="516AF454" w:rsidR="003A5FF4" w:rsidRPr="00847663" w:rsidRDefault="003A5FF4" w:rsidP="003A5F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6 (0.34, 0.9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AF616B" w14:textId="4ADEE58F" w:rsidR="003A5FF4" w:rsidRPr="00847663" w:rsidRDefault="003A5FF4" w:rsidP="003A5F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F390DBB" w14:textId="5FE9D623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079D4" w14:textId="2C04DEA5" w:rsidR="003A5FF4" w:rsidRPr="00847663" w:rsidRDefault="003A5FF4" w:rsidP="003A5F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9 (0.29, 0.8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E8B03" w14:textId="51DE3176" w:rsidR="003A5FF4" w:rsidRPr="00847663" w:rsidRDefault="003A5FF4" w:rsidP="003A5F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7687D97D" w14:textId="3A937ED4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3A5FF4" w:rsidRPr="00ED34F8" w14:paraId="25D488D2" w14:textId="77777777" w:rsidTr="000739BB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E2460" w14:textId="173D3BAD" w:rsidR="003A5FF4" w:rsidRPr="00847663" w:rsidRDefault="000D7386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x = Male (ref: Female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64852" w14:textId="11E4A131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.02 (0.99, 4.1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15CA3" w14:textId="64196DC6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5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5EBB3CD" w14:textId="77777777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DB078" w14:textId="61A8A90A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4 (0.53, 2.4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79BC7" w14:textId="3BD07495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40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552FCCE6" w14:textId="77777777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A5FF4" w:rsidRPr="00ED34F8" w14:paraId="0CDE52F4" w14:textId="77777777" w:rsidTr="000739BB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19E07" w14:textId="3C3E42C6" w:rsidR="003A5FF4" w:rsidRPr="00847663" w:rsidRDefault="000D7386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atomic location = RCC (ref: LCC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86629" w14:textId="6CF14646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7 (0.38, 1.5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3F0CA" w14:textId="3E952211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8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BD92A35" w14:textId="77777777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350F44" w14:textId="4061DBA2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2 (0.28, 1.3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77FA4" w14:textId="02E281CB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35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32088B8C" w14:textId="77777777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A5FF4" w:rsidRPr="00ED34F8" w14:paraId="6F167605" w14:textId="77777777" w:rsidTr="000739BB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10CFE" w14:textId="7FF7D1AE" w:rsidR="003A5FF4" w:rsidRPr="00847663" w:rsidRDefault="000D7386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inical stage = late (ref: early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C4883" w14:textId="7D9EE69A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.32 (2.01, 14.1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69413" w14:textId="52B659BD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B1B3F24" w14:textId="77777777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248A9" w14:textId="291E3E30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88 (0.60, 5.8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BA232E" w14:textId="3354BA9B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77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19E486DC" w14:textId="77777777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A5FF4" w:rsidRPr="00ED34F8" w14:paraId="6F9BF457" w14:textId="77777777" w:rsidTr="000739BB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A7E53" w14:textId="54D82844" w:rsidR="003A5FF4" w:rsidRPr="00847663" w:rsidRDefault="000D7386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Chemotherapy = Yes (ref: No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D0E31" w14:textId="4D7F3408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2 (0.40, 2.6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66580C" w14:textId="7A48B78B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6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34CB3EE" w14:textId="1741E9D0" w:rsidR="003A5FF4" w:rsidRPr="00847663" w:rsidRDefault="00FF4EB7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F76B2" w14:textId="2FE50376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24 (0.41, 3.7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95E36" w14:textId="5487AC4A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03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66C00565" w14:textId="56B38709" w:rsidR="003A5FF4" w:rsidRPr="00847663" w:rsidRDefault="00FF4EB7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A5FF4" w:rsidRPr="00ED34F8" w14:paraId="4CB2C23B" w14:textId="77777777" w:rsidTr="000A3E96">
        <w:trPr>
          <w:trHeight w:val="290"/>
          <w:jc w:val="center"/>
        </w:trPr>
        <w:tc>
          <w:tcPr>
            <w:tcW w:w="3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F9A916" w14:textId="77777777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24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D89805" w14:textId="77D7B370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0 (1.05, 1.15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4CC84A" w14:textId="4483D78A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0CAC9BDF" w14:textId="77777777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E47D72" w14:textId="7D42A9D6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6 (0.91, 1.02)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AD6A89" w14:textId="3E64DB0B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89</w:t>
            </w:r>
          </w:p>
        </w:tc>
        <w:tc>
          <w:tcPr>
            <w:tcW w:w="1805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03DCE7BC" w14:textId="77777777" w:rsidR="003A5FF4" w:rsidRPr="00847663" w:rsidRDefault="003A5FF4" w:rsidP="003A5F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39303D7A" w14:textId="77777777" w:rsidR="002A539B" w:rsidRDefault="002A539B" w:rsidP="002A539B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7723BC">
        <w:rPr>
          <w:rFonts w:ascii="Times New Roman" w:hAnsi="Times New Roman" w:cs="Times New Roman"/>
          <w:sz w:val="22"/>
        </w:rPr>
        <w:t xml:space="preserve"> All the variables listed were included in one </w:t>
      </w:r>
      <w:r>
        <w:rPr>
          <w:rFonts w:ascii="Times New Roman" w:hAnsi="Times New Roman" w:cs="Times New Roman"/>
          <w:sz w:val="22"/>
        </w:rPr>
        <w:t xml:space="preserve">multivariate Cox PH </w:t>
      </w:r>
      <w:r w:rsidRPr="007723BC">
        <w:rPr>
          <w:rFonts w:ascii="Times New Roman" w:hAnsi="Times New Roman" w:cs="Times New Roman"/>
          <w:sz w:val="22"/>
        </w:rPr>
        <w:t>model</w:t>
      </w:r>
      <w:r>
        <w:rPr>
          <w:rFonts w:ascii="Times New Roman" w:hAnsi="Times New Roman" w:cs="Times New Roman"/>
          <w:sz w:val="22"/>
        </w:rPr>
        <w:t xml:space="preserve"> where t</w:t>
      </w:r>
      <w:r w:rsidRPr="007723BC">
        <w:rPr>
          <w:rFonts w:ascii="Times New Roman" w:hAnsi="Times New Roman" w:cs="Times New Roman"/>
          <w:sz w:val="22"/>
        </w:rPr>
        <w:t>he abundance of each metabolite was treated as a continuous variable and was log</w:t>
      </w:r>
      <w:r w:rsidRPr="007723BC">
        <w:rPr>
          <w:rFonts w:ascii="Times New Roman" w:hAnsi="Times New Roman" w:cs="Times New Roman"/>
          <w:sz w:val="22"/>
          <w:vertAlign w:val="subscript"/>
        </w:rPr>
        <w:t>2</w:t>
      </w:r>
      <w:r w:rsidRPr="007723BC">
        <w:rPr>
          <w:rFonts w:ascii="Times New Roman" w:hAnsi="Times New Roman" w:cs="Times New Roman"/>
          <w:sz w:val="22"/>
        </w:rPr>
        <w:t xml:space="preserve"> transformed.</w:t>
      </w:r>
    </w:p>
    <w:p w14:paraId="0AB33163" w14:textId="77777777" w:rsidR="002A539B" w:rsidRPr="007723BC" w:rsidRDefault="002A539B" w:rsidP="002A539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b</w:t>
      </w:r>
      <w:r w:rsidRPr="00DE2DAB">
        <w:rPr>
          <w:rFonts w:ascii="Times New Roman" w:hAnsi="Times New Roman" w:cs="Times New Roman"/>
          <w:i/>
          <w:iCs/>
          <w:sz w:val="22"/>
        </w:rPr>
        <w:t xml:space="preserve"> </w:t>
      </w:r>
      <w:r w:rsidRPr="00DD263B">
        <w:rPr>
          <w:rFonts w:ascii="Times New Roman" w:hAnsi="Times New Roman" w:cs="Times New Roman"/>
          <w:i/>
          <w:iCs/>
          <w:sz w:val="22"/>
        </w:rPr>
        <w:t>P</w:t>
      </w:r>
      <w:r w:rsidRPr="00DD263B">
        <w:rPr>
          <w:rFonts w:ascii="Times New Roman" w:hAnsi="Times New Roman" w:cs="Times New Roman"/>
          <w:sz w:val="22"/>
        </w:rPr>
        <w:t xml:space="preserve"> value of the interaction between the metabolite and sex</w:t>
      </w:r>
      <w:r w:rsidRPr="007723BC">
        <w:rPr>
          <w:rFonts w:ascii="Times New Roman" w:hAnsi="Times New Roman" w:cs="Times New Roman"/>
          <w:sz w:val="22"/>
        </w:rPr>
        <w:t xml:space="preserve">. </w:t>
      </w:r>
    </w:p>
    <w:p w14:paraId="2A162CEC" w14:textId="2FC61B99" w:rsidR="00353CD6" w:rsidRPr="00AA42D3" w:rsidRDefault="00353CD6" w:rsidP="000A0459">
      <w:pPr>
        <w:rPr>
          <w:rFonts w:ascii="Times New Roman" w:hAnsi="Times New Roman" w:cs="Times New Roman"/>
          <w:sz w:val="22"/>
        </w:rPr>
      </w:pPr>
    </w:p>
    <w:p w14:paraId="5E1D8975" w14:textId="2E2F3548" w:rsidR="00353CD6" w:rsidRPr="00AA42D3" w:rsidRDefault="00353CD6" w:rsidP="000A0459">
      <w:pPr>
        <w:rPr>
          <w:rFonts w:ascii="Times New Roman" w:hAnsi="Times New Roman" w:cs="Times New Roman"/>
          <w:sz w:val="22"/>
        </w:rPr>
      </w:pPr>
    </w:p>
    <w:p w14:paraId="641BD496" w14:textId="1AB758A2" w:rsidR="00353CD6" w:rsidRDefault="00353CD6" w:rsidP="000A0459">
      <w:pPr>
        <w:rPr>
          <w:rFonts w:ascii="Times New Roman" w:hAnsi="Times New Roman" w:cs="Times New Roman"/>
          <w:sz w:val="24"/>
          <w:szCs w:val="24"/>
        </w:rPr>
      </w:pPr>
    </w:p>
    <w:p w14:paraId="06D0060A" w14:textId="7584502C" w:rsidR="00353CD6" w:rsidRDefault="00353CD6" w:rsidP="000A0459">
      <w:pPr>
        <w:rPr>
          <w:rFonts w:ascii="Times New Roman" w:hAnsi="Times New Roman" w:cs="Times New Roman"/>
          <w:sz w:val="24"/>
          <w:szCs w:val="24"/>
        </w:rPr>
      </w:pPr>
    </w:p>
    <w:p w14:paraId="70049E12" w14:textId="7C30FC91" w:rsidR="00353CD6" w:rsidRDefault="00353CD6" w:rsidP="000A0459">
      <w:pPr>
        <w:rPr>
          <w:rFonts w:ascii="Times New Roman" w:hAnsi="Times New Roman" w:cs="Times New Roman"/>
          <w:sz w:val="24"/>
          <w:szCs w:val="24"/>
        </w:rPr>
      </w:pPr>
    </w:p>
    <w:p w14:paraId="7E563365" w14:textId="4BFE991C" w:rsidR="00353CD6" w:rsidRDefault="00353CD6" w:rsidP="000A0459">
      <w:pPr>
        <w:rPr>
          <w:rFonts w:ascii="Times New Roman" w:hAnsi="Times New Roman" w:cs="Times New Roman"/>
          <w:sz w:val="24"/>
          <w:szCs w:val="24"/>
        </w:rPr>
      </w:pPr>
    </w:p>
    <w:p w14:paraId="0144A4E9" w14:textId="208EF164" w:rsidR="00353CD6" w:rsidRDefault="00353CD6" w:rsidP="000A0459">
      <w:pPr>
        <w:rPr>
          <w:rFonts w:ascii="Times New Roman" w:hAnsi="Times New Roman" w:cs="Times New Roman"/>
          <w:sz w:val="24"/>
          <w:szCs w:val="24"/>
        </w:rPr>
      </w:pPr>
    </w:p>
    <w:p w14:paraId="26CF3E87" w14:textId="77777777" w:rsidR="00AA42D3" w:rsidRDefault="00AA42D3" w:rsidP="000A0459">
      <w:pPr>
        <w:rPr>
          <w:rFonts w:ascii="Times New Roman" w:hAnsi="Times New Roman" w:cs="Times New Roman"/>
          <w:sz w:val="24"/>
          <w:szCs w:val="24"/>
        </w:rPr>
      </w:pPr>
    </w:p>
    <w:p w14:paraId="1620B18C" w14:textId="7320CAC9" w:rsidR="00353CD6" w:rsidRDefault="00353CD6" w:rsidP="000A0459">
      <w:pPr>
        <w:rPr>
          <w:rFonts w:ascii="Times New Roman" w:hAnsi="Times New Roman" w:cs="Times New Roman"/>
          <w:sz w:val="24"/>
          <w:szCs w:val="24"/>
        </w:rPr>
      </w:pPr>
    </w:p>
    <w:p w14:paraId="4C1068F2" w14:textId="77777777" w:rsidR="00280870" w:rsidRDefault="00280870" w:rsidP="000A0459">
      <w:pPr>
        <w:rPr>
          <w:rFonts w:ascii="Times New Roman" w:hAnsi="Times New Roman" w:cs="Times New Roman"/>
          <w:sz w:val="24"/>
          <w:szCs w:val="24"/>
        </w:rPr>
      </w:pPr>
    </w:p>
    <w:p w14:paraId="0A67828D" w14:textId="48F095D2" w:rsidR="00353CD6" w:rsidRDefault="00353CD6" w:rsidP="000A0459">
      <w:pPr>
        <w:rPr>
          <w:rFonts w:ascii="Times New Roman" w:hAnsi="Times New Roman" w:cs="Times New Roman"/>
          <w:sz w:val="24"/>
          <w:szCs w:val="24"/>
        </w:rPr>
      </w:pPr>
    </w:p>
    <w:p w14:paraId="5AE178B7" w14:textId="77777777" w:rsidR="0065218F" w:rsidRDefault="0065218F" w:rsidP="000A0459">
      <w:pPr>
        <w:rPr>
          <w:rFonts w:ascii="Times New Roman" w:hAnsi="Times New Roman" w:cs="Times New Roman"/>
          <w:sz w:val="24"/>
          <w:szCs w:val="24"/>
        </w:rPr>
      </w:pPr>
    </w:p>
    <w:p w14:paraId="11BB2899" w14:textId="5411271C" w:rsidR="00353CD6" w:rsidRDefault="00353CD6" w:rsidP="000A0459">
      <w:pPr>
        <w:rPr>
          <w:rFonts w:ascii="Times New Roman" w:hAnsi="Times New Roman" w:cs="Times New Roman"/>
          <w:sz w:val="24"/>
          <w:szCs w:val="24"/>
        </w:rPr>
      </w:pPr>
    </w:p>
    <w:p w14:paraId="3116397C" w14:textId="3CA81B7F" w:rsidR="00353CD6" w:rsidRDefault="00353CD6" w:rsidP="000A0459">
      <w:pPr>
        <w:rPr>
          <w:rFonts w:ascii="Times New Roman" w:hAnsi="Times New Roman" w:cs="Times New Roman"/>
          <w:sz w:val="24"/>
          <w:szCs w:val="24"/>
        </w:rPr>
      </w:pPr>
    </w:p>
    <w:p w14:paraId="18339BA0" w14:textId="0EE5FD5A" w:rsidR="00353CD6" w:rsidRDefault="00353CD6" w:rsidP="000A0459">
      <w:pPr>
        <w:rPr>
          <w:rFonts w:ascii="Times New Roman" w:hAnsi="Times New Roman" w:cs="Times New Roman"/>
          <w:sz w:val="24"/>
          <w:szCs w:val="24"/>
        </w:rPr>
      </w:pPr>
    </w:p>
    <w:p w14:paraId="2C7284A4" w14:textId="77777777" w:rsidR="00353CD6" w:rsidRPr="00ED34F8" w:rsidRDefault="00353CD6" w:rsidP="000A0459">
      <w:pPr>
        <w:rPr>
          <w:rFonts w:ascii="Times New Roman" w:hAnsi="Times New Roman" w:cs="Times New Roman"/>
          <w:sz w:val="24"/>
          <w:szCs w:val="24"/>
        </w:rPr>
      </w:pPr>
    </w:p>
    <w:p w14:paraId="1D3ADB74" w14:textId="5D926239" w:rsidR="00ED43F5" w:rsidRPr="00ED34F8" w:rsidRDefault="00B14585" w:rsidP="000A0459">
      <w:pPr>
        <w:rPr>
          <w:rFonts w:ascii="Times New Roman" w:hAnsi="Times New Roman" w:cs="Times New Roman"/>
          <w:sz w:val="24"/>
          <w:szCs w:val="24"/>
        </w:rPr>
      </w:pPr>
      <w:r w:rsidRPr="00ED34F8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ED12B5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ED34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43F5" w:rsidRPr="00ED34F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1452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D43F5" w:rsidRPr="00ED34F8">
        <w:rPr>
          <w:rFonts w:ascii="Times New Roman" w:hAnsi="Times New Roman" w:cs="Times New Roman"/>
          <w:sz w:val="24"/>
          <w:szCs w:val="24"/>
        </w:rPr>
        <w:t xml:space="preserve"> </w:t>
      </w:r>
      <w:r w:rsidR="00EE1BC6">
        <w:rPr>
          <w:rFonts w:ascii="Times New Roman" w:hAnsi="Times New Roman" w:cs="Times New Roman"/>
          <w:sz w:val="24"/>
          <w:szCs w:val="24"/>
        </w:rPr>
        <w:t xml:space="preserve">Multivariate analysis of association between </w:t>
      </w:r>
      <w:r w:rsidR="00EE1BC6" w:rsidRPr="00CF3AF5">
        <w:rPr>
          <w:rFonts w:ascii="Times New Roman" w:hAnsi="Times New Roman" w:cs="Times New Roman"/>
          <w:sz w:val="24"/>
          <w:szCs w:val="24"/>
        </w:rPr>
        <w:t>metabolites in methionine metabolism and</w:t>
      </w:r>
      <w:r w:rsidR="00EE1BC6">
        <w:rPr>
          <w:rFonts w:ascii="Times New Roman" w:hAnsi="Times New Roman" w:cs="Times New Roman"/>
          <w:sz w:val="24"/>
          <w:szCs w:val="24"/>
        </w:rPr>
        <w:t xml:space="preserve"> OS and RFS by sex</w:t>
      </w:r>
    </w:p>
    <w:p w14:paraId="33D04D2F" w14:textId="4E503991" w:rsidR="004745B5" w:rsidRPr="00ED34F8" w:rsidRDefault="004745B5" w:rsidP="003A56E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557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90"/>
        <w:gridCol w:w="1975"/>
        <w:gridCol w:w="1080"/>
        <w:gridCol w:w="1800"/>
        <w:gridCol w:w="990"/>
        <w:gridCol w:w="1890"/>
        <w:gridCol w:w="1260"/>
        <w:gridCol w:w="1800"/>
        <w:gridCol w:w="1085"/>
      </w:tblGrid>
      <w:tr w:rsidR="00FF4EB7" w:rsidRPr="00213D3C" w14:paraId="53B4450E" w14:textId="77777777" w:rsidTr="000A3052">
        <w:trPr>
          <w:trHeight w:val="225"/>
          <w:jc w:val="center"/>
        </w:trPr>
        <w:tc>
          <w:tcPr>
            <w:tcW w:w="369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7B88F3" w14:textId="52616639" w:rsidR="00FF4EB7" w:rsidRPr="00213D3C" w:rsidRDefault="00FF4EB7" w:rsidP="00287A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13D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  <w:r w:rsidR="000634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845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C419304" w14:textId="77777777" w:rsidR="00FF4EB7" w:rsidRPr="00213D3C" w:rsidRDefault="00FF4EB7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D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S</w:t>
            </w:r>
          </w:p>
        </w:tc>
        <w:tc>
          <w:tcPr>
            <w:tcW w:w="6035" w:type="dxa"/>
            <w:gridSpan w:val="4"/>
            <w:tcBorders>
              <w:top w:val="single" w:sz="12" w:space="0" w:color="auto"/>
            </w:tcBorders>
          </w:tcPr>
          <w:p w14:paraId="3AB1D7E5" w14:textId="77777777" w:rsidR="00FF4EB7" w:rsidRPr="00213D3C" w:rsidRDefault="00FF4EB7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D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FS</w:t>
            </w:r>
          </w:p>
        </w:tc>
      </w:tr>
      <w:tr w:rsidR="00FF4EB7" w:rsidRPr="00213D3C" w14:paraId="41B506E9" w14:textId="77777777" w:rsidTr="000A3052">
        <w:trPr>
          <w:trHeight w:val="225"/>
          <w:jc w:val="center"/>
        </w:trPr>
        <w:tc>
          <w:tcPr>
            <w:tcW w:w="3690" w:type="dxa"/>
            <w:vMerge/>
            <w:shd w:val="clear" w:color="auto" w:fill="auto"/>
            <w:noWrap/>
            <w:vAlign w:val="center"/>
          </w:tcPr>
          <w:p w14:paraId="45CA1442" w14:textId="77777777" w:rsidR="00FF4EB7" w:rsidRPr="00213D3C" w:rsidRDefault="00FF4EB7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55" w:type="dxa"/>
            <w:gridSpan w:val="2"/>
            <w:shd w:val="clear" w:color="auto" w:fill="auto"/>
            <w:noWrap/>
            <w:vAlign w:val="center"/>
          </w:tcPr>
          <w:p w14:paraId="74781093" w14:textId="77777777" w:rsidR="00FF4EB7" w:rsidRPr="00213D3C" w:rsidRDefault="00FF4EB7" w:rsidP="00287A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D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emales</w:t>
            </w:r>
          </w:p>
        </w:tc>
        <w:tc>
          <w:tcPr>
            <w:tcW w:w="2790" w:type="dxa"/>
            <w:gridSpan w:val="2"/>
            <w:vAlign w:val="center"/>
          </w:tcPr>
          <w:p w14:paraId="3D20C71F" w14:textId="77777777" w:rsidR="00FF4EB7" w:rsidRPr="00213D3C" w:rsidRDefault="00FF4EB7" w:rsidP="00287A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D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ales</w:t>
            </w:r>
          </w:p>
        </w:tc>
        <w:tc>
          <w:tcPr>
            <w:tcW w:w="3150" w:type="dxa"/>
            <w:gridSpan w:val="2"/>
            <w:vAlign w:val="center"/>
          </w:tcPr>
          <w:p w14:paraId="2D83C382" w14:textId="77777777" w:rsidR="00FF4EB7" w:rsidRPr="00213D3C" w:rsidRDefault="00FF4EB7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D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emales</w:t>
            </w:r>
          </w:p>
        </w:tc>
        <w:tc>
          <w:tcPr>
            <w:tcW w:w="2885" w:type="dxa"/>
            <w:gridSpan w:val="2"/>
            <w:vAlign w:val="center"/>
          </w:tcPr>
          <w:p w14:paraId="32F02480" w14:textId="77777777" w:rsidR="00FF4EB7" w:rsidRPr="00213D3C" w:rsidRDefault="00FF4EB7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D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ales</w:t>
            </w:r>
          </w:p>
        </w:tc>
      </w:tr>
      <w:tr w:rsidR="00FF4EB7" w:rsidRPr="00213D3C" w14:paraId="731D0FC3" w14:textId="77777777" w:rsidTr="000A3052">
        <w:trPr>
          <w:trHeight w:val="280"/>
          <w:jc w:val="center"/>
        </w:trPr>
        <w:tc>
          <w:tcPr>
            <w:tcW w:w="36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6EC43" w14:textId="77777777" w:rsidR="00FF4EB7" w:rsidRPr="00213D3C" w:rsidRDefault="00FF4EB7" w:rsidP="00287A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2BB74" w14:textId="77777777" w:rsidR="00FF4EB7" w:rsidRPr="00213D3C" w:rsidRDefault="00FF4EB7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E9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E274F" w14:textId="77777777" w:rsidR="00FF4EB7" w:rsidRPr="00213D3C" w:rsidRDefault="00FF4EB7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D3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213D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A46D732" w14:textId="77777777" w:rsidR="00FF4EB7" w:rsidRPr="00213D3C" w:rsidRDefault="00FF4EB7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3E9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ABA564F" w14:textId="77777777" w:rsidR="00FF4EB7" w:rsidRPr="00213D3C" w:rsidRDefault="00FF4EB7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D3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213D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98DD091" w14:textId="77777777" w:rsidR="00FF4EB7" w:rsidRPr="00213D3C" w:rsidRDefault="00FF4EB7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93E9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0872989" w14:textId="77777777" w:rsidR="00FF4EB7" w:rsidRPr="00213D3C" w:rsidRDefault="00FF4EB7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13D3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213D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C5144F6" w14:textId="77777777" w:rsidR="00FF4EB7" w:rsidRPr="00213D3C" w:rsidRDefault="00FF4EB7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93E9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14CF6331" w14:textId="77777777" w:rsidR="00FF4EB7" w:rsidRPr="00213D3C" w:rsidRDefault="00FF4EB7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13D3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213D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FF4EB7" w:rsidRPr="00213D3C" w14:paraId="78AEFFA8" w14:textId="77777777" w:rsidTr="000A3052">
        <w:trPr>
          <w:trHeight w:val="280"/>
          <w:jc w:val="center"/>
        </w:trPr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F29830" w14:textId="1C33D144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methylglycine</w:t>
            </w:r>
          </w:p>
        </w:tc>
        <w:tc>
          <w:tcPr>
            <w:tcW w:w="19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C53617" w14:textId="77F5FB7E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9 (0.33, 1.42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B8E33A" w14:textId="1299CB81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08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60F1FDDD" w14:textId="0E60ADD1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45 (0.77, 2.74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EA4E04D" w14:textId="34126A75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250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563DBBB8" w14:textId="486E2159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3 (0.29, 1.36)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19576234" w14:textId="3C241CC0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239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485F2EFF" w14:textId="23314B61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9 (0.33, 1.46)</w:t>
            </w: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069AB8C5" w14:textId="61638F74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31</w:t>
            </w:r>
          </w:p>
        </w:tc>
      </w:tr>
      <w:tr w:rsidR="00FF4EB7" w:rsidRPr="00213D3C" w14:paraId="7A678884" w14:textId="77777777" w:rsidTr="000A3052">
        <w:trPr>
          <w:trHeight w:val="280"/>
          <w:jc w:val="center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2C2AB" w14:textId="2DD3DC67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hionine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31707" w14:textId="058846DE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.52 (0.27, 23.6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73998" w14:textId="4BDCF899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41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0C92BBA" w14:textId="324C89FE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30 (0.64, 2.6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09F3830" w14:textId="418AC9F8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46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573B7D6D" w14:textId="599EF898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5.49 (0.49, 61.8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0479F55" w14:textId="5A1C6F74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16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6B84675" w14:textId="73839158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39 (0.62, 3.10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1673FAC1" w14:textId="43834D07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423</w:t>
            </w:r>
          </w:p>
        </w:tc>
      </w:tr>
      <w:tr w:rsidR="00FF4EB7" w:rsidRPr="00213D3C" w14:paraId="4AFB4792" w14:textId="77777777" w:rsidTr="000A3052">
        <w:trPr>
          <w:trHeight w:val="280"/>
          <w:jc w:val="center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D17F3" w14:textId="482D24E5" w:rsidR="00FF4EB7" w:rsidRPr="00847663" w:rsidRDefault="0066695E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69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-adenosylhomocysteine (SAH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CC9F9" w14:textId="240D4686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7 (0.56, 1.36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D49AC" w14:textId="7739EBB5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4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0201AC2" w14:textId="45FECD78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9 (0.76, 1.5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AAF6510" w14:textId="0473032B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3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25C4CF76" w14:textId="32963FDD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7 (0.67, 1.7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A57A1A3" w14:textId="56EE2010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7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EE08D6E" w14:textId="5BBFDC68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1 (0.54, 1.21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679E9D09" w14:textId="1F2ED100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04</w:t>
            </w:r>
          </w:p>
        </w:tc>
      </w:tr>
      <w:tr w:rsidR="00FF4EB7" w:rsidRPr="00213D3C" w14:paraId="3525585D" w14:textId="77777777" w:rsidTr="000A3052">
        <w:trPr>
          <w:trHeight w:val="280"/>
          <w:jc w:val="center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59C0F" w14:textId="534F73A9" w:rsidR="00FF4EB7" w:rsidRPr="00847663" w:rsidRDefault="0066695E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69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-adenosylmethionine (SAM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0B420" w14:textId="3E6F976F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18 (0.78, 1.7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B372B" w14:textId="6D86990C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42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4405D17" w14:textId="55BFA2B3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4 (0.80, 1.3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440077D" w14:textId="5E7000A7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5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276BE881" w14:textId="0AA96D59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8 (0.72, 1.6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1C36923" w14:textId="42429282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0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0A56078" w14:textId="100ECB8D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20 (0.90, 1.60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1372C612" w14:textId="62149D1A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211</w:t>
            </w:r>
          </w:p>
        </w:tc>
      </w:tr>
      <w:tr w:rsidR="00FF4EB7" w:rsidRPr="00213D3C" w14:paraId="7AF7F537" w14:textId="77777777" w:rsidTr="000A3052">
        <w:trPr>
          <w:trHeight w:val="280"/>
          <w:jc w:val="center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BA79F" w14:textId="0B780208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rine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A75AC" w14:textId="4E12A577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48 (0.05, 4.5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12B84" w14:textId="102EFE5F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2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B8F2D3C" w14:textId="28CD8EC0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15" w:name="_Hlk71993577"/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7 (0.19, 0.72)</w:t>
            </w:r>
            <w:bookmarkEnd w:id="15"/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EC73F2B" w14:textId="5FDDE427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CCF55DF" w14:textId="70267042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1 (0.03, 3.1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91E3296" w14:textId="0EFB4C43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2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68797F5" w14:textId="1F2DC826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16" w:name="_Hlk71993604"/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0.49 </w:t>
            </w:r>
            <w:bookmarkEnd w:id="16"/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(</w:t>
            </w:r>
            <w:bookmarkStart w:id="17" w:name="_Hlk71993609"/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24, 0.98</w:t>
            </w:r>
            <w:bookmarkEnd w:id="17"/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ADD6852" w14:textId="4BDBDFD0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44</w:t>
            </w:r>
          </w:p>
        </w:tc>
      </w:tr>
      <w:tr w:rsidR="00FF4EB7" w:rsidRPr="00213D3C" w14:paraId="4F06D2CE" w14:textId="77777777" w:rsidTr="000A3052">
        <w:trPr>
          <w:trHeight w:val="280"/>
          <w:jc w:val="center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136B5" w14:textId="483ED989" w:rsidR="00FF4EB7" w:rsidRPr="00847663" w:rsidRDefault="000D7386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atomic location = RCC (ref: LCC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C7593" w14:textId="5E6BD3B1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32 (0.42, 4.1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76E9C" w14:textId="15D7EA51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3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1BB00DC" w14:textId="6C03330C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8 (0.22, 1.5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E1CB583" w14:textId="1384B596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28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3E6C4845" w14:textId="5AEB3C8E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1 (0.26, 2.5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B1D4533" w14:textId="59A9614F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1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CF48FF8" w14:textId="0BE40F0B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43 (0.12, 1.50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1D43D9CA" w14:textId="4D260195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184</w:t>
            </w:r>
          </w:p>
        </w:tc>
      </w:tr>
      <w:tr w:rsidR="00FF4EB7" w:rsidRPr="00213D3C" w14:paraId="5904906B" w14:textId="77777777" w:rsidTr="000A3052">
        <w:trPr>
          <w:trHeight w:val="280"/>
          <w:jc w:val="center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1FA0F" w14:textId="2020D55D" w:rsidR="00FF4EB7" w:rsidRPr="00847663" w:rsidRDefault="000D7386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inical stage = late (ref: early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2E765" w14:textId="206D41E3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9.44 (1.44, 61.6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3CE49" w14:textId="6216E419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1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0AD69A9" w14:textId="1E3D2069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9.11 (2.22, 37.39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7BB5980" w14:textId="6FF7E5BC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9656CEC" w14:textId="26E6FF7D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.25 (0.42, 12.1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3108973" w14:textId="01B998F7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4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C75FA4F" w14:textId="516339ED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6 (0.13, 4.39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35109A84" w14:textId="461794DC" w:rsidR="00FF4EB7" w:rsidRPr="00847663" w:rsidRDefault="00FF4EB7" w:rsidP="00FF4E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64</w:t>
            </w:r>
          </w:p>
        </w:tc>
      </w:tr>
      <w:tr w:rsidR="00FF4EB7" w:rsidRPr="00213D3C" w14:paraId="2C63B521" w14:textId="77777777" w:rsidTr="000A3052">
        <w:trPr>
          <w:trHeight w:val="280"/>
          <w:jc w:val="center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54A3D" w14:textId="6D6A6FF4" w:rsidR="00FF4EB7" w:rsidRPr="00847663" w:rsidRDefault="000D7386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Chemotherapy = Yes (ref: No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9DD92E" w14:textId="7DB095B5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12 (0.24, 5.1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A19D70" w14:textId="23093B71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8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121C8E6" w14:textId="5D9E9143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1 (0.23, 2.8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824F904" w14:textId="6536F735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4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D720A02" w14:textId="3EB9602B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.04 (0.39, 10.7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AF6DCB9" w14:textId="00B85916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9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B7E718E" w14:textId="077D1CC8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67 (0.34, 8.30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3CD7584F" w14:textId="76F60D35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29</w:t>
            </w:r>
          </w:p>
        </w:tc>
      </w:tr>
      <w:tr w:rsidR="00FF4EB7" w:rsidRPr="00213D3C" w14:paraId="1C20D279" w14:textId="77777777" w:rsidTr="000A3052">
        <w:trPr>
          <w:trHeight w:val="280"/>
          <w:jc w:val="center"/>
        </w:trPr>
        <w:tc>
          <w:tcPr>
            <w:tcW w:w="36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287215" w14:textId="35EAB518" w:rsidR="00FF4EB7" w:rsidRPr="00847663" w:rsidRDefault="001E559E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  <w:r w:rsidR="00FF4EB7"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</w:t>
            </w:r>
          </w:p>
        </w:tc>
        <w:tc>
          <w:tcPr>
            <w:tcW w:w="19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D40DC" w14:textId="500A5419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6 (0.98, 1.14)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9DF85D" w14:textId="343A1A5E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134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vAlign w:val="center"/>
          </w:tcPr>
          <w:p w14:paraId="164DC35B" w14:textId="4E4A27AC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16 (1.08, 1.25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vAlign w:val="center"/>
          </w:tcPr>
          <w:p w14:paraId="404C3D0B" w14:textId="077717B4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vAlign w:val="center"/>
          </w:tcPr>
          <w:p w14:paraId="47CEB7AC" w14:textId="2F0D082B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7 (0.90, 1.06)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14:paraId="606911CE" w14:textId="3B3E5584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41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vAlign w:val="center"/>
          </w:tcPr>
          <w:p w14:paraId="39DD0140" w14:textId="554A1844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3 (0.86, 1.01)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  <w:vAlign w:val="center"/>
          </w:tcPr>
          <w:p w14:paraId="6E85BFED" w14:textId="6E970EB9" w:rsidR="00FF4EB7" w:rsidRPr="00847663" w:rsidRDefault="00FF4EB7" w:rsidP="00FF4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76</w:t>
            </w:r>
          </w:p>
        </w:tc>
      </w:tr>
    </w:tbl>
    <w:p w14:paraId="6BCF7248" w14:textId="77777777" w:rsidR="000634A0" w:rsidRPr="007723BC" w:rsidRDefault="000634A0" w:rsidP="000634A0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7723BC">
        <w:rPr>
          <w:rFonts w:ascii="Times New Roman" w:hAnsi="Times New Roman" w:cs="Times New Roman"/>
          <w:sz w:val="22"/>
        </w:rPr>
        <w:t xml:space="preserve"> All the variables listed were included in one </w:t>
      </w:r>
      <w:r>
        <w:rPr>
          <w:rFonts w:ascii="Times New Roman" w:hAnsi="Times New Roman" w:cs="Times New Roman"/>
          <w:sz w:val="22"/>
        </w:rPr>
        <w:t xml:space="preserve">multivariate Cox PH </w:t>
      </w:r>
      <w:r w:rsidRPr="007723BC">
        <w:rPr>
          <w:rFonts w:ascii="Times New Roman" w:hAnsi="Times New Roman" w:cs="Times New Roman"/>
          <w:sz w:val="22"/>
        </w:rPr>
        <w:t>model. The abundance of each metabolite was treated as a continuous variable and was log</w:t>
      </w:r>
      <w:r w:rsidRPr="007723BC">
        <w:rPr>
          <w:rFonts w:ascii="Times New Roman" w:hAnsi="Times New Roman" w:cs="Times New Roman"/>
          <w:sz w:val="22"/>
          <w:vertAlign w:val="subscript"/>
        </w:rPr>
        <w:t>2</w:t>
      </w:r>
      <w:r w:rsidRPr="007723BC">
        <w:rPr>
          <w:rFonts w:ascii="Times New Roman" w:hAnsi="Times New Roman" w:cs="Times New Roman"/>
          <w:sz w:val="22"/>
        </w:rPr>
        <w:t xml:space="preserve"> transformed. </w:t>
      </w:r>
    </w:p>
    <w:p w14:paraId="1AC83ED0" w14:textId="0F1E6CAF" w:rsidR="00A1166E" w:rsidRPr="00ED34F8" w:rsidRDefault="00A1166E" w:rsidP="003A56ED">
      <w:pPr>
        <w:rPr>
          <w:rFonts w:ascii="Times New Roman" w:hAnsi="Times New Roman" w:cs="Times New Roman"/>
          <w:sz w:val="24"/>
          <w:szCs w:val="24"/>
        </w:rPr>
      </w:pPr>
    </w:p>
    <w:p w14:paraId="1D3C351E" w14:textId="29CE7493" w:rsidR="00A1166E" w:rsidRPr="00ED34F8" w:rsidRDefault="00A1166E" w:rsidP="003A56ED">
      <w:pPr>
        <w:rPr>
          <w:rFonts w:ascii="Times New Roman" w:hAnsi="Times New Roman" w:cs="Times New Roman"/>
          <w:sz w:val="24"/>
          <w:szCs w:val="24"/>
        </w:rPr>
      </w:pPr>
    </w:p>
    <w:p w14:paraId="705AF97A" w14:textId="6D21A17F" w:rsidR="00A1166E" w:rsidRPr="00ED34F8" w:rsidRDefault="00A1166E" w:rsidP="003A56ED">
      <w:pPr>
        <w:rPr>
          <w:rFonts w:ascii="Times New Roman" w:hAnsi="Times New Roman" w:cs="Times New Roman"/>
          <w:sz w:val="24"/>
          <w:szCs w:val="24"/>
        </w:rPr>
      </w:pPr>
    </w:p>
    <w:p w14:paraId="3E3D7FCB" w14:textId="585C75EC" w:rsidR="00A1166E" w:rsidRPr="00ED34F8" w:rsidRDefault="00A1166E" w:rsidP="003A56ED">
      <w:pPr>
        <w:rPr>
          <w:rFonts w:ascii="Times New Roman" w:hAnsi="Times New Roman" w:cs="Times New Roman"/>
          <w:sz w:val="24"/>
          <w:szCs w:val="24"/>
        </w:rPr>
      </w:pPr>
    </w:p>
    <w:p w14:paraId="6E24BD24" w14:textId="12790930" w:rsidR="00A1166E" w:rsidRPr="00ED34F8" w:rsidRDefault="00A1166E" w:rsidP="003A56ED">
      <w:pPr>
        <w:rPr>
          <w:rFonts w:ascii="Times New Roman" w:hAnsi="Times New Roman" w:cs="Times New Roman"/>
          <w:sz w:val="24"/>
          <w:szCs w:val="24"/>
        </w:rPr>
      </w:pPr>
    </w:p>
    <w:p w14:paraId="48623AB2" w14:textId="7B72AAB5" w:rsidR="00A1166E" w:rsidRPr="00ED34F8" w:rsidRDefault="00A1166E" w:rsidP="003A56ED">
      <w:pPr>
        <w:rPr>
          <w:rFonts w:ascii="Times New Roman" w:hAnsi="Times New Roman" w:cs="Times New Roman"/>
          <w:sz w:val="24"/>
          <w:szCs w:val="24"/>
        </w:rPr>
      </w:pPr>
    </w:p>
    <w:p w14:paraId="790BDF1B" w14:textId="577B0AAA" w:rsidR="00A1166E" w:rsidRPr="00ED34F8" w:rsidRDefault="00A1166E" w:rsidP="003A56ED">
      <w:pPr>
        <w:rPr>
          <w:rFonts w:ascii="Times New Roman" w:hAnsi="Times New Roman" w:cs="Times New Roman"/>
          <w:sz w:val="24"/>
          <w:szCs w:val="24"/>
        </w:rPr>
      </w:pPr>
    </w:p>
    <w:p w14:paraId="2654FF57" w14:textId="6A1B96F8" w:rsidR="00A1166E" w:rsidRDefault="00A1166E" w:rsidP="003A56ED">
      <w:pPr>
        <w:rPr>
          <w:rFonts w:ascii="Times New Roman" w:hAnsi="Times New Roman" w:cs="Times New Roman"/>
          <w:sz w:val="24"/>
          <w:szCs w:val="24"/>
        </w:rPr>
      </w:pPr>
    </w:p>
    <w:p w14:paraId="3F7B908B" w14:textId="6990546A" w:rsidR="00FE28F1" w:rsidRDefault="00FE28F1" w:rsidP="003A56ED">
      <w:pPr>
        <w:rPr>
          <w:rFonts w:ascii="Times New Roman" w:hAnsi="Times New Roman" w:cs="Times New Roman"/>
          <w:sz w:val="24"/>
          <w:szCs w:val="24"/>
        </w:rPr>
      </w:pPr>
    </w:p>
    <w:p w14:paraId="61035F4A" w14:textId="77777777" w:rsidR="00EC208A" w:rsidRPr="00ED34F8" w:rsidRDefault="00EC208A" w:rsidP="003A56ED">
      <w:pPr>
        <w:rPr>
          <w:rFonts w:ascii="Times New Roman" w:hAnsi="Times New Roman" w:cs="Times New Roman"/>
          <w:sz w:val="24"/>
          <w:szCs w:val="24"/>
        </w:rPr>
      </w:pPr>
    </w:p>
    <w:p w14:paraId="61C41CCA" w14:textId="3B9149F3" w:rsidR="00A1166E" w:rsidRPr="00ED34F8" w:rsidRDefault="00A1166E" w:rsidP="003A56ED">
      <w:pPr>
        <w:rPr>
          <w:rFonts w:ascii="Times New Roman" w:hAnsi="Times New Roman" w:cs="Times New Roman"/>
          <w:sz w:val="24"/>
          <w:szCs w:val="24"/>
        </w:rPr>
      </w:pPr>
    </w:p>
    <w:p w14:paraId="4FCEBD94" w14:textId="494BA97C" w:rsidR="00A1166E" w:rsidRPr="00ED34F8" w:rsidRDefault="00A1166E" w:rsidP="003A56ED">
      <w:pPr>
        <w:rPr>
          <w:rFonts w:ascii="Times New Roman" w:hAnsi="Times New Roman" w:cs="Times New Roman"/>
          <w:sz w:val="24"/>
          <w:szCs w:val="24"/>
        </w:rPr>
      </w:pPr>
    </w:p>
    <w:p w14:paraId="76B1E843" w14:textId="32699D2E" w:rsidR="00A1166E" w:rsidRDefault="00A1166E" w:rsidP="003A56ED">
      <w:pPr>
        <w:rPr>
          <w:rFonts w:ascii="Times New Roman" w:hAnsi="Times New Roman" w:cs="Times New Roman"/>
          <w:sz w:val="24"/>
          <w:szCs w:val="24"/>
        </w:rPr>
      </w:pPr>
    </w:p>
    <w:p w14:paraId="2F0F1392" w14:textId="77777777" w:rsidR="00067BFA" w:rsidRPr="00ED34F8" w:rsidRDefault="00067BFA" w:rsidP="003A56ED">
      <w:pPr>
        <w:rPr>
          <w:rFonts w:ascii="Times New Roman" w:hAnsi="Times New Roman" w:cs="Times New Roman"/>
          <w:sz w:val="24"/>
          <w:szCs w:val="24"/>
        </w:rPr>
      </w:pPr>
    </w:p>
    <w:p w14:paraId="01100385" w14:textId="2C96E35B" w:rsidR="00A1166E" w:rsidRDefault="00A1166E" w:rsidP="003A56ED">
      <w:pPr>
        <w:rPr>
          <w:rFonts w:ascii="Times New Roman" w:hAnsi="Times New Roman" w:cs="Times New Roman"/>
          <w:sz w:val="24"/>
          <w:szCs w:val="24"/>
        </w:rPr>
      </w:pPr>
    </w:p>
    <w:p w14:paraId="339CF2ED" w14:textId="77777777" w:rsidR="00280870" w:rsidRPr="00ED34F8" w:rsidRDefault="00280870" w:rsidP="003A56ED">
      <w:pPr>
        <w:rPr>
          <w:rFonts w:ascii="Times New Roman" w:hAnsi="Times New Roman" w:cs="Times New Roman"/>
          <w:sz w:val="24"/>
          <w:szCs w:val="24"/>
        </w:rPr>
      </w:pPr>
    </w:p>
    <w:p w14:paraId="3114482C" w14:textId="0EBEF702" w:rsidR="00A1166E" w:rsidRDefault="00A1166E" w:rsidP="003A56ED">
      <w:pPr>
        <w:rPr>
          <w:rFonts w:ascii="Times New Roman" w:hAnsi="Times New Roman" w:cs="Times New Roman"/>
          <w:sz w:val="24"/>
          <w:szCs w:val="24"/>
        </w:rPr>
      </w:pPr>
    </w:p>
    <w:p w14:paraId="4F16D14E" w14:textId="77777777" w:rsidR="00FA3ABC" w:rsidRPr="00ED34F8" w:rsidRDefault="00FA3ABC" w:rsidP="003A56ED">
      <w:pPr>
        <w:rPr>
          <w:rFonts w:ascii="Times New Roman" w:hAnsi="Times New Roman" w:cs="Times New Roman"/>
          <w:sz w:val="24"/>
          <w:szCs w:val="24"/>
        </w:rPr>
      </w:pPr>
    </w:p>
    <w:p w14:paraId="4EE0E910" w14:textId="3AC09EF6" w:rsidR="000A5EA0" w:rsidRDefault="001A51B1" w:rsidP="004745B5">
      <w:pPr>
        <w:rPr>
          <w:rFonts w:ascii="Times New Roman" w:hAnsi="Times New Roman" w:cs="Times New Roman"/>
          <w:sz w:val="24"/>
          <w:szCs w:val="24"/>
        </w:rPr>
      </w:pPr>
      <w:r w:rsidRPr="005E736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3C23CF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5E73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745B5" w:rsidRPr="005E736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D7FD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745B5" w:rsidRPr="00ED34F8">
        <w:rPr>
          <w:rFonts w:ascii="Times New Roman" w:hAnsi="Times New Roman" w:cs="Times New Roman"/>
          <w:sz w:val="24"/>
          <w:szCs w:val="24"/>
        </w:rPr>
        <w:t xml:space="preserve"> </w:t>
      </w:r>
      <w:r w:rsidR="000A5EA0">
        <w:rPr>
          <w:rFonts w:ascii="Times New Roman" w:hAnsi="Times New Roman" w:cs="Times New Roman"/>
          <w:sz w:val="24"/>
          <w:szCs w:val="24"/>
        </w:rPr>
        <w:t xml:space="preserve">Multivariate analysis of association </w:t>
      </w:r>
      <w:r w:rsidR="000A5EA0" w:rsidRPr="00CF3AF5">
        <w:rPr>
          <w:rFonts w:ascii="Times New Roman" w:hAnsi="Times New Roman" w:cs="Times New Roman"/>
          <w:sz w:val="24"/>
          <w:szCs w:val="24"/>
        </w:rPr>
        <w:t>between metabolites in polyamine synthesis and</w:t>
      </w:r>
      <w:r w:rsidR="000A5EA0">
        <w:rPr>
          <w:rFonts w:ascii="Times New Roman" w:hAnsi="Times New Roman" w:cs="Times New Roman"/>
          <w:sz w:val="24"/>
          <w:szCs w:val="24"/>
        </w:rPr>
        <w:t xml:space="preserve"> OS and RFS for all patients  </w:t>
      </w:r>
    </w:p>
    <w:p w14:paraId="78AE01A7" w14:textId="779E9988" w:rsidR="00580CAE" w:rsidRDefault="00580CAE" w:rsidP="000A045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94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2245"/>
        <w:gridCol w:w="1530"/>
        <w:gridCol w:w="1710"/>
        <w:gridCol w:w="2255"/>
        <w:gridCol w:w="1440"/>
        <w:gridCol w:w="1805"/>
      </w:tblGrid>
      <w:tr w:rsidR="004646D5" w:rsidRPr="00366DD0" w14:paraId="49ECD4F5" w14:textId="77777777" w:rsidTr="000A3E96">
        <w:trPr>
          <w:trHeight w:val="249"/>
          <w:jc w:val="center"/>
        </w:trPr>
        <w:tc>
          <w:tcPr>
            <w:tcW w:w="396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AFD5D9" w14:textId="0A882539" w:rsidR="004646D5" w:rsidRPr="00366DD0" w:rsidRDefault="004646D5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66DD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riable</w:t>
            </w:r>
            <w:r w:rsidR="00253E0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485" w:type="dxa"/>
            <w:gridSpan w:val="3"/>
            <w:tcBorders>
              <w:top w:val="single" w:sz="12" w:space="0" w:color="auto"/>
            </w:tcBorders>
            <w:vAlign w:val="center"/>
          </w:tcPr>
          <w:p w14:paraId="2AABA9B8" w14:textId="77777777" w:rsidR="004646D5" w:rsidRPr="00366DD0" w:rsidRDefault="004646D5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6D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S</w:t>
            </w:r>
          </w:p>
        </w:tc>
        <w:tc>
          <w:tcPr>
            <w:tcW w:w="5500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69AC10D" w14:textId="77777777" w:rsidR="004646D5" w:rsidRPr="00366DD0" w:rsidRDefault="004646D5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6D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FS</w:t>
            </w:r>
          </w:p>
        </w:tc>
      </w:tr>
      <w:tr w:rsidR="004646D5" w:rsidRPr="00366DD0" w14:paraId="48604D95" w14:textId="77777777" w:rsidTr="000739BB">
        <w:trPr>
          <w:trHeight w:val="624"/>
          <w:jc w:val="center"/>
        </w:trPr>
        <w:tc>
          <w:tcPr>
            <w:tcW w:w="3960" w:type="dxa"/>
            <w:vMerge/>
            <w:shd w:val="clear" w:color="auto" w:fill="auto"/>
            <w:vAlign w:val="center"/>
            <w:hideMark/>
          </w:tcPr>
          <w:p w14:paraId="1DB28E8D" w14:textId="77777777" w:rsidR="004646D5" w:rsidRPr="00366DD0" w:rsidRDefault="004646D5" w:rsidP="00287A9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45" w:type="dxa"/>
            <w:vMerge w:val="restart"/>
            <w:shd w:val="clear" w:color="auto" w:fill="auto"/>
            <w:noWrap/>
            <w:vAlign w:val="center"/>
            <w:hideMark/>
          </w:tcPr>
          <w:p w14:paraId="66137F01" w14:textId="77777777" w:rsidR="004646D5" w:rsidRPr="00366DD0" w:rsidRDefault="004646D5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495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14FC23A8" w14:textId="77777777" w:rsidR="004646D5" w:rsidRPr="00366DD0" w:rsidRDefault="004646D5" w:rsidP="00287A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6DD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proofErr w:type="spellStart"/>
            <w:r w:rsidRPr="00366D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  <w:r w:rsidRPr="00366D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14:paraId="27F092CA" w14:textId="7B9B2931" w:rsidR="004646D5" w:rsidRPr="00366DD0" w:rsidRDefault="004646D5" w:rsidP="00287A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6D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t. Sex</w:t>
            </w:r>
            <w:r w:rsidRPr="00366DD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P </w:t>
            </w:r>
            <w:proofErr w:type="spellStart"/>
            <w:r w:rsidRPr="00366D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  <w:r w:rsidR="00253E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255" w:type="dxa"/>
            <w:vMerge w:val="restart"/>
            <w:shd w:val="clear" w:color="auto" w:fill="auto"/>
            <w:noWrap/>
            <w:vAlign w:val="center"/>
          </w:tcPr>
          <w:p w14:paraId="533C100C" w14:textId="77777777" w:rsidR="004646D5" w:rsidRPr="00366DD0" w:rsidRDefault="004646D5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495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42406CD5" w14:textId="77777777" w:rsidR="004646D5" w:rsidRPr="00366DD0" w:rsidRDefault="004646D5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6DD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proofErr w:type="spellStart"/>
            <w:r w:rsidRPr="00366D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  <w:r w:rsidRPr="00366D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05" w:type="dxa"/>
            <w:vMerge w:val="restart"/>
            <w:shd w:val="clear" w:color="auto" w:fill="auto"/>
            <w:vAlign w:val="center"/>
          </w:tcPr>
          <w:p w14:paraId="3C9C045E" w14:textId="0D303694" w:rsidR="004646D5" w:rsidRPr="00366DD0" w:rsidRDefault="004646D5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6D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t. Sex</w:t>
            </w:r>
            <w:r w:rsidRPr="00366DD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P </w:t>
            </w:r>
            <w:proofErr w:type="spellStart"/>
            <w:r w:rsidRPr="00366D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  <w:r w:rsidR="00253E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4646D5" w:rsidRPr="00366DD0" w14:paraId="26C222E1" w14:textId="77777777" w:rsidTr="000739BB">
        <w:trPr>
          <w:trHeight w:val="410"/>
          <w:jc w:val="center"/>
        </w:trPr>
        <w:tc>
          <w:tcPr>
            <w:tcW w:w="39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D3940" w14:textId="77777777" w:rsidR="004646D5" w:rsidRPr="00366DD0" w:rsidRDefault="004646D5" w:rsidP="00287A9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A2A37" w14:textId="77777777" w:rsidR="004646D5" w:rsidRPr="00366DD0" w:rsidRDefault="004646D5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922AE9" w14:textId="77777777" w:rsidR="004646D5" w:rsidRPr="00366DD0" w:rsidRDefault="004646D5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852FEA" w14:textId="77777777" w:rsidR="004646D5" w:rsidRPr="00366DD0" w:rsidRDefault="004646D5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C2D33" w14:textId="77777777" w:rsidR="004646D5" w:rsidRPr="00366DD0" w:rsidRDefault="004646D5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EEDD8" w14:textId="77777777" w:rsidR="004646D5" w:rsidRPr="00366DD0" w:rsidRDefault="004646D5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75C05" w14:textId="77777777" w:rsidR="004646D5" w:rsidRPr="00366DD0" w:rsidRDefault="004646D5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4646D5" w:rsidRPr="00366DD0" w14:paraId="3657453A" w14:textId="77777777" w:rsidTr="000739BB">
        <w:trPr>
          <w:trHeight w:val="290"/>
          <w:jc w:val="center"/>
        </w:trPr>
        <w:tc>
          <w:tcPr>
            <w:tcW w:w="3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C0DD45" w14:textId="4742D4D7" w:rsidR="004646D5" w:rsidRPr="00847663" w:rsidRDefault="00D32EE0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5ABC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AD5ABC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AD5ABC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D5ABC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AD5ABC">
              <w:rPr>
                <w:rFonts w:ascii="Times New Roman" w:hAnsi="Times New Roman" w:cs="Times New Roman"/>
                <w:sz w:val="22"/>
                <w:vertAlign w:val="superscript"/>
              </w:rPr>
              <w:t>12</w:t>
            </w:r>
            <w:r w:rsidRPr="00AD5ABC">
              <w:rPr>
                <w:rFonts w:ascii="Times New Roman" w:hAnsi="Times New Roman" w:cs="Times New Roman"/>
                <w:sz w:val="22"/>
              </w:rPr>
              <w:t>-diacetylspermine (DAS)</w:t>
            </w:r>
          </w:p>
        </w:tc>
        <w:tc>
          <w:tcPr>
            <w:tcW w:w="22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F55725" w14:textId="158E1344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7 (0.62, 1.23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1CC6F6" w14:textId="1DD47833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439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3709AA43" w14:textId="4056F503" w:rsidR="004646D5" w:rsidRPr="00847663" w:rsidRDefault="00923987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6</w:t>
            </w:r>
          </w:p>
        </w:tc>
        <w:tc>
          <w:tcPr>
            <w:tcW w:w="225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D5A43C" w14:textId="04810B35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1 (0.68, 1.50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0A47C0" w14:textId="6E6D525A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54</w:t>
            </w:r>
          </w:p>
        </w:tc>
        <w:tc>
          <w:tcPr>
            <w:tcW w:w="1805" w:type="dxa"/>
            <w:tcBorders>
              <w:bottom w:val="nil"/>
            </w:tcBorders>
            <w:shd w:val="clear" w:color="auto" w:fill="auto"/>
          </w:tcPr>
          <w:p w14:paraId="306F3BD6" w14:textId="0FC6E008" w:rsidR="004646D5" w:rsidRPr="00847663" w:rsidRDefault="00923987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6</w:t>
            </w:r>
          </w:p>
        </w:tc>
      </w:tr>
      <w:tr w:rsidR="004646D5" w:rsidRPr="00366DD0" w14:paraId="38C99FC0" w14:textId="77777777" w:rsidTr="000739BB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79CA8" w14:textId="431B5500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ermidine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1CA06" w14:textId="793DE86B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30 (0.64, 2.6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01EB9" w14:textId="7B13FEB0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46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727712D" w14:textId="7A6C118A" w:rsidR="004646D5" w:rsidRPr="00847663" w:rsidRDefault="00923987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4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DC09D" w14:textId="2F2FB06E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2 (0.34, 1.5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304C7" w14:textId="7CB08986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96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5B1B138B" w14:textId="74CA815F" w:rsidR="004646D5" w:rsidRPr="00847663" w:rsidRDefault="00923987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9</w:t>
            </w:r>
          </w:p>
        </w:tc>
      </w:tr>
      <w:tr w:rsidR="004646D5" w:rsidRPr="00366DD0" w14:paraId="4A29057C" w14:textId="77777777" w:rsidTr="000739BB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263F0" w14:textId="208998AD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ermine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0CA33" w14:textId="2898571C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16 (0.83, 1.6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9E277" w14:textId="3457DB1B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8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711C434" w14:textId="662EA647" w:rsidR="004646D5" w:rsidRPr="00847663" w:rsidRDefault="00923987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0B19F" w14:textId="4823D0C0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6 (0.76, 1.4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AD31C" w14:textId="516D7520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19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6A11DBC5" w14:textId="1D75D52F" w:rsidR="004646D5" w:rsidRPr="00847663" w:rsidRDefault="00923987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3</w:t>
            </w:r>
          </w:p>
        </w:tc>
      </w:tr>
      <w:tr w:rsidR="004646D5" w:rsidRPr="00366DD0" w14:paraId="64DCED8F" w14:textId="77777777" w:rsidTr="000739BB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4359F" w14:textId="70719CAF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</w:t>
            </w:r>
            <w:r w:rsidRPr="00AF1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AF1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tylspermine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9EADA" w14:textId="4A16C2AD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7 (0.78, 1.4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3A216" w14:textId="297D5E9F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7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E2DE741" w14:textId="42FD2A44" w:rsidR="004646D5" w:rsidRPr="00847663" w:rsidRDefault="00923987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0D8A79" w14:textId="435CC072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24 (0.89, 1.7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85FFF9" w14:textId="6F332F9A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203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3BB9E041" w14:textId="42575EE6" w:rsidR="004646D5" w:rsidRPr="00847663" w:rsidRDefault="00923987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9</w:t>
            </w:r>
          </w:p>
        </w:tc>
      </w:tr>
      <w:tr w:rsidR="004646D5" w:rsidRPr="00366DD0" w14:paraId="7A7B4F2D" w14:textId="77777777" w:rsidTr="000739BB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4DBD13" w14:textId="47A58A15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nithine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B54C6" w14:textId="073D5BFA" w:rsidR="004646D5" w:rsidRPr="00847663" w:rsidRDefault="004646D5" w:rsidP="00464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7 (0.54, 1.7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005B9" w14:textId="4BF0173B" w:rsidR="004646D5" w:rsidRPr="00847663" w:rsidRDefault="004646D5" w:rsidP="00464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2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9786338" w14:textId="1FD6938D" w:rsidR="004646D5" w:rsidRPr="00847663" w:rsidRDefault="00923987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35373" w14:textId="71BFC5AB" w:rsidR="004646D5" w:rsidRPr="00847663" w:rsidRDefault="004646D5" w:rsidP="00464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4 (0.51, 1.3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56980" w14:textId="19B62521" w:rsidR="004646D5" w:rsidRPr="00847663" w:rsidRDefault="004646D5" w:rsidP="00464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03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054D1DC2" w14:textId="5972251E" w:rsidR="004646D5" w:rsidRPr="00847663" w:rsidRDefault="00923987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6</w:t>
            </w:r>
          </w:p>
        </w:tc>
      </w:tr>
      <w:tr w:rsidR="004646D5" w:rsidRPr="00366DD0" w14:paraId="2CF95705" w14:textId="77777777" w:rsidTr="00847663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A7AB9" w14:textId="34AF17CE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ginine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62BFBA" w14:textId="4F2DE72D" w:rsidR="004646D5" w:rsidRPr="00847663" w:rsidRDefault="004646D5" w:rsidP="00464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38 (0.83, 2.2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24F71" w14:textId="54B7FDBC" w:rsidR="004646D5" w:rsidRPr="00847663" w:rsidRDefault="004646D5" w:rsidP="00464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21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48E58D3" w14:textId="63B3F892" w:rsidR="004646D5" w:rsidRPr="00847663" w:rsidRDefault="00923987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0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F26806" w14:textId="12E9E592" w:rsidR="004646D5" w:rsidRPr="00847663" w:rsidRDefault="004646D5" w:rsidP="00464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.03 (1.14, 3.6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8D920F" w14:textId="6B55E07D" w:rsidR="004646D5" w:rsidRPr="00847663" w:rsidRDefault="004646D5" w:rsidP="00464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1329283D" w14:textId="5B34B4FE" w:rsidR="004646D5" w:rsidRPr="00847663" w:rsidRDefault="00923987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4646D5" w:rsidRPr="00366DD0" w14:paraId="53ED191B" w14:textId="77777777" w:rsidTr="00847663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6F236" w14:textId="1778AEFD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18" w:name="_Hlk72000574"/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trulline</w:t>
            </w:r>
            <w:bookmarkEnd w:id="18"/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6C55A" w14:textId="43B33EF3" w:rsidR="004646D5" w:rsidRPr="00847663" w:rsidRDefault="004646D5" w:rsidP="00464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6 (0.69, 1.3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DEF53" w14:textId="2D3961A2" w:rsidR="004646D5" w:rsidRPr="00847663" w:rsidRDefault="004646D5" w:rsidP="00464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1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3A336FE" w14:textId="3F61999C" w:rsidR="004646D5" w:rsidRPr="00847663" w:rsidRDefault="00923987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18112" w14:textId="7E74A70F" w:rsidR="004646D5" w:rsidRPr="00847663" w:rsidRDefault="004646D5" w:rsidP="00464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05 (0.73, 1.5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15E5D" w14:textId="58921731" w:rsidR="004646D5" w:rsidRPr="00847663" w:rsidRDefault="004646D5" w:rsidP="00464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01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0CCDF2ED" w14:textId="5FE29ABB" w:rsidR="004646D5" w:rsidRPr="00847663" w:rsidRDefault="00923987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4646D5" w:rsidRPr="00366DD0" w14:paraId="2DC69AD9" w14:textId="77777777" w:rsidTr="000739BB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927FE3" w14:textId="3C3238CA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gininosuccinic acid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0E163" w14:textId="30A26460" w:rsidR="004646D5" w:rsidRPr="00847663" w:rsidRDefault="004646D5" w:rsidP="00464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9 (0.48, 0.9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3561A" w14:textId="5E697D1E" w:rsidR="004646D5" w:rsidRPr="00847663" w:rsidRDefault="004646D5" w:rsidP="00464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3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DDAF3B1" w14:textId="56D88EC7" w:rsidR="004646D5" w:rsidRPr="00847663" w:rsidRDefault="00923987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3BBBF" w14:textId="6F4D05EF" w:rsidR="004646D5" w:rsidRPr="00847663" w:rsidRDefault="004646D5" w:rsidP="00464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72 (0.49, 1.0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65E57" w14:textId="77908F56" w:rsidR="004646D5" w:rsidRPr="00847663" w:rsidRDefault="004646D5" w:rsidP="00464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81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6A5DDBD0" w14:textId="59563CD4" w:rsidR="004646D5" w:rsidRPr="00847663" w:rsidRDefault="00923987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5</w:t>
            </w:r>
          </w:p>
        </w:tc>
      </w:tr>
      <w:tr w:rsidR="004646D5" w:rsidRPr="00366DD0" w14:paraId="052933D2" w14:textId="77777777" w:rsidTr="000739BB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F39F8" w14:textId="2DD6E591" w:rsidR="004646D5" w:rsidRPr="00847663" w:rsidRDefault="000D7386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Sex = Male (ref: Female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FAF58" w14:textId="4A3C4728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2.15 (1.08, 4.2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68B0D" w14:textId="0FF1BE12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3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7914186" w14:textId="77777777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8B7650" w14:textId="173E809B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17 (0.54, 2.5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6C397" w14:textId="7FD7BC97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90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4CCA3A3E" w14:textId="77777777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646D5" w:rsidRPr="00366DD0" w14:paraId="639F4741" w14:textId="77777777" w:rsidTr="000739BB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5BADC" w14:textId="7120D160" w:rsidR="004646D5" w:rsidRPr="00847663" w:rsidRDefault="000D7386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Anatomic location = RCC (ref: LCC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E4CE9" w14:textId="5A1328A4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1 (0.39, 1.7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948F5" w14:textId="481567AB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58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120AF54" w14:textId="77777777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2F890" w14:textId="4C00ACA8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65 (0.29, 1.4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369E5A" w14:textId="779B1985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306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3365CE12" w14:textId="77777777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646D5" w:rsidRPr="00366DD0" w14:paraId="580BCB85" w14:textId="77777777" w:rsidTr="000739BB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D63B9" w14:textId="4DD843A7" w:rsidR="004646D5" w:rsidRPr="00847663" w:rsidRDefault="000D7386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Clinical stage = late (ref: early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7AB9E" w14:textId="488309AD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6.11 (1.91, 19.5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F862B" w14:textId="1E25253B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B3AFB2F" w14:textId="77777777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C31291" w14:textId="1EA52C0F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93 (0.64, 5.8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C0C02" w14:textId="7FD6E124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242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51557F91" w14:textId="77777777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646D5" w:rsidRPr="00366DD0" w14:paraId="62083A75" w14:textId="77777777" w:rsidTr="000739BB">
        <w:trPr>
          <w:trHeight w:val="290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B9218" w14:textId="24662EFA" w:rsidR="004646D5" w:rsidRPr="00847663" w:rsidRDefault="000D7386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Chemotherapy = Yes (ref: No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08853" w14:textId="5A0D87E1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2 (0.28, 2.9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A9752" w14:textId="7836EE9F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8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4FBDCFC" w14:textId="77777777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59923A" w14:textId="759CC713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14 (0.36, 3.6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B9D61" w14:textId="71881564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824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5FE151B3" w14:textId="77777777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646D5" w:rsidRPr="00366DD0" w14:paraId="30FED319" w14:textId="77777777" w:rsidTr="000A3E96">
        <w:trPr>
          <w:trHeight w:val="290"/>
          <w:jc w:val="center"/>
        </w:trPr>
        <w:tc>
          <w:tcPr>
            <w:tcW w:w="3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B79310" w14:textId="77777777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24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91B09E" w14:textId="2BD2E414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1.10 (1.05, 1.15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17523" w14:textId="7E6DD372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2967B474" w14:textId="77777777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829FD5" w14:textId="561F4A02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96 (0.90, 1.01)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03A721D" w14:textId="0CA98C27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2"/>
              </w:rPr>
              <w:t>0.120</w:t>
            </w:r>
          </w:p>
        </w:tc>
        <w:tc>
          <w:tcPr>
            <w:tcW w:w="1805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6D38A42A" w14:textId="77777777" w:rsidR="004646D5" w:rsidRPr="00847663" w:rsidRDefault="004646D5" w:rsidP="004646D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272031E9" w14:textId="77777777" w:rsidR="00280870" w:rsidRDefault="00280870" w:rsidP="00280870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7723BC">
        <w:rPr>
          <w:rFonts w:ascii="Times New Roman" w:hAnsi="Times New Roman" w:cs="Times New Roman"/>
          <w:sz w:val="22"/>
        </w:rPr>
        <w:t xml:space="preserve"> All the variables listed were included in one </w:t>
      </w:r>
      <w:r>
        <w:rPr>
          <w:rFonts w:ascii="Times New Roman" w:hAnsi="Times New Roman" w:cs="Times New Roman"/>
          <w:sz w:val="22"/>
        </w:rPr>
        <w:t xml:space="preserve">multivariate Cox PH </w:t>
      </w:r>
      <w:r w:rsidRPr="007723BC">
        <w:rPr>
          <w:rFonts w:ascii="Times New Roman" w:hAnsi="Times New Roman" w:cs="Times New Roman"/>
          <w:sz w:val="22"/>
        </w:rPr>
        <w:t>model</w:t>
      </w:r>
      <w:r>
        <w:rPr>
          <w:rFonts w:ascii="Times New Roman" w:hAnsi="Times New Roman" w:cs="Times New Roman"/>
          <w:sz w:val="22"/>
        </w:rPr>
        <w:t xml:space="preserve"> where t</w:t>
      </w:r>
      <w:r w:rsidRPr="007723BC">
        <w:rPr>
          <w:rFonts w:ascii="Times New Roman" w:hAnsi="Times New Roman" w:cs="Times New Roman"/>
          <w:sz w:val="22"/>
        </w:rPr>
        <w:t>he abundance of each metabolite was treated as a continuous variable and was log</w:t>
      </w:r>
      <w:r w:rsidRPr="007723BC">
        <w:rPr>
          <w:rFonts w:ascii="Times New Roman" w:hAnsi="Times New Roman" w:cs="Times New Roman"/>
          <w:sz w:val="22"/>
          <w:vertAlign w:val="subscript"/>
        </w:rPr>
        <w:t>2</w:t>
      </w:r>
      <w:r w:rsidRPr="007723BC">
        <w:rPr>
          <w:rFonts w:ascii="Times New Roman" w:hAnsi="Times New Roman" w:cs="Times New Roman"/>
          <w:sz w:val="22"/>
        </w:rPr>
        <w:t xml:space="preserve"> transformed.</w:t>
      </w:r>
    </w:p>
    <w:p w14:paraId="192779E2" w14:textId="77777777" w:rsidR="00280870" w:rsidRPr="007723BC" w:rsidRDefault="00280870" w:rsidP="0028087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b</w:t>
      </w:r>
      <w:r w:rsidRPr="00DE2DAB">
        <w:rPr>
          <w:rFonts w:ascii="Times New Roman" w:hAnsi="Times New Roman" w:cs="Times New Roman"/>
          <w:i/>
          <w:iCs/>
          <w:sz w:val="22"/>
        </w:rPr>
        <w:t xml:space="preserve"> </w:t>
      </w:r>
      <w:r w:rsidRPr="00DD263B">
        <w:rPr>
          <w:rFonts w:ascii="Times New Roman" w:hAnsi="Times New Roman" w:cs="Times New Roman"/>
          <w:i/>
          <w:iCs/>
          <w:sz w:val="22"/>
        </w:rPr>
        <w:t>P</w:t>
      </w:r>
      <w:r w:rsidRPr="00DD263B">
        <w:rPr>
          <w:rFonts w:ascii="Times New Roman" w:hAnsi="Times New Roman" w:cs="Times New Roman"/>
          <w:sz w:val="22"/>
        </w:rPr>
        <w:t xml:space="preserve"> value of the interaction between the metabolite and sex</w:t>
      </w:r>
      <w:r w:rsidRPr="007723BC">
        <w:rPr>
          <w:rFonts w:ascii="Times New Roman" w:hAnsi="Times New Roman" w:cs="Times New Roman"/>
          <w:sz w:val="22"/>
        </w:rPr>
        <w:t xml:space="preserve">. </w:t>
      </w:r>
    </w:p>
    <w:p w14:paraId="010C8565" w14:textId="706E8481" w:rsidR="001A51B1" w:rsidRDefault="001A51B1" w:rsidP="000A0459">
      <w:pPr>
        <w:rPr>
          <w:rFonts w:ascii="Times New Roman" w:hAnsi="Times New Roman" w:cs="Times New Roman"/>
          <w:sz w:val="24"/>
          <w:szCs w:val="24"/>
        </w:rPr>
      </w:pPr>
    </w:p>
    <w:p w14:paraId="5ADE391B" w14:textId="1A419E8C" w:rsidR="00067BFA" w:rsidRDefault="00067BFA" w:rsidP="000A0459">
      <w:pPr>
        <w:rPr>
          <w:rFonts w:ascii="Times New Roman" w:hAnsi="Times New Roman" w:cs="Times New Roman"/>
          <w:sz w:val="24"/>
          <w:szCs w:val="24"/>
        </w:rPr>
      </w:pPr>
    </w:p>
    <w:p w14:paraId="626C1D40" w14:textId="68AB0986" w:rsidR="00067BFA" w:rsidRDefault="00067BFA" w:rsidP="000A0459">
      <w:pPr>
        <w:rPr>
          <w:rFonts w:ascii="Times New Roman" w:hAnsi="Times New Roman" w:cs="Times New Roman"/>
          <w:sz w:val="24"/>
          <w:szCs w:val="24"/>
        </w:rPr>
      </w:pPr>
    </w:p>
    <w:p w14:paraId="04993B64" w14:textId="0588196A" w:rsidR="00067BFA" w:rsidRDefault="00067BFA" w:rsidP="000A0459">
      <w:pPr>
        <w:rPr>
          <w:rFonts w:ascii="Times New Roman" w:hAnsi="Times New Roman" w:cs="Times New Roman"/>
          <w:sz w:val="24"/>
          <w:szCs w:val="24"/>
        </w:rPr>
      </w:pPr>
    </w:p>
    <w:p w14:paraId="51439FD2" w14:textId="1A7B9C75" w:rsidR="00067BFA" w:rsidRDefault="00067BFA" w:rsidP="000A0459">
      <w:pPr>
        <w:rPr>
          <w:rFonts w:ascii="Times New Roman" w:hAnsi="Times New Roman" w:cs="Times New Roman"/>
          <w:sz w:val="24"/>
          <w:szCs w:val="24"/>
        </w:rPr>
      </w:pPr>
    </w:p>
    <w:p w14:paraId="132E07AD" w14:textId="77777777" w:rsidR="00280870" w:rsidRPr="00ED34F8" w:rsidRDefault="00280870" w:rsidP="000A0459">
      <w:pPr>
        <w:rPr>
          <w:rFonts w:ascii="Times New Roman" w:hAnsi="Times New Roman" w:cs="Times New Roman"/>
          <w:sz w:val="24"/>
          <w:szCs w:val="24"/>
        </w:rPr>
      </w:pPr>
    </w:p>
    <w:p w14:paraId="5F3C0DD9" w14:textId="1DEC2AC8" w:rsidR="001A51B1" w:rsidRPr="00ED34F8" w:rsidRDefault="001A51B1" w:rsidP="000A0459">
      <w:pPr>
        <w:rPr>
          <w:rFonts w:ascii="Times New Roman" w:hAnsi="Times New Roman" w:cs="Times New Roman"/>
          <w:sz w:val="24"/>
          <w:szCs w:val="24"/>
        </w:rPr>
      </w:pPr>
    </w:p>
    <w:p w14:paraId="0831F22F" w14:textId="7F249909" w:rsidR="001A51B1" w:rsidRPr="00ED34F8" w:rsidRDefault="001A51B1" w:rsidP="000A0459">
      <w:pPr>
        <w:rPr>
          <w:rFonts w:ascii="Times New Roman" w:hAnsi="Times New Roman" w:cs="Times New Roman"/>
          <w:sz w:val="24"/>
          <w:szCs w:val="24"/>
        </w:rPr>
      </w:pPr>
    </w:p>
    <w:p w14:paraId="3A0FF5AA" w14:textId="11505D4B" w:rsidR="001A51B1" w:rsidRPr="00ED34F8" w:rsidRDefault="001A51B1" w:rsidP="000A0459">
      <w:pPr>
        <w:rPr>
          <w:rFonts w:ascii="Times New Roman" w:hAnsi="Times New Roman" w:cs="Times New Roman"/>
          <w:sz w:val="24"/>
          <w:szCs w:val="24"/>
        </w:rPr>
      </w:pPr>
    </w:p>
    <w:p w14:paraId="5317B440" w14:textId="07F1C363" w:rsidR="001A51B1" w:rsidRDefault="001A51B1" w:rsidP="000A0459">
      <w:pPr>
        <w:rPr>
          <w:rFonts w:ascii="Times New Roman" w:hAnsi="Times New Roman" w:cs="Times New Roman"/>
          <w:sz w:val="24"/>
          <w:szCs w:val="24"/>
        </w:rPr>
      </w:pPr>
    </w:p>
    <w:p w14:paraId="60E14EFB" w14:textId="2C3D58D5" w:rsidR="00EC208A" w:rsidRDefault="00EC208A" w:rsidP="000A0459">
      <w:pPr>
        <w:rPr>
          <w:rFonts w:ascii="Times New Roman" w:hAnsi="Times New Roman" w:cs="Times New Roman"/>
          <w:sz w:val="24"/>
          <w:szCs w:val="24"/>
        </w:rPr>
      </w:pPr>
    </w:p>
    <w:p w14:paraId="40D402B2" w14:textId="77777777" w:rsidR="006F0BE6" w:rsidRDefault="006F0BE6" w:rsidP="000A0459">
      <w:pPr>
        <w:rPr>
          <w:rFonts w:ascii="Times New Roman" w:hAnsi="Times New Roman" w:cs="Times New Roman"/>
          <w:sz w:val="24"/>
          <w:szCs w:val="24"/>
        </w:rPr>
      </w:pPr>
    </w:p>
    <w:p w14:paraId="480D7943" w14:textId="63DEB3DF" w:rsidR="002D687E" w:rsidRPr="00CA73C2" w:rsidRDefault="003C23CF" w:rsidP="009767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4</w:t>
      </w:r>
      <w:r w:rsidR="001A51B1" w:rsidRPr="00A009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745B5" w:rsidRPr="00A0098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0098C" w:rsidRPr="00BD7FD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745B5" w:rsidRPr="00ED34F8">
        <w:rPr>
          <w:rFonts w:ascii="Times New Roman" w:hAnsi="Times New Roman" w:cs="Times New Roman"/>
          <w:sz w:val="24"/>
          <w:szCs w:val="24"/>
        </w:rPr>
        <w:t xml:space="preserve"> </w:t>
      </w:r>
      <w:r w:rsidR="009E25D9">
        <w:rPr>
          <w:rFonts w:ascii="Times New Roman" w:hAnsi="Times New Roman" w:cs="Times New Roman"/>
          <w:sz w:val="24"/>
          <w:szCs w:val="24"/>
        </w:rPr>
        <w:t xml:space="preserve">Multivariate analysis of association between </w:t>
      </w:r>
      <w:r w:rsidR="009E25D9" w:rsidRPr="00CF3AF5">
        <w:rPr>
          <w:rFonts w:ascii="Times New Roman" w:hAnsi="Times New Roman" w:cs="Times New Roman"/>
          <w:sz w:val="24"/>
          <w:szCs w:val="24"/>
        </w:rPr>
        <w:t>metabolites in polyamine synthesis and</w:t>
      </w:r>
      <w:r w:rsidR="009E25D9">
        <w:rPr>
          <w:rFonts w:ascii="Times New Roman" w:hAnsi="Times New Roman" w:cs="Times New Roman"/>
          <w:sz w:val="24"/>
          <w:szCs w:val="24"/>
        </w:rPr>
        <w:t xml:space="preserve"> OS and RFS by sex</w:t>
      </w:r>
    </w:p>
    <w:tbl>
      <w:tblPr>
        <w:tblW w:w="1557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155"/>
        <w:gridCol w:w="1080"/>
        <w:gridCol w:w="1800"/>
        <w:gridCol w:w="990"/>
        <w:gridCol w:w="1890"/>
        <w:gridCol w:w="1260"/>
        <w:gridCol w:w="1800"/>
        <w:gridCol w:w="1085"/>
      </w:tblGrid>
      <w:tr w:rsidR="00EC208A" w:rsidRPr="00F87C65" w14:paraId="54B79678" w14:textId="77777777" w:rsidTr="00F87C65">
        <w:trPr>
          <w:trHeight w:val="225"/>
          <w:jc w:val="center"/>
        </w:trPr>
        <w:tc>
          <w:tcPr>
            <w:tcW w:w="351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19F874" w14:textId="5407D202" w:rsidR="00EC208A" w:rsidRPr="00F87C65" w:rsidRDefault="00EC208A" w:rsidP="00287A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87C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  <w:r w:rsidR="001E70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025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C5D448C" w14:textId="77777777" w:rsidR="00EC208A" w:rsidRPr="00F87C65" w:rsidRDefault="00EC208A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7C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6035" w:type="dxa"/>
            <w:gridSpan w:val="4"/>
            <w:tcBorders>
              <w:top w:val="single" w:sz="12" w:space="0" w:color="auto"/>
            </w:tcBorders>
          </w:tcPr>
          <w:p w14:paraId="411B707F" w14:textId="77777777" w:rsidR="00EC208A" w:rsidRPr="00F87C65" w:rsidRDefault="00EC208A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7C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 w:rsidR="00EC208A" w:rsidRPr="00F87C65" w14:paraId="001A72EE" w14:textId="77777777" w:rsidTr="00F87C65">
        <w:trPr>
          <w:trHeight w:val="225"/>
          <w:jc w:val="center"/>
        </w:trPr>
        <w:tc>
          <w:tcPr>
            <w:tcW w:w="3510" w:type="dxa"/>
            <w:vMerge/>
            <w:shd w:val="clear" w:color="auto" w:fill="auto"/>
            <w:noWrap/>
            <w:vAlign w:val="center"/>
          </w:tcPr>
          <w:p w14:paraId="22146DBC" w14:textId="77777777" w:rsidR="00EC208A" w:rsidRPr="00F87C65" w:rsidRDefault="00EC208A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35" w:type="dxa"/>
            <w:gridSpan w:val="2"/>
            <w:shd w:val="clear" w:color="auto" w:fill="auto"/>
            <w:noWrap/>
            <w:vAlign w:val="center"/>
          </w:tcPr>
          <w:p w14:paraId="04C28D9B" w14:textId="77777777" w:rsidR="00EC208A" w:rsidRPr="00F87C65" w:rsidRDefault="00EC208A" w:rsidP="00287A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7C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s</w:t>
            </w:r>
          </w:p>
        </w:tc>
        <w:tc>
          <w:tcPr>
            <w:tcW w:w="2790" w:type="dxa"/>
            <w:gridSpan w:val="2"/>
            <w:vAlign w:val="center"/>
          </w:tcPr>
          <w:p w14:paraId="36BF31A6" w14:textId="77777777" w:rsidR="00EC208A" w:rsidRPr="00F87C65" w:rsidRDefault="00EC208A" w:rsidP="00287A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7C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s</w:t>
            </w:r>
          </w:p>
        </w:tc>
        <w:tc>
          <w:tcPr>
            <w:tcW w:w="3150" w:type="dxa"/>
            <w:gridSpan w:val="2"/>
            <w:vAlign w:val="center"/>
          </w:tcPr>
          <w:p w14:paraId="5FE08BF0" w14:textId="77777777" w:rsidR="00EC208A" w:rsidRPr="00F87C65" w:rsidRDefault="00EC208A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7C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s</w:t>
            </w:r>
          </w:p>
        </w:tc>
        <w:tc>
          <w:tcPr>
            <w:tcW w:w="2885" w:type="dxa"/>
            <w:gridSpan w:val="2"/>
            <w:vAlign w:val="center"/>
          </w:tcPr>
          <w:p w14:paraId="44655FD6" w14:textId="77777777" w:rsidR="00EC208A" w:rsidRPr="00F87C65" w:rsidRDefault="00EC208A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7C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s</w:t>
            </w:r>
          </w:p>
        </w:tc>
      </w:tr>
      <w:tr w:rsidR="00EC208A" w:rsidRPr="00F87C65" w14:paraId="09F00CDF" w14:textId="77777777" w:rsidTr="00F87C65">
        <w:trPr>
          <w:trHeight w:val="280"/>
          <w:jc w:val="center"/>
        </w:trPr>
        <w:tc>
          <w:tcPr>
            <w:tcW w:w="35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7D44E" w14:textId="77777777" w:rsidR="00EC208A" w:rsidRPr="00F87C65" w:rsidRDefault="00EC208A" w:rsidP="00287A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585E85" w14:textId="77777777" w:rsidR="00EC208A" w:rsidRPr="00F87C65" w:rsidRDefault="00EC208A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7C6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F06A3" w14:textId="77777777" w:rsidR="00EC208A" w:rsidRPr="00F87C65" w:rsidRDefault="00EC208A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7C6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F87C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01E83F6" w14:textId="77777777" w:rsidR="00EC208A" w:rsidRPr="00F87C65" w:rsidRDefault="00EC208A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7C6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DB97205" w14:textId="77777777" w:rsidR="00EC208A" w:rsidRPr="00F87C65" w:rsidRDefault="00EC208A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7C6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F87C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E581B2F" w14:textId="77777777" w:rsidR="00EC208A" w:rsidRPr="00F87C65" w:rsidRDefault="00EC208A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87C6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517AD19" w14:textId="77777777" w:rsidR="00EC208A" w:rsidRPr="00F87C65" w:rsidRDefault="00EC208A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87C6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F87C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8585572" w14:textId="77777777" w:rsidR="00EC208A" w:rsidRPr="00F87C65" w:rsidRDefault="00EC208A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87C6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6FD2ED8C" w14:textId="77777777" w:rsidR="00EC208A" w:rsidRPr="00F87C65" w:rsidRDefault="00EC208A" w:rsidP="00287A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87C6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F87C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9547A2" w:rsidRPr="00F87C65" w14:paraId="2592FDE1" w14:textId="77777777" w:rsidTr="00F87C65">
        <w:trPr>
          <w:trHeight w:val="280"/>
          <w:jc w:val="center"/>
        </w:trPr>
        <w:tc>
          <w:tcPr>
            <w:tcW w:w="3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2A87F9" w14:textId="095AFD63" w:rsidR="009547A2" w:rsidRPr="00847663" w:rsidRDefault="00D32EE0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E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AF1F7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D32E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N</w:t>
            </w:r>
            <w:r w:rsidRPr="00AF1F7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 w:rsidRPr="00D32E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diacetylspermine (DAS)</w:t>
            </w:r>
          </w:p>
        </w:tc>
        <w:tc>
          <w:tcPr>
            <w:tcW w:w="21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AF47CD" w14:textId="3AACA348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45 (0.96, 6.22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627657" w14:textId="608E87E8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6662AC8A" w14:textId="5AEA24BC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66 (0.42, 1.02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7282082A" w14:textId="79C2FF54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018031E4" w14:textId="42FCF867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1.10 (0.50, 2.42)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2E06AA68" w14:textId="6F6218F1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0C4228F" w14:textId="69229101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1.07 (0.61, 1.90)</w:t>
            </w: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0F6EB7EF" w14:textId="65593714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9547A2" w:rsidRPr="00F87C65" w14:paraId="062C7D4E" w14:textId="77777777" w:rsidTr="00F87C65">
        <w:trPr>
          <w:trHeight w:val="280"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2611B" w14:textId="3F9DC0D0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rmidine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3FD69" w14:textId="64E02BCF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1 (0.15, 1.6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D6C41" w14:textId="5700AD77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6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C3EBB8D" w14:textId="3B6FB74A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3.21 (1.04, 9.9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DADE411" w14:textId="1145378B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231343D5" w14:textId="5A1E3413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28 (0.09, 0.9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51E0C2F" w14:textId="2163D8AD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CC63DB1" w14:textId="0D4A546E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4.18 (1.03, 16.96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3C39883E" w14:textId="2AA2DA07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9547A2" w:rsidRPr="00F87C65" w14:paraId="390C41BF" w14:textId="77777777" w:rsidTr="00F87C65">
        <w:trPr>
          <w:trHeight w:val="280"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FD773" w14:textId="2B3D600F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rmine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946E0" w14:textId="613C2E39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.88 (1.50, 10.06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0A8A9" w14:textId="3B33CDA6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5033874" w14:textId="3ADB8CFB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71 (0.43, 1.1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799AAE8" w14:textId="27709003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5D3E6E48" w14:textId="1F86E3D3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1.61 (0.90, 2.8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F199E7E" w14:textId="135F3C10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4E2158C" w14:textId="16ECDF84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56 (0.32, 1.00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00618A88" w14:textId="7BDE3825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9547A2" w:rsidRPr="00F87C65" w14:paraId="73C4D6C2" w14:textId="77777777" w:rsidTr="00F87C65">
        <w:trPr>
          <w:trHeight w:val="280"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31B06" w14:textId="4253AFE5" w:rsidR="009547A2" w:rsidRPr="00847663" w:rsidRDefault="00AF1F70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1F7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AF1F7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AF1F7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acetylspermine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086D9" w14:textId="576A986E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7 (0.16, 0.86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23296" w14:textId="500B946F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08B72CC" w14:textId="25106496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1.14 (0.74, 1.7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0BFA877" w14:textId="5ECBD5BE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3AECB73" w14:textId="5380518A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92 (0.46, 1.8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3BFDC09" w14:textId="367A83EE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2691645" w14:textId="4CBEFA7B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1.62 (0.99, 2.63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0488161C" w14:textId="171CCBE5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9547A2" w:rsidRPr="00F87C65" w14:paraId="6B453A76" w14:textId="77777777" w:rsidTr="00F87C65">
        <w:trPr>
          <w:trHeight w:val="280"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FBF38" w14:textId="435A1F77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nithine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7B32B" w14:textId="470FF36D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4 (0.10, 4.2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13AB6" w14:textId="07BAA569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4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BE6138A" w14:textId="223BC952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78 (0.40, 1.5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4884A2E" w14:textId="4CD3CD30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5B92B7A0" w14:textId="059F9FAB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41 (0.10, 1.6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69B6B10" w14:textId="15241DB3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3671AE8" w14:textId="75676201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86 (0.45, 1.67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158004CF" w14:textId="46C6CBC2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9547A2" w:rsidRPr="00F87C65" w14:paraId="1F35291B" w14:textId="77777777" w:rsidTr="00F87C65">
        <w:trPr>
          <w:trHeight w:val="280"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8C8D9" w14:textId="7375EE9F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ginine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1E0B18" w14:textId="3B4E8FA8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.63 (</w:t>
            </w:r>
            <w:bookmarkStart w:id="19" w:name="_Hlk71987472"/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33, 23.78</w:t>
            </w:r>
            <w:bookmarkEnd w:id="19"/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C5E87" w14:textId="393BCB7D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AE32D79" w14:textId="5DCD8C91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1.06 (0.54, 2.0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85438EC" w14:textId="30BD4B87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021897E5" w14:textId="7341EB4E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20" w:name="_Hlk71987560"/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3.22 (1.14, 9.13)</w:t>
            </w:r>
            <w:bookmarkEnd w:id="20"/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487DDB9" w14:textId="7B36F297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B51B828" w14:textId="17F07B8C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1.57 (0.74, 3.34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3912BEF9" w14:textId="2F0F7BD7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9547A2" w:rsidRPr="00F87C65" w14:paraId="44178B57" w14:textId="77777777" w:rsidTr="00F87C65">
        <w:trPr>
          <w:trHeight w:val="280"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35149B" w14:textId="0E504206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trulline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433F5" w14:textId="10C9A96D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21" w:name="_Hlk71987711"/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57 (1.04, 6.33)</w:t>
            </w:r>
            <w:bookmarkEnd w:id="21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2A19F1" w14:textId="45FA5932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B320784" w14:textId="6E373C1A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73 (0.47, 1.1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9575268" w14:textId="69074BB6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36013892" w14:textId="0530933B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1.24 (0.60, 2.5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7E41C3E" w14:textId="06057F5F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51C633F" w14:textId="40BEEE1A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88 (0.51, 1.50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1D1830DF" w14:textId="000EB629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</w:tr>
      <w:tr w:rsidR="009547A2" w:rsidRPr="00F87C65" w14:paraId="1A98D2AC" w14:textId="77777777" w:rsidTr="00F87C65">
        <w:trPr>
          <w:trHeight w:val="280"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992D1" w14:textId="3801A830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gininosuccinic acid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2425B" w14:textId="49EF65A6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7 (0.23, 1.3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985C25" w14:textId="303CA463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1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813F566" w14:textId="37183A0B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74 (0.47, 1.19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0BA0A7E" w14:textId="57F084DE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2C3165B5" w14:textId="02AF4CF5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1.20 (0.53, 2.7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E1793D0" w14:textId="1BF42460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98E8234" w14:textId="0CC6EBC6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43 (0.24, 0.78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1B25F79C" w14:textId="464FCF44" w:rsidR="009547A2" w:rsidRPr="00847663" w:rsidRDefault="009547A2" w:rsidP="009547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9547A2" w:rsidRPr="00F87C65" w14:paraId="71516D4C" w14:textId="77777777" w:rsidTr="00F87C65">
        <w:trPr>
          <w:trHeight w:val="280"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0A2B9" w14:textId="7FE5AB19" w:rsidR="009547A2" w:rsidRPr="00847663" w:rsidRDefault="000D7386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atomic location = RCC (ref: LCC)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F75BE" w14:textId="6D7EE5ED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3 (0.06, 1.6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4A808" w14:textId="217B3FE9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8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D0F029D" w14:textId="42750D73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80 (0.31, 2.0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3E4145B" w14:textId="1CD404FD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FEDC04C" w14:textId="502A6FE0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55 (0.14, 2.0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EF70A44" w14:textId="1076F197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651807C" w14:textId="00B3C324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50 (0.15, 1.69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6FBAEE35" w14:textId="61BD00C3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9547A2" w:rsidRPr="00F87C65" w14:paraId="67D24850" w14:textId="77777777" w:rsidTr="00F87C65">
        <w:trPr>
          <w:trHeight w:val="280"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AFB29" w14:textId="5D381E75" w:rsidR="009547A2" w:rsidRPr="00847663" w:rsidRDefault="000D7386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 stage = late (ref: early)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24C27" w14:textId="362A5D9D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19.96 (4.62, 3116.0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06276" w14:textId="0F54BF42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C1E3117" w14:textId="66785AC3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3.56 (0.94, 13.4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D4E3299" w14:textId="0CD01895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2BF7D925" w14:textId="3217AB8E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1.27 (0.19, 8.7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E5237CE" w14:textId="7A073D07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333D219" w14:textId="31071A4D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95 (0.20, 4.60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60FD103" w14:textId="38E44252" w:rsidR="009547A2" w:rsidRPr="00847663" w:rsidRDefault="009547A2" w:rsidP="009547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</w:tr>
      <w:tr w:rsidR="009547A2" w:rsidRPr="00F87C65" w14:paraId="3F00231D" w14:textId="77777777" w:rsidTr="00F87C65">
        <w:trPr>
          <w:trHeight w:val="280"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D184E" w14:textId="48470C8B" w:rsidR="009547A2" w:rsidRPr="00847663" w:rsidRDefault="000D7386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emotherapy = Yes (ref: No)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0A29C0" w14:textId="20F691B2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0 (0.01, 1.5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F0742D" w14:textId="11836B95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9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5A5E2D9" w14:textId="6915C5F7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2.20 (0.56, 8.6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7FC8C73" w14:textId="5909FE00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2EA50E17" w14:textId="3DCC0733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4.54 (0.59, 34.7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D1A5B01" w14:textId="02BD3CA5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721F640" w14:textId="602242EF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1.14 (0.21, 6.14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7CF0DAA0" w14:textId="27D127E5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9547A2" w:rsidRPr="00F87C65" w14:paraId="1F185F2C" w14:textId="77777777" w:rsidTr="00F87C65">
        <w:trPr>
          <w:trHeight w:val="280"/>
          <w:jc w:val="center"/>
        </w:trPr>
        <w:tc>
          <w:tcPr>
            <w:tcW w:w="35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4FD419" w14:textId="153A113E" w:rsidR="009547A2" w:rsidRPr="00847663" w:rsidRDefault="007D797F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9547A2" w:rsidRPr="008476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21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887E47" w14:textId="3B91F5F6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18 (1.05, 1.33)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61304E" w14:textId="314129FC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vAlign w:val="center"/>
          </w:tcPr>
          <w:p w14:paraId="0686E7E5" w14:textId="5DBF4732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1.15 (1.07, 1.23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vAlign w:val="center"/>
          </w:tcPr>
          <w:p w14:paraId="007B0194" w14:textId="4598A6D1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vAlign w:val="center"/>
          </w:tcPr>
          <w:p w14:paraId="09F845E3" w14:textId="379621AE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97 (0.87, 1.08)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14:paraId="149DD502" w14:textId="13FCD3E2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vAlign w:val="center"/>
          </w:tcPr>
          <w:p w14:paraId="06016DE8" w14:textId="3B826E93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90 (0.82, 0.98)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  <w:vAlign w:val="center"/>
          </w:tcPr>
          <w:p w14:paraId="7FE213A3" w14:textId="1DF44972" w:rsidR="009547A2" w:rsidRPr="00847663" w:rsidRDefault="009547A2" w:rsidP="009547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66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</w:tbl>
    <w:p w14:paraId="7AF9CED5" w14:textId="77777777" w:rsidR="001E7074" w:rsidRPr="007723BC" w:rsidRDefault="001E7074" w:rsidP="001E7074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7723BC">
        <w:rPr>
          <w:rFonts w:ascii="Times New Roman" w:hAnsi="Times New Roman" w:cs="Times New Roman"/>
          <w:sz w:val="22"/>
        </w:rPr>
        <w:t xml:space="preserve"> All the variables listed were included in one </w:t>
      </w:r>
      <w:r>
        <w:rPr>
          <w:rFonts w:ascii="Times New Roman" w:hAnsi="Times New Roman" w:cs="Times New Roman"/>
          <w:sz w:val="22"/>
        </w:rPr>
        <w:t xml:space="preserve">multivariate Cox PH </w:t>
      </w:r>
      <w:r w:rsidRPr="007723BC">
        <w:rPr>
          <w:rFonts w:ascii="Times New Roman" w:hAnsi="Times New Roman" w:cs="Times New Roman"/>
          <w:sz w:val="22"/>
        </w:rPr>
        <w:t>model. The abundance of each metabolite was treated as a continuous variable and was log</w:t>
      </w:r>
      <w:r w:rsidRPr="007723BC">
        <w:rPr>
          <w:rFonts w:ascii="Times New Roman" w:hAnsi="Times New Roman" w:cs="Times New Roman"/>
          <w:sz w:val="22"/>
          <w:vertAlign w:val="subscript"/>
        </w:rPr>
        <w:t>2</w:t>
      </w:r>
      <w:r w:rsidRPr="007723BC">
        <w:rPr>
          <w:rFonts w:ascii="Times New Roman" w:hAnsi="Times New Roman" w:cs="Times New Roman"/>
          <w:sz w:val="22"/>
        </w:rPr>
        <w:t xml:space="preserve"> transformed. </w:t>
      </w:r>
    </w:p>
    <w:p w14:paraId="0652C8FE" w14:textId="55B77B16" w:rsidR="009547A2" w:rsidRPr="00ED34F8" w:rsidRDefault="009547A2" w:rsidP="001E7074">
      <w:pPr>
        <w:rPr>
          <w:rFonts w:ascii="Times New Roman" w:hAnsi="Times New Roman" w:cs="Times New Roman"/>
          <w:sz w:val="24"/>
          <w:szCs w:val="24"/>
        </w:rPr>
      </w:pPr>
    </w:p>
    <w:sectPr w:rsidR="009547A2" w:rsidRPr="00ED34F8" w:rsidSect="00EB399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37B1D" w14:textId="77777777" w:rsidR="00856F43" w:rsidRDefault="00856F43" w:rsidP="005B0226">
      <w:r>
        <w:separator/>
      </w:r>
    </w:p>
  </w:endnote>
  <w:endnote w:type="continuationSeparator" w:id="0">
    <w:p w14:paraId="02F16DEE" w14:textId="77777777" w:rsidR="00856F43" w:rsidRDefault="00856F43" w:rsidP="005B0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Zhongsong">
    <w:charset w:val="86"/>
    <w:family w:val="auto"/>
    <w:pitch w:val="variable"/>
    <w:sig w:usb0="00000287" w:usb1="080F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EEB91" w14:textId="77777777" w:rsidR="00856F43" w:rsidRDefault="00856F43" w:rsidP="005B0226">
      <w:r>
        <w:separator/>
      </w:r>
    </w:p>
  </w:footnote>
  <w:footnote w:type="continuationSeparator" w:id="0">
    <w:p w14:paraId="5A7AF65A" w14:textId="77777777" w:rsidR="00856F43" w:rsidRDefault="00856F43" w:rsidP="005B02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2E23E6"/>
    <w:multiLevelType w:val="hybridMultilevel"/>
    <w:tmpl w:val="3CBEA33C"/>
    <w:lvl w:ilvl="0" w:tplc="46E8C27A">
      <w:start w:val="1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8685FEE"/>
    <w:multiLevelType w:val="hybridMultilevel"/>
    <w:tmpl w:val="E0A49010"/>
    <w:lvl w:ilvl="0" w:tplc="0409000F">
      <w:start w:val="1"/>
      <w:numFmt w:val="decimal"/>
      <w:lvlText w:val="%1."/>
      <w:lvlJc w:val="left"/>
      <w:pPr>
        <w:ind w:left="846" w:hanging="420"/>
      </w:p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2" w15:restartNumberingAfterBreak="0">
    <w:nsid w:val="32D37502"/>
    <w:multiLevelType w:val="hybridMultilevel"/>
    <w:tmpl w:val="1EF05390"/>
    <w:lvl w:ilvl="0" w:tplc="FEC69D30">
      <w:start w:val="1"/>
      <w:numFmt w:val="bullet"/>
      <w:lvlText w:val=""/>
      <w:lvlJc w:val="left"/>
      <w:pPr>
        <w:ind w:left="84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6" w:hanging="420"/>
      </w:pPr>
      <w:rPr>
        <w:rFonts w:ascii="Wingdings" w:hAnsi="Wingdings" w:hint="default"/>
      </w:rPr>
    </w:lvl>
  </w:abstractNum>
  <w:abstractNum w:abstractNumId="3" w15:restartNumberingAfterBreak="0">
    <w:nsid w:val="428E7C02"/>
    <w:multiLevelType w:val="hybridMultilevel"/>
    <w:tmpl w:val="E3886006"/>
    <w:lvl w:ilvl="0" w:tplc="DA581EFA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7806DBC"/>
    <w:multiLevelType w:val="hybridMultilevel"/>
    <w:tmpl w:val="0DA4B8BC"/>
    <w:lvl w:ilvl="0" w:tplc="8E421C74">
      <w:start w:val="1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7DF216F"/>
    <w:multiLevelType w:val="hybridMultilevel"/>
    <w:tmpl w:val="C840C0DE"/>
    <w:lvl w:ilvl="0" w:tplc="A26697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E27D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D672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1E49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6A18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0459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76CA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9C9F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B823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15A5819"/>
    <w:multiLevelType w:val="hybridMultilevel"/>
    <w:tmpl w:val="7E143272"/>
    <w:lvl w:ilvl="0" w:tplc="FEC69D3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840" w:hanging="420"/>
      </w:pPr>
      <w:rPr>
        <w:rFonts w:hint="default"/>
      </w:rPr>
    </w:lvl>
    <w:lvl w:ilvl="2" w:tplc="04090019">
      <w:start w:val="1"/>
      <w:numFmt w:val="lowerLetter"/>
      <w:lvlText w:val="%3)"/>
      <w:lvlJc w:val="left"/>
      <w:pPr>
        <w:ind w:left="1260" w:hanging="420"/>
      </w:pPr>
      <w:rPr>
        <w:rFonts w:hint="default"/>
      </w:rPr>
    </w:lvl>
    <w:lvl w:ilvl="3" w:tplc="04090009">
      <w:start w:val="1"/>
      <w:numFmt w:val="bullet"/>
      <w:lvlText w:val="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1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xMjI0MjAwM7SwtDRT0lEKTi0uzszPAykwtqwFAGBk3j0tAAAA"/>
  </w:docVars>
  <w:rsids>
    <w:rsidRoot w:val="003D0C91"/>
    <w:rsid w:val="0000013E"/>
    <w:rsid w:val="00004AB9"/>
    <w:rsid w:val="00011D52"/>
    <w:rsid w:val="00012438"/>
    <w:rsid w:val="00016302"/>
    <w:rsid w:val="00021CAC"/>
    <w:rsid w:val="000229EF"/>
    <w:rsid w:val="00022A5B"/>
    <w:rsid w:val="00023453"/>
    <w:rsid w:val="00023C9B"/>
    <w:rsid w:val="000241D7"/>
    <w:rsid w:val="00025259"/>
    <w:rsid w:val="00026329"/>
    <w:rsid w:val="00032702"/>
    <w:rsid w:val="00033A5D"/>
    <w:rsid w:val="00033DD6"/>
    <w:rsid w:val="000359E7"/>
    <w:rsid w:val="00036DC2"/>
    <w:rsid w:val="00041B4C"/>
    <w:rsid w:val="00041E34"/>
    <w:rsid w:val="00042ED7"/>
    <w:rsid w:val="00044D63"/>
    <w:rsid w:val="00045000"/>
    <w:rsid w:val="0005446A"/>
    <w:rsid w:val="000549FB"/>
    <w:rsid w:val="00054F6A"/>
    <w:rsid w:val="000564EA"/>
    <w:rsid w:val="00060B01"/>
    <w:rsid w:val="0006309B"/>
    <w:rsid w:val="000634A0"/>
    <w:rsid w:val="00065391"/>
    <w:rsid w:val="00066172"/>
    <w:rsid w:val="00067BFA"/>
    <w:rsid w:val="00067D05"/>
    <w:rsid w:val="0007086A"/>
    <w:rsid w:val="00071C17"/>
    <w:rsid w:val="00073531"/>
    <w:rsid w:val="000739BB"/>
    <w:rsid w:val="00074E2B"/>
    <w:rsid w:val="00076001"/>
    <w:rsid w:val="0007708F"/>
    <w:rsid w:val="000805EB"/>
    <w:rsid w:val="00081C07"/>
    <w:rsid w:val="00083F46"/>
    <w:rsid w:val="00087399"/>
    <w:rsid w:val="0008785C"/>
    <w:rsid w:val="00092AD8"/>
    <w:rsid w:val="00094C9A"/>
    <w:rsid w:val="000950AC"/>
    <w:rsid w:val="000964B7"/>
    <w:rsid w:val="00097212"/>
    <w:rsid w:val="000A0459"/>
    <w:rsid w:val="000A1DA4"/>
    <w:rsid w:val="000A2775"/>
    <w:rsid w:val="000A3052"/>
    <w:rsid w:val="000A3E96"/>
    <w:rsid w:val="000A4874"/>
    <w:rsid w:val="000A52DE"/>
    <w:rsid w:val="000A5496"/>
    <w:rsid w:val="000A5653"/>
    <w:rsid w:val="000A58FC"/>
    <w:rsid w:val="000A5EA0"/>
    <w:rsid w:val="000A69EC"/>
    <w:rsid w:val="000B08F7"/>
    <w:rsid w:val="000B3E60"/>
    <w:rsid w:val="000B4B93"/>
    <w:rsid w:val="000B5273"/>
    <w:rsid w:val="000B54D1"/>
    <w:rsid w:val="000B7F75"/>
    <w:rsid w:val="000C1F85"/>
    <w:rsid w:val="000C40AB"/>
    <w:rsid w:val="000C5694"/>
    <w:rsid w:val="000C660B"/>
    <w:rsid w:val="000C6B79"/>
    <w:rsid w:val="000C7E48"/>
    <w:rsid w:val="000D09D5"/>
    <w:rsid w:val="000D1832"/>
    <w:rsid w:val="000D5ABC"/>
    <w:rsid w:val="000D5BBD"/>
    <w:rsid w:val="000D6266"/>
    <w:rsid w:val="000D7386"/>
    <w:rsid w:val="000E06FF"/>
    <w:rsid w:val="000E1834"/>
    <w:rsid w:val="000E249B"/>
    <w:rsid w:val="000E758B"/>
    <w:rsid w:val="000F27BE"/>
    <w:rsid w:val="000F2E2E"/>
    <w:rsid w:val="000F548C"/>
    <w:rsid w:val="000F59AE"/>
    <w:rsid w:val="000F637E"/>
    <w:rsid w:val="00100E70"/>
    <w:rsid w:val="00101544"/>
    <w:rsid w:val="00106213"/>
    <w:rsid w:val="001130B4"/>
    <w:rsid w:val="00114C6A"/>
    <w:rsid w:val="00116196"/>
    <w:rsid w:val="0012161D"/>
    <w:rsid w:val="0012426F"/>
    <w:rsid w:val="0012508F"/>
    <w:rsid w:val="00127A7E"/>
    <w:rsid w:val="001314D1"/>
    <w:rsid w:val="00132FA7"/>
    <w:rsid w:val="00135F1F"/>
    <w:rsid w:val="00136A53"/>
    <w:rsid w:val="00136D23"/>
    <w:rsid w:val="00137942"/>
    <w:rsid w:val="00142865"/>
    <w:rsid w:val="00142E4B"/>
    <w:rsid w:val="001462D2"/>
    <w:rsid w:val="00146B1D"/>
    <w:rsid w:val="00146B95"/>
    <w:rsid w:val="00146F86"/>
    <w:rsid w:val="00147830"/>
    <w:rsid w:val="0015031E"/>
    <w:rsid w:val="00151B52"/>
    <w:rsid w:val="00154974"/>
    <w:rsid w:val="0015612D"/>
    <w:rsid w:val="00156666"/>
    <w:rsid w:val="00157557"/>
    <w:rsid w:val="00160538"/>
    <w:rsid w:val="001616AC"/>
    <w:rsid w:val="001622C6"/>
    <w:rsid w:val="00165E02"/>
    <w:rsid w:val="001704D4"/>
    <w:rsid w:val="00171F3C"/>
    <w:rsid w:val="00173C3D"/>
    <w:rsid w:val="001741B5"/>
    <w:rsid w:val="001755EC"/>
    <w:rsid w:val="00180C15"/>
    <w:rsid w:val="00182AE6"/>
    <w:rsid w:val="001832BE"/>
    <w:rsid w:val="00184EC5"/>
    <w:rsid w:val="00186A18"/>
    <w:rsid w:val="00190D2C"/>
    <w:rsid w:val="00190F43"/>
    <w:rsid w:val="0019134C"/>
    <w:rsid w:val="001949C6"/>
    <w:rsid w:val="001960F9"/>
    <w:rsid w:val="00196384"/>
    <w:rsid w:val="00196580"/>
    <w:rsid w:val="00196832"/>
    <w:rsid w:val="001A2112"/>
    <w:rsid w:val="001A3CE1"/>
    <w:rsid w:val="001A4887"/>
    <w:rsid w:val="001A51B1"/>
    <w:rsid w:val="001A5AF2"/>
    <w:rsid w:val="001A78E1"/>
    <w:rsid w:val="001B05DA"/>
    <w:rsid w:val="001B0933"/>
    <w:rsid w:val="001B0AC8"/>
    <w:rsid w:val="001B1072"/>
    <w:rsid w:val="001B223F"/>
    <w:rsid w:val="001B257A"/>
    <w:rsid w:val="001B3930"/>
    <w:rsid w:val="001B576E"/>
    <w:rsid w:val="001B64B6"/>
    <w:rsid w:val="001B7807"/>
    <w:rsid w:val="001C04D4"/>
    <w:rsid w:val="001C1CF0"/>
    <w:rsid w:val="001C2DF0"/>
    <w:rsid w:val="001C3A96"/>
    <w:rsid w:val="001C3F42"/>
    <w:rsid w:val="001C520D"/>
    <w:rsid w:val="001C638F"/>
    <w:rsid w:val="001D01C8"/>
    <w:rsid w:val="001D3E20"/>
    <w:rsid w:val="001D5812"/>
    <w:rsid w:val="001D5C38"/>
    <w:rsid w:val="001D6524"/>
    <w:rsid w:val="001D67C0"/>
    <w:rsid w:val="001D7B0A"/>
    <w:rsid w:val="001E0188"/>
    <w:rsid w:val="001E1703"/>
    <w:rsid w:val="001E188C"/>
    <w:rsid w:val="001E1E52"/>
    <w:rsid w:val="001E3992"/>
    <w:rsid w:val="001E3E5A"/>
    <w:rsid w:val="001E51F9"/>
    <w:rsid w:val="001E559E"/>
    <w:rsid w:val="001E5D80"/>
    <w:rsid w:val="001E7074"/>
    <w:rsid w:val="001E7C9C"/>
    <w:rsid w:val="001F0C8F"/>
    <w:rsid w:val="001F1F2F"/>
    <w:rsid w:val="001F2DEA"/>
    <w:rsid w:val="001F3DBE"/>
    <w:rsid w:val="001F4256"/>
    <w:rsid w:val="001F7314"/>
    <w:rsid w:val="001F7FA4"/>
    <w:rsid w:val="00201874"/>
    <w:rsid w:val="00203581"/>
    <w:rsid w:val="002054C4"/>
    <w:rsid w:val="0020691B"/>
    <w:rsid w:val="00207DB2"/>
    <w:rsid w:val="00210691"/>
    <w:rsid w:val="00213027"/>
    <w:rsid w:val="00213D3C"/>
    <w:rsid w:val="00214DC8"/>
    <w:rsid w:val="002171D6"/>
    <w:rsid w:val="002175B3"/>
    <w:rsid w:val="00220441"/>
    <w:rsid w:val="00220DE4"/>
    <w:rsid w:val="002211EA"/>
    <w:rsid w:val="002219C8"/>
    <w:rsid w:val="00221D01"/>
    <w:rsid w:val="00224B2A"/>
    <w:rsid w:val="00226790"/>
    <w:rsid w:val="00230603"/>
    <w:rsid w:val="00232D6D"/>
    <w:rsid w:val="00234A64"/>
    <w:rsid w:val="00236EBE"/>
    <w:rsid w:val="00237301"/>
    <w:rsid w:val="00237DCC"/>
    <w:rsid w:val="00240933"/>
    <w:rsid w:val="00241155"/>
    <w:rsid w:val="00241607"/>
    <w:rsid w:val="0024177F"/>
    <w:rsid w:val="0024264C"/>
    <w:rsid w:val="002469F3"/>
    <w:rsid w:val="002522F1"/>
    <w:rsid w:val="00253E0D"/>
    <w:rsid w:val="0025471B"/>
    <w:rsid w:val="00255B91"/>
    <w:rsid w:val="00255EC3"/>
    <w:rsid w:val="0026139B"/>
    <w:rsid w:val="0026191D"/>
    <w:rsid w:val="00276D42"/>
    <w:rsid w:val="002771BD"/>
    <w:rsid w:val="00280870"/>
    <w:rsid w:val="00281CDA"/>
    <w:rsid w:val="00282989"/>
    <w:rsid w:val="00283BD4"/>
    <w:rsid w:val="00287A9D"/>
    <w:rsid w:val="002905C6"/>
    <w:rsid w:val="002910B5"/>
    <w:rsid w:val="002966E1"/>
    <w:rsid w:val="0029679F"/>
    <w:rsid w:val="00297EC3"/>
    <w:rsid w:val="002A0491"/>
    <w:rsid w:val="002A188C"/>
    <w:rsid w:val="002A2EA4"/>
    <w:rsid w:val="002A3798"/>
    <w:rsid w:val="002A539B"/>
    <w:rsid w:val="002A6505"/>
    <w:rsid w:val="002A7816"/>
    <w:rsid w:val="002B64BD"/>
    <w:rsid w:val="002C0D01"/>
    <w:rsid w:val="002C2923"/>
    <w:rsid w:val="002C3399"/>
    <w:rsid w:val="002C4428"/>
    <w:rsid w:val="002C7AAF"/>
    <w:rsid w:val="002D1CFF"/>
    <w:rsid w:val="002D1D8F"/>
    <w:rsid w:val="002D3344"/>
    <w:rsid w:val="002D33EE"/>
    <w:rsid w:val="002D36D1"/>
    <w:rsid w:val="002D3916"/>
    <w:rsid w:val="002D3F12"/>
    <w:rsid w:val="002D4F41"/>
    <w:rsid w:val="002D5049"/>
    <w:rsid w:val="002D687E"/>
    <w:rsid w:val="002D7240"/>
    <w:rsid w:val="002E111F"/>
    <w:rsid w:val="002E32DA"/>
    <w:rsid w:val="002E4040"/>
    <w:rsid w:val="002E4B76"/>
    <w:rsid w:val="002E7827"/>
    <w:rsid w:val="002F03C4"/>
    <w:rsid w:val="002F10EC"/>
    <w:rsid w:val="002F1B27"/>
    <w:rsid w:val="002F1FBD"/>
    <w:rsid w:val="002F242B"/>
    <w:rsid w:val="002F280A"/>
    <w:rsid w:val="002F3BB3"/>
    <w:rsid w:val="002F4D71"/>
    <w:rsid w:val="002F51D2"/>
    <w:rsid w:val="002F767F"/>
    <w:rsid w:val="00304864"/>
    <w:rsid w:val="00304DA5"/>
    <w:rsid w:val="0030742F"/>
    <w:rsid w:val="00310133"/>
    <w:rsid w:val="003104F6"/>
    <w:rsid w:val="0031131E"/>
    <w:rsid w:val="00311916"/>
    <w:rsid w:val="00313270"/>
    <w:rsid w:val="00315057"/>
    <w:rsid w:val="0031599D"/>
    <w:rsid w:val="0031629E"/>
    <w:rsid w:val="00317A69"/>
    <w:rsid w:val="00321670"/>
    <w:rsid w:val="00326966"/>
    <w:rsid w:val="00327653"/>
    <w:rsid w:val="003276EE"/>
    <w:rsid w:val="00327CCD"/>
    <w:rsid w:val="00331503"/>
    <w:rsid w:val="00331FDE"/>
    <w:rsid w:val="00332355"/>
    <w:rsid w:val="00333AE4"/>
    <w:rsid w:val="00337F10"/>
    <w:rsid w:val="0034166D"/>
    <w:rsid w:val="003438FB"/>
    <w:rsid w:val="00344CD7"/>
    <w:rsid w:val="003452C3"/>
    <w:rsid w:val="00347808"/>
    <w:rsid w:val="003507E5"/>
    <w:rsid w:val="00351180"/>
    <w:rsid w:val="00351891"/>
    <w:rsid w:val="003521E8"/>
    <w:rsid w:val="00353CD6"/>
    <w:rsid w:val="00354616"/>
    <w:rsid w:val="0035467D"/>
    <w:rsid w:val="0035488E"/>
    <w:rsid w:val="00354902"/>
    <w:rsid w:val="003600B8"/>
    <w:rsid w:val="00362304"/>
    <w:rsid w:val="00363C86"/>
    <w:rsid w:val="00364CA0"/>
    <w:rsid w:val="0036510A"/>
    <w:rsid w:val="003656ED"/>
    <w:rsid w:val="00366DD0"/>
    <w:rsid w:val="00367DE5"/>
    <w:rsid w:val="00371B4F"/>
    <w:rsid w:val="0037267B"/>
    <w:rsid w:val="00373C99"/>
    <w:rsid w:val="0037496E"/>
    <w:rsid w:val="003767E3"/>
    <w:rsid w:val="00381A7A"/>
    <w:rsid w:val="00383F6F"/>
    <w:rsid w:val="0038466B"/>
    <w:rsid w:val="00386769"/>
    <w:rsid w:val="00386C7E"/>
    <w:rsid w:val="0039401F"/>
    <w:rsid w:val="003943F6"/>
    <w:rsid w:val="00395DE8"/>
    <w:rsid w:val="00397C60"/>
    <w:rsid w:val="003A0927"/>
    <w:rsid w:val="003A0DB2"/>
    <w:rsid w:val="003A2DAA"/>
    <w:rsid w:val="003A3F2F"/>
    <w:rsid w:val="003A56ED"/>
    <w:rsid w:val="003A5FF4"/>
    <w:rsid w:val="003A7440"/>
    <w:rsid w:val="003A7F1F"/>
    <w:rsid w:val="003B0650"/>
    <w:rsid w:val="003B072B"/>
    <w:rsid w:val="003B40E6"/>
    <w:rsid w:val="003B4B93"/>
    <w:rsid w:val="003B7A04"/>
    <w:rsid w:val="003C204D"/>
    <w:rsid w:val="003C23CF"/>
    <w:rsid w:val="003C4257"/>
    <w:rsid w:val="003C5B73"/>
    <w:rsid w:val="003C77AB"/>
    <w:rsid w:val="003D0C91"/>
    <w:rsid w:val="003D30A8"/>
    <w:rsid w:val="003D3E4C"/>
    <w:rsid w:val="003D5E8F"/>
    <w:rsid w:val="003D6592"/>
    <w:rsid w:val="003F1B93"/>
    <w:rsid w:val="003F23BF"/>
    <w:rsid w:val="003F3614"/>
    <w:rsid w:val="003F3C1F"/>
    <w:rsid w:val="003F3EBD"/>
    <w:rsid w:val="003F59C9"/>
    <w:rsid w:val="003F5ECA"/>
    <w:rsid w:val="00402821"/>
    <w:rsid w:val="00402E94"/>
    <w:rsid w:val="004030F5"/>
    <w:rsid w:val="00403422"/>
    <w:rsid w:val="00405936"/>
    <w:rsid w:val="004061AA"/>
    <w:rsid w:val="00412441"/>
    <w:rsid w:val="00413AA0"/>
    <w:rsid w:val="00413E94"/>
    <w:rsid w:val="00415BE0"/>
    <w:rsid w:val="00424801"/>
    <w:rsid w:val="004256DD"/>
    <w:rsid w:val="00425EDD"/>
    <w:rsid w:val="00427034"/>
    <w:rsid w:val="00430DC5"/>
    <w:rsid w:val="004311DD"/>
    <w:rsid w:val="00431B27"/>
    <w:rsid w:val="004367C5"/>
    <w:rsid w:val="004370CC"/>
    <w:rsid w:val="00437F2C"/>
    <w:rsid w:val="00437F38"/>
    <w:rsid w:val="00437F9C"/>
    <w:rsid w:val="00441836"/>
    <w:rsid w:val="00441A3D"/>
    <w:rsid w:val="00441EB6"/>
    <w:rsid w:val="004422E5"/>
    <w:rsid w:val="0044538D"/>
    <w:rsid w:val="00453B92"/>
    <w:rsid w:val="00454EB4"/>
    <w:rsid w:val="00456B41"/>
    <w:rsid w:val="00457985"/>
    <w:rsid w:val="004605B1"/>
    <w:rsid w:val="004624A6"/>
    <w:rsid w:val="00463EF2"/>
    <w:rsid w:val="004646D5"/>
    <w:rsid w:val="00465727"/>
    <w:rsid w:val="00465F2D"/>
    <w:rsid w:val="00467504"/>
    <w:rsid w:val="00467C7E"/>
    <w:rsid w:val="0047175E"/>
    <w:rsid w:val="00472E6A"/>
    <w:rsid w:val="004745B5"/>
    <w:rsid w:val="00476352"/>
    <w:rsid w:val="004810F6"/>
    <w:rsid w:val="004820F9"/>
    <w:rsid w:val="00485FA9"/>
    <w:rsid w:val="00487243"/>
    <w:rsid w:val="004906F2"/>
    <w:rsid w:val="004912B2"/>
    <w:rsid w:val="004935F9"/>
    <w:rsid w:val="00493667"/>
    <w:rsid w:val="00495988"/>
    <w:rsid w:val="004A003D"/>
    <w:rsid w:val="004A1B18"/>
    <w:rsid w:val="004A2720"/>
    <w:rsid w:val="004A3431"/>
    <w:rsid w:val="004A6CE2"/>
    <w:rsid w:val="004A6FD2"/>
    <w:rsid w:val="004A7D0D"/>
    <w:rsid w:val="004B0BA1"/>
    <w:rsid w:val="004B3106"/>
    <w:rsid w:val="004B466A"/>
    <w:rsid w:val="004B6A8C"/>
    <w:rsid w:val="004C0239"/>
    <w:rsid w:val="004C0418"/>
    <w:rsid w:val="004C1785"/>
    <w:rsid w:val="004C1F66"/>
    <w:rsid w:val="004C540A"/>
    <w:rsid w:val="004C617D"/>
    <w:rsid w:val="004C76C6"/>
    <w:rsid w:val="004C7741"/>
    <w:rsid w:val="004C7B4E"/>
    <w:rsid w:val="004D2104"/>
    <w:rsid w:val="004D2C67"/>
    <w:rsid w:val="004D55D7"/>
    <w:rsid w:val="004D580C"/>
    <w:rsid w:val="004D650A"/>
    <w:rsid w:val="004E21FE"/>
    <w:rsid w:val="004E5082"/>
    <w:rsid w:val="004E5758"/>
    <w:rsid w:val="004F03E8"/>
    <w:rsid w:val="004F1428"/>
    <w:rsid w:val="004F1CD4"/>
    <w:rsid w:val="004F2A8E"/>
    <w:rsid w:val="004F2CC8"/>
    <w:rsid w:val="004F2E5A"/>
    <w:rsid w:val="004F55BC"/>
    <w:rsid w:val="004F5C41"/>
    <w:rsid w:val="004F6C3D"/>
    <w:rsid w:val="004F6FA4"/>
    <w:rsid w:val="004F7EAF"/>
    <w:rsid w:val="0050008E"/>
    <w:rsid w:val="00503FC0"/>
    <w:rsid w:val="0050774A"/>
    <w:rsid w:val="00507BAD"/>
    <w:rsid w:val="00510E11"/>
    <w:rsid w:val="00510F06"/>
    <w:rsid w:val="0051330C"/>
    <w:rsid w:val="00513973"/>
    <w:rsid w:val="00514525"/>
    <w:rsid w:val="00521C02"/>
    <w:rsid w:val="00521D89"/>
    <w:rsid w:val="005228AD"/>
    <w:rsid w:val="005311E0"/>
    <w:rsid w:val="0053312C"/>
    <w:rsid w:val="005347A2"/>
    <w:rsid w:val="005353CD"/>
    <w:rsid w:val="005406FE"/>
    <w:rsid w:val="005417CC"/>
    <w:rsid w:val="00545154"/>
    <w:rsid w:val="00545C46"/>
    <w:rsid w:val="00550673"/>
    <w:rsid w:val="00553370"/>
    <w:rsid w:val="00554069"/>
    <w:rsid w:val="00556D81"/>
    <w:rsid w:val="00557DFE"/>
    <w:rsid w:val="00563DD1"/>
    <w:rsid w:val="00567188"/>
    <w:rsid w:val="00571019"/>
    <w:rsid w:val="00573A1A"/>
    <w:rsid w:val="0057403D"/>
    <w:rsid w:val="0057465F"/>
    <w:rsid w:val="00575A7C"/>
    <w:rsid w:val="00577249"/>
    <w:rsid w:val="0058097B"/>
    <w:rsid w:val="00580C09"/>
    <w:rsid w:val="00580CAE"/>
    <w:rsid w:val="00582810"/>
    <w:rsid w:val="00582A20"/>
    <w:rsid w:val="00582CA2"/>
    <w:rsid w:val="00583D34"/>
    <w:rsid w:val="00584D9C"/>
    <w:rsid w:val="00590BCF"/>
    <w:rsid w:val="00591EE0"/>
    <w:rsid w:val="005937AE"/>
    <w:rsid w:val="005A03EE"/>
    <w:rsid w:val="005A1053"/>
    <w:rsid w:val="005A1791"/>
    <w:rsid w:val="005A3344"/>
    <w:rsid w:val="005A3CE7"/>
    <w:rsid w:val="005B0226"/>
    <w:rsid w:val="005B4D6F"/>
    <w:rsid w:val="005B544A"/>
    <w:rsid w:val="005B5CEF"/>
    <w:rsid w:val="005B6C97"/>
    <w:rsid w:val="005B7BD8"/>
    <w:rsid w:val="005C01D3"/>
    <w:rsid w:val="005C0A21"/>
    <w:rsid w:val="005C1476"/>
    <w:rsid w:val="005C18F8"/>
    <w:rsid w:val="005C3E15"/>
    <w:rsid w:val="005C4D21"/>
    <w:rsid w:val="005C749E"/>
    <w:rsid w:val="005D3F2C"/>
    <w:rsid w:val="005D46C3"/>
    <w:rsid w:val="005D781F"/>
    <w:rsid w:val="005E21CB"/>
    <w:rsid w:val="005E302B"/>
    <w:rsid w:val="005E3ECD"/>
    <w:rsid w:val="005E48BF"/>
    <w:rsid w:val="005E4C06"/>
    <w:rsid w:val="005E71E8"/>
    <w:rsid w:val="005E7362"/>
    <w:rsid w:val="005F086A"/>
    <w:rsid w:val="005F0B59"/>
    <w:rsid w:val="005F5E8A"/>
    <w:rsid w:val="005F62B0"/>
    <w:rsid w:val="005F6C79"/>
    <w:rsid w:val="006017AC"/>
    <w:rsid w:val="006023F1"/>
    <w:rsid w:val="00603C00"/>
    <w:rsid w:val="006057E0"/>
    <w:rsid w:val="006109CF"/>
    <w:rsid w:val="00620776"/>
    <w:rsid w:val="00622C91"/>
    <w:rsid w:val="00623DEE"/>
    <w:rsid w:val="00625224"/>
    <w:rsid w:val="00625A15"/>
    <w:rsid w:val="006264B8"/>
    <w:rsid w:val="0062662B"/>
    <w:rsid w:val="00626883"/>
    <w:rsid w:val="006316F9"/>
    <w:rsid w:val="00634432"/>
    <w:rsid w:val="00641AA4"/>
    <w:rsid w:val="00645FC9"/>
    <w:rsid w:val="00646F61"/>
    <w:rsid w:val="00647867"/>
    <w:rsid w:val="00647EEA"/>
    <w:rsid w:val="00651D49"/>
    <w:rsid w:val="0065208D"/>
    <w:rsid w:val="006520BF"/>
    <w:rsid w:val="0065218F"/>
    <w:rsid w:val="006536DB"/>
    <w:rsid w:val="006539A0"/>
    <w:rsid w:val="00654CA3"/>
    <w:rsid w:val="00655F42"/>
    <w:rsid w:val="00656439"/>
    <w:rsid w:val="0065676F"/>
    <w:rsid w:val="00656A41"/>
    <w:rsid w:val="00656CC1"/>
    <w:rsid w:val="00656D21"/>
    <w:rsid w:val="006577FC"/>
    <w:rsid w:val="00657DD5"/>
    <w:rsid w:val="006613CB"/>
    <w:rsid w:val="00661631"/>
    <w:rsid w:val="0066290F"/>
    <w:rsid w:val="006646F6"/>
    <w:rsid w:val="006651D7"/>
    <w:rsid w:val="00665C40"/>
    <w:rsid w:val="0066695E"/>
    <w:rsid w:val="00667666"/>
    <w:rsid w:val="00667B59"/>
    <w:rsid w:val="006729B7"/>
    <w:rsid w:val="006734E4"/>
    <w:rsid w:val="00673DEF"/>
    <w:rsid w:val="00676197"/>
    <w:rsid w:val="006800E6"/>
    <w:rsid w:val="006835C0"/>
    <w:rsid w:val="006842B0"/>
    <w:rsid w:val="00685840"/>
    <w:rsid w:val="0068586B"/>
    <w:rsid w:val="006864F6"/>
    <w:rsid w:val="006873C2"/>
    <w:rsid w:val="00691DB7"/>
    <w:rsid w:val="006922BF"/>
    <w:rsid w:val="00693748"/>
    <w:rsid w:val="00693D23"/>
    <w:rsid w:val="00695B99"/>
    <w:rsid w:val="006A1400"/>
    <w:rsid w:val="006A26B4"/>
    <w:rsid w:val="006A2AB5"/>
    <w:rsid w:val="006B1529"/>
    <w:rsid w:val="006B2B87"/>
    <w:rsid w:val="006B3622"/>
    <w:rsid w:val="006B40BC"/>
    <w:rsid w:val="006B41D3"/>
    <w:rsid w:val="006B4D43"/>
    <w:rsid w:val="006B692C"/>
    <w:rsid w:val="006B7ABB"/>
    <w:rsid w:val="006C167D"/>
    <w:rsid w:val="006C16B5"/>
    <w:rsid w:val="006C17DA"/>
    <w:rsid w:val="006C2C19"/>
    <w:rsid w:val="006C491B"/>
    <w:rsid w:val="006C4EB0"/>
    <w:rsid w:val="006C7884"/>
    <w:rsid w:val="006D20A9"/>
    <w:rsid w:val="006D26BA"/>
    <w:rsid w:val="006E0173"/>
    <w:rsid w:val="006E16EB"/>
    <w:rsid w:val="006E26E6"/>
    <w:rsid w:val="006E32A0"/>
    <w:rsid w:val="006E3F84"/>
    <w:rsid w:val="006E61D9"/>
    <w:rsid w:val="006E641F"/>
    <w:rsid w:val="006E6B88"/>
    <w:rsid w:val="006F0BE6"/>
    <w:rsid w:val="006F12A9"/>
    <w:rsid w:val="006F1E6A"/>
    <w:rsid w:val="006F2105"/>
    <w:rsid w:val="006F3622"/>
    <w:rsid w:val="006F387C"/>
    <w:rsid w:val="006F7622"/>
    <w:rsid w:val="00700256"/>
    <w:rsid w:val="00700B60"/>
    <w:rsid w:val="00701EFD"/>
    <w:rsid w:val="00710D2D"/>
    <w:rsid w:val="00711D6B"/>
    <w:rsid w:val="00713DAC"/>
    <w:rsid w:val="00714597"/>
    <w:rsid w:val="0071516C"/>
    <w:rsid w:val="0071588B"/>
    <w:rsid w:val="00716327"/>
    <w:rsid w:val="007207B9"/>
    <w:rsid w:val="007212E3"/>
    <w:rsid w:val="00723687"/>
    <w:rsid w:val="0072474E"/>
    <w:rsid w:val="0072513C"/>
    <w:rsid w:val="007255FF"/>
    <w:rsid w:val="00725A06"/>
    <w:rsid w:val="00726E78"/>
    <w:rsid w:val="007274EC"/>
    <w:rsid w:val="00730974"/>
    <w:rsid w:val="00731060"/>
    <w:rsid w:val="007314E5"/>
    <w:rsid w:val="00740D45"/>
    <w:rsid w:val="007414A0"/>
    <w:rsid w:val="0074154E"/>
    <w:rsid w:val="0074552A"/>
    <w:rsid w:val="00746A02"/>
    <w:rsid w:val="00747F26"/>
    <w:rsid w:val="007531AC"/>
    <w:rsid w:val="0075333C"/>
    <w:rsid w:val="00753452"/>
    <w:rsid w:val="00753D97"/>
    <w:rsid w:val="00755F73"/>
    <w:rsid w:val="007573F8"/>
    <w:rsid w:val="00761335"/>
    <w:rsid w:val="00762781"/>
    <w:rsid w:val="00762FB0"/>
    <w:rsid w:val="0076757F"/>
    <w:rsid w:val="007723A6"/>
    <w:rsid w:val="007723BC"/>
    <w:rsid w:val="00772E31"/>
    <w:rsid w:val="00773D1E"/>
    <w:rsid w:val="007745EE"/>
    <w:rsid w:val="00775AF4"/>
    <w:rsid w:val="007763A3"/>
    <w:rsid w:val="00780203"/>
    <w:rsid w:val="007846AE"/>
    <w:rsid w:val="00785896"/>
    <w:rsid w:val="007905FC"/>
    <w:rsid w:val="007923C9"/>
    <w:rsid w:val="007933A0"/>
    <w:rsid w:val="0079498F"/>
    <w:rsid w:val="00795A50"/>
    <w:rsid w:val="007A127F"/>
    <w:rsid w:val="007A3AAF"/>
    <w:rsid w:val="007A4EE9"/>
    <w:rsid w:val="007A68A5"/>
    <w:rsid w:val="007B0E0E"/>
    <w:rsid w:val="007B2936"/>
    <w:rsid w:val="007B4CF6"/>
    <w:rsid w:val="007B6888"/>
    <w:rsid w:val="007B6FBB"/>
    <w:rsid w:val="007C3801"/>
    <w:rsid w:val="007C51B5"/>
    <w:rsid w:val="007C5E4C"/>
    <w:rsid w:val="007C6180"/>
    <w:rsid w:val="007D0301"/>
    <w:rsid w:val="007D0A43"/>
    <w:rsid w:val="007D1903"/>
    <w:rsid w:val="007D1F46"/>
    <w:rsid w:val="007D2975"/>
    <w:rsid w:val="007D2C4F"/>
    <w:rsid w:val="007D4E5D"/>
    <w:rsid w:val="007D72E6"/>
    <w:rsid w:val="007D797F"/>
    <w:rsid w:val="007E1D82"/>
    <w:rsid w:val="007E2E2F"/>
    <w:rsid w:val="007E4543"/>
    <w:rsid w:val="007E593D"/>
    <w:rsid w:val="007F071D"/>
    <w:rsid w:val="007F1C5A"/>
    <w:rsid w:val="007F2594"/>
    <w:rsid w:val="007F44F7"/>
    <w:rsid w:val="0080023B"/>
    <w:rsid w:val="00802010"/>
    <w:rsid w:val="00802A0A"/>
    <w:rsid w:val="00802DE0"/>
    <w:rsid w:val="00802EAC"/>
    <w:rsid w:val="00803274"/>
    <w:rsid w:val="00803ADB"/>
    <w:rsid w:val="00805DE3"/>
    <w:rsid w:val="008073E4"/>
    <w:rsid w:val="008105D5"/>
    <w:rsid w:val="008109FC"/>
    <w:rsid w:val="00810F11"/>
    <w:rsid w:val="00811857"/>
    <w:rsid w:val="00811C54"/>
    <w:rsid w:val="0081223D"/>
    <w:rsid w:val="008136E4"/>
    <w:rsid w:val="00815F08"/>
    <w:rsid w:val="0082137B"/>
    <w:rsid w:val="008226F9"/>
    <w:rsid w:val="00823083"/>
    <w:rsid w:val="00823660"/>
    <w:rsid w:val="00823E27"/>
    <w:rsid w:val="00826117"/>
    <w:rsid w:val="0083286E"/>
    <w:rsid w:val="008345F2"/>
    <w:rsid w:val="008355BB"/>
    <w:rsid w:val="00835FAC"/>
    <w:rsid w:val="0084128D"/>
    <w:rsid w:val="0084184C"/>
    <w:rsid w:val="00843D5E"/>
    <w:rsid w:val="00846AC3"/>
    <w:rsid w:val="00846D6D"/>
    <w:rsid w:val="00847663"/>
    <w:rsid w:val="00851123"/>
    <w:rsid w:val="008542AA"/>
    <w:rsid w:val="0085497D"/>
    <w:rsid w:val="00854BF2"/>
    <w:rsid w:val="00856F43"/>
    <w:rsid w:val="008571EE"/>
    <w:rsid w:val="00857A4A"/>
    <w:rsid w:val="00857F68"/>
    <w:rsid w:val="00862516"/>
    <w:rsid w:val="00863214"/>
    <w:rsid w:val="00863FF5"/>
    <w:rsid w:val="00865343"/>
    <w:rsid w:val="00865551"/>
    <w:rsid w:val="00865EA7"/>
    <w:rsid w:val="0086684C"/>
    <w:rsid w:val="008675F1"/>
    <w:rsid w:val="00875666"/>
    <w:rsid w:val="008800FC"/>
    <w:rsid w:val="00880451"/>
    <w:rsid w:val="0088125F"/>
    <w:rsid w:val="00881781"/>
    <w:rsid w:val="00882AC9"/>
    <w:rsid w:val="008834C3"/>
    <w:rsid w:val="00884B3D"/>
    <w:rsid w:val="0088579E"/>
    <w:rsid w:val="0088753F"/>
    <w:rsid w:val="00887A58"/>
    <w:rsid w:val="008926E6"/>
    <w:rsid w:val="008945FB"/>
    <w:rsid w:val="00895BC2"/>
    <w:rsid w:val="00896CD4"/>
    <w:rsid w:val="00896DC0"/>
    <w:rsid w:val="008A13B0"/>
    <w:rsid w:val="008A3920"/>
    <w:rsid w:val="008A52CB"/>
    <w:rsid w:val="008A5C2A"/>
    <w:rsid w:val="008C239F"/>
    <w:rsid w:val="008C2A8C"/>
    <w:rsid w:val="008D3A8F"/>
    <w:rsid w:val="008D5AD5"/>
    <w:rsid w:val="008D5B1B"/>
    <w:rsid w:val="008E001C"/>
    <w:rsid w:val="008E00D5"/>
    <w:rsid w:val="008E2088"/>
    <w:rsid w:val="008E2CE7"/>
    <w:rsid w:val="008E329C"/>
    <w:rsid w:val="008E3F79"/>
    <w:rsid w:val="008E65A3"/>
    <w:rsid w:val="008E7574"/>
    <w:rsid w:val="008F2230"/>
    <w:rsid w:val="008F2E3A"/>
    <w:rsid w:val="008F3D91"/>
    <w:rsid w:val="008F6B73"/>
    <w:rsid w:val="008F75EA"/>
    <w:rsid w:val="0090100F"/>
    <w:rsid w:val="00903176"/>
    <w:rsid w:val="009041DB"/>
    <w:rsid w:val="00904EF5"/>
    <w:rsid w:val="00905BB2"/>
    <w:rsid w:val="00906359"/>
    <w:rsid w:val="0090671C"/>
    <w:rsid w:val="00906986"/>
    <w:rsid w:val="009079A5"/>
    <w:rsid w:val="00912F8C"/>
    <w:rsid w:val="0091494E"/>
    <w:rsid w:val="0091676E"/>
    <w:rsid w:val="00922D8A"/>
    <w:rsid w:val="00923987"/>
    <w:rsid w:val="00923D92"/>
    <w:rsid w:val="00925E98"/>
    <w:rsid w:val="00931116"/>
    <w:rsid w:val="00932267"/>
    <w:rsid w:val="009327F2"/>
    <w:rsid w:val="0093378D"/>
    <w:rsid w:val="00934C33"/>
    <w:rsid w:val="0093725C"/>
    <w:rsid w:val="0093781C"/>
    <w:rsid w:val="009379EA"/>
    <w:rsid w:val="00941CC9"/>
    <w:rsid w:val="0094252E"/>
    <w:rsid w:val="00944319"/>
    <w:rsid w:val="00947B6C"/>
    <w:rsid w:val="009540D1"/>
    <w:rsid w:val="009547A2"/>
    <w:rsid w:val="009567A9"/>
    <w:rsid w:val="00957037"/>
    <w:rsid w:val="00964423"/>
    <w:rsid w:val="0096475D"/>
    <w:rsid w:val="00964EF3"/>
    <w:rsid w:val="0096574B"/>
    <w:rsid w:val="00965C6F"/>
    <w:rsid w:val="009674BE"/>
    <w:rsid w:val="00967885"/>
    <w:rsid w:val="00967E3D"/>
    <w:rsid w:val="009708E8"/>
    <w:rsid w:val="009748B2"/>
    <w:rsid w:val="009748CF"/>
    <w:rsid w:val="00974992"/>
    <w:rsid w:val="009762A0"/>
    <w:rsid w:val="009767B1"/>
    <w:rsid w:val="00980FE5"/>
    <w:rsid w:val="00981557"/>
    <w:rsid w:val="00981F40"/>
    <w:rsid w:val="00981FAD"/>
    <w:rsid w:val="0098334A"/>
    <w:rsid w:val="00985F55"/>
    <w:rsid w:val="009873E8"/>
    <w:rsid w:val="00990126"/>
    <w:rsid w:val="0099178F"/>
    <w:rsid w:val="00992E2E"/>
    <w:rsid w:val="0099540F"/>
    <w:rsid w:val="009954C5"/>
    <w:rsid w:val="0099654C"/>
    <w:rsid w:val="0099784A"/>
    <w:rsid w:val="009A1243"/>
    <w:rsid w:val="009A3611"/>
    <w:rsid w:val="009B4746"/>
    <w:rsid w:val="009B4C36"/>
    <w:rsid w:val="009B5AF0"/>
    <w:rsid w:val="009B78A2"/>
    <w:rsid w:val="009C0434"/>
    <w:rsid w:val="009C1370"/>
    <w:rsid w:val="009C1BCC"/>
    <w:rsid w:val="009C21B4"/>
    <w:rsid w:val="009C2408"/>
    <w:rsid w:val="009C4177"/>
    <w:rsid w:val="009C5A8F"/>
    <w:rsid w:val="009C60F7"/>
    <w:rsid w:val="009C6AC5"/>
    <w:rsid w:val="009C6C6B"/>
    <w:rsid w:val="009D0A0E"/>
    <w:rsid w:val="009D1802"/>
    <w:rsid w:val="009D1D5F"/>
    <w:rsid w:val="009D2181"/>
    <w:rsid w:val="009D44D1"/>
    <w:rsid w:val="009E0B61"/>
    <w:rsid w:val="009E23E7"/>
    <w:rsid w:val="009E25D9"/>
    <w:rsid w:val="009E41D4"/>
    <w:rsid w:val="009E5F65"/>
    <w:rsid w:val="009E749E"/>
    <w:rsid w:val="009E7AD0"/>
    <w:rsid w:val="009F1103"/>
    <w:rsid w:val="009F38DD"/>
    <w:rsid w:val="009F516C"/>
    <w:rsid w:val="00A00786"/>
    <w:rsid w:val="00A0098C"/>
    <w:rsid w:val="00A00CB7"/>
    <w:rsid w:val="00A0189C"/>
    <w:rsid w:val="00A03384"/>
    <w:rsid w:val="00A03405"/>
    <w:rsid w:val="00A039B6"/>
    <w:rsid w:val="00A05986"/>
    <w:rsid w:val="00A05A0D"/>
    <w:rsid w:val="00A05EDA"/>
    <w:rsid w:val="00A06465"/>
    <w:rsid w:val="00A06632"/>
    <w:rsid w:val="00A06890"/>
    <w:rsid w:val="00A06A1D"/>
    <w:rsid w:val="00A06DC4"/>
    <w:rsid w:val="00A1166E"/>
    <w:rsid w:val="00A11A01"/>
    <w:rsid w:val="00A139AF"/>
    <w:rsid w:val="00A14472"/>
    <w:rsid w:val="00A14D49"/>
    <w:rsid w:val="00A27060"/>
    <w:rsid w:val="00A31064"/>
    <w:rsid w:val="00A3142B"/>
    <w:rsid w:val="00A32663"/>
    <w:rsid w:val="00A33E5D"/>
    <w:rsid w:val="00A34942"/>
    <w:rsid w:val="00A36931"/>
    <w:rsid w:val="00A409CF"/>
    <w:rsid w:val="00A41588"/>
    <w:rsid w:val="00A42FD2"/>
    <w:rsid w:val="00A431E2"/>
    <w:rsid w:val="00A43E10"/>
    <w:rsid w:val="00A46C47"/>
    <w:rsid w:val="00A4739B"/>
    <w:rsid w:val="00A47EAB"/>
    <w:rsid w:val="00A5340F"/>
    <w:rsid w:val="00A54742"/>
    <w:rsid w:val="00A54950"/>
    <w:rsid w:val="00A564D4"/>
    <w:rsid w:val="00A57C04"/>
    <w:rsid w:val="00A6059A"/>
    <w:rsid w:val="00A61E0B"/>
    <w:rsid w:val="00A62E0D"/>
    <w:rsid w:val="00A6308F"/>
    <w:rsid w:val="00A645D5"/>
    <w:rsid w:val="00A6682E"/>
    <w:rsid w:val="00A67D25"/>
    <w:rsid w:val="00A70DC2"/>
    <w:rsid w:val="00A7275D"/>
    <w:rsid w:val="00A73933"/>
    <w:rsid w:val="00A75798"/>
    <w:rsid w:val="00A77D93"/>
    <w:rsid w:val="00A817F2"/>
    <w:rsid w:val="00A820AA"/>
    <w:rsid w:val="00A87858"/>
    <w:rsid w:val="00A90B31"/>
    <w:rsid w:val="00A91F6D"/>
    <w:rsid w:val="00A9619D"/>
    <w:rsid w:val="00AA058F"/>
    <w:rsid w:val="00AA100C"/>
    <w:rsid w:val="00AA1CE0"/>
    <w:rsid w:val="00AA1E32"/>
    <w:rsid w:val="00AA28CC"/>
    <w:rsid w:val="00AA3861"/>
    <w:rsid w:val="00AA42D3"/>
    <w:rsid w:val="00AA730B"/>
    <w:rsid w:val="00AB038C"/>
    <w:rsid w:val="00AB050B"/>
    <w:rsid w:val="00AB0B88"/>
    <w:rsid w:val="00AB1768"/>
    <w:rsid w:val="00AB1FF1"/>
    <w:rsid w:val="00AB284B"/>
    <w:rsid w:val="00AC788E"/>
    <w:rsid w:val="00AD67DC"/>
    <w:rsid w:val="00AD6E94"/>
    <w:rsid w:val="00AE1A2C"/>
    <w:rsid w:val="00AE53CD"/>
    <w:rsid w:val="00AE63AA"/>
    <w:rsid w:val="00AE74E9"/>
    <w:rsid w:val="00AE788A"/>
    <w:rsid w:val="00AF1F70"/>
    <w:rsid w:val="00AF3A2F"/>
    <w:rsid w:val="00AF577A"/>
    <w:rsid w:val="00AF6140"/>
    <w:rsid w:val="00AF6173"/>
    <w:rsid w:val="00B01D4D"/>
    <w:rsid w:val="00B038E5"/>
    <w:rsid w:val="00B04686"/>
    <w:rsid w:val="00B05D1A"/>
    <w:rsid w:val="00B0660E"/>
    <w:rsid w:val="00B10E2D"/>
    <w:rsid w:val="00B1139F"/>
    <w:rsid w:val="00B11B53"/>
    <w:rsid w:val="00B12515"/>
    <w:rsid w:val="00B138F4"/>
    <w:rsid w:val="00B14409"/>
    <w:rsid w:val="00B14585"/>
    <w:rsid w:val="00B147E3"/>
    <w:rsid w:val="00B15CDE"/>
    <w:rsid w:val="00B166C7"/>
    <w:rsid w:val="00B168D1"/>
    <w:rsid w:val="00B17DA9"/>
    <w:rsid w:val="00B218DB"/>
    <w:rsid w:val="00B2466E"/>
    <w:rsid w:val="00B2709C"/>
    <w:rsid w:val="00B30304"/>
    <w:rsid w:val="00B30741"/>
    <w:rsid w:val="00B3076D"/>
    <w:rsid w:val="00B31DE4"/>
    <w:rsid w:val="00B3250B"/>
    <w:rsid w:val="00B33E9E"/>
    <w:rsid w:val="00B34715"/>
    <w:rsid w:val="00B35BCC"/>
    <w:rsid w:val="00B37EDA"/>
    <w:rsid w:val="00B406F6"/>
    <w:rsid w:val="00B41DC6"/>
    <w:rsid w:val="00B42125"/>
    <w:rsid w:val="00B43062"/>
    <w:rsid w:val="00B44DB3"/>
    <w:rsid w:val="00B453D4"/>
    <w:rsid w:val="00B46FD6"/>
    <w:rsid w:val="00B47376"/>
    <w:rsid w:val="00B520A3"/>
    <w:rsid w:val="00B527A0"/>
    <w:rsid w:val="00B5457D"/>
    <w:rsid w:val="00B54A3F"/>
    <w:rsid w:val="00B54CC8"/>
    <w:rsid w:val="00B55A36"/>
    <w:rsid w:val="00B56365"/>
    <w:rsid w:val="00B600ED"/>
    <w:rsid w:val="00B61089"/>
    <w:rsid w:val="00B61C43"/>
    <w:rsid w:val="00B6256E"/>
    <w:rsid w:val="00B631F1"/>
    <w:rsid w:val="00B63DE7"/>
    <w:rsid w:val="00B63EA3"/>
    <w:rsid w:val="00B6418F"/>
    <w:rsid w:val="00B648A3"/>
    <w:rsid w:val="00B67498"/>
    <w:rsid w:val="00B713BB"/>
    <w:rsid w:val="00B76B88"/>
    <w:rsid w:val="00B83306"/>
    <w:rsid w:val="00B83D38"/>
    <w:rsid w:val="00B83ED8"/>
    <w:rsid w:val="00B84F7E"/>
    <w:rsid w:val="00B87356"/>
    <w:rsid w:val="00B919F6"/>
    <w:rsid w:val="00B91F35"/>
    <w:rsid w:val="00B93209"/>
    <w:rsid w:val="00B93E92"/>
    <w:rsid w:val="00B95E8A"/>
    <w:rsid w:val="00B9651D"/>
    <w:rsid w:val="00BA06D2"/>
    <w:rsid w:val="00BA2703"/>
    <w:rsid w:val="00BA675F"/>
    <w:rsid w:val="00BA718A"/>
    <w:rsid w:val="00BA79C4"/>
    <w:rsid w:val="00BB4F6F"/>
    <w:rsid w:val="00BB72DB"/>
    <w:rsid w:val="00BC3460"/>
    <w:rsid w:val="00BC3E8C"/>
    <w:rsid w:val="00BC4005"/>
    <w:rsid w:val="00BC5A18"/>
    <w:rsid w:val="00BC7692"/>
    <w:rsid w:val="00BC7E50"/>
    <w:rsid w:val="00BD1B19"/>
    <w:rsid w:val="00BD21F4"/>
    <w:rsid w:val="00BD493F"/>
    <w:rsid w:val="00BD714F"/>
    <w:rsid w:val="00BD7FD8"/>
    <w:rsid w:val="00BE20C7"/>
    <w:rsid w:val="00BE4DFF"/>
    <w:rsid w:val="00BE5756"/>
    <w:rsid w:val="00BE6D0B"/>
    <w:rsid w:val="00BF11A1"/>
    <w:rsid w:val="00BF37CA"/>
    <w:rsid w:val="00BF4D92"/>
    <w:rsid w:val="00BF74F0"/>
    <w:rsid w:val="00BF7AD1"/>
    <w:rsid w:val="00BF7C14"/>
    <w:rsid w:val="00C01B62"/>
    <w:rsid w:val="00C05BA5"/>
    <w:rsid w:val="00C05D8C"/>
    <w:rsid w:val="00C11AB3"/>
    <w:rsid w:val="00C16427"/>
    <w:rsid w:val="00C16BFF"/>
    <w:rsid w:val="00C16E33"/>
    <w:rsid w:val="00C17E27"/>
    <w:rsid w:val="00C24DF6"/>
    <w:rsid w:val="00C3042B"/>
    <w:rsid w:val="00C31BF7"/>
    <w:rsid w:val="00C32AFB"/>
    <w:rsid w:val="00C35AFE"/>
    <w:rsid w:val="00C36B07"/>
    <w:rsid w:val="00C402EA"/>
    <w:rsid w:val="00C43195"/>
    <w:rsid w:val="00C47638"/>
    <w:rsid w:val="00C5044B"/>
    <w:rsid w:val="00C52B07"/>
    <w:rsid w:val="00C56B22"/>
    <w:rsid w:val="00C633BB"/>
    <w:rsid w:val="00C63456"/>
    <w:rsid w:val="00C64C0D"/>
    <w:rsid w:val="00C66531"/>
    <w:rsid w:val="00C66E5E"/>
    <w:rsid w:val="00C67F90"/>
    <w:rsid w:val="00C74051"/>
    <w:rsid w:val="00C76E3B"/>
    <w:rsid w:val="00C77DED"/>
    <w:rsid w:val="00C80BA7"/>
    <w:rsid w:val="00C80FFD"/>
    <w:rsid w:val="00C81AC6"/>
    <w:rsid w:val="00C82D51"/>
    <w:rsid w:val="00C836C4"/>
    <w:rsid w:val="00C85D97"/>
    <w:rsid w:val="00C87658"/>
    <w:rsid w:val="00C87667"/>
    <w:rsid w:val="00C90A2B"/>
    <w:rsid w:val="00C90B48"/>
    <w:rsid w:val="00C923DC"/>
    <w:rsid w:val="00C933DA"/>
    <w:rsid w:val="00C934B8"/>
    <w:rsid w:val="00C94258"/>
    <w:rsid w:val="00C94F81"/>
    <w:rsid w:val="00C95ABF"/>
    <w:rsid w:val="00C96661"/>
    <w:rsid w:val="00C96D88"/>
    <w:rsid w:val="00CA1DF6"/>
    <w:rsid w:val="00CA29A3"/>
    <w:rsid w:val="00CA29A6"/>
    <w:rsid w:val="00CA3356"/>
    <w:rsid w:val="00CA73C2"/>
    <w:rsid w:val="00CA79DE"/>
    <w:rsid w:val="00CB1924"/>
    <w:rsid w:val="00CB25C2"/>
    <w:rsid w:val="00CB581B"/>
    <w:rsid w:val="00CB6975"/>
    <w:rsid w:val="00CB6C68"/>
    <w:rsid w:val="00CC0249"/>
    <w:rsid w:val="00CC02F0"/>
    <w:rsid w:val="00CC1D91"/>
    <w:rsid w:val="00CC2E15"/>
    <w:rsid w:val="00CC421B"/>
    <w:rsid w:val="00CC763F"/>
    <w:rsid w:val="00CC7FA8"/>
    <w:rsid w:val="00CD0DD1"/>
    <w:rsid w:val="00CD22CD"/>
    <w:rsid w:val="00CD2C28"/>
    <w:rsid w:val="00CE2FAA"/>
    <w:rsid w:val="00CE4744"/>
    <w:rsid w:val="00CE4CE1"/>
    <w:rsid w:val="00CE5825"/>
    <w:rsid w:val="00CE60AE"/>
    <w:rsid w:val="00CE61C5"/>
    <w:rsid w:val="00CF3017"/>
    <w:rsid w:val="00CF3AF5"/>
    <w:rsid w:val="00CF3B6D"/>
    <w:rsid w:val="00CF6477"/>
    <w:rsid w:val="00CF6B21"/>
    <w:rsid w:val="00CF6C87"/>
    <w:rsid w:val="00CF780A"/>
    <w:rsid w:val="00CF7ED2"/>
    <w:rsid w:val="00D0069C"/>
    <w:rsid w:val="00D01418"/>
    <w:rsid w:val="00D0203D"/>
    <w:rsid w:val="00D0405A"/>
    <w:rsid w:val="00D04281"/>
    <w:rsid w:val="00D06DF5"/>
    <w:rsid w:val="00D07AC5"/>
    <w:rsid w:val="00D10C27"/>
    <w:rsid w:val="00D128B6"/>
    <w:rsid w:val="00D141AA"/>
    <w:rsid w:val="00D147E1"/>
    <w:rsid w:val="00D14CDD"/>
    <w:rsid w:val="00D16152"/>
    <w:rsid w:val="00D16AD7"/>
    <w:rsid w:val="00D172E7"/>
    <w:rsid w:val="00D2070A"/>
    <w:rsid w:val="00D21203"/>
    <w:rsid w:val="00D2287B"/>
    <w:rsid w:val="00D24FCB"/>
    <w:rsid w:val="00D26BD4"/>
    <w:rsid w:val="00D3011A"/>
    <w:rsid w:val="00D30241"/>
    <w:rsid w:val="00D31DB3"/>
    <w:rsid w:val="00D32EE0"/>
    <w:rsid w:val="00D33E32"/>
    <w:rsid w:val="00D345A2"/>
    <w:rsid w:val="00D406B5"/>
    <w:rsid w:val="00D41BAE"/>
    <w:rsid w:val="00D451AB"/>
    <w:rsid w:val="00D461EB"/>
    <w:rsid w:val="00D46358"/>
    <w:rsid w:val="00D51222"/>
    <w:rsid w:val="00D52232"/>
    <w:rsid w:val="00D525D6"/>
    <w:rsid w:val="00D54123"/>
    <w:rsid w:val="00D54943"/>
    <w:rsid w:val="00D54F98"/>
    <w:rsid w:val="00D56910"/>
    <w:rsid w:val="00D57359"/>
    <w:rsid w:val="00D6037A"/>
    <w:rsid w:val="00D6071A"/>
    <w:rsid w:val="00D61C18"/>
    <w:rsid w:val="00D62BA0"/>
    <w:rsid w:val="00D62EB9"/>
    <w:rsid w:val="00D63302"/>
    <w:rsid w:val="00D65EB0"/>
    <w:rsid w:val="00D6647D"/>
    <w:rsid w:val="00D74CAE"/>
    <w:rsid w:val="00D75666"/>
    <w:rsid w:val="00D75C6C"/>
    <w:rsid w:val="00D800F7"/>
    <w:rsid w:val="00D803DB"/>
    <w:rsid w:val="00D80F00"/>
    <w:rsid w:val="00D81CAB"/>
    <w:rsid w:val="00D83A3B"/>
    <w:rsid w:val="00D8426B"/>
    <w:rsid w:val="00D846BC"/>
    <w:rsid w:val="00D859E1"/>
    <w:rsid w:val="00D85C61"/>
    <w:rsid w:val="00D86851"/>
    <w:rsid w:val="00D86F4E"/>
    <w:rsid w:val="00D93247"/>
    <w:rsid w:val="00D95235"/>
    <w:rsid w:val="00D96FE6"/>
    <w:rsid w:val="00D9761D"/>
    <w:rsid w:val="00DA00A5"/>
    <w:rsid w:val="00DA0997"/>
    <w:rsid w:val="00DA12A8"/>
    <w:rsid w:val="00DA20F8"/>
    <w:rsid w:val="00DA34D1"/>
    <w:rsid w:val="00DA4196"/>
    <w:rsid w:val="00DA5CBE"/>
    <w:rsid w:val="00DA69B5"/>
    <w:rsid w:val="00DA6E41"/>
    <w:rsid w:val="00DB13B3"/>
    <w:rsid w:val="00DB1621"/>
    <w:rsid w:val="00DB20EC"/>
    <w:rsid w:val="00DB21DB"/>
    <w:rsid w:val="00DB377D"/>
    <w:rsid w:val="00DB3966"/>
    <w:rsid w:val="00DB4FD7"/>
    <w:rsid w:val="00DB5239"/>
    <w:rsid w:val="00DB68AA"/>
    <w:rsid w:val="00DB68E3"/>
    <w:rsid w:val="00DB69FF"/>
    <w:rsid w:val="00DC08CE"/>
    <w:rsid w:val="00DC3624"/>
    <w:rsid w:val="00DC5367"/>
    <w:rsid w:val="00DD263B"/>
    <w:rsid w:val="00DD2C04"/>
    <w:rsid w:val="00DD5C16"/>
    <w:rsid w:val="00DD5FF4"/>
    <w:rsid w:val="00DD65D7"/>
    <w:rsid w:val="00DD6838"/>
    <w:rsid w:val="00DD7949"/>
    <w:rsid w:val="00DE2DAB"/>
    <w:rsid w:val="00DE40F4"/>
    <w:rsid w:val="00DE5836"/>
    <w:rsid w:val="00DE77D4"/>
    <w:rsid w:val="00DE7AE9"/>
    <w:rsid w:val="00DF29E4"/>
    <w:rsid w:val="00DF5883"/>
    <w:rsid w:val="00DF5E70"/>
    <w:rsid w:val="00DF7B07"/>
    <w:rsid w:val="00E00F3F"/>
    <w:rsid w:val="00E0323B"/>
    <w:rsid w:val="00E03F38"/>
    <w:rsid w:val="00E05D10"/>
    <w:rsid w:val="00E06BCC"/>
    <w:rsid w:val="00E06F06"/>
    <w:rsid w:val="00E10ED5"/>
    <w:rsid w:val="00E1130F"/>
    <w:rsid w:val="00E13D62"/>
    <w:rsid w:val="00E147B1"/>
    <w:rsid w:val="00E14CE5"/>
    <w:rsid w:val="00E1761E"/>
    <w:rsid w:val="00E26548"/>
    <w:rsid w:val="00E30EB4"/>
    <w:rsid w:val="00E317FC"/>
    <w:rsid w:val="00E318C6"/>
    <w:rsid w:val="00E3196A"/>
    <w:rsid w:val="00E3242D"/>
    <w:rsid w:val="00E333FB"/>
    <w:rsid w:val="00E3421D"/>
    <w:rsid w:val="00E3492E"/>
    <w:rsid w:val="00E354A5"/>
    <w:rsid w:val="00E35573"/>
    <w:rsid w:val="00E37C47"/>
    <w:rsid w:val="00E4265B"/>
    <w:rsid w:val="00E47759"/>
    <w:rsid w:val="00E50AF3"/>
    <w:rsid w:val="00E511CF"/>
    <w:rsid w:val="00E5178C"/>
    <w:rsid w:val="00E518D3"/>
    <w:rsid w:val="00E51CF2"/>
    <w:rsid w:val="00E52488"/>
    <w:rsid w:val="00E5251A"/>
    <w:rsid w:val="00E53A38"/>
    <w:rsid w:val="00E54C47"/>
    <w:rsid w:val="00E562B1"/>
    <w:rsid w:val="00E57735"/>
    <w:rsid w:val="00E63797"/>
    <w:rsid w:val="00E64173"/>
    <w:rsid w:val="00E66479"/>
    <w:rsid w:val="00E70D4E"/>
    <w:rsid w:val="00E7256B"/>
    <w:rsid w:val="00E72925"/>
    <w:rsid w:val="00E73D52"/>
    <w:rsid w:val="00E75A39"/>
    <w:rsid w:val="00E75CCC"/>
    <w:rsid w:val="00E75D1C"/>
    <w:rsid w:val="00E801AD"/>
    <w:rsid w:val="00E81675"/>
    <w:rsid w:val="00E83179"/>
    <w:rsid w:val="00E85377"/>
    <w:rsid w:val="00E85AD6"/>
    <w:rsid w:val="00E87E59"/>
    <w:rsid w:val="00E9082E"/>
    <w:rsid w:val="00E93DE5"/>
    <w:rsid w:val="00E9500C"/>
    <w:rsid w:val="00E955C2"/>
    <w:rsid w:val="00EA0877"/>
    <w:rsid w:val="00EA09A5"/>
    <w:rsid w:val="00EA0F0C"/>
    <w:rsid w:val="00EA1CF8"/>
    <w:rsid w:val="00EA5FD7"/>
    <w:rsid w:val="00EA7961"/>
    <w:rsid w:val="00EB135A"/>
    <w:rsid w:val="00EB3992"/>
    <w:rsid w:val="00EB5C16"/>
    <w:rsid w:val="00EC0A9A"/>
    <w:rsid w:val="00EC208A"/>
    <w:rsid w:val="00EC2516"/>
    <w:rsid w:val="00EC55E2"/>
    <w:rsid w:val="00ED11C1"/>
    <w:rsid w:val="00ED12B5"/>
    <w:rsid w:val="00ED26D0"/>
    <w:rsid w:val="00ED34F8"/>
    <w:rsid w:val="00ED43F5"/>
    <w:rsid w:val="00ED61C1"/>
    <w:rsid w:val="00ED6EC0"/>
    <w:rsid w:val="00ED78FA"/>
    <w:rsid w:val="00EE00B4"/>
    <w:rsid w:val="00EE1BC6"/>
    <w:rsid w:val="00EE1C63"/>
    <w:rsid w:val="00EF1092"/>
    <w:rsid w:val="00EF7420"/>
    <w:rsid w:val="00EF763B"/>
    <w:rsid w:val="00EF76AC"/>
    <w:rsid w:val="00F00F41"/>
    <w:rsid w:val="00F030BA"/>
    <w:rsid w:val="00F036F5"/>
    <w:rsid w:val="00F05D63"/>
    <w:rsid w:val="00F06717"/>
    <w:rsid w:val="00F10428"/>
    <w:rsid w:val="00F1160E"/>
    <w:rsid w:val="00F1413B"/>
    <w:rsid w:val="00F17C51"/>
    <w:rsid w:val="00F20278"/>
    <w:rsid w:val="00F234D0"/>
    <w:rsid w:val="00F26017"/>
    <w:rsid w:val="00F30BEA"/>
    <w:rsid w:val="00F30CB4"/>
    <w:rsid w:val="00F30DB1"/>
    <w:rsid w:val="00F30EEE"/>
    <w:rsid w:val="00F3175B"/>
    <w:rsid w:val="00F331BD"/>
    <w:rsid w:val="00F35ED9"/>
    <w:rsid w:val="00F3639B"/>
    <w:rsid w:val="00F401AC"/>
    <w:rsid w:val="00F43891"/>
    <w:rsid w:val="00F438D8"/>
    <w:rsid w:val="00F44BB9"/>
    <w:rsid w:val="00F461AB"/>
    <w:rsid w:val="00F46845"/>
    <w:rsid w:val="00F561F4"/>
    <w:rsid w:val="00F70488"/>
    <w:rsid w:val="00F706BF"/>
    <w:rsid w:val="00F7465B"/>
    <w:rsid w:val="00F74BDE"/>
    <w:rsid w:val="00F77D34"/>
    <w:rsid w:val="00F818BC"/>
    <w:rsid w:val="00F81AFE"/>
    <w:rsid w:val="00F822AE"/>
    <w:rsid w:val="00F8580D"/>
    <w:rsid w:val="00F86832"/>
    <w:rsid w:val="00F86C38"/>
    <w:rsid w:val="00F87C65"/>
    <w:rsid w:val="00F92DEC"/>
    <w:rsid w:val="00FA1694"/>
    <w:rsid w:val="00FA31B1"/>
    <w:rsid w:val="00FA3ABC"/>
    <w:rsid w:val="00FA5AD9"/>
    <w:rsid w:val="00FB0D0C"/>
    <w:rsid w:val="00FB25BE"/>
    <w:rsid w:val="00FB4C1B"/>
    <w:rsid w:val="00FB4E8A"/>
    <w:rsid w:val="00FB599E"/>
    <w:rsid w:val="00FB62A4"/>
    <w:rsid w:val="00FC23A2"/>
    <w:rsid w:val="00FC2F07"/>
    <w:rsid w:val="00FC2FB2"/>
    <w:rsid w:val="00FC50F5"/>
    <w:rsid w:val="00FC6B15"/>
    <w:rsid w:val="00FD1144"/>
    <w:rsid w:val="00FD2970"/>
    <w:rsid w:val="00FD2EB8"/>
    <w:rsid w:val="00FD382F"/>
    <w:rsid w:val="00FD5881"/>
    <w:rsid w:val="00FD65F8"/>
    <w:rsid w:val="00FD78CD"/>
    <w:rsid w:val="00FD7CC2"/>
    <w:rsid w:val="00FD7FDE"/>
    <w:rsid w:val="00FE0FA7"/>
    <w:rsid w:val="00FE1479"/>
    <w:rsid w:val="00FE28F1"/>
    <w:rsid w:val="00FE3225"/>
    <w:rsid w:val="00FE338B"/>
    <w:rsid w:val="00FE452E"/>
    <w:rsid w:val="00FE48B6"/>
    <w:rsid w:val="00FE4E20"/>
    <w:rsid w:val="00FF14FF"/>
    <w:rsid w:val="00FF4EB7"/>
    <w:rsid w:val="00FF5942"/>
    <w:rsid w:val="00FF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11AD8"/>
  <w15:chartTrackingRefBased/>
  <w15:docId w15:val="{26C1A524-34EF-49AB-9D3E-8C0B0935D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42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C7FA8"/>
    <w:pPr>
      <w:keepNext/>
      <w:keepLines/>
      <w:spacing w:beforeLines="40" w:before="40" w:afterLines="20" w:after="20"/>
      <w:outlineLvl w:val="0"/>
    </w:pPr>
    <w:rPr>
      <w:rFonts w:ascii="STZhongsong" w:eastAsia="STZhongsong" w:hAnsi="STZhongsong"/>
      <w:b/>
      <w:bCs/>
      <w:kern w:val="44"/>
      <w:sz w:val="30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FA8"/>
    <w:rPr>
      <w:rFonts w:ascii="STZhongsong" w:eastAsia="STZhongsong" w:hAnsi="STZhongsong"/>
      <w:b/>
      <w:bCs/>
      <w:kern w:val="44"/>
      <w:sz w:val="30"/>
      <w:szCs w:val="44"/>
    </w:rPr>
  </w:style>
  <w:style w:type="table" w:styleId="TableGrid">
    <w:name w:val="Table Grid"/>
    <w:basedOn w:val="TableNormal"/>
    <w:uiPriority w:val="39"/>
    <w:rsid w:val="003D0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C380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3801"/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B0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02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0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022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9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9A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56B4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4F1CD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1CD4"/>
    <w:rPr>
      <w:color w:val="954F72"/>
      <w:u w:val="single"/>
    </w:rPr>
  </w:style>
  <w:style w:type="paragraph" w:customStyle="1" w:styleId="msonormal0">
    <w:name w:val="msonormal"/>
    <w:basedOn w:val="Normal"/>
    <w:rsid w:val="004F1CD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4F1CD4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4F1CD4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7745EE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7745EE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7745EE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A564D4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A564D4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A564D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A564D4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A564D4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B91F3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B91F3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2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22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2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1AC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5C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6488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41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34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8548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4406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86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DEADE6-A68D-B243-BF9E-CDE356CAB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650</Words>
  <Characters>20806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怡 沈</dc:creator>
  <cp:keywords/>
  <dc:description/>
  <cp:lastModifiedBy>Shen, Xinyi</cp:lastModifiedBy>
  <cp:revision>2</cp:revision>
  <dcterms:created xsi:type="dcterms:W3CDTF">2021-10-29T17:08:00Z</dcterms:created>
  <dcterms:modified xsi:type="dcterms:W3CDTF">2021-10-29T17:08:00Z</dcterms:modified>
</cp:coreProperties>
</file>